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284" w:type="dxa"/>
        <w:tblLook w:val="04A0"/>
      </w:tblPr>
      <w:tblGrid>
        <w:gridCol w:w="4930"/>
        <w:gridCol w:w="2133"/>
        <w:gridCol w:w="3221"/>
      </w:tblGrid>
      <w:tr w:rsidR="000C06BA" w:rsidRPr="009D0FD0" w:rsidTr="00FA4EE5">
        <w:tc>
          <w:tcPr>
            <w:tcW w:w="4930" w:type="dxa"/>
          </w:tcPr>
          <w:p w:rsidR="000C06BA" w:rsidRPr="00E93844" w:rsidRDefault="000C06BA" w:rsidP="00E93844">
            <w:pPr>
              <w:jc w:val="center"/>
              <w:rPr>
                <w:b/>
                <w:sz w:val="20"/>
                <w:szCs w:val="20"/>
              </w:rPr>
            </w:pPr>
            <w:r w:rsidRPr="00E93844">
              <w:rPr>
                <w:b/>
                <w:sz w:val="20"/>
                <w:szCs w:val="20"/>
              </w:rPr>
              <w:t>Sample</w:t>
            </w:r>
            <w:r w:rsidR="00223F9A">
              <w:rPr>
                <w:b/>
                <w:sz w:val="20"/>
                <w:szCs w:val="20"/>
              </w:rPr>
              <w:t>s for RNA extraction</w:t>
            </w:r>
          </w:p>
        </w:tc>
        <w:tc>
          <w:tcPr>
            <w:tcW w:w="2133" w:type="dxa"/>
          </w:tcPr>
          <w:p w:rsidR="000C06BA" w:rsidRPr="00E93844" w:rsidRDefault="000C06BA" w:rsidP="00E93844">
            <w:pPr>
              <w:jc w:val="center"/>
              <w:rPr>
                <w:b/>
                <w:sz w:val="20"/>
                <w:szCs w:val="20"/>
              </w:rPr>
            </w:pPr>
            <w:r w:rsidRPr="00E93844">
              <w:rPr>
                <w:b/>
                <w:sz w:val="20"/>
                <w:szCs w:val="20"/>
              </w:rPr>
              <w:t>Type of library</w:t>
            </w:r>
          </w:p>
        </w:tc>
        <w:tc>
          <w:tcPr>
            <w:tcW w:w="3221" w:type="dxa"/>
          </w:tcPr>
          <w:p w:rsidR="000C06BA" w:rsidRPr="00E93844" w:rsidRDefault="000C06BA" w:rsidP="00E9384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Downstream analysis </w:t>
            </w:r>
          </w:p>
        </w:tc>
      </w:tr>
      <w:tr w:rsidR="000C06BA" w:rsidRPr="00223F9A" w:rsidTr="00FA4EE5">
        <w:tc>
          <w:tcPr>
            <w:tcW w:w="4930" w:type="dxa"/>
          </w:tcPr>
          <w:p w:rsidR="000C06BA" w:rsidRPr="009D0FD0" w:rsidRDefault="000C06BA" w:rsidP="009D0FD0">
            <w:pPr>
              <w:rPr>
                <w:sz w:val="20"/>
                <w:szCs w:val="20"/>
                <w:lang w:val="en-US"/>
              </w:rPr>
            </w:pPr>
            <w:proofErr w:type="spellStart"/>
            <w:r w:rsidRPr="009D0FD0">
              <w:rPr>
                <w:i/>
                <w:sz w:val="20"/>
                <w:szCs w:val="20"/>
                <w:lang w:val="en-US"/>
              </w:rPr>
              <w:t>Sporobolomyces</w:t>
            </w:r>
            <w:proofErr w:type="spellEnd"/>
            <w:r w:rsidRPr="009D0FD0">
              <w:rPr>
                <w:sz w:val="20"/>
                <w:szCs w:val="20"/>
                <w:lang w:val="en-US"/>
              </w:rPr>
              <w:t xml:space="preserve"> sp. in </w:t>
            </w:r>
            <w:proofErr w:type="spellStart"/>
            <w:r w:rsidRPr="009D0FD0">
              <w:rPr>
                <w:sz w:val="20"/>
                <w:szCs w:val="20"/>
                <w:lang w:val="en-US"/>
              </w:rPr>
              <w:t>LiBa</w:t>
            </w:r>
            <w:proofErr w:type="spellEnd"/>
            <w:r w:rsidRPr="009D0FD0">
              <w:rPr>
                <w:sz w:val="20"/>
                <w:szCs w:val="20"/>
                <w:lang w:val="en-US"/>
              </w:rPr>
              <w:t xml:space="preserve"> </w:t>
            </w:r>
            <w:r w:rsidR="00FA4EE5" w:rsidRPr="00E93844">
              <w:rPr>
                <w:sz w:val="20"/>
                <w:szCs w:val="20"/>
              </w:rPr>
              <w:t>- O</w:t>
            </w:r>
            <w:r w:rsidR="00FA4EE5">
              <w:rPr>
                <w:sz w:val="20"/>
                <w:szCs w:val="20"/>
              </w:rPr>
              <w:t>D</w:t>
            </w:r>
            <w:r w:rsidR="00223F9A">
              <w:rPr>
                <w:sz w:val="20"/>
                <w:szCs w:val="20"/>
                <w:vertAlign w:val="subscript"/>
              </w:rPr>
              <w:t>595</w:t>
            </w:r>
            <w:r w:rsidR="00FA4EE5">
              <w:rPr>
                <w:sz w:val="20"/>
                <w:szCs w:val="20"/>
              </w:rPr>
              <w:t xml:space="preserve"> ~ 0.08 </w:t>
            </w:r>
            <w:r>
              <w:rPr>
                <w:sz w:val="20"/>
                <w:szCs w:val="20"/>
                <w:lang w:val="en-US"/>
              </w:rPr>
              <w:t>- replicate I</w:t>
            </w:r>
          </w:p>
        </w:tc>
        <w:tc>
          <w:tcPr>
            <w:tcW w:w="2133" w:type="dxa"/>
          </w:tcPr>
          <w:p w:rsidR="000C06BA" w:rsidRPr="009D0FD0" w:rsidRDefault="000C06BA" w:rsidP="009D0FD0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ruSeq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trand-s</w:t>
            </w:r>
            <w:r w:rsidRPr="009D0FD0">
              <w:rPr>
                <w:sz w:val="20"/>
                <w:szCs w:val="20"/>
                <w:lang w:val="en-US"/>
              </w:rPr>
              <w:t>pecific</w:t>
            </w:r>
          </w:p>
        </w:tc>
        <w:tc>
          <w:tcPr>
            <w:tcW w:w="3221" w:type="dxa"/>
          </w:tcPr>
          <w:p w:rsidR="000C06BA" w:rsidRDefault="000C06BA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Reference </w:t>
            </w:r>
            <w:proofErr w:type="spellStart"/>
            <w:r>
              <w:rPr>
                <w:sz w:val="20"/>
                <w:szCs w:val="20"/>
                <w:lang w:val="en-US"/>
              </w:rPr>
              <w:t>transcriptom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eneration</w:t>
            </w:r>
          </w:p>
          <w:p w:rsidR="000C06BA" w:rsidRPr="009D0FD0" w:rsidRDefault="000C06BA" w:rsidP="00213AE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Analysis of </w:t>
            </w:r>
            <w:r w:rsidR="002A1E31">
              <w:rPr>
                <w:sz w:val="20"/>
                <w:szCs w:val="20"/>
                <w:lang w:val="en-US"/>
              </w:rPr>
              <w:t>DEG</w:t>
            </w:r>
            <w:r w:rsidR="00213AE0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</w:tr>
      <w:tr w:rsidR="000C06BA" w:rsidRPr="00223F9A" w:rsidTr="00FA4EE5">
        <w:tc>
          <w:tcPr>
            <w:tcW w:w="4930" w:type="dxa"/>
          </w:tcPr>
          <w:p w:rsidR="000C06BA" w:rsidRPr="009D0FD0" w:rsidRDefault="000C06BA" w:rsidP="009D0FD0">
            <w:pPr>
              <w:rPr>
                <w:sz w:val="20"/>
                <w:szCs w:val="20"/>
                <w:lang w:val="en-US"/>
              </w:rPr>
            </w:pPr>
            <w:proofErr w:type="spellStart"/>
            <w:r w:rsidRPr="009D0FD0">
              <w:rPr>
                <w:i/>
                <w:sz w:val="20"/>
                <w:szCs w:val="20"/>
                <w:lang w:val="en-US"/>
              </w:rPr>
              <w:t>Sporobolomyces</w:t>
            </w:r>
            <w:proofErr w:type="spellEnd"/>
            <w:r w:rsidRPr="009D0FD0">
              <w:rPr>
                <w:sz w:val="20"/>
                <w:szCs w:val="20"/>
                <w:lang w:val="en-US"/>
              </w:rPr>
              <w:t xml:space="preserve"> sp. in </w:t>
            </w:r>
            <w:r>
              <w:rPr>
                <w:sz w:val="20"/>
                <w:szCs w:val="20"/>
                <w:lang w:val="en-US"/>
              </w:rPr>
              <w:t>5 µg/ml of PAT</w:t>
            </w:r>
            <w:r w:rsidRPr="009D0FD0">
              <w:rPr>
                <w:sz w:val="20"/>
                <w:szCs w:val="20"/>
                <w:lang w:val="en-US"/>
              </w:rPr>
              <w:t xml:space="preserve"> </w:t>
            </w:r>
            <w:r w:rsidR="00FA4EE5" w:rsidRPr="00FA4EE5">
              <w:rPr>
                <w:sz w:val="20"/>
                <w:szCs w:val="20"/>
                <w:lang w:val="en-US"/>
              </w:rPr>
              <w:t>- OD</w:t>
            </w:r>
            <w:r w:rsidR="00223F9A">
              <w:rPr>
                <w:sz w:val="20"/>
                <w:szCs w:val="20"/>
                <w:vertAlign w:val="subscript"/>
                <w:lang w:val="en-US"/>
              </w:rPr>
              <w:t>595</w:t>
            </w:r>
            <w:r w:rsidR="00FA4EE5" w:rsidRPr="00FA4EE5">
              <w:rPr>
                <w:sz w:val="20"/>
                <w:szCs w:val="20"/>
                <w:lang w:val="en-US"/>
              </w:rPr>
              <w:t xml:space="preserve"> ~ 0.08 </w:t>
            </w:r>
            <w:r>
              <w:rPr>
                <w:sz w:val="20"/>
                <w:szCs w:val="20"/>
                <w:lang w:val="en-US"/>
              </w:rPr>
              <w:t>- replicate I</w:t>
            </w:r>
          </w:p>
        </w:tc>
        <w:tc>
          <w:tcPr>
            <w:tcW w:w="2133" w:type="dxa"/>
          </w:tcPr>
          <w:p w:rsidR="000C06BA" w:rsidRPr="009D0FD0" w:rsidRDefault="000C06BA" w:rsidP="002309F8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ruSeq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trand-s</w:t>
            </w:r>
            <w:r w:rsidRPr="009D0FD0">
              <w:rPr>
                <w:sz w:val="20"/>
                <w:szCs w:val="20"/>
                <w:lang w:val="en-US"/>
              </w:rPr>
              <w:t>pecific</w:t>
            </w:r>
          </w:p>
        </w:tc>
        <w:tc>
          <w:tcPr>
            <w:tcW w:w="3221" w:type="dxa"/>
          </w:tcPr>
          <w:p w:rsidR="002A1E31" w:rsidRDefault="002A1E31" w:rsidP="002A1E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Reference </w:t>
            </w:r>
            <w:proofErr w:type="spellStart"/>
            <w:r>
              <w:rPr>
                <w:sz w:val="20"/>
                <w:szCs w:val="20"/>
                <w:lang w:val="en-US"/>
              </w:rPr>
              <w:t>transcriptom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eneration</w:t>
            </w:r>
          </w:p>
          <w:p w:rsidR="000C06BA" w:rsidRPr="009D0FD0" w:rsidRDefault="002A1E31" w:rsidP="00213AE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Analysis of DEG</w:t>
            </w:r>
            <w:r w:rsidR="00213AE0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</w:tr>
      <w:tr w:rsidR="000C06BA" w:rsidRPr="00223F9A" w:rsidTr="00FA4EE5">
        <w:tc>
          <w:tcPr>
            <w:tcW w:w="4930" w:type="dxa"/>
          </w:tcPr>
          <w:p w:rsidR="000C06BA" w:rsidRPr="009D0FD0" w:rsidRDefault="000C06BA" w:rsidP="00FA4EE5">
            <w:pPr>
              <w:rPr>
                <w:sz w:val="20"/>
                <w:szCs w:val="20"/>
                <w:lang w:val="en-US"/>
              </w:rPr>
            </w:pPr>
            <w:proofErr w:type="spellStart"/>
            <w:r w:rsidRPr="009D0FD0">
              <w:rPr>
                <w:i/>
                <w:sz w:val="20"/>
                <w:szCs w:val="20"/>
                <w:lang w:val="en-US"/>
              </w:rPr>
              <w:t>Sporobolomyces</w:t>
            </w:r>
            <w:proofErr w:type="spellEnd"/>
            <w:r w:rsidRPr="009D0FD0">
              <w:rPr>
                <w:sz w:val="20"/>
                <w:szCs w:val="20"/>
                <w:lang w:val="en-US"/>
              </w:rPr>
              <w:t xml:space="preserve"> sp. in </w:t>
            </w:r>
            <w:proofErr w:type="spellStart"/>
            <w:r w:rsidRPr="009D0FD0">
              <w:rPr>
                <w:sz w:val="20"/>
                <w:szCs w:val="20"/>
                <w:lang w:val="en-US"/>
              </w:rPr>
              <w:t>LiBa</w:t>
            </w:r>
            <w:proofErr w:type="spellEnd"/>
            <w:r w:rsidRPr="009D0FD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 xml:space="preserve">- </w:t>
            </w:r>
            <w:r w:rsidR="00FA4EE5" w:rsidRPr="00E93844">
              <w:rPr>
                <w:sz w:val="20"/>
                <w:szCs w:val="20"/>
              </w:rPr>
              <w:t>O</w:t>
            </w:r>
            <w:r w:rsidR="00FA4EE5">
              <w:rPr>
                <w:sz w:val="20"/>
                <w:szCs w:val="20"/>
              </w:rPr>
              <w:t>D</w:t>
            </w:r>
            <w:r w:rsidR="00223F9A">
              <w:rPr>
                <w:sz w:val="20"/>
                <w:szCs w:val="20"/>
                <w:vertAlign w:val="subscript"/>
              </w:rPr>
              <w:t>595</w:t>
            </w:r>
            <w:r w:rsidR="00FA4EE5">
              <w:rPr>
                <w:sz w:val="20"/>
                <w:szCs w:val="20"/>
              </w:rPr>
              <w:t xml:space="preserve"> ~ 0.08 - </w:t>
            </w:r>
            <w:r>
              <w:rPr>
                <w:sz w:val="20"/>
                <w:szCs w:val="20"/>
                <w:lang w:val="en-US"/>
              </w:rPr>
              <w:t>replicate II</w:t>
            </w:r>
          </w:p>
        </w:tc>
        <w:tc>
          <w:tcPr>
            <w:tcW w:w="2133" w:type="dxa"/>
          </w:tcPr>
          <w:p w:rsidR="000C06BA" w:rsidRPr="009D0FD0" w:rsidRDefault="000C06BA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ruSeq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trand-s</w:t>
            </w:r>
            <w:r w:rsidRPr="009D0FD0">
              <w:rPr>
                <w:sz w:val="20"/>
                <w:szCs w:val="20"/>
                <w:lang w:val="en-US"/>
              </w:rPr>
              <w:t>pecific</w:t>
            </w:r>
          </w:p>
        </w:tc>
        <w:tc>
          <w:tcPr>
            <w:tcW w:w="3221" w:type="dxa"/>
          </w:tcPr>
          <w:p w:rsidR="002A1E31" w:rsidRDefault="002A1E31" w:rsidP="002A1E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Reference </w:t>
            </w:r>
            <w:proofErr w:type="spellStart"/>
            <w:r>
              <w:rPr>
                <w:sz w:val="20"/>
                <w:szCs w:val="20"/>
                <w:lang w:val="en-US"/>
              </w:rPr>
              <w:t>transcriptom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eneration</w:t>
            </w:r>
          </w:p>
          <w:p w:rsidR="000C06BA" w:rsidRPr="009D0FD0" w:rsidRDefault="002A1E31" w:rsidP="00213AE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Analysis of DEG</w:t>
            </w:r>
            <w:r w:rsidR="00213AE0">
              <w:rPr>
                <w:sz w:val="20"/>
                <w:szCs w:val="20"/>
                <w:lang w:val="en-US"/>
              </w:rPr>
              <w:t>s</w:t>
            </w: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</w:tr>
      <w:tr w:rsidR="000C06BA" w:rsidRPr="00223F9A" w:rsidTr="00FA4EE5">
        <w:tc>
          <w:tcPr>
            <w:tcW w:w="4930" w:type="dxa"/>
          </w:tcPr>
          <w:p w:rsidR="000C06BA" w:rsidRPr="009D0FD0" w:rsidRDefault="000C06BA">
            <w:pPr>
              <w:rPr>
                <w:sz w:val="20"/>
                <w:szCs w:val="20"/>
                <w:lang w:val="en-US"/>
              </w:rPr>
            </w:pPr>
            <w:proofErr w:type="spellStart"/>
            <w:r w:rsidRPr="009D0FD0">
              <w:rPr>
                <w:i/>
                <w:sz w:val="20"/>
                <w:szCs w:val="20"/>
                <w:lang w:val="en-US"/>
              </w:rPr>
              <w:t>Sporobolomyces</w:t>
            </w:r>
            <w:proofErr w:type="spellEnd"/>
            <w:r w:rsidRPr="009D0FD0">
              <w:rPr>
                <w:sz w:val="20"/>
                <w:szCs w:val="20"/>
                <w:lang w:val="en-US"/>
              </w:rPr>
              <w:t xml:space="preserve"> sp. in </w:t>
            </w:r>
            <w:r>
              <w:rPr>
                <w:sz w:val="20"/>
                <w:szCs w:val="20"/>
                <w:lang w:val="en-US"/>
              </w:rPr>
              <w:t xml:space="preserve">5 µg/ml of PAT </w:t>
            </w:r>
            <w:r w:rsidR="00FA4EE5" w:rsidRPr="00FA4EE5">
              <w:rPr>
                <w:sz w:val="20"/>
                <w:szCs w:val="20"/>
                <w:lang w:val="en-US"/>
              </w:rPr>
              <w:t>- OD</w:t>
            </w:r>
            <w:r w:rsidR="00223F9A">
              <w:rPr>
                <w:sz w:val="20"/>
                <w:szCs w:val="20"/>
                <w:vertAlign w:val="subscript"/>
                <w:lang w:val="en-US"/>
              </w:rPr>
              <w:t>595</w:t>
            </w:r>
            <w:r w:rsidR="00FA4EE5" w:rsidRPr="00FA4EE5">
              <w:rPr>
                <w:sz w:val="20"/>
                <w:szCs w:val="20"/>
                <w:lang w:val="en-US"/>
              </w:rPr>
              <w:t xml:space="preserve"> ~ 0.08 </w:t>
            </w:r>
            <w:r>
              <w:rPr>
                <w:sz w:val="20"/>
                <w:szCs w:val="20"/>
                <w:lang w:val="en-US"/>
              </w:rPr>
              <w:t>- replicate II</w:t>
            </w:r>
          </w:p>
        </w:tc>
        <w:tc>
          <w:tcPr>
            <w:tcW w:w="2133" w:type="dxa"/>
          </w:tcPr>
          <w:p w:rsidR="000C06BA" w:rsidRPr="009D0FD0" w:rsidRDefault="000C06BA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ruSeq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trand-s</w:t>
            </w:r>
            <w:r w:rsidRPr="009D0FD0">
              <w:rPr>
                <w:sz w:val="20"/>
                <w:szCs w:val="20"/>
                <w:lang w:val="en-US"/>
              </w:rPr>
              <w:t>pecific</w:t>
            </w:r>
          </w:p>
        </w:tc>
        <w:tc>
          <w:tcPr>
            <w:tcW w:w="3221" w:type="dxa"/>
          </w:tcPr>
          <w:p w:rsidR="002A1E31" w:rsidRDefault="002A1E31" w:rsidP="002A1E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Reference </w:t>
            </w:r>
            <w:proofErr w:type="spellStart"/>
            <w:r>
              <w:rPr>
                <w:sz w:val="20"/>
                <w:szCs w:val="20"/>
                <w:lang w:val="en-US"/>
              </w:rPr>
              <w:t>transcriptom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eneration</w:t>
            </w:r>
          </w:p>
          <w:p w:rsidR="000C06BA" w:rsidRPr="009D0FD0" w:rsidRDefault="002A1E31" w:rsidP="002A1E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Analysis of </w:t>
            </w:r>
            <w:r w:rsidR="00213AE0">
              <w:rPr>
                <w:sz w:val="20"/>
                <w:szCs w:val="20"/>
                <w:lang w:val="en-US"/>
              </w:rPr>
              <w:t>DEGs</w:t>
            </w:r>
            <w:r>
              <w:rPr>
                <w:sz w:val="20"/>
                <w:szCs w:val="20"/>
                <w:lang w:val="en-US"/>
              </w:rPr>
              <w:t xml:space="preserve">  </w:t>
            </w:r>
          </w:p>
        </w:tc>
      </w:tr>
      <w:tr w:rsidR="000C06BA" w:rsidRPr="009D0FD0" w:rsidTr="00FA4EE5">
        <w:tc>
          <w:tcPr>
            <w:tcW w:w="4930" w:type="dxa"/>
          </w:tcPr>
          <w:p w:rsidR="000C06BA" w:rsidRPr="009D0FD0" w:rsidRDefault="000C06BA" w:rsidP="00694F8F">
            <w:pPr>
              <w:rPr>
                <w:sz w:val="20"/>
                <w:szCs w:val="20"/>
                <w:lang w:val="en-US"/>
              </w:rPr>
            </w:pPr>
            <w:proofErr w:type="spellStart"/>
            <w:r w:rsidRPr="009D0FD0">
              <w:rPr>
                <w:i/>
                <w:sz w:val="20"/>
                <w:szCs w:val="20"/>
                <w:lang w:val="en-US"/>
              </w:rPr>
              <w:t>Sporobolomyces</w:t>
            </w:r>
            <w:proofErr w:type="spellEnd"/>
            <w:r w:rsidRPr="009D0FD0">
              <w:rPr>
                <w:sz w:val="20"/>
                <w:szCs w:val="20"/>
                <w:lang w:val="en-US"/>
              </w:rPr>
              <w:t xml:space="preserve"> sp. </w:t>
            </w:r>
            <w:r>
              <w:rPr>
                <w:sz w:val="20"/>
                <w:szCs w:val="20"/>
                <w:lang w:val="en-US"/>
              </w:rPr>
              <w:t>from YPD agar</w:t>
            </w:r>
          </w:p>
        </w:tc>
        <w:tc>
          <w:tcPr>
            <w:tcW w:w="2133" w:type="dxa"/>
          </w:tcPr>
          <w:p w:rsidR="000C06BA" w:rsidRPr="009D0FD0" w:rsidRDefault="000C06BA" w:rsidP="00A914D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ruSeq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trand-s</w:t>
            </w:r>
            <w:r w:rsidRPr="009D0FD0">
              <w:rPr>
                <w:sz w:val="20"/>
                <w:szCs w:val="20"/>
                <w:lang w:val="en-US"/>
              </w:rPr>
              <w:t>pecific</w:t>
            </w:r>
          </w:p>
        </w:tc>
        <w:tc>
          <w:tcPr>
            <w:tcW w:w="3221" w:type="dxa"/>
          </w:tcPr>
          <w:p w:rsidR="002A1E31" w:rsidRDefault="002A1E31" w:rsidP="002A1E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Reference </w:t>
            </w:r>
            <w:proofErr w:type="spellStart"/>
            <w:r>
              <w:rPr>
                <w:sz w:val="20"/>
                <w:szCs w:val="20"/>
                <w:lang w:val="en-US"/>
              </w:rPr>
              <w:t>transcriptom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eneration</w:t>
            </w:r>
          </w:p>
          <w:p w:rsidR="000C06BA" w:rsidRPr="009D0FD0" w:rsidRDefault="000C06BA" w:rsidP="002A1E31">
            <w:pPr>
              <w:rPr>
                <w:sz w:val="20"/>
                <w:szCs w:val="20"/>
                <w:lang w:val="en-US"/>
              </w:rPr>
            </w:pPr>
          </w:p>
        </w:tc>
      </w:tr>
      <w:tr w:rsidR="000C06BA" w:rsidRPr="009D0FD0" w:rsidTr="00FA4EE5">
        <w:tc>
          <w:tcPr>
            <w:tcW w:w="4930" w:type="dxa"/>
          </w:tcPr>
          <w:p w:rsidR="000C06BA" w:rsidRPr="009D0FD0" w:rsidRDefault="000C06BA">
            <w:pPr>
              <w:rPr>
                <w:sz w:val="20"/>
                <w:szCs w:val="20"/>
                <w:lang w:val="en-US"/>
              </w:rPr>
            </w:pPr>
            <w:proofErr w:type="spellStart"/>
            <w:r w:rsidRPr="00E93844">
              <w:rPr>
                <w:i/>
                <w:sz w:val="20"/>
                <w:szCs w:val="20"/>
                <w:lang w:val="en-US"/>
              </w:rPr>
              <w:t>Sporobolomyces</w:t>
            </w:r>
            <w:proofErr w:type="spellEnd"/>
            <w:r w:rsidRPr="00E93844">
              <w:rPr>
                <w:i/>
                <w:sz w:val="20"/>
                <w:szCs w:val="20"/>
                <w:lang w:val="en-US"/>
              </w:rPr>
              <w:t xml:space="preserve"> </w:t>
            </w:r>
            <w:r w:rsidRPr="00E93844">
              <w:rPr>
                <w:sz w:val="20"/>
                <w:szCs w:val="20"/>
                <w:lang w:val="en-US"/>
              </w:rPr>
              <w:t xml:space="preserve">sp. </w:t>
            </w:r>
            <w:proofErr w:type="spellStart"/>
            <w:r w:rsidRPr="00E93844">
              <w:rPr>
                <w:sz w:val="20"/>
                <w:szCs w:val="20"/>
                <w:lang w:val="en-US"/>
              </w:rPr>
              <w:t>ballistospores</w:t>
            </w:r>
            <w:proofErr w:type="spellEnd"/>
            <w:r w:rsidRPr="00E93844">
              <w:rPr>
                <w:sz w:val="20"/>
                <w:szCs w:val="20"/>
                <w:lang w:val="en-US"/>
              </w:rPr>
              <w:t xml:space="preserve"> fired on a YPD agar mirror plate</w:t>
            </w:r>
          </w:p>
        </w:tc>
        <w:tc>
          <w:tcPr>
            <w:tcW w:w="2133" w:type="dxa"/>
          </w:tcPr>
          <w:p w:rsidR="000C06BA" w:rsidRPr="009D0FD0" w:rsidRDefault="000C06BA" w:rsidP="00A914DC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ruSeq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strand-s</w:t>
            </w:r>
            <w:r w:rsidRPr="009D0FD0">
              <w:rPr>
                <w:sz w:val="20"/>
                <w:szCs w:val="20"/>
                <w:lang w:val="en-US"/>
              </w:rPr>
              <w:t>pecific</w:t>
            </w:r>
          </w:p>
        </w:tc>
        <w:tc>
          <w:tcPr>
            <w:tcW w:w="3221" w:type="dxa"/>
          </w:tcPr>
          <w:p w:rsidR="000C06BA" w:rsidRPr="009D0FD0" w:rsidRDefault="002A1E31" w:rsidP="002A1E31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Reference </w:t>
            </w:r>
            <w:proofErr w:type="spellStart"/>
            <w:r>
              <w:rPr>
                <w:sz w:val="20"/>
                <w:szCs w:val="20"/>
                <w:lang w:val="en-US"/>
              </w:rPr>
              <w:t>transcriptom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generation</w:t>
            </w:r>
          </w:p>
        </w:tc>
      </w:tr>
      <w:tr w:rsidR="000C06BA" w:rsidRPr="00223F9A" w:rsidTr="00FA4EE5">
        <w:tc>
          <w:tcPr>
            <w:tcW w:w="4930" w:type="dxa"/>
          </w:tcPr>
          <w:p w:rsidR="000C06BA" w:rsidRPr="00E93844" w:rsidRDefault="000C06BA" w:rsidP="00FA4EE5">
            <w:pPr>
              <w:rPr>
                <w:sz w:val="20"/>
                <w:szCs w:val="20"/>
              </w:rPr>
            </w:pPr>
            <w:r w:rsidRPr="00E93844">
              <w:rPr>
                <w:i/>
                <w:sz w:val="20"/>
                <w:szCs w:val="20"/>
              </w:rPr>
              <w:t>Sporobolomyces</w:t>
            </w:r>
            <w:r w:rsidRPr="00E93844">
              <w:rPr>
                <w:sz w:val="20"/>
                <w:szCs w:val="20"/>
              </w:rPr>
              <w:t xml:space="preserve"> sp. in LiBa - O</w:t>
            </w:r>
            <w:r>
              <w:rPr>
                <w:sz w:val="20"/>
                <w:szCs w:val="20"/>
              </w:rPr>
              <w:t>D</w:t>
            </w:r>
            <w:r w:rsidR="00223F9A">
              <w:rPr>
                <w:sz w:val="20"/>
                <w:szCs w:val="20"/>
                <w:vertAlign w:val="subscript"/>
              </w:rPr>
              <w:t>595</w:t>
            </w:r>
            <w:r>
              <w:rPr>
                <w:sz w:val="20"/>
                <w:szCs w:val="20"/>
              </w:rPr>
              <w:t xml:space="preserve"> </w:t>
            </w:r>
            <w:r w:rsidR="00FA4EE5">
              <w:rPr>
                <w:sz w:val="20"/>
                <w:szCs w:val="20"/>
              </w:rPr>
              <w:t>~</w:t>
            </w:r>
            <w:r>
              <w:rPr>
                <w:sz w:val="20"/>
                <w:szCs w:val="20"/>
              </w:rPr>
              <w:t xml:space="preserve"> 0.08</w:t>
            </w:r>
          </w:p>
        </w:tc>
        <w:tc>
          <w:tcPr>
            <w:tcW w:w="2133" w:type="dxa"/>
          </w:tcPr>
          <w:p w:rsidR="000C06BA" w:rsidRPr="009D0FD0" w:rsidRDefault="000C06BA" w:rsidP="008E2543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ruSeq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non-stranded</w:t>
            </w:r>
          </w:p>
        </w:tc>
        <w:tc>
          <w:tcPr>
            <w:tcW w:w="3221" w:type="dxa"/>
          </w:tcPr>
          <w:p w:rsidR="000C06BA" w:rsidRPr="00213AE0" w:rsidRDefault="00213AE0" w:rsidP="00213AE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Analysis of DEGs using the newly generated reference </w:t>
            </w:r>
            <w:proofErr w:type="spellStart"/>
            <w:r>
              <w:rPr>
                <w:sz w:val="20"/>
                <w:szCs w:val="20"/>
                <w:lang w:val="en-US"/>
              </w:rPr>
              <w:t>transcriptome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  </w:t>
            </w:r>
          </w:p>
        </w:tc>
      </w:tr>
      <w:tr w:rsidR="000C06BA" w:rsidRPr="00223F9A" w:rsidTr="00FA4EE5">
        <w:tc>
          <w:tcPr>
            <w:tcW w:w="4930" w:type="dxa"/>
          </w:tcPr>
          <w:p w:rsidR="000C06BA" w:rsidRPr="00962EDB" w:rsidRDefault="000C06BA" w:rsidP="00FA4EE5">
            <w:pPr>
              <w:rPr>
                <w:sz w:val="20"/>
                <w:szCs w:val="20"/>
                <w:lang w:val="en-US"/>
              </w:rPr>
            </w:pPr>
            <w:proofErr w:type="spellStart"/>
            <w:r w:rsidRPr="00962EDB">
              <w:rPr>
                <w:i/>
                <w:sz w:val="20"/>
                <w:szCs w:val="20"/>
                <w:lang w:val="en-US"/>
              </w:rPr>
              <w:t>Sporobolomyces</w:t>
            </w:r>
            <w:proofErr w:type="spellEnd"/>
            <w:r w:rsidRPr="00962EDB">
              <w:rPr>
                <w:sz w:val="20"/>
                <w:szCs w:val="20"/>
                <w:lang w:val="en-US"/>
              </w:rPr>
              <w:t xml:space="preserve"> sp. </w:t>
            </w:r>
            <w:r w:rsidRPr="009D0FD0">
              <w:rPr>
                <w:sz w:val="20"/>
                <w:szCs w:val="20"/>
                <w:lang w:val="en-US"/>
              </w:rPr>
              <w:t xml:space="preserve">in </w:t>
            </w:r>
            <w:r>
              <w:rPr>
                <w:sz w:val="20"/>
                <w:szCs w:val="20"/>
                <w:lang w:val="en-US"/>
              </w:rPr>
              <w:t>50 µg/ml of PAT</w:t>
            </w:r>
            <w:r w:rsidRPr="00962EDB">
              <w:rPr>
                <w:sz w:val="20"/>
                <w:szCs w:val="20"/>
                <w:lang w:val="en-US"/>
              </w:rPr>
              <w:t xml:space="preserve"> - OD</w:t>
            </w:r>
            <w:r w:rsidR="00223F9A">
              <w:rPr>
                <w:sz w:val="20"/>
                <w:szCs w:val="20"/>
                <w:vertAlign w:val="subscript"/>
                <w:lang w:val="en-US"/>
              </w:rPr>
              <w:t>595</w:t>
            </w:r>
            <w:r w:rsidRPr="00962EDB">
              <w:rPr>
                <w:sz w:val="20"/>
                <w:szCs w:val="20"/>
                <w:lang w:val="en-US"/>
              </w:rPr>
              <w:t xml:space="preserve"> </w:t>
            </w:r>
            <w:r w:rsidR="00FA4EE5">
              <w:rPr>
                <w:sz w:val="20"/>
                <w:szCs w:val="20"/>
                <w:lang w:val="en-US"/>
              </w:rPr>
              <w:t>~</w:t>
            </w:r>
            <w:r w:rsidRPr="00962EDB">
              <w:rPr>
                <w:sz w:val="20"/>
                <w:szCs w:val="20"/>
                <w:lang w:val="en-US"/>
              </w:rPr>
              <w:t xml:space="preserve"> 0.08</w:t>
            </w:r>
          </w:p>
        </w:tc>
        <w:tc>
          <w:tcPr>
            <w:tcW w:w="2133" w:type="dxa"/>
          </w:tcPr>
          <w:p w:rsidR="000C06BA" w:rsidRPr="00962EDB" w:rsidRDefault="000C06BA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ruSeq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non-stranded</w:t>
            </w:r>
          </w:p>
        </w:tc>
        <w:tc>
          <w:tcPr>
            <w:tcW w:w="3221" w:type="dxa"/>
          </w:tcPr>
          <w:p w:rsidR="000C06BA" w:rsidRPr="00962EDB" w:rsidRDefault="00213AE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Analysis of DEGs using the newly generated reference </w:t>
            </w:r>
            <w:proofErr w:type="spellStart"/>
            <w:r>
              <w:rPr>
                <w:sz w:val="20"/>
                <w:szCs w:val="20"/>
                <w:lang w:val="en-US"/>
              </w:rPr>
              <w:t>transcriptome</w:t>
            </w:r>
            <w:proofErr w:type="spellEnd"/>
          </w:p>
        </w:tc>
      </w:tr>
      <w:tr w:rsidR="000C06BA" w:rsidRPr="00223F9A" w:rsidTr="00FA4EE5">
        <w:tc>
          <w:tcPr>
            <w:tcW w:w="4930" w:type="dxa"/>
          </w:tcPr>
          <w:p w:rsidR="000C06BA" w:rsidRPr="00E93844" w:rsidRDefault="000C06BA" w:rsidP="00E93844">
            <w:pPr>
              <w:rPr>
                <w:sz w:val="20"/>
                <w:szCs w:val="20"/>
              </w:rPr>
            </w:pPr>
            <w:r w:rsidRPr="00E93844">
              <w:rPr>
                <w:i/>
                <w:sz w:val="20"/>
                <w:szCs w:val="20"/>
              </w:rPr>
              <w:t>Sporobolomyces</w:t>
            </w:r>
            <w:r w:rsidRPr="00E93844">
              <w:rPr>
                <w:sz w:val="20"/>
                <w:szCs w:val="20"/>
              </w:rPr>
              <w:t xml:space="preserve"> sp. in LiBa - O</w:t>
            </w:r>
            <w:r>
              <w:rPr>
                <w:sz w:val="20"/>
                <w:szCs w:val="20"/>
              </w:rPr>
              <w:t>D</w:t>
            </w:r>
            <w:r w:rsidR="00223F9A">
              <w:rPr>
                <w:sz w:val="20"/>
                <w:szCs w:val="20"/>
                <w:vertAlign w:val="subscript"/>
              </w:rPr>
              <w:t>595</w:t>
            </w:r>
            <w:r>
              <w:rPr>
                <w:sz w:val="20"/>
                <w:szCs w:val="20"/>
              </w:rPr>
              <w:t xml:space="preserve"> = 0.2</w:t>
            </w:r>
          </w:p>
        </w:tc>
        <w:tc>
          <w:tcPr>
            <w:tcW w:w="2133" w:type="dxa"/>
          </w:tcPr>
          <w:p w:rsidR="000C06BA" w:rsidRPr="00E93844" w:rsidRDefault="000C06BA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ruSeq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non-stranded</w:t>
            </w:r>
          </w:p>
        </w:tc>
        <w:tc>
          <w:tcPr>
            <w:tcW w:w="3221" w:type="dxa"/>
          </w:tcPr>
          <w:p w:rsidR="000C06BA" w:rsidRPr="00213AE0" w:rsidRDefault="00213AE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Analysis of DEGs using the newly generated reference </w:t>
            </w:r>
            <w:proofErr w:type="spellStart"/>
            <w:r>
              <w:rPr>
                <w:sz w:val="20"/>
                <w:szCs w:val="20"/>
                <w:lang w:val="en-US"/>
              </w:rPr>
              <w:t>transcriptome</w:t>
            </w:r>
            <w:proofErr w:type="spellEnd"/>
          </w:p>
        </w:tc>
      </w:tr>
      <w:tr w:rsidR="000C06BA" w:rsidRPr="00223F9A" w:rsidTr="00FA4EE5">
        <w:tc>
          <w:tcPr>
            <w:tcW w:w="4930" w:type="dxa"/>
          </w:tcPr>
          <w:p w:rsidR="000C06BA" w:rsidRPr="00962EDB" w:rsidRDefault="000C06BA" w:rsidP="00FA4EE5">
            <w:pPr>
              <w:rPr>
                <w:sz w:val="20"/>
                <w:szCs w:val="20"/>
                <w:lang w:val="en-US"/>
              </w:rPr>
            </w:pPr>
            <w:proofErr w:type="spellStart"/>
            <w:r w:rsidRPr="00962EDB">
              <w:rPr>
                <w:i/>
                <w:sz w:val="20"/>
                <w:szCs w:val="20"/>
                <w:lang w:val="en-US"/>
              </w:rPr>
              <w:t>Sporobolomyces</w:t>
            </w:r>
            <w:proofErr w:type="spellEnd"/>
            <w:r w:rsidRPr="00962EDB">
              <w:rPr>
                <w:sz w:val="20"/>
                <w:szCs w:val="20"/>
                <w:lang w:val="en-US"/>
              </w:rPr>
              <w:t xml:space="preserve"> sp. </w:t>
            </w:r>
            <w:r w:rsidRPr="009D0FD0">
              <w:rPr>
                <w:sz w:val="20"/>
                <w:szCs w:val="20"/>
                <w:lang w:val="en-US"/>
              </w:rPr>
              <w:t xml:space="preserve">in </w:t>
            </w:r>
            <w:r>
              <w:rPr>
                <w:sz w:val="20"/>
                <w:szCs w:val="20"/>
                <w:lang w:val="en-US"/>
              </w:rPr>
              <w:t>50 µg/ml of PAT</w:t>
            </w:r>
            <w:r w:rsidRPr="00962EDB">
              <w:rPr>
                <w:sz w:val="20"/>
                <w:szCs w:val="20"/>
                <w:lang w:val="en-US"/>
              </w:rPr>
              <w:t xml:space="preserve"> - OD</w:t>
            </w:r>
            <w:r w:rsidR="00223F9A">
              <w:rPr>
                <w:sz w:val="20"/>
                <w:szCs w:val="20"/>
                <w:vertAlign w:val="subscript"/>
                <w:lang w:val="en-US"/>
              </w:rPr>
              <w:t>595</w:t>
            </w:r>
            <w:r w:rsidRPr="00962EDB">
              <w:rPr>
                <w:sz w:val="20"/>
                <w:szCs w:val="20"/>
                <w:lang w:val="en-US"/>
              </w:rPr>
              <w:t xml:space="preserve"> </w:t>
            </w:r>
            <w:r w:rsidR="00FA4EE5">
              <w:rPr>
                <w:sz w:val="20"/>
                <w:szCs w:val="20"/>
                <w:lang w:val="en-US"/>
              </w:rPr>
              <w:t>~</w:t>
            </w:r>
            <w:r w:rsidRPr="00962EDB">
              <w:rPr>
                <w:sz w:val="20"/>
                <w:szCs w:val="20"/>
                <w:lang w:val="en-US"/>
              </w:rPr>
              <w:t xml:space="preserve"> 0.</w:t>
            </w: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2133" w:type="dxa"/>
          </w:tcPr>
          <w:p w:rsidR="000C06BA" w:rsidRPr="00962EDB" w:rsidRDefault="000C06BA">
            <w:pPr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TruSeq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non-stranded</w:t>
            </w:r>
          </w:p>
        </w:tc>
        <w:tc>
          <w:tcPr>
            <w:tcW w:w="3221" w:type="dxa"/>
          </w:tcPr>
          <w:p w:rsidR="000C06BA" w:rsidRPr="00962EDB" w:rsidRDefault="00213AE0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Analysis of DEGs using the newly generated reference </w:t>
            </w:r>
            <w:proofErr w:type="spellStart"/>
            <w:r>
              <w:rPr>
                <w:sz w:val="20"/>
                <w:szCs w:val="20"/>
                <w:lang w:val="en-US"/>
              </w:rPr>
              <w:t>transcriptome</w:t>
            </w:r>
            <w:proofErr w:type="spellEnd"/>
          </w:p>
        </w:tc>
      </w:tr>
    </w:tbl>
    <w:p w:rsidR="003A7F4F" w:rsidRPr="00962EDB" w:rsidRDefault="003A7F4F">
      <w:pPr>
        <w:rPr>
          <w:lang w:val="en-US"/>
        </w:rPr>
      </w:pPr>
    </w:p>
    <w:sectPr w:rsidR="003A7F4F" w:rsidRPr="00962EDB" w:rsidSect="003A7F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characterSpacingControl w:val="doNotCompress"/>
  <w:compat/>
  <w:rsids>
    <w:rsidRoot w:val="009D0FD0"/>
    <w:rsid w:val="00000154"/>
    <w:rsid w:val="00000624"/>
    <w:rsid w:val="00000695"/>
    <w:rsid w:val="0000082F"/>
    <w:rsid w:val="00000934"/>
    <w:rsid w:val="00000B66"/>
    <w:rsid w:val="00000C02"/>
    <w:rsid w:val="00000D61"/>
    <w:rsid w:val="00000F0D"/>
    <w:rsid w:val="00000F52"/>
    <w:rsid w:val="00001246"/>
    <w:rsid w:val="0000130A"/>
    <w:rsid w:val="00001365"/>
    <w:rsid w:val="0000154B"/>
    <w:rsid w:val="000015D6"/>
    <w:rsid w:val="0000199D"/>
    <w:rsid w:val="00001C9C"/>
    <w:rsid w:val="00001F4C"/>
    <w:rsid w:val="0000219E"/>
    <w:rsid w:val="00002254"/>
    <w:rsid w:val="00002565"/>
    <w:rsid w:val="000027BE"/>
    <w:rsid w:val="000029BA"/>
    <w:rsid w:val="00002A7C"/>
    <w:rsid w:val="00002AA8"/>
    <w:rsid w:val="00002D46"/>
    <w:rsid w:val="00002D55"/>
    <w:rsid w:val="00003423"/>
    <w:rsid w:val="000034A2"/>
    <w:rsid w:val="000034BB"/>
    <w:rsid w:val="000036B8"/>
    <w:rsid w:val="00003933"/>
    <w:rsid w:val="000039D8"/>
    <w:rsid w:val="00003A3D"/>
    <w:rsid w:val="00003BEB"/>
    <w:rsid w:val="00003CED"/>
    <w:rsid w:val="00003E24"/>
    <w:rsid w:val="00003E49"/>
    <w:rsid w:val="00004234"/>
    <w:rsid w:val="00004332"/>
    <w:rsid w:val="00004357"/>
    <w:rsid w:val="000045BC"/>
    <w:rsid w:val="00004B54"/>
    <w:rsid w:val="00004E31"/>
    <w:rsid w:val="00004EC4"/>
    <w:rsid w:val="0000513E"/>
    <w:rsid w:val="0000551C"/>
    <w:rsid w:val="00005582"/>
    <w:rsid w:val="00005C3C"/>
    <w:rsid w:val="00005F1F"/>
    <w:rsid w:val="000061C0"/>
    <w:rsid w:val="000063C2"/>
    <w:rsid w:val="0000662A"/>
    <w:rsid w:val="00006634"/>
    <w:rsid w:val="00006685"/>
    <w:rsid w:val="000066C8"/>
    <w:rsid w:val="0000690E"/>
    <w:rsid w:val="000069BF"/>
    <w:rsid w:val="00006A40"/>
    <w:rsid w:val="0000707A"/>
    <w:rsid w:val="000071D8"/>
    <w:rsid w:val="00007244"/>
    <w:rsid w:val="00007595"/>
    <w:rsid w:val="000077DC"/>
    <w:rsid w:val="00007BF3"/>
    <w:rsid w:val="00007CAC"/>
    <w:rsid w:val="00007E0B"/>
    <w:rsid w:val="00007E94"/>
    <w:rsid w:val="00007EFE"/>
    <w:rsid w:val="00010092"/>
    <w:rsid w:val="000100CC"/>
    <w:rsid w:val="0001016E"/>
    <w:rsid w:val="000101DC"/>
    <w:rsid w:val="000106E2"/>
    <w:rsid w:val="00010B1C"/>
    <w:rsid w:val="00010F26"/>
    <w:rsid w:val="000110FD"/>
    <w:rsid w:val="000113FA"/>
    <w:rsid w:val="000115A2"/>
    <w:rsid w:val="000116CE"/>
    <w:rsid w:val="000117C9"/>
    <w:rsid w:val="00011879"/>
    <w:rsid w:val="000118BA"/>
    <w:rsid w:val="00011997"/>
    <w:rsid w:val="00011AE3"/>
    <w:rsid w:val="00012006"/>
    <w:rsid w:val="00012070"/>
    <w:rsid w:val="0001208C"/>
    <w:rsid w:val="00012340"/>
    <w:rsid w:val="0001251E"/>
    <w:rsid w:val="000125BB"/>
    <w:rsid w:val="00012677"/>
    <w:rsid w:val="00012736"/>
    <w:rsid w:val="00012865"/>
    <w:rsid w:val="00012E9B"/>
    <w:rsid w:val="00012FC9"/>
    <w:rsid w:val="0001319F"/>
    <w:rsid w:val="000132DA"/>
    <w:rsid w:val="000132E3"/>
    <w:rsid w:val="00013378"/>
    <w:rsid w:val="0001350E"/>
    <w:rsid w:val="000135F0"/>
    <w:rsid w:val="00013680"/>
    <w:rsid w:val="00013713"/>
    <w:rsid w:val="00013715"/>
    <w:rsid w:val="00013829"/>
    <w:rsid w:val="00013B8C"/>
    <w:rsid w:val="00013EF1"/>
    <w:rsid w:val="0001435A"/>
    <w:rsid w:val="00014460"/>
    <w:rsid w:val="00014FFF"/>
    <w:rsid w:val="00015157"/>
    <w:rsid w:val="000153F5"/>
    <w:rsid w:val="0001559C"/>
    <w:rsid w:val="00015989"/>
    <w:rsid w:val="00015BE8"/>
    <w:rsid w:val="00015D68"/>
    <w:rsid w:val="00015DF7"/>
    <w:rsid w:val="00015EC9"/>
    <w:rsid w:val="00015F6E"/>
    <w:rsid w:val="00015FC1"/>
    <w:rsid w:val="0001601A"/>
    <w:rsid w:val="000161C2"/>
    <w:rsid w:val="00016227"/>
    <w:rsid w:val="00016428"/>
    <w:rsid w:val="00016463"/>
    <w:rsid w:val="00016503"/>
    <w:rsid w:val="00016657"/>
    <w:rsid w:val="0001674B"/>
    <w:rsid w:val="0001682A"/>
    <w:rsid w:val="00016A8A"/>
    <w:rsid w:val="00016B74"/>
    <w:rsid w:val="00016CD6"/>
    <w:rsid w:val="00017069"/>
    <w:rsid w:val="000170F6"/>
    <w:rsid w:val="0001718D"/>
    <w:rsid w:val="00017399"/>
    <w:rsid w:val="00017455"/>
    <w:rsid w:val="000179D1"/>
    <w:rsid w:val="00017E0C"/>
    <w:rsid w:val="0002015D"/>
    <w:rsid w:val="00020188"/>
    <w:rsid w:val="00020419"/>
    <w:rsid w:val="0002070C"/>
    <w:rsid w:val="000207CE"/>
    <w:rsid w:val="00020836"/>
    <w:rsid w:val="00020ADA"/>
    <w:rsid w:val="00020B90"/>
    <w:rsid w:val="00020BA6"/>
    <w:rsid w:val="0002107A"/>
    <w:rsid w:val="00021295"/>
    <w:rsid w:val="000218D2"/>
    <w:rsid w:val="00021A90"/>
    <w:rsid w:val="00021B82"/>
    <w:rsid w:val="00021CE5"/>
    <w:rsid w:val="00021DFE"/>
    <w:rsid w:val="00021E87"/>
    <w:rsid w:val="00022045"/>
    <w:rsid w:val="00022359"/>
    <w:rsid w:val="0002254D"/>
    <w:rsid w:val="00022705"/>
    <w:rsid w:val="00022884"/>
    <w:rsid w:val="00022904"/>
    <w:rsid w:val="0002295D"/>
    <w:rsid w:val="00022AAB"/>
    <w:rsid w:val="00022BB1"/>
    <w:rsid w:val="00022C5A"/>
    <w:rsid w:val="00022EB3"/>
    <w:rsid w:val="000234B1"/>
    <w:rsid w:val="0002351A"/>
    <w:rsid w:val="0002364B"/>
    <w:rsid w:val="00023698"/>
    <w:rsid w:val="0002370C"/>
    <w:rsid w:val="0002386A"/>
    <w:rsid w:val="000238A5"/>
    <w:rsid w:val="00023AE3"/>
    <w:rsid w:val="00023C04"/>
    <w:rsid w:val="00023DC7"/>
    <w:rsid w:val="000242A4"/>
    <w:rsid w:val="000242A5"/>
    <w:rsid w:val="00024753"/>
    <w:rsid w:val="00024A1C"/>
    <w:rsid w:val="00024CCD"/>
    <w:rsid w:val="00024EE8"/>
    <w:rsid w:val="00024F6B"/>
    <w:rsid w:val="0002529F"/>
    <w:rsid w:val="00025385"/>
    <w:rsid w:val="0002567B"/>
    <w:rsid w:val="0002570B"/>
    <w:rsid w:val="0002580B"/>
    <w:rsid w:val="00025A1B"/>
    <w:rsid w:val="00025AD0"/>
    <w:rsid w:val="00025CC2"/>
    <w:rsid w:val="00025F6F"/>
    <w:rsid w:val="0002600D"/>
    <w:rsid w:val="000260FC"/>
    <w:rsid w:val="000261AE"/>
    <w:rsid w:val="0002644C"/>
    <w:rsid w:val="00026B07"/>
    <w:rsid w:val="00026C91"/>
    <w:rsid w:val="00026E30"/>
    <w:rsid w:val="00026EAC"/>
    <w:rsid w:val="00026EF1"/>
    <w:rsid w:val="0002704A"/>
    <w:rsid w:val="000270D6"/>
    <w:rsid w:val="000273FC"/>
    <w:rsid w:val="000274D4"/>
    <w:rsid w:val="000274EE"/>
    <w:rsid w:val="000275DD"/>
    <w:rsid w:val="00027633"/>
    <w:rsid w:val="000276E8"/>
    <w:rsid w:val="00027856"/>
    <w:rsid w:val="00027956"/>
    <w:rsid w:val="00027CE1"/>
    <w:rsid w:val="00027D28"/>
    <w:rsid w:val="00027F3A"/>
    <w:rsid w:val="00027F40"/>
    <w:rsid w:val="00027FE7"/>
    <w:rsid w:val="000305E0"/>
    <w:rsid w:val="00030786"/>
    <w:rsid w:val="00030B4B"/>
    <w:rsid w:val="000312B6"/>
    <w:rsid w:val="00032016"/>
    <w:rsid w:val="0003217E"/>
    <w:rsid w:val="00032256"/>
    <w:rsid w:val="000327BC"/>
    <w:rsid w:val="00032805"/>
    <w:rsid w:val="000331B6"/>
    <w:rsid w:val="000331BC"/>
    <w:rsid w:val="00033412"/>
    <w:rsid w:val="0003356B"/>
    <w:rsid w:val="00033618"/>
    <w:rsid w:val="00033A8D"/>
    <w:rsid w:val="00033BD7"/>
    <w:rsid w:val="00033C02"/>
    <w:rsid w:val="00033C65"/>
    <w:rsid w:val="00033DA7"/>
    <w:rsid w:val="00033F36"/>
    <w:rsid w:val="0003403E"/>
    <w:rsid w:val="000340F9"/>
    <w:rsid w:val="00034348"/>
    <w:rsid w:val="00034407"/>
    <w:rsid w:val="00034453"/>
    <w:rsid w:val="0003448D"/>
    <w:rsid w:val="000345F6"/>
    <w:rsid w:val="00034606"/>
    <w:rsid w:val="00034A29"/>
    <w:rsid w:val="00034A67"/>
    <w:rsid w:val="00034C6C"/>
    <w:rsid w:val="00034E49"/>
    <w:rsid w:val="00034FA5"/>
    <w:rsid w:val="00034FC3"/>
    <w:rsid w:val="00035049"/>
    <w:rsid w:val="0003506B"/>
    <w:rsid w:val="00035310"/>
    <w:rsid w:val="00035396"/>
    <w:rsid w:val="00035463"/>
    <w:rsid w:val="00035565"/>
    <w:rsid w:val="000357B4"/>
    <w:rsid w:val="00035B63"/>
    <w:rsid w:val="00035CBB"/>
    <w:rsid w:val="00035D03"/>
    <w:rsid w:val="00035D18"/>
    <w:rsid w:val="00035E1A"/>
    <w:rsid w:val="00035E66"/>
    <w:rsid w:val="00036158"/>
    <w:rsid w:val="000362BE"/>
    <w:rsid w:val="0003672D"/>
    <w:rsid w:val="00036C34"/>
    <w:rsid w:val="00036D33"/>
    <w:rsid w:val="00036E1E"/>
    <w:rsid w:val="00036F13"/>
    <w:rsid w:val="00036F9B"/>
    <w:rsid w:val="0003721C"/>
    <w:rsid w:val="00037BD1"/>
    <w:rsid w:val="00037DFB"/>
    <w:rsid w:val="00037E56"/>
    <w:rsid w:val="000401A5"/>
    <w:rsid w:val="00040205"/>
    <w:rsid w:val="00040631"/>
    <w:rsid w:val="00040857"/>
    <w:rsid w:val="00041197"/>
    <w:rsid w:val="00041255"/>
    <w:rsid w:val="00041314"/>
    <w:rsid w:val="0004143A"/>
    <w:rsid w:val="000414DE"/>
    <w:rsid w:val="00042056"/>
    <w:rsid w:val="00042059"/>
    <w:rsid w:val="000421C8"/>
    <w:rsid w:val="00042254"/>
    <w:rsid w:val="000422F8"/>
    <w:rsid w:val="0004255C"/>
    <w:rsid w:val="000425E6"/>
    <w:rsid w:val="00042643"/>
    <w:rsid w:val="000428CA"/>
    <w:rsid w:val="00042F6D"/>
    <w:rsid w:val="00043095"/>
    <w:rsid w:val="0004326E"/>
    <w:rsid w:val="0004337B"/>
    <w:rsid w:val="000433E6"/>
    <w:rsid w:val="00043468"/>
    <w:rsid w:val="0004354C"/>
    <w:rsid w:val="000436FC"/>
    <w:rsid w:val="0004386E"/>
    <w:rsid w:val="00044032"/>
    <w:rsid w:val="00044187"/>
    <w:rsid w:val="000441B7"/>
    <w:rsid w:val="000441F7"/>
    <w:rsid w:val="00044418"/>
    <w:rsid w:val="00044A35"/>
    <w:rsid w:val="00044E18"/>
    <w:rsid w:val="00044EBF"/>
    <w:rsid w:val="00044EE9"/>
    <w:rsid w:val="00044FB3"/>
    <w:rsid w:val="00045124"/>
    <w:rsid w:val="0004530B"/>
    <w:rsid w:val="000456AE"/>
    <w:rsid w:val="000456D3"/>
    <w:rsid w:val="000458CC"/>
    <w:rsid w:val="00045A06"/>
    <w:rsid w:val="00045B71"/>
    <w:rsid w:val="00045DFD"/>
    <w:rsid w:val="00045E9D"/>
    <w:rsid w:val="00045F72"/>
    <w:rsid w:val="00046148"/>
    <w:rsid w:val="000461AB"/>
    <w:rsid w:val="00046394"/>
    <w:rsid w:val="000464C4"/>
    <w:rsid w:val="000465F2"/>
    <w:rsid w:val="000466B6"/>
    <w:rsid w:val="0004674D"/>
    <w:rsid w:val="00046986"/>
    <w:rsid w:val="00047039"/>
    <w:rsid w:val="00047551"/>
    <w:rsid w:val="000475AD"/>
    <w:rsid w:val="000477DA"/>
    <w:rsid w:val="000478FD"/>
    <w:rsid w:val="0004790E"/>
    <w:rsid w:val="00047917"/>
    <w:rsid w:val="000479BC"/>
    <w:rsid w:val="00047A73"/>
    <w:rsid w:val="00047B53"/>
    <w:rsid w:val="00047E8C"/>
    <w:rsid w:val="00050546"/>
    <w:rsid w:val="000509A0"/>
    <w:rsid w:val="000509E9"/>
    <w:rsid w:val="00050AE6"/>
    <w:rsid w:val="00050C42"/>
    <w:rsid w:val="00050E54"/>
    <w:rsid w:val="00051138"/>
    <w:rsid w:val="00051223"/>
    <w:rsid w:val="000513FD"/>
    <w:rsid w:val="0005148C"/>
    <w:rsid w:val="000515C3"/>
    <w:rsid w:val="00051753"/>
    <w:rsid w:val="00051801"/>
    <w:rsid w:val="000518CD"/>
    <w:rsid w:val="000519AD"/>
    <w:rsid w:val="00051CDB"/>
    <w:rsid w:val="00051E0D"/>
    <w:rsid w:val="00051E83"/>
    <w:rsid w:val="00051FCE"/>
    <w:rsid w:val="00051FE4"/>
    <w:rsid w:val="000520E1"/>
    <w:rsid w:val="000521D0"/>
    <w:rsid w:val="0005220E"/>
    <w:rsid w:val="000525EC"/>
    <w:rsid w:val="0005260C"/>
    <w:rsid w:val="0005261B"/>
    <w:rsid w:val="000527A5"/>
    <w:rsid w:val="000527B8"/>
    <w:rsid w:val="0005285D"/>
    <w:rsid w:val="00052BC9"/>
    <w:rsid w:val="00052C35"/>
    <w:rsid w:val="00052EA8"/>
    <w:rsid w:val="000532F0"/>
    <w:rsid w:val="000535D5"/>
    <w:rsid w:val="000537C6"/>
    <w:rsid w:val="00053805"/>
    <w:rsid w:val="000538C7"/>
    <w:rsid w:val="00053B92"/>
    <w:rsid w:val="00053BBD"/>
    <w:rsid w:val="00053DB9"/>
    <w:rsid w:val="00053F81"/>
    <w:rsid w:val="00054333"/>
    <w:rsid w:val="00054443"/>
    <w:rsid w:val="0005453D"/>
    <w:rsid w:val="0005454B"/>
    <w:rsid w:val="000545DF"/>
    <w:rsid w:val="000546D1"/>
    <w:rsid w:val="00054831"/>
    <w:rsid w:val="0005485C"/>
    <w:rsid w:val="000548DA"/>
    <w:rsid w:val="000549A7"/>
    <w:rsid w:val="00054E53"/>
    <w:rsid w:val="00054F9E"/>
    <w:rsid w:val="00055229"/>
    <w:rsid w:val="00055316"/>
    <w:rsid w:val="00055511"/>
    <w:rsid w:val="000556E3"/>
    <w:rsid w:val="000557C6"/>
    <w:rsid w:val="00055D51"/>
    <w:rsid w:val="00055E2A"/>
    <w:rsid w:val="0005616D"/>
    <w:rsid w:val="00056214"/>
    <w:rsid w:val="00056566"/>
    <w:rsid w:val="00056829"/>
    <w:rsid w:val="00056A67"/>
    <w:rsid w:val="00056D61"/>
    <w:rsid w:val="00056DF1"/>
    <w:rsid w:val="000573CC"/>
    <w:rsid w:val="00057452"/>
    <w:rsid w:val="00057478"/>
    <w:rsid w:val="00057540"/>
    <w:rsid w:val="000575C2"/>
    <w:rsid w:val="00057C2F"/>
    <w:rsid w:val="00057F9E"/>
    <w:rsid w:val="00060728"/>
    <w:rsid w:val="000607B8"/>
    <w:rsid w:val="00060A61"/>
    <w:rsid w:val="00060B09"/>
    <w:rsid w:val="00060E88"/>
    <w:rsid w:val="00060EC4"/>
    <w:rsid w:val="000610CE"/>
    <w:rsid w:val="0006115C"/>
    <w:rsid w:val="0006177C"/>
    <w:rsid w:val="000617DA"/>
    <w:rsid w:val="000619BC"/>
    <w:rsid w:val="00061A39"/>
    <w:rsid w:val="00061A92"/>
    <w:rsid w:val="00061AB6"/>
    <w:rsid w:val="00061D21"/>
    <w:rsid w:val="00061D2C"/>
    <w:rsid w:val="00061D57"/>
    <w:rsid w:val="00061E1B"/>
    <w:rsid w:val="00061EE7"/>
    <w:rsid w:val="0006202D"/>
    <w:rsid w:val="0006216B"/>
    <w:rsid w:val="0006226A"/>
    <w:rsid w:val="00062739"/>
    <w:rsid w:val="00062C0E"/>
    <w:rsid w:val="00062C54"/>
    <w:rsid w:val="00062CA6"/>
    <w:rsid w:val="00062CB8"/>
    <w:rsid w:val="00062D65"/>
    <w:rsid w:val="00062F8A"/>
    <w:rsid w:val="00063387"/>
    <w:rsid w:val="0006380C"/>
    <w:rsid w:val="0006390F"/>
    <w:rsid w:val="00063A78"/>
    <w:rsid w:val="00063E5B"/>
    <w:rsid w:val="00063FD9"/>
    <w:rsid w:val="00064256"/>
    <w:rsid w:val="00064346"/>
    <w:rsid w:val="000644A4"/>
    <w:rsid w:val="000644CD"/>
    <w:rsid w:val="00064769"/>
    <w:rsid w:val="00064861"/>
    <w:rsid w:val="00064A31"/>
    <w:rsid w:val="00064DDE"/>
    <w:rsid w:val="00064F48"/>
    <w:rsid w:val="000650C3"/>
    <w:rsid w:val="00065168"/>
    <w:rsid w:val="0006519D"/>
    <w:rsid w:val="000658F9"/>
    <w:rsid w:val="00065960"/>
    <w:rsid w:val="00065DDA"/>
    <w:rsid w:val="00066087"/>
    <w:rsid w:val="00066139"/>
    <w:rsid w:val="000666C7"/>
    <w:rsid w:val="000666E9"/>
    <w:rsid w:val="00066A43"/>
    <w:rsid w:val="00066C8F"/>
    <w:rsid w:val="00066CCC"/>
    <w:rsid w:val="00066D68"/>
    <w:rsid w:val="00066E76"/>
    <w:rsid w:val="00066FF3"/>
    <w:rsid w:val="0006700E"/>
    <w:rsid w:val="0006731D"/>
    <w:rsid w:val="000673FE"/>
    <w:rsid w:val="000674A0"/>
    <w:rsid w:val="0006758D"/>
    <w:rsid w:val="000676DE"/>
    <w:rsid w:val="000676E3"/>
    <w:rsid w:val="000677B7"/>
    <w:rsid w:val="000677FE"/>
    <w:rsid w:val="000679E1"/>
    <w:rsid w:val="00067A6D"/>
    <w:rsid w:val="00067D91"/>
    <w:rsid w:val="00067F00"/>
    <w:rsid w:val="00067F2C"/>
    <w:rsid w:val="00067F96"/>
    <w:rsid w:val="00070185"/>
    <w:rsid w:val="00070198"/>
    <w:rsid w:val="000701AA"/>
    <w:rsid w:val="000701C6"/>
    <w:rsid w:val="000702E8"/>
    <w:rsid w:val="000704CB"/>
    <w:rsid w:val="000705F6"/>
    <w:rsid w:val="00070669"/>
    <w:rsid w:val="0007070F"/>
    <w:rsid w:val="00070716"/>
    <w:rsid w:val="0007074E"/>
    <w:rsid w:val="0007084E"/>
    <w:rsid w:val="00070867"/>
    <w:rsid w:val="00070A11"/>
    <w:rsid w:val="000712C8"/>
    <w:rsid w:val="000715C3"/>
    <w:rsid w:val="000715E5"/>
    <w:rsid w:val="000716C1"/>
    <w:rsid w:val="000718C1"/>
    <w:rsid w:val="00071A19"/>
    <w:rsid w:val="00071A74"/>
    <w:rsid w:val="00071BCC"/>
    <w:rsid w:val="00071EF6"/>
    <w:rsid w:val="00072348"/>
    <w:rsid w:val="0007282E"/>
    <w:rsid w:val="000728B6"/>
    <w:rsid w:val="00072B55"/>
    <w:rsid w:val="00072D54"/>
    <w:rsid w:val="000730F1"/>
    <w:rsid w:val="0007316C"/>
    <w:rsid w:val="00073310"/>
    <w:rsid w:val="00073316"/>
    <w:rsid w:val="00073438"/>
    <w:rsid w:val="0007351B"/>
    <w:rsid w:val="0007355C"/>
    <w:rsid w:val="000736CF"/>
    <w:rsid w:val="00073794"/>
    <w:rsid w:val="000738ED"/>
    <w:rsid w:val="00073A5C"/>
    <w:rsid w:val="00073B23"/>
    <w:rsid w:val="0007441C"/>
    <w:rsid w:val="000748B6"/>
    <w:rsid w:val="00074D6F"/>
    <w:rsid w:val="00074F0A"/>
    <w:rsid w:val="0007529D"/>
    <w:rsid w:val="0007529F"/>
    <w:rsid w:val="000752D6"/>
    <w:rsid w:val="000755F9"/>
    <w:rsid w:val="0007564D"/>
    <w:rsid w:val="00075689"/>
    <w:rsid w:val="0007569B"/>
    <w:rsid w:val="00075A9C"/>
    <w:rsid w:val="00075DD5"/>
    <w:rsid w:val="000763CA"/>
    <w:rsid w:val="000764A8"/>
    <w:rsid w:val="000764DF"/>
    <w:rsid w:val="000768A0"/>
    <w:rsid w:val="000769A1"/>
    <w:rsid w:val="00076BD6"/>
    <w:rsid w:val="000771FA"/>
    <w:rsid w:val="00077205"/>
    <w:rsid w:val="00077227"/>
    <w:rsid w:val="00077253"/>
    <w:rsid w:val="00077310"/>
    <w:rsid w:val="00077362"/>
    <w:rsid w:val="00077683"/>
    <w:rsid w:val="000777DC"/>
    <w:rsid w:val="00077819"/>
    <w:rsid w:val="00077860"/>
    <w:rsid w:val="00077889"/>
    <w:rsid w:val="00077C24"/>
    <w:rsid w:val="00077C88"/>
    <w:rsid w:val="00077C92"/>
    <w:rsid w:val="00080051"/>
    <w:rsid w:val="00080246"/>
    <w:rsid w:val="00080255"/>
    <w:rsid w:val="000802FB"/>
    <w:rsid w:val="00080C5A"/>
    <w:rsid w:val="00080EA6"/>
    <w:rsid w:val="00081040"/>
    <w:rsid w:val="000810AA"/>
    <w:rsid w:val="000811AA"/>
    <w:rsid w:val="00081338"/>
    <w:rsid w:val="000813D4"/>
    <w:rsid w:val="000814A3"/>
    <w:rsid w:val="00081824"/>
    <w:rsid w:val="00081B14"/>
    <w:rsid w:val="00081C95"/>
    <w:rsid w:val="00081EB7"/>
    <w:rsid w:val="00081FB6"/>
    <w:rsid w:val="00082003"/>
    <w:rsid w:val="000823AE"/>
    <w:rsid w:val="00082428"/>
    <w:rsid w:val="000825F2"/>
    <w:rsid w:val="0008273E"/>
    <w:rsid w:val="00082774"/>
    <w:rsid w:val="00082873"/>
    <w:rsid w:val="00082E8B"/>
    <w:rsid w:val="00082FA2"/>
    <w:rsid w:val="00082FB1"/>
    <w:rsid w:val="00083174"/>
    <w:rsid w:val="000831AC"/>
    <w:rsid w:val="00083338"/>
    <w:rsid w:val="0008398D"/>
    <w:rsid w:val="000839EC"/>
    <w:rsid w:val="00083A56"/>
    <w:rsid w:val="00083BA8"/>
    <w:rsid w:val="000840B3"/>
    <w:rsid w:val="000841A2"/>
    <w:rsid w:val="000841DA"/>
    <w:rsid w:val="00084495"/>
    <w:rsid w:val="0008487E"/>
    <w:rsid w:val="00084A9C"/>
    <w:rsid w:val="00084C6C"/>
    <w:rsid w:val="00084E54"/>
    <w:rsid w:val="00084F03"/>
    <w:rsid w:val="000852B2"/>
    <w:rsid w:val="000856EE"/>
    <w:rsid w:val="0008575A"/>
    <w:rsid w:val="00085858"/>
    <w:rsid w:val="000858EA"/>
    <w:rsid w:val="00085AA7"/>
    <w:rsid w:val="00085C0A"/>
    <w:rsid w:val="00085CB8"/>
    <w:rsid w:val="00085EF7"/>
    <w:rsid w:val="0008631E"/>
    <w:rsid w:val="00086899"/>
    <w:rsid w:val="00086A5E"/>
    <w:rsid w:val="00086AF1"/>
    <w:rsid w:val="00086CEA"/>
    <w:rsid w:val="00086DBF"/>
    <w:rsid w:val="00087285"/>
    <w:rsid w:val="00087312"/>
    <w:rsid w:val="0008733C"/>
    <w:rsid w:val="00087425"/>
    <w:rsid w:val="0008772B"/>
    <w:rsid w:val="0008797B"/>
    <w:rsid w:val="00087B8A"/>
    <w:rsid w:val="00087FAA"/>
    <w:rsid w:val="000900A5"/>
    <w:rsid w:val="000900CD"/>
    <w:rsid w:val="000902CB"/>
    <w:rsid w:val="00090A5E"/>
    <w:rsid w:val="00090A76"/>
    <w:rsid w:val="00090B26"/>
    <w:rsid w:val="00090B91"/>
    <w:rsid w:val="00090E06"/>
    <w:rsid w:val="00090FF1"/>
    <w:rsid w:val="0009154D"/>
    <w:rsid w:val="00091745"/>
    <w:rsid w:val="00091AB6"/>
    <w:rsid w:val="00091B06"/>
    <w:rsid w:val="00091E67"/>
    <w:rsid w:val="00091EFA"/>
    <w:rsid w:val="00092765"/>
    <w:rsid w:val="000929A6"/>
    <w:rsid w:val="00092FE0"/>
    <w:rsid w:val="0009331B"/>
    <w:rsid w:val="000934C0"/>
    <w:rsid w:val="00093644"/>
    <w:rsid w:val="000937A6"/>
    <w:rsid w:val="000937FB"/>
    <w:rsid w:val="00093817"/>
    <w:rsid w:val="000938B2"/>
    <w:rsid w:val="00093A2D"/>
    <w:rsid w:val="00094052"/>
    <w:rsid w:val="000943AF"/>
    <w:rsid w:val="0009470C"/>
    <w:rsid w:val="000949A5"/>
    <w:rsid w:val="00094C40"/>
    <w:rsid w:val="00094D55"/>
    <w:rsid w:val="000951B3"/>
    <w:rsid w:val="0009524D"/>
    <w:rsid w:val="000954A2"/>
    <w:rsid w:val="00095999"/>
    <w:rsid w:val="00095E52"/>
    <w:rsid w:val="000961DD"/>
    <w:rsid w:val="0009664A"/>
    <w:rsid w:val="000968FA"/>
    <w:rsid w:val="00096B17"/>
    <w:rsid w:val="00096FE3"/>
    <w:rsid w:val="00097049"/>
    <w:rsid w:val="000971D7"/>
    <w:rsid w:val="0009722E"/>
    <w:rsid w:val="00097242"/>
    <w:rsid w:val="00097652"/>
    <w:rsid w:val="000976B7"/>
    <w:rsid w:val="00097739"/>
    <w:rsid w:val="0009792D"/>
    <w:rsid w:val="00097DF5"/>
    <w:rsid w:val="00097F09"/>
    <w:rsid w:val="00097FB6"/>
    <w:rsid w:val="000A00D3"/>
    <w:rsid w:val="000A0564"/>
    <w:rsid w:val="000A06F9"/>
    <w:rsid w:val="000A0749"/>
    <w:rsid w:val="000A0816"/>
    <w:rsid w:val="000A08CD"/>
    <w:rsid w:val="000A0D5C"/>
    <w:rsid w:val="000A0E2B"/>
    <w:rsid w:val="000A1148"/>
    <w:rsid w:val="000A11BA"/>
    <w:rsid w:val="000A12B9"/>
    <w:rsid w:val="000A1553"/>
    <w:rsid w:val="000A1563"/>
    <w:rsid w:val="000A161F"/>
    <w:rsid w:val="000A187E"/>
    <w:rsid w:val="000A191F"/>
    <w:rsid w:val="000A1B67"/>
    <w:rsid w:val="000A1C16"/>
    <w:rsid w:val="000A1E3F"/>
    <w:rsid w:val="000A217E"/>
    <w:rsid w:val="000A231F"/>
    <w:rsid w:val="000A2351"/>
    <w:rsid w:val="000A2361"/>
    <w:rsid w:val="000A23EA"/>
    <w:rsid w:val="000A25E2"/>
    <w:rsid w:val="000A29E7"/>
    <w:rsid w:val="000A2D8E"/>
    <w:rsid w:val="000A31AA"/>
    <w:rsid w:val="000A321F"/>
    <w:rsid w:val="000A3472"/>
    <w:rsid w:val="000A3489"/>
    <w:rsid w:val="000A34FE"/>
    <w:rsid w:val="000A38AF"/>
    <w:rsid w:val="000A3BD9"/>
    <w:rsid w:val="000A3BF8"/>
    <w:rsid w:val="000A3DCE"/>
    <w:rsid w:val="000A3E33"/>
    <w:rsid w:val="000A3F03"/>
    <w:rsid w:val="000A3F60"/>
    <w:rsid w:val="000A4CEE"/>
    <w:rsid w:val="000A4DBE"/>
    <w:rsid w:val="000A4EEF"/>
    <w:rsid w:val="000A530E"/>
    <w:rsid w:val="000A5855"/>
    <w:rsid w:val="000A5902"/>
    <w:rsid w:val="000A5C94"/>
    <w:rsid w:val="000A5D5A"/>
    <w:rsid w:val="000A5F5A"/>
    <w:rsid w:val="000A631D"/>
    <w:rsid w:val="000A6724"/>
    <w:rsid w:val="000A6780"/>
    <w:rsid w:val="000A6799"/>
    <w:rsid w:val="000A6C26"/>
    <w:rsid w:val="000A7148"/>
    <w:rsid w:val="000A73EF"/>
    <w:rsid w:val="000A74AC"/>
    <w:rsid w:val="000A79BC"/>
    <w:rsid w:val="000A7BC4"/>
    <w:rsid w:val="000A7D79"/>
    <w:rsid w:val="000B00CD"/>
    <w:rsid w:val="000B026F"/>
    <w:rsid w:val="000B040F"/>
    <w:rsid w:val="000B057D"/>
    <w:rsid w:val="000B060B"/>
    <w:rsid w:val="000B0661"/>
    <w:rsid w:val="000B0AA1"/>
    <w:rsid w:val="000B0DE6"/>
    <w:rsid w:val="000B10D9"/>
    <w:rsid w:val="000B1650"/>
    <w:rsid w:val="000B16E4"/>
    <w:rsid w:val="000B1727"/>
    <w:rsid w:val="000B1B86"/>
    <w:rsid w:val="000B1B87"/>
    <w:rsid w:val="000B1C8F"/>
    <w:rsid w:val="000B1E14"/>
    <w:rsid w:val="000B1E8F"/>
    <w:rsid w:val="000B2031"/>
    <w:rsid w:val="000B29EC"/>
    <w:rsid w:val="000B2A9F"/>
    <w:rsid w:val="000B2CF9"/>
    <w:rsid w:val="000B2DFB"/>
    <w:rsid w:val="000B2E8D"/>
    <w:rsid w:val="000B2F9E"/>
    <w:rsid w:val="000B3008"/>
    <w:rsid w:val="000B3223"/>
    <w:rsid w:val="000B33AC"/>
    <w:rsid w:val="000B357C"/>
    <w:rsid w:val="000B389B"/>
    <w:rsid w:val="000B3A49"/>
    <w:rsid w:val="000B3DAF"/>
    <w:rsid w:val="000B3DC0"/>
    <w:rsid w:val="000B447A"/>
    <w:rsid w:val="000B4731"/>
    <w:rsid w:val="000B474E"/>
    <w:rsid w:val="000B48A7"/>
    <w:rsid w:val="000B48EF"/>
    <w:rsid w:val="000B497B"/>
    <w:rsid w:val="000B4AE9"/>
    <w:rsid w:val="000B4E46"/>
    <w:rsid w:val="000B519B"/>
    <w:rsid w:val="000B534E"/>
    <w:rsid w:val="000B55CF"/>
    <w:rsid w:val="000B5647"/>
    <w:rsid w:val="000B5DF2"/>
    <w:rsid w:val="000B5E55"/>
    <w:rsid w:val="000B5F06"/>
    <w:rsid w:val="000B641C"/>
    <w:rsid w:val="000B6517"/>
    <w:rsid w:val="000B6A9D"/>
    <w:rsid w:val="000B6BD6"/>
    <w:rsid w:val="000B7643"/>
    <w:rsid w:val="000B7702"/>
    <w:rsid w:val="000B7845"/>
    <w:rsid w:val="000B794E"/>
    <w:rsid w:val="000B7A0D"/>
    <w:rsid w:val="000B7ECB"/>
    <w:rsid w:val="000B7FF2"/>
    <w:rsid w:val="000C045A"/>
    <w:rsid w:val="000C05FB"/>
    <w:rsid w:val="000C06BA"/>
    <w:rsid w:val="000C07E8"/>
    <w:rsid w:val="000C0979"/>
    <w:rsid w:val="000C0A7F"/>
    <w:rsid w:val="000C0BC0"/>
    <w:rsid w:val="000C0C21"/>
    <w:rsid w:val="000C0C64"/>
    <w:rsid w:val="000C0F06"/>
    <w:rsid w:val="000C1108"/>
    <w:rsid w:val="000C12B9"/>
    <w:rsid w:val="000C177E"/>
    <w:rsid w:val="000C194C"/>
    <w:rsid w:val="000C1EFF"/>
    <w:rsid w:val="000C243E"/>
    <w:rsid w:val="000C2738"/>
    <w:rsid w:val="000C27A6"/>
    <w:rsid w:val="000C27A9"/>
    <w:rsid w:val="000C29A7"/>
    <w:rsid w:val="000C2B0B"/>
    <w:rsid w:val="000C2D4F"/>
    <w:rsid w:val="000C2EEE"/>
    <w:rsid w:val="000C2FB5"/>
    <w:rsid w:val="000C31CD"/>
    <w:rsid w:val="000C35AA"/>
    <w:rsid w:val="000C3AA2"/>
    <w:rsid w:val="000C3B5E"/>
    <w:rsid w:val="000C42EE"/>
    <w:rsid w:val="000C4413"/>
    <w:rsid w:val="000C4726"/>
    <w:rsid w:val="000C4834"/>
    <w:rsid w:val="000C48A5"/>
    <w:rsid w:val="000C5110"/>
    <w:rsid w:val="000C573E"/>
    <w:rsid w:val="000C58F9"/>
    <w:rsid w:val="000C59E1"/>
    <w:rsid w:val="000C60EB"/>
    <w:rsid w:val="000C6563"/>
    <w:rsid w:val="000C6948"/>
    <w:rsid w:val="000C695E"/>
    <w:rsid w:val="000C6A75"/>
    <w:rsid w:val="000C6B2E"/>
    <w:rsid w:val="000C6DDC"/>
    <w:rsid w:val="000C6E5F"/>
    <w:rsid w:val="000C762B"/>
    <w:rsid w:val="000C77BF"/>
    <w:rsid w:val="000C78DC"/>
    <w:rsid w:val="000C7EB2"/>
    <w:rsid w:val="000C7F7F"/>
    <w:rsid w:val="000D008F"/>
    <w:rsid w:val="000D00C6"/>
    <w:rsid w:val="000D03EB"/>
    <w:rsid w:val="000D0516"/>
    <w:rsid w:val="000D0654"/>
    <w:rsid w:val="000D0715"/>
    <w:rsid w:val="000D0892"/>
    <w:rsid w:val="000D0AA8"/>
    <w:rsid w:val="000D0B04"/>
    <w:rsid w:val="000D0BCC"/>
    <w:rsid w:val="000D0C07"/>
    <w:rsid w:val="000D0C53"/>
    <w:rsid w:val="000D0CFF"/>
    <w:rsid w:val="000D13D6"/>
    <w:rsid w:val="000D1669"/>
    <w:rsid w:val="000D1F6F"/>
    <w:rsid w:val="000D22B4"/>
    <w:rsid w:val="000D22BA"/>
    <w:rsid w:val="000D249F"/>
    <w:rsid w:val="000D2E85"/>
    <w:rsid w:val="000D2FAF"/>
    <w:rsid w:val="000D30DA"/>
    <w:rsid w:val="000D33B8"/>
    <w:rsid w:val="000D3458"/>
    <w:rsid w:val="000D34AC"/>
    <w:rsid w:val="000D36B7"/>
    <w:rsid w:val="000D3CCA"/>
    <w:rsid w:val="000D3FFB"/>
    <w:rsid w:val="000D4136"/>
    <w:rsid w:val="000D494D"/>
    <w:rsid w:val="000D49B6"/>
    <w:rsid w:val="000D4A2C"/>
    <w:rsid w:val="000D4A74"/>
    <w:rsid w:val="000D5085"/>
    <w:rsid w:val="000D52D5"/>
    <w:rsid w:val="000D54E7"/>
    <w:rsid w:val="000D55F7"/>
    <w:rsid w:val="000D579A"/>
    <w:rsid w:val="000D57AD"/>
    <w:rsid w:val="000D5F37"/>
    <w:rsid w:val="000D5FC0"/>
    <w:rsid w:val="000D623E"/>
    <w:rsid w:val="000D6513"/>
    <w:rsid w:val="000D6557"/>
    <w:rsid w:val="000D65F3"/>
    <w:rsid w:val="000D68D3"/>
    <w:rsid w:val="000D6A35"/>
    <w:rsid w:val="000D6C76"/>
    <w:rsid w:val="000D744D"/>
    <w:rsid w:val="000D77CC"/>
    <w:rsid w:val="000D783A"/>
    <w:rsid w:val="000D7E8F"/>
    <w:rsid w:val="000D7FCE"/>
    <w:rsid w:val="000E0300"/>
    <w:rsid w:val="000E05D1"/>
    <w:rsid w:val="000E0AFD"/>
    <w:rsid w:val="000E0C63"/>
    <w:rsid w:val="000E0E05"/>
    <w:rsid w:val="000E0E44"/>
    <w:rsid w:val="000E0F3F"/>
    <w:rsid w:val="000E13D7"/>
    <w:rsid w:val="000E14B8"/>
    <w:rsid w:val="000E1948"/>
    <w:rsid w:val="000E1B81"/>
    <w:rsid w:val="000E1B91"/>
    <w:rsid w:val="000E1D83"/>
    <w:rsid w:val="000E1F11"/>
    <w:rsid w:val="000E1F4A"/>
    <w:rsid w:val="000E21C7"/>
    <w:rsid w:val="000E26CB"/>
    <w:rsid w:val="000E278A"/>
    <w:rsid w:val="000E2805"/>
    <w:rsid w:val="000E2D7A"/>
    <w:rsid w:val="000E31B4"/>
    <w:rsid w:val="000E328A"/>
    <w:rsid w:val="000E32A4"/>
    <w:rsid w:val="000E33A5"/>
    <w:rsid w:val="000E347A"/>
    <w:rsid w:val="000E36B9"/>
    <w:rsid w:val="000E37CE"/>
    <w:rsid w:val="000E385D"/>
    <w:rsid w:val="000E3A78"/>
    <w:rsid w:val="000E458F"/>
    <w:rsid w:val="000E4668"/>
    <w:rsid w:val="000E46E7"/>
    <w:rsid w:val="000E4912"/>
    <w:rsid w:val="000E4959"/>
    <w:rsid w:val="000E4D72"/>
    <w:rsid w:val="000E53D6"/>
    <w:rsid w:val="000E54F3"/>
    <w:rsid w:val="000E5676"/>
    <w:rsid w:val="000E5847"/>
    <w:rsid w:val="000E5C3F"/>
    <w:rsid w:val="000E6182"/>
    <w:rsid w:val="000E632B"/>
    <w:rsid w:val="000E6348"/>
    <w:rsid w:val="000E678D"/>
    <w:rsid w:val="000E67EB"/>
    <w:rsid w:val="000E6A33"/>
    <w:rsid w:val="000E6C32"/>
    <w:rsid w:val="000E7168"/>
    <w:rsid w:val="000E72D2"/>
    <w:rsid w:val="000E7363"/>
    <w:rsid w:val="000E75F6"/>
    <w:rsid w:val="000E7829"/>
    <w:rsid w:val="000E78A4"/>
    <w:rsid w:val="000E7CFE"/>
    <w:rsid w:val="000E7F6F"/>
    <w:rsid w:val="000F0229"/>
    <w:rsid w:val="000F0940"/>
    <w:rsid w:val="000F0A2F"/>
    <w:rsid w:val="000F0B6C"/>
    <w:rsid w:val="000F0E18"/>
    <w:rsid w:val="000F129D"/>
    <w:rsid w:val="000F1361"/>
    <w:rsid w:val="000F16B4"/>
    <w:rsid w:val="000F1AE4"/>
    <w:rsid w:val="000F1C39"/>
    <w:rsid w:val="000F1D9D"/>
    <w:rsid w:val="000F1E81"/>
    <w:rsid w:val="000F1F49"/>
    <w:rsid w:val="000F1F9E"/>
    <w:rsid w:val="000F21E2"/>
    <w:rsid w:val="000F239C"/>
    <w:rsid w:val="000F244E"/>
    <w:rsid w:val="000F25C4"/>
    <w:rsid w:val="000F2790"/>
    <w:rsid w:val="000F2E7B"/>
    <w:rsid w:val="000F2FC5"/>
    <w:rsid w:val="000F346E"/>
    <w:rsid w:val="000F3595"/>
    <w:rsid w:val="000F3758"/>
    <w:rsid w:val="000F387F"/>
    <w:rsid w:val="000F38DB"/>
    <w:rsid w:val="000F3948"/>
    <w:rsid w:val="000F3972"/>
    <w:rsid w:val="000F39DC"/>
    <w:rsid w:val="000F41FB"/>
    <w:rsid w:val="000F453B"/>
    <w:rsid w:val="000F45ED"/>
    <w:rsid w:val="000F46C7"/>
    <w:rsid w:val="000F49F4"/>
    <w:rsid w:val="000F4D86"/>
    <w:rsid w:val="000F53FC"/>
    <w:rsid w:val="000F5613"/>
    <w:rsid w:val="000F564E"/>
    <w:rsid w:val="000F5701"/>
    <w:rsid w:val="000F5B7F"/>
    <w:rsid w:val="000F5D44"/>
    <w:rsid w:val="000F5D54"/>
    <w:rsid w:val="000F5E7A"/>
    <w:rsid w:val="000F6051"/>
    <w:rsid w:val="000F611B"/>
    <w:rsid w:val="000F6161"/>
    <w:rsid w:val="000F6401"/>
    <w:rsid w:val="000F6460"/>
    <w:rsid w:val="000F6764"/>
    <w:rsid w:val="000F6828"/>
    <w:rsid w:val="000F6AE0"/>
    <w:rsid w:val="000F6BA9"/>
    <w:rsid w:val="000F6D03"/>
    <w:rsid w:val="000F73D1"/>
    <w:rsid w:val="000F787D"/>
    <w:rsid w:val="000F7AF9"/>
    <w:rsid w:val="000F7D28"/>
    <w:rsid w:val="001002AA"/>
    <w:rsid w:val="00100515"/>
    <w:rsid w:val="00100600"/>
    <w:rsid w:val="00100703"/>
    <w:rsid w:val="001007C2"/>
    <w:rsid w:val="00101388"/>
    <w:rsid w:val="0010138D"/>
    <w:rsid w:val="0010150D"/>
    <w:rsid w:val="001017A0"/>
    <w:rsid w:val="001018C8"/>
    <w:rsid w:val="00101DFC"/>
    <w:rsid w:val="00102367"/>
    <w:rsid w:val="00102513"/>
    <w:rsid w:val="0010252E"/>
    <w:rsid w:val="00102689"/>
    <w:rsid w:val="001028BE"/>
    <w:rsid w:val="00102A3C"/>
    <w:rsid w:val="00102C3D"/>
    <w:rsid w:val="0010314C"/>
    <w:rsid w:val="001031AE"/>
    <w:rsid w:val="0010345A"/>
    <w:rsid w:val="0010389E"/>
    <w:rsid w:val="001038FC"/>
    <w:rsid w:val="00103A63"/>
    <w:rsid w:val="00103AF2"/>
    <w:rsid w:val="00103DA1"/>
    <w:rsid w:val="00103DE6"/>
    <w:rsid w:val="00104151"/>
    <w:rsid w:val="001042F4"/>
    <w:rsid w:val="00104C8E"/>
    <w:rsid w:val="00106012"/>
    <w:rsid w:val="001061F3"/>
    <w:rsid w:val="00106380"/>
    <w:rsid w:val="001064C2"/>
    <w:rsid w:val="001064D7"/>
    <w:rsid w:val="0010661E"/>
    <w:rsid w:val="001067AB"/>
    <w:rsid w:val="0010686B"/>
    <w:rsid w:val="00106A31"/>
    <w:rsid w:val="00106C57"/>
    <w:rsid w:val="00106DB4"/>
    <w:rsid w:val="0010782A"/>
    <w:rsid w:val="001079DC"/>
    <w:rsid w:val="00107FD7"/>
    <w:rsid w:val="001100DC"/>
    <w:rsid w:val="00110385"/>
    <w:rsid w:val="00110670"/>
    <w:rsid w:val="001107CB"/>
    <w:rsid w:val="001108E4"/>
    <w:rsid w:val="001108FB"/>
    <w:rsid w:val="001108FF"/>
    <w:rsid w:val="00110ED6"/>
    <w:rsid w:val="001111B3"/>
    <w:rsid w:val="0011153E"/>
    <w:rsid w:val="00111663"/>
    <w:rsid w:val="001116FF"/>
    <w:rsid w:val="00111F17"/>
    <w:rsid w:val="001121B2"/>
    <w:rsid w:val="00112211"/>
    <w:rsid w:val="00112222"/>
    <w:rsid w:val="001123B6"/>
    <w:rsid w:val="001126F7"/>
    <w:rsid w:val="00112B19"/>
    <w:rsid w:val="00112C6A"/>
    <w:rsid w:val="00112EAE"/>
    <w:rsid w:val="00112F09"/>
    <w:rsid w:val="001130F5"/>
    <w:rsid w:val="00113284"/>
    <w:rsid w:val="001138B1"/>
    <w:rsid w:val="00113A0E"/>
    <w:rsid w:val="00113D02"/>
    <w:rsid w:val="00113DB3"/>
    <w:rsid w:val="00113F6D"/>
    <w:rsid w:val="00114204"/>
    <w:rsid w:val="001143A8"/>
    <w:rsid w:val="00114416"/>
    <w:rsid w:val="001146AB"/>
    <w:rsid w:val="001147CD"/>
    <w:rsid w:val="0011482F"/>
    <w:rsid w:val="00114966"/>
    <w:rsid w:val="00114A48"/>
    <w:rsid w:val="00114AA6"/>
    <w:rsid w:val="00114FFA"/>
    <w:rsid w:val="001150F1"/>
    <w:rsid w:val="00115697"/>
    <w:rsid w:val="00115991"/>
    <w:rsid w:val="00115BE7"/>
    <w:rsid w:val="00115DBA"/>
    <w:rsid w:val="00115DF1"/>
    <w:rsid w:val="00115E2E"/>
    <w:rsid w:val="00115FEE"/>
    <w:rsid w:val="0011604B"/>
    <w:rsid w:val="001160A8"/>
    <w:rsid w:val="001161BC"/>
    <w:rsid w:val="00116371"/>
    <w:rsid w:val="0011650D"/>
    <w:rsid w:val="00116619"/>
    <w:rsid w:val="00116764"/>
    <w:rsid w:val="00116843"/>
    <w:rsid w:val="001169AD"/>
    <w:rsid w:val="001169E3"/>
    <w:rsid w:val="00116A09"/>
    <w:rsid w:val="00116AAF"/>
    <w:rsid w:val="00116D17"/>
    <w:rsid w:val="00116E8A"/>
    <w:rsid w:val="00116F4E"/>
    <w:rsid w:val="00116FFB"/>
    <w:rsid w:val="0011729B"/>
    <w:rsid w:val="001172E6"/>
    <w:rsid w:val="001174B9"/>
    <w:rsid w:val="001174F4"/>
    <w:rsid w:val="00117B36"/>
    <w:rsid w:val="00117BC0"/>
    <w:rsid w:val="00117FEB"/>
    <w:rsid w:val="00120236"/>
    <w:rsid w:val="0012055E"/>
    <w:rsid w:val="001207C8"/>
    <w:rsid w:val="00120989"/>
    <w:rsid w:val="00120C34"/>
    <w:rsid w:val="00120C3D"/>
    <w:rsid w:val="00120F50"/>
    <w:rsid w:val="00121082"/>
    <w:rsid w:val="0012146D"/>
    <w:rsid w:val="001214D5"/>
    <w:rsid w:val="0012186A"/>
    <w:rsid w:val="001219F6"/>
    <w:rsid w:val="00121C84"/>
    <w:rsid w:val="00121CEA"/>
    <w:rsid w:val="00121E2A"/>
    <w:rsid w:val="00122029"/>
    <w:rsid w:val="00122249"/>
    <w:rsid w:val="001222C5"/>
    <w:rsid w:val="001222C9"/>
    <w:rsid w:val="0012234A"/>
    <w:rsid w:val="0012275D"/>
    <w:rsid w:val="001227D3"/>
    <w:rsid w:val="001227F4"/>
    <w:rsid w:val="00122B22"/>
    <w:rsid w:val="00122C51"/>
    <w:rsid w:val="00122F2E"/>
    <w:rsid w:val="00123190"/>
    <w:rsid w:val="001232CC"/>
    <w:rsid w:val="001234AB"/>
    <w:rsid w:val="00123C18"/>
    <w:rsid w:val="00123C3B"/>
    <w:rsid w:val="0012422C"/>
    <w:rsid w:val="00124378"/>
    <w:rsid w:val="00124457"/>
    <w:rsid w:val="00124A5D"/>
    <w:rsid w:val="00124A7B"/>
    <w:rsid w:val="00124B14"/>
    <w:rsid w:val="00124B50"/>
    <w:rsid w:val="00124C67"/>
    <w:rsid w:val="00124E8D"/>
    <w:rsid w:val="00124FCF"/>
    <w:rsid w:val="00125013"/>
    <w:rsid w:val="001252E2"/>
    <w:rsid w:val="001254AF"/>
    <w:rsid w:val="001255A7"/>
    <w:rsid w:val="0012561A"/>
    <w:rsid w:val="001256CC"/>
    <w:rsid w:val="00125877"/>
    <w:rsid w:val="001258C6"/>
    <w:rsid w:val="00125AF1"/>
    <w:rsid w:val="00125CD6"/>
    <w:rsid w:val="00125D59"/>
    <w:rsid w:val="00125DC5"/>
    <w:rsid w:val="0012604D"/>
    <w:rsid w:val="00126AF0"/>
    <w:rsid w:val="00126B5D"/>
    <w:rsid w:val="001270A2"/>
    <w:rsid w:val="0012743D"/>
    <w:rsid w:val="00127605"/>
    <w:rsid w:val="001276F9"/>
    <w:rsid w:val="00127884"/>
    <w:rsid w:val="00127B57"/>
    <w:rsid w:val="00127C13"/>
    <w:rsid w:val="00127EC0"/>
    <w:rsid w:val="0013046C"/>
    <w:rsid w:val="001306DF"/>
    <w:rsid w:val="0013077E"/>
    <w:rsid w:val="00130AD8"/>
    <w:rsid w:val="00130E9C"/>
    <w:rsid w:val="00130FC6"/>
    <w:rsid w:val="0013124D"/>
    <w:rsid w:val="001312B1"/>
    <w:rsid w:val="00131756"/>
    <w:rsid w:val="001317F5"/>
    <w:rsid w:val="00131CB5"/>
    <w:rsid w:val="00131E1C"/>
    <w:rsid w:val="00131F82"/>
    <w:rsid w:val="0013206F"/>
    <w:rsid w:val="00132397"/>
    <w:rsid w:val="00132539"/>
    <w:rsid w:val="001325BF"/>
    <w:rsid w:val="00132949"/>
    <w:rsid w:val="00132DF8"/>
    <w:rsid w:val="00133204"/>
    <w:rsid w:val="00133331"/>
    <w:rsid w:val="00133649"/>
    <w:rsid w:val="001339D4"/>
    <w:rsid w:val="00133D49"/>
    <w:rsid w:val="00133ECD"/>
    <w:rsid w:val="00134118"/>
    <w:rsid w:val="0013412A"/>
    <w:rsid w:val="0013430B"/>
    <w:rsid w:val="00134706"/>
    <w:rsid w:val="00134876"/>
    <w:rsid w:val="00134A88"/>
    <w:rsid w:val="00134E64"/>
    <w:rsid w:val="00134E72"/>
    <w:rsid w:val="00135167"/>
    <w:rsid w:val="001351C0"/>
    <w:rsid w:val="001351E2"/>
    <w:rsid w:val="001352D7"/>
    <w:rsid w:val="00135376"/>
    <w:rsid w:val="001354BD"/>
    <w:rsid w:val="001354D1"/>
    <w:rsid w:val="00135658"/>
    <w:rsid w:val="0013576E"/>
    <w:rsid w:val="00135A8B"/>
    <w:rsid w:val="00135B9C"/>
    <w:rsid w:val="00135D69"/>
    <w:rsid w:val="0013603B"/>
    <w:rsid w:val="001360FF"/>
    <w:rsid w:val="001361AD"/>
    <w:rsid w:val="00136454"/>
    <w:rsid w:val="00136707"/>
    <w:rsid w:val="0013689C"/>
    <w:rsid w:val="00136E39"/>
    <w:rsid w:val="00137554"/>
    <w:rsid w:val="00137630"/>
    <w:rsid w:val="0013765A"/>
    <w:rsid w:val="001378C5"/>
    <w:rsid w:val="00137A0A"/>
    <w:rsid w:val="00137AE0"/>
    <w:rsid w:val="00137AF2"/>
    <w:rsid w:val="00137B9D"/>
    <w:rsid w:val="00137C56"/>
    <w:rsid w:val="00137C62"/>
    <w:rsid w:val="00137C80"/>
    <w:rsid w:val="00137D8D"/>
    <w:rsid w:val="00140085"/>
    <w:rsid w:val="001402BC"/>
    <w:rsid w:val="00140354"/>
    <w:rsid w:val="00140558"/>
    <w:rsid w:val="00140790"/>
    <w:rsid w:val="001408E6"/>
    <w:rsid w:val="00140D5F"/>
    <w:rsid w:val="00140D96"/>
    <w:rsid w:val="0014119D"/>
    <w:rsid w:val="001413C6"/>
    <w:rsid w:val="0014163A"/>
    <w:rsid w:val="001418C3"/>
    <w:rsid w:val="00141B7C"/>
    <w:rsid w:val="00141ED9"/>
    <w:rsid w:val="00142072"/>
    <w:rsid w:val="001420B5"/>
    <w:rsid w:val="001422ED"/>
    <w:rsid w:val="001423DD"/>
    <w:rsid w:val="001424F8"/>
    <w:rsid w:val="00142802"/>
    <w:rsid w:val="00142BDA"/>
    <w:rsid w:val="00142C29"/>
    <w:rsid w:val="00142C3E"/>
    <w:rsid w:val="001431AE"/>
    <w:rsid w:val="00143465"/>
    <w:rsid w:val="001434E5"/>
    <w:rsid w:val="00143506"/>
    <w:rsid w:val="00143609"/>
    <w:rsid w:val="00143A91"/>
    <w:rsid w:val="00143C4F"/>
    <w:rsid w:val="00143D4C"/>
    <w:rsid w:val="00143DA5"/>
    <w:rsid w:val="00144405"/>
    <w:rsid w:val="00144794"/>
    <w:rsid w:val="00144C5C"/>
    <w:rsid w:val="00144C9F"/>
    <w:rsid w:val="00144D2D"/>
    <w:rsid w:val="00145045"/>
    <w:rsid w:val="001452D7"/>
    <w:rsid w:val="00145317"/>
    <w:rsid w:val="001453A3"/>
    <w:rsid w:val="00145E0D"/>
    <w:rsid w:val="001462DB"/>
    <w:rsid w:val="00146321"/>
    <w:rsid w:val="001463BB"/>
    <w:rsid w:val="001467B9"/>
    <w:rsid w:val="00146C74"/>
    <w:rsid w:val="00146C7A"/>
    <w:rsid w:val="00146EBB"/>
    <w:rsid w:val="00146EC8"/>
    <w:rsid w:val="0014707A"/>
    <w:rsid w:val="001472C1"/>
    <w:rsid w:val="0014732B"/>
    <w:rsid w:val="001474F8"/>
    <w:rsid w:val="001476E4"/>
    <w:rsid w:val="001479E9"/>
    <w:rsid w:val="00147B3F"/>
    <w:rsid w:val="001500D5"/>
    <w:rsid w:val="0015014E"/>
    <w:rsid w:val="00150504"/>
    <w:rsid w:val="00150637"/>
    <w:rsid w:val="0015067C"/>
    <w:rsid w:val="00150925"/>
    <w:rsid w:val="00151309"/>
    <w:rsid w:val="00151418"/>
    <w:rsid w:val="00151748"/>
    <w:rsid w:val="00151849"/>
    <w:rsid w:val="001518A1"/>
    <w:rsid w:val="00151923"/>
    <w:rsid w:val="00151FEE"/>
    <w:rsid w:val="0015204A"/>
    <w:rsid w:val="00152354"/>
    <w:rsid w:val="00152375"/>
    <w:rsid w:val="00152755"/>
    <w:rsid w:val="00152B41"/>
    <w:rsid w:val="0015306B"/>
    <w:rsid w:val="001532E3"/>
    <w:rsid w:val="00153565"/>
    <w:rsid w:val="001539E2"/>
    <w:rsid w:val="00153B58"/>
    <w:rsid w:val="00153BA7"/>
    <w:rsid w:val="00153D46"/>
    <w:rsid w:val="00153FCC"/>
    <w:rsid w:val="0015406E"/>
    <w:rsid w:val="0015434E"/>
    <w:rsid w:val="001545D6"/>
    <w:rsid w:val="0015464B"/>
    <w:rsid w:val="00154681"/>
    <w:rsid w:val="00154693"/>
    <w:rsid w:val="001546D1"/>
    <w:rsid w:val="00154851"/>
    <w:rsid w:val="0015487B"/>
    <w:rsid w:val="00154A25"/>
    <w:rsid w:val="00154A74"/>
    <w:rsid w:val="00154D51"/>
    <w:rsid w:val="00154D78"/>
    <w:rsid w:val="00154F00"/>
    <w:rsid w:val="00155433"/>
    <w:rsid w:val="00155A8E"/>
    <w:rsid w:val="00155C94"/>
    <w:rsid w:val="00155D60"/>
    <w:rsid w:val="00155F48"/>
    <w:rsid w:val="00156092"/>
    <w:rsid w:val="0015613D"/>
    <w:rsid w:val="00156464"/>
    <w:rsid w:val="00156668"/>
    <w:rsid w:val="001567B7"/>
    <w:rsid w:val="0015680E"/>
    <w:rsid w:val="00156ADE"/>
    <w:rsid w:val="00156BF6"/>
    <w:rsid w:val="00156CF6"/>
    <w:rsid w:val="00156E39"/>
    <w:rsid w:val="00157899"/>
    <w:rsid w:val="00160538"/>
    <w:rsid w:val="001607C2"/>
    <w:rsid w:val="001607D7"/>
    <w:rsid w:val="00160A39"/>
    <w:rsid w:val="00160C4A"/>
    <w:rsid w:val="00160F11"/>
    <w:rsid w:val="00160FB9"/>
    <w:rsid w:val="0016114F"/>
    <w:rsid w:val="00161616"/>
    <w:rsid w:val="0016184D"/>
    <w:rsid w:val="00161992"/>
    <w:rsid w:val="00161A55"/>
    <w:rsid w:val="00161B21"/>
    <w:rsid w:val="00161B59"/>
    <w:rsid w:val="00161E2B"/>
    <w:rsid w:val="00162BFA"/>
    <w:rsid w:val="00162C72"/>
    <w:rsid w:val="001634DC"/>
    <w:rsid w:val="0016357C"/>
    <w:rsid w:val="001638DF"/>
    <w:rsid w:val="00164362"/>
    <w:rsid w:val="0016485E"/>
    <w:rsid w:val="00164BDF"/>
    <w:rsid w:val="00164DC9"/>
    <w:rsid w:val="0016557C"/>
    <w:rsid w:val="00165620"/>
    <w:rsid w:val="001656E0"/>
    <w:rsid w:val="00165AC9"/>
    <w:rsid w:val="00165C49"/>
    <w:rsid w:val="00165C72"/>
    <w:rsid w:val="00165D8D"/>
    <w:rsid w:val="00165E37"/>
    <w:rsid w:val="0016609B"/>
    <w:rsid w:val="001660DD"/>
    <w:rsid w:val="001660E3"/>
    <w:rsid w:val="00166B52"/>
    <w:rsid w:val="00166DED"/>
    <w:rsid w:val="00166E19"/>
    <w:rsid w:val="00166EC1"/>
    <w:rsid w:val="00167480"/>
    <w:rsid w:val="00167514"/>
    <w:rsid w:val="0016764D"/>
    <w:rsid w:val="001676E7"/>
    <w:rsid w:val="00167C00"/>
    <w:rsid w:val="00167C0F"/>
    <w:rsid w:val="00167C2F"/>
    <w:rsid w:val="00170474"/>
    <w:rsid w:val="0017048A"/>
    <w:rsid w:val="00170813"/>
    <w:rsid w:val="00170E5F"/>
    <w:rsid w:val="00171081"/>
    <w:rsid w:val="0017118F"/>
    <w:rsid w:val="0017157C"/>
    <w:rsid w:val="001716A8"/>
    <w:rsid w:val="00171BDA"/>
    <w:rsid w:val="00171C7D"/>
    <w:rsid w:val="00171D90"/>
    <w:rsid w:val="00171E85"/>
    <w:rsid w:val="00172048"/>
    <w:rsid w:val="00172056"/>
    <w:rsid w:val="00172238"/>
    <w:rsid w:val="001722E9"/>
    <w:rsid w:val="001726E1"/>
    <w:rsid w:val="00172D12"/>
    <w:rsid w:val="00172D4C"/>
    <w:rsid w:val="00172FD2"/>
    <w:rsid w:val="00173046"/>
    <w:rsid w:val="00173658"/>
    <w:rsid w:val="00173709"/>
    <w:rsid w:val="001737AB"/>
    <w:rsid w:val="00173AEE"/>
    <w:rsid w:val="00173C0A"/>
    <w:rsid w:val="00173C0D"/>
    <w:rsid w:val="00173E8B"/>
    <w:rsid w:val="00173F70"/>
    <w:rsid w:val="001740DE"/>
    <w:rsid w:val="00174481"/>
    <w:rsid w:val="001747C2"/>
    <w:rsid w:val="0017484E"/>
    <w:rsid w:val="001748A5"/>
    <w:rsid w:val="00174B00"/>
    <w:rsid w:val="00174C7C"/>
    <w:rsid w:val="00174E2E"/>
    <w:rsid w:val="001751DE"/>
    <w:rsid w:val="001752EE"/>
    <w:rsid w:val="0017561B"/>
    <w:rsid w:val="00175817"/>
    <w:rsid w:val="00176109"/>
    <w:rsid w:val="001764A8"/>
    <w:rsid w:val="00176714"/>
    <w:rsid w:val="00176755"/>
    <w:rsid w:val="001767AC"/>
    <w:rsid w:val="00176818"/>
    <w:rsid w:val="00176982"/>
    <w:rsid w:val="001769AE"/>
    <w:rsid w:val="00177044"/>
    <w:rsid w:val="001774D4"/>
    <w:rsid w:val="00177767"/>
    <w:rsid w:val="00177C2F"/>
    <w:rsid w:val="00177CFA"/>
    <w:rsid w:val="00177E34"/>
    <w:rsid w:val="00177F94"/>
    <w:rsid w:val="00177FB3"/>
    <w:rsid w:val="001805A1"/>
    <w:rsid w:val="0018097F"/>
    <w:rsid w:val="00180B65"/>
    <w:rsid w:val="00180C5A"/>
    <w:rsid w:val="00180C79"/>
    <w:rsid w:val="00180D8C"/>
    <w:rsid w:val="00180E9A"/>
    <w:rsid w:val="00180F59"/>
    <w:rsid w:val="00181273"/>
    <w:rsid w:val="00181275"/>
    <w:rsid w:val="001817D7"/>
    <w:rsid w:val="00181866"/>
    <w:rsid w:val="001818EB"/>
    <w:rsid w:val="00181A8E"/>
    <w:rsid w:val="00181AEF"/>
    <w:rsid w:val="00181EA7"/>
    <w:rsid w:val="001823E6"/>
    <w:rsid w:val="00182D13"/>
    <w:rsid w:val="00182ECB"/>
    <w:rsid w:val="0018306F"/>
    <w:rsid w:val="001833E1"/>
    <w:rsid w:val="001835B5"/>
    <w:rsid w:val="00183A0E"/>
    <w:rsid w:val="00183A77"/>
    <w:rsid w:val="00183D6A"/>
    <w:rsid w:val="00183ECC"/>
    <w:rsid w:val="00183F97"/>
    <w:rsid w:val="00184430"/>
    <w:rsid w:val="00184A59"/>
    <w:rsid w:val="00184BB6"/>
    <w:rsid w:val="00184F7B"/>
    <w:rsid w:val="00185702"/>
    <w:rsid w:val="00185A01"/>
    <w:rsid w:val="00185CA7"/>
    <w:rsid w:val="00185DF1"/>
    <w:rsid w:val="00186043"/>
    <w:rsid w:val="001860BF"/>
    <w:rsid w:val="00186459"/>
    <w:rsid w:val="0018657B"/>
    <w:rsid w:val="00186621"/>
    <w:rsid w:val="001867DD"/>
    <w:rsid w:val="00186C4F"/>
    <w:rsid w:val="00186CD4"/>
    <w:rsid w:val="00186FF3"/>
    <w:rsid w:val="00187046"/>
    <w:rsid w:val="00187133"/>
    <w:rsid w:val="0018714C"/>
    <w:rsid w:val="001876D1"/>
    <w:rsid w:val="00187A04"/>
    <w:rsid w:val="00187A6B"/>
    <w:rsid w:val="00187ACE"/>
    <w:rsid w:val="00187D28"/>
    <w:rsid w:val="00187DE6"/>
    <w:rsid w:val="00187E2C"/>
    <w:rsid w:val="00187F08"/>
    <w:rsid w:val="00187F8B"/>
    <w:rsid w:val="00190509"/>
    <w:rsid w:val="00190AD9"/>
    <w:rsid w:val="00190AFE"/>
    <w:rsid w:val="00190C6F"/>
    <w:rsid w:val="00190D0E"/>
    <w:rsid w:val="00190DC8"/>
    <w:rsid w:val="001913E5"/>
    <w:rsid w:val="001915FF"/>
    <w:rsid w:val="00191B63"/>
    <w:rsid w:val="0019203C"/>
    <w:rsid w:val="00192068"/>
    <w:rsid w:val="0019222D"/>
    <w:rsid w:val="00192306"/>
    <w:rsid w:val="00192916"/>
    <w:rsid w:val="0019295C"/>
    <w:rsid w:val="00192CE6"/>
    <w:rsid w:val="00192D99"/>
    <w:rsid w:val="00192E0C"/>
    <w:rsid w:val="00192E7E"/>
    <w:rsid w:val="0019314E"/>
    <w:rsid w:val="00193D17"/>
    <w:rsid w:val="00193FEB"/>
    <w:rsid w:val="00194078"/>
    <w:rsid w:val="0019455C"/>
    <w:rsid w:val="001949D7"/>
    <w:rsid w:val="00194A24"/>
    <w:rsid w:val="00194B16"/>
    <w:rsid w:val="00194BBD"/>
    <w:rsid w:val="001959F8"/>
    <w:rsid w:val="00195C95"/>
    <w:rsid w:val="001963E3"/>
    <w:rsid w:val="001963F3"/>
    <w:rsid w:val="001963FE"/>
    <w:rsid w:val="00196531"/>
    <w:rsid w:val="00196616"/>
    <w:rsid w:val="00196C62"/>
    <w:rsid w:val="00196E57"/>
    <w:rsid w:val="0019726C"/>
    <w:rsid w:val="001973EC"/>
    <w:rsid w:val="00197423"/>
    <w:rsid w:val="001974E4"/>
    <w:rsid w:val="00197507"/>
    <w:rsid w:val="001976BB"/>
    <w:rsid w:val="001976F8"/>
    <w:rsid w:val="00197741"/>
    <w:rsid w:val="001977C8"/>
    <w:rsid w:val="001977F1"/>
    <w:rsid w:val="00197849"/>
    <w:rsid w:val="00197AE4"/>
    <w:rsid w:val="00197D46"/>
    <w:rsid w:val="001A00F6"/>
    <w:rsid w:val="001A0153"/>
    <w:rsid w:val="001A01F4"/>
    <w:rsid w:val="001A03F4"/>
    <w:rsid w:val="001A0BB9"/>
    <w:rsid w:val="001A0FAE"/>
    <w:rsid w:val="001A15E1"/>
    <w:rsid w:val="001A1B45"/>
    <w:rsid w:val="001A1B9B"/>
    <w:rsid w:val="001A1BE1"/>
    <w:rsid w:val="001A1C34"/>
    <w:rsid w:val="001A1D2C"/>
    <w:rsid w:val="001A1F37"/>
    <w:rsid w:val="001A21B4"/>
    <w:rsid w:val="001A259D"/>
    <w:rsid w:val="001A25B6"/>
    <w:rsid w:val="001A27C6"/>
    <w:rsid w:val="001A287D"/>
    <w:rsid w:val="001A292C"/>
    <w:rsid w:val="001A2B68"/>
    <w:rsid w:val="001A2EF0"/>
    <w:rsid w:val="001A3856"/>
    <w:rsid w:val="001A3F18"/>
    <w:rsid w:val="001A3F9A"/>
    <w:rsid w:val="001A4035"/>
    <w:rsid w:val="001A40C0"/>
    <w:rsid w:val="001A414B"/>
    <w:rsid w:val="001A42C8"/>
    <w:rsid w:val="001A45DC"/>
    <w:rsid w:val="001A465D"/>
    <w:rsid w:val="001A4708"/>
    <w:rsid w:val="001A4F47"/>
    <w:rsid w:val="001A5128"/>
    <w:rsid w:val="001A5712"/>
    <w:rsid w:val="001A57BA"/>
    <w:rsid w:val="001A585F"/>
    <w:rsid w:val="001A58F9"/>
    <w:rsid w:val="001A5AEA"/>
    <w:rsid w:val="001A5BCF"/>
    <w:rsid w:val="001A5C4F"/>
    <w:rsid w:val="001A5D0A"/>
    <w:rsid w:val="001A5FAF"/>
    <w:rsid w:val="001A60A6"/>
    <w:rsid w:val="001A623C"/>
    <w:rsid w:val="001A6275"/>
    <w:rsid w:val="001A6579"/>
    <w:rsid w:val="001A6701"/>
    <w:rsid w:val="001A672C"/>
    <w:rsid w:val="001A6743"/>
    <w:rsid w:val="001A6B52"/>
    <w:rsid w:val="001A70E4"/>
    <w:rsid w:val="001A72CF"/>
    <w:rsid w:val="001A731E"/>
    <w:rsid w:val="001A77E1"/>
    <w:rsid w:val="001A7A07"/>
    <w:rsid w:val="001A7BC0"/>
    <w:rsid w:val="001A7FB2"/>
    <w:rsid w:val="001B01E5"/>
    <w:rsid w:val="001B022E"/>
    <w:rsid w:val="001B02E7"/>
    <w:rsid w:val="001B0857"/>
    <w:rsid w:val="001B08D8"/>
    <w:rsid w:val="001B0C21"/>
    <w:rsid w:val="001B0C9F"/>
    <w:rsid w:val="001B0FAA"/>
    <w:rsid w:val="001B101D"/>
    <w:rsid w:val="001B1094"/>
    <w:rsid w:val="001B1191"/>
    <w:rsid w:val="001B12D1"/>
    <w:rsid w:val="001B13DF"/>
    <w:rsid w:val="001B1540"/>
    <w:rsid w:val="001B192E"/>
    <w:rsid w:val="001B1C0B"/>
    <w:rsid w:val="001B2305"/>
    <w:rsid w:val="001B2396"/>
    <w:rsid w:val="001B242B"/>
    <w:rsid w:val="001B2459"/>
    <w:rsid w:val="001B276C"/>
    <w:rsid w:val="001B2D5E"/>
    <w:rsid w:val="001B2EA4"/>
    <w:rsid w:val="001B2EF5"/>
    <w:rsid w:val="001B2F5A"/>
    <w:rsid w:val="001B30B3"/>
    <w:rsid w:val="001B3363"/>
    <w:rsid w:val="001B33D5"/>
    <w:rsid w:val="001B3532"/>
    <w:rsid w:val="001B360B"/>
    <w:rsid w:val="001B3775"/>
    <w:rsid w:val="001B3B02"/>
    <w:rsid w:val="001B3CBB"/>
    <w:rsid w:val="001B3F17"/>
    <w:rsid w:val="001B3F35"/>
    <w:rsid w:val="001B4064"/>
    <w:rsid w:val="001B45B0"/>
    <w:rsid w:val="001B46E9"/>
    <w:rsid w:val="001B4918"/>
    <w:rsid w:val="001B4A42"/>
    <w:rsid w:val="001B4B31"/>
    <w:rsid w:val="001B4EBA"/>
    <w:rsid w:val="001B4F79"/>
    <w:rsid w:val="001B53E2"/>
    <w:rsid w:val="001B57F8"/>
    <w:rsid w:val="001B57FC"/>
    <w:rsid w:val="001B5991"/>
    <w:rsid w:val="001B59DA"/>
    <w:rsid w:val="001B5A0D"/>
    <w:rsid w:val="001B5B5D"/>
    <w:rsid w:val="001B5B74"/>
    <w:rsid w:val="001B5BAD"/>
    <w:rsid w:val="001B6159"/>
    <w:rsid w:val="001B61E1"/>
    <w:rsid w:val="001B6446"/>
    <w:rsid w:val="001B671E"/>
    <w:rsid w:val="001B6893"/>
    <w:rsid w:val="001B69A0"/>
    <w:rsid w:val="001B6AC5"/>
    <w:rsid w:val="001B7291"/>
    <w:rsid w:val="001B729C"/>
    <w:rsid w:val="001B7368"/>
    <w:rsid w:val="001B7398"/>
    <w:rsid w:val="001B743D"/>
    <w:rsid w:val="001B799D"/>
    <w:rsid w:val="001B7AA8"/>
    <w:rsid w:val="001B7BB0"/>
    <w:rsid w:val="001B7C35"/>
    <w:rsid w:val="001B7C6B"/>
    <w:rsid w:val="001B7D58"/>
    <w:rsid w:val="001B7EAF"/>
    <w:rsid w:val="001C012D"/>
    <w:rsid w:val="001C02A8"/>
    <w:rsid w:val="001C04E6"/>
    <w:rsid w:val="001C054F"/>
    <w:rsid w:val="001C069A"/>
    <w:rsid w:val="001C073A"/>
    <w:rsid w:val="001C0A58"/>
    <w:rsid w:val="001C0BEB"/>
    <w:rsid w:val="001C0C06"/>
    <w:rsid w:val="001C0FDB"/>
    <w:rsid w:val="001C107E"/>
    <w:rsid w:val="001C1321"/>
    <w:rsid w:val="001C17DA"/>
    <w:rsid w:val="001C1C57"/>
    <w:rsid w:val="001C1D77"/>
    <w:rsid w:val="001C1F81"/>
    <w:rsid w:val="001C233E"/>
    <w:rsid w:val="001C236A"/>
    <w:rsid w:val="001C242C"/>
    <w:rsid w:val="001C2443"/>
    <w:rsid w:val="001C24BE"/>
    <w:rsid w:val="001C2BD0"/>
    <w:rsid w:val="001C2BE2"/>
    <w:rsid w:val="001C2C88"/>
    <w:rsid w:val="001C336B"/>
    <w:rsid w:val="001C3502"/>
    <w:rsid w:val="001C350B"/>
    <w:rsid w:val="001C363C"/>
    <w:rsid w:val="001C36F0"/>
    <w:rsid w:val="001C395F"/>
    <w:rsid w:val="001C3C8F"/>
    <w:rsid w:val="001C4702"/>
    <w:rsid w:val="001C4714"/>
    <w:rsid w:val="001C47CD"/>
    <w:rsid w:val="001C49E0"/>
    <w:rsid w:val="001C4C24"/>
    <w:rsid w:val="001C4E57"/>
    <w:rsid w:val="001C4F58"/>
    <w:rsid w:val="001C59C6"/>
    <w:rsid w:val="001C59D3"/>
    <w:rsid w:val="001C5B81"/>
    <w:rsid w:val="001C5D8C"/>
    <w:rsid w:val="001C6851"/>
    <w:rsid w:val="001C6C54"/>
    <w:rsid w:val="001C6C5D"/>
    <w:rsid w:val="001C6CEB"/>
    <w:rsid w:val="001C6EEB"/>
    <w:rsid w:val="001C7209"/>
    <w:rsid w:val="001C7516"/>
    <w:rsid w:val="001C755D"/>
    <w:rsid w:val="001C762D"/>
    <w:rsid w:val="001C76D7"/>
    <w:rsid w:val="001C7727"/>
    <w:rsid w:val="001C79E7"/>
    <w:rsid w:val="001C7DA9"/>
    <w:rsid w:val="001D0022"/>
    <w:rsid w:val="001D00A3"/>
    <w:rsid w:val="001D01CA"/>
    <w:rsid w:val="001D02B5"/>
    <w:rsid w:val="001D049E"/>
    <w:rsid w:val="001D06DD"/>
    <w:rsid w:val="001D0783"/>
    <w:rsid w:val="001D08D3"/>
    <w:rsid w:val="001D0968"/>
    <w:rsid w:val="001D0A53"/>
    <w:rsid w:val="001D0D2F"/>
    <w:rsid w:val="001D0DF0"/>
    <w:rsid w:val="001D0F2E"/>
    <w:rsid w:val="001D0F8B"/>
    <w:rsid w:val="001D1087"/>
    <w:rsid w:val="001D109B"/>
    <w:rsid w:val="001D10CF"/>
    <w:rsid w:val="001D137B"/>
    <w:rsid w:val="001D1486"/>
    <w:rsid w:val="001D159B"/>
    <w:rsid w:val="001D1DE8"/>
    <w:rsid w:val="001D1E95"/>
    <w:rsid w:val="001D2053"/>
    <w:rsid w:val="001D24F4"/>
    <w:rsid w:val="001D250B"/>
    <w:rsid w:val="001D271B"/>
    <w:rsid w:val="001D27A6"/>
    <w:rsid w:val="001D2B8B"/>
    <w:rsid w:val="001D2BF8"/>
    <w:rsid w:val="001D2C1C"/>
    <w:rsid w:val="001D2E0D"/>
    <w:rsid w:val="001D2EDB"/>
    <w:rsid w:val="001D3124"/>
    <w:rsid w:val="001D32D0"/>
    <w:rsid w:val="001D3671"/>
    <w:rsid w:val="001D3687"/>
    <w:rsid w:val="001D39BD"/>
    <w:rsid w:val="001D4166"/>
    <w:rsid w:val="001D4192"/>
    <w:rsid w:val="001D4255"/>
    <w:rsid w:val="001D4673"/>
    <w:rsid w:val="001D483E"/>
    <w:rsid w:val="001D4AE9"/>
    <w:rsid w:val="001D4C26"/>
    <w:rsid w:val="001D4CCA"/>
    <w:rsid w:val="001D4FDD"/>
    <w:rsid w:val="001D5490"/>
    <w:rsid w:val="001D5682"/>
    <w:rsid w:val="001D58D7"/>
    <w:rsid w:val="001D5A2F"/>
    <w:rsid w:val="001D5B53"/>
    <w:rsid w:val="001D5CA0"/>
    <w:rsid w:val="001D5E3C"/>
    <w:rsid w:val="001D5E62"/>
    <w:rsid w:val="001D60FA"/>
    <w:rsid w:val="001D61E5"/>
    <w:rsid w:val="001D628A"/>
    <w:rsid w:val="001D6375"/>
    <w:rsid w:val="001D65FD"/>
    <w:rsid w:val="001D660D"/>
    <w:rsid w:val="001D6873"/>
    <w:rsid w:val="001D6DA3"/>
    <w:rsid w:val="001D6EED"/>
    <w:rsid w:val="001D6F6C"/>
    <w:rsid w:val="001D7033"/>
    <w:rsid w:val="001D719B"/>
    <w:rsid w:val="001D7592"/>
    <w:rsid w:val="001D7DB2"/>
    <w:rsid w:val="001E0065"/>
    <w:rsid w:val="001E006D"/>
    <w:rsid w:val="001E0076"/>
    <w:rsid w:val="001E00FD"/>
    <w:rsid w:val="001E02E9"/>
    <w:rsid w:val="001E035D"/>
    <w:rsid w:val="001E04EF"/>
    <w:rsid w:val="001E0C28"/>
    <w:rsid w:val="001E0CAA"/>
    <w:rsid w:val="001E0D9A"/>
    <w:rsid w:val="001E0E63"/>
    <w:rsid w:val="001E131F"/>
    <w:rsid w:val="001E137C"/>
    <w:rsid w:val="001E158A"/>
    <w:rsid w:val="001E1880"/>
    <w:rsid w:val="001E1A55"/>
    <w:rsid w:val="001E1AE5"/>
    <w:rsid w:val="001E1D1C"/>
    <w:rsid w:val="001E1E1B"/>
    <w:rsid w:val="001E1E90"/>
    <w:rsid w:val="001E2256"/>
    <w:rsid w:val="001E25CD"/>
    <w:rsid w:val="001E27DA"/>
    <w:rsid w:val="001E288E"/>
    <w:rsid w:val="001E29A8"/>
    <w:rsid w:val="001E29BC"/>
    <w:rsid w:val="001E2A49"/>
    <w:rsid w:val="001E2EB7"/>
    <w:rsid w:val="001E33A6"/>
    <w:rsid w:val="001E34FD"/>
    <w:rsid w:val="001E35DC"/>
    <w:rsid w:val="001E364D"/>
    <w:rsid w:val="001E36C7"/>
    <w:rsid w:val="001E3997"/>
    <w:rsid w:val="001E3A0C"/>
    <w:rsid w:val="001E41EE"/>
    <w:rsid w:val="001E4316"/>
    <w:rsid w:val="001E488B"/>
    <w:rsid w:val="001E4BA1"/>
    <w:rsid w:val="001E4D34"/>
    <w:rsid w:val="001E4FC0"/>
    <w:rsid w:val="001E5014"/>
    <w:rsid w:val="001E5159"/>
    <w:rsid w:val="001E527C"/>
    <w:rsid w:val="001E5745"/>
    <w:rsid w:val="001E5A88"/>
    <w:rsid w:val="001E5B25"/>
    <w:rsid w:val="001E5B73"/>
    <w:rsid w:val="001E5C0D"/>
    <w:rsid w:val="001E5C27"/>
    <w:rsid w:val="001E6B94"/>
    <w:rsid w:val="001E6EE4"/>
    <w:rsid w:val="001E7039"/>
    <w:rsid w:val="001E7106"/>
    <w:rsid w:val="001E71FB"/>
    <w:rsid w:val="001E7468"/>
    <w:rsid w:val="001E746E"/>
    <w:rsid w:val="001E7652"/>
    <w:rsid w:val="001E767D"/>
    <w:rsid w:val="001E77C3"/>
    <w:rsid w:val="001E7939"/>
    <w:rsid w:val="001E7A0D"/>
    <w:rsid w:val="001F044C"/>
    <w:rsid w:val="001F0535"/>
    <w:rsid w:val="001F07B8"/>
    <w:rsid w:val="001F07CF"/>
    <w:rsid w:val="001F08CC"/>
    <w:rsid w:val="001F0969"/>
    <w:rsid w:val="001F100E"/>
    <w:rsid w:val="001F120F"/>
    <w:rsid w:val="001F1458"/>
    <w:rsid w:val="001F158F"/>
    <w:rsid w:val="001F18F6"/>
    <w:rsid w:val="001F1B36"/>
    <w:rsid w:val="001F1BA2"/>
    <w:rsid w:val="001F1DEA"/>
    <w:rsid w:val="001F1F64"/>
    <w:rsid w:val="001F227E"/>
    <w:rsid w:val="001F23C6"/>
    <w:rsid w:val="001F24D6"/>
    <w:rsid w:val="001F2B94"/>
    <w:rsid w:val="001F2C96"/>
    <w:rsid w:val="001F2CAA"/>
    <w:rsid w:val="001F2DA4"/>
    <w:rsid w:val="001F2E79"/>
    <w:rsid w:val="001F2F39"/>
    <w:rsid w:val="001F3236"/>
    <w:rsid w:val="001F3468"/>
    <w:rsid w:val="001F3722"/>
    <w:rsid w:val="001F3B7F"/>
    <w:rsid w:val="001F3C81"/>
    <w:rsid w:val="001F3DC5"/>
    <w:rsid w:val="001F454E"/>
    <w:rsid w:val="001F459E"/>
    <w:rsid w:val="001F46B2"/>
    <w:rsid w:val="001F49E2"/>
    <w:rsid w:val="001F4A79"/>
    <w:rsid w:val="001F4EF3"/>
    <w:rsid w:val="001F5411"/>
    <w:rsid w:val="001F5817"/>
    <w:rsid w:val="001F5F16"/>
    <w:rsid w:val="001F62DC"/>
    <w:rsid w:val="001F632C"/>
    <w:rsid w:val="001F6495"/>
    <w:rsid w:val="001F66C9"/>
    <w:rsid w:val="001F6913"/>
    <w:rsid w:val="001F6975"/>
    <w:rsid w:val="001F6A3A"/>
    <w:rsid w:val="001F73A8"/>
    <w:rsid w:val="001F7717"/>
    <w:rsid w:val="001F78A2"/>
    <w:rsid w:val="001F7A75"/>
    <w:rsid w:val="001F7A9D"/>
    <w:rsid w:val="001F7D55"/>
    <w:rsid w:val="00200569"/>
    <w:rsid w:val="00200875"/>
    <w:rsid w:val="0020098F"/>
    <w:rsid w:val="00200B3D"/>
    <w:rsid w:val="00200BAA"/>
    <w:rsid w:val="00200D79"/>
    <w:rsid w:val="00200DE8"/>
    <w:rsid w:val="00200E70"/>
    <w:rsid w:val="0020118B"/>
    <w:rsid w:val="00201205"/>
    <w:rsid w:val="002014FE"/>
    <w:rsid w:val="002015DF"/>
    <w:rsid w:val="00201686"/>
    <w:rsid w:val="002016E5"/>
    <w:rsid w:val="00201778"/>
    <w:rsid w:val="00201AED"/>
    <w:rsid w:val="00201B4F"/>
    <w:rsid w:val="00201CBE"/>
    <w:rsid w:val="00201D7E"/>
    <w:rsid w:val="00201D8B"/>
    <w:rsid w:val="0020205C"/>
    <w:rsid w:val="00202137"/>
    <w:rsid w:val="0020255A"/>
    <w:rsid w:val="00202597"/>
    <w:rsid w:val="002028E8"/>
    <w:rsid w:val="00202AB8"/>
    <w:rsid w:val="00202E07"/>
    <w:rsid w:val="00202F24"/>
    <w:rsid w:val="0020380E"/>
    <w:rsid w:val="002041CF"/>
    <w:rsid w:val="002042A0"/>
    <w:rsid w:val="0020432B"/>
    <w:rsid w:val="00204384"/>
    <w:rsid w:val="002044BE"/>
    <w:rsid w:val="00204744"/>
    <w:rsid w:val="002047E6"/>
    <w:rsid w:val="0020487D"/>
    <w:rsid w:val="00204C1C"/>
    <w:rsid w:val="00204F21"/>
    <w:rsid w:val="00205E07"/>
    <w:rsid w:val="00205ECD"/>
    <w:rsid w:val="002060E3"/>
    <w:rsid w:val="002060F2"/>
    <w:rsid w:val="002062C1"/>
    <w:rsid w:val="002068B8"/>
    <w:rsid w:val="00206976"/>
    <w:rsid w:val="00206AD0"/>
    <w:rsid w:val="00206B20"/>
    <w:rsid w:val="00206E94"/>
    <w:rsid w:val="0020724C"/>
    <w:rsid w:val="002073F2"/>
    <w:rsid w:val="002074A8"/>
    <w:rsid w:val="0020750B"/>
    <w:rsid w:val="0020769D"/>
    <w:rsid w:val="0020775D"/>
    <w:rsid w:val="00207B1D"/>
    <w:rsid w:val="00207D1C"/>
    <w:rsid w:val="00207DC2"/>
    <w:rsid w:val="00210321"/>
    <w:rsid w:val="002103AF"/>
    <w:rsid w:val="00210822"/>
    <w:rsid w:val="00210896"/>
    <w:rsid w:val="00210C29"/>
    <w:rsid w:val="00211705"/>
    <w:rsid w:val="00211842"/>
    <w:rsid w:val="00211F7D"/>
    <w:rsid w:val="00212088"/>
    <w:rsid w:val="002122FA"/>
    <w:rsid w:val="00212354"/>
    <w:rsid w:val="00212375"/>
    <w:rsid w:val="00212592"/>
    <w:rsid w:val="002125C0"/>
    <w:rsid w:val="002127CA"/>
    <w:rsid w:val="002128FA"/>
    <w:rsid w:val="002129AD"/>
    <w:rsid w:val="00212D25"/>
    <w:rsid w:val="00212E28"/>
    <w:rsid w:val="0021319E"/>
    <w:rsid w:val="00213414"/>
    <w:rsid w:val="00213438"/>
    <w:rsid w:val="0021370C"/>
    <w:rsid w:val="00213768"/>
    <w:rsid w:val="00213924"/>
    <w:rsid w:val="002139C6"/>
    <w:rsid w:val="00213ACC"/>
    <w:rsid w:val="00213AE0"/>
    <w:rsid w:val="00213CBE"/>
    <w:rsid w:val="00213CF4"/>
    <w:rsid w:val="00214028"/>
    <w:rsid w:val="0021423C"/>
    <w:rsid w:val="0021427D"/>
    <w:rsid w:val="0021430F"/>
    <w:rsid w:val="002144FE"/>
    <w:rsid w:val="002145CD"/>
    <w:rsid w:val="002145E6"/>
    <w:rsid w:val="00214A50"/>
    <w:rsid w:val="00214E04"/>
    <w:rsid w:val="0021535B"/>
    <w:rsid w:val="00215659"/>
    <w:rsid w:val="00215A20"/>
    <w:rsid w:val="00215B77"/>
    <w:rsid w:val="00215D48"/>
    <w:rsid w:val="00215E06"/>
    <w:rsid w:val="00215E59"/>
    <w:rsid w:val="002160DC"/>
    <w:rsid w:val="00216331"/>
    <w:rsid w:val="002163F6"/>
    <w:rsid w:val="0021653D"/>
    <w:rsid w:val="0021655E"/>
    <w:rsid w:val="0021667A"/>
    <w:rsid w:val="00216737"/>
    <w:rsid w:val="00216A92"/>
    <w:rsid w:val="00217005"/>
    <w:rsid w:val="002173B1"/>
    <w:rsid w:val="00217452"/>
    <w:rsid w:val="00217481"/>
    <w:rsid w:val="00217493"/>
    <w:rsid w:val="0021768A"/>
    <w:rsid w:val="00217948"/>
    <w:rsid w:val="00217B20"/>
    <w:rsid w:val="00217C39"/>
    <w:rsid w:val="00217D55"/>
    <w:rsid w:val="00217EE9"/>
    <w:rsid w:val="002200CA"/>
    <w:rsid w:val="002201E2"/>
    <w:rsid w:val="002202B6"/>
    <w:rsid w:val="002202E2"/>
    <w:rsid w:val="00220426"/>
    <w:rsid w:val="002205D4"/>
    <w:rsid w:val="00220708"/>
    <w:rsid w:val="00220970"/>
    <w:rsid w:val="00220D6E"/>
    <w:rsid w:val="002217C8"/>
    <w:rsid w:val="00221AE9"/>
    <w:rsid w:val="00222007"/>
    <w:rsid w:val="00222354"/>
    <w:rsid w:val="002223D8"/>
    <w:rsid w:val="0022242E"/>
    <w:rsid w:val="002227BB"/>
    <w:rsid w:val="00222835"/>
    <w:rsid w:val="0022297B"/>
    <w:rsid w:val="00222A42"/>
    <w:rsid w:val="00222D2E"/>
    <w:rsid w:val="00222D61"/>
    <w:rsid w:val="0022328A"/>
    <w:rsid w:val="002232FE"/>
    <w:rsid w:val="0022345E"/>
    <w:rsid w:val="0022367C"/>
    <w:rsid w:val="0022367E"/>
    <w:rsid w:val="00223943"/>
    <w:rsid w:val="00223A52"/>
    <w:rsid w:val="00223ACF"/>
    <w:rsid w:val="00223E02"/>
    <w:rsid w:val="00223E48"/>
    <w:rsid w:val="00223F9A"/>
    <w:rsid w:val="00223FB5"/>
    <w:rsid w:val="00223FD7"/>
    <w:rsid w:val="00224004"/>
    <w:rsid w:val="002244CE"/>
    <w:rsid w:val="002248BB"/>
    <w:rsid w:val="00224C7F"/>
    <w:rsid w:val="00224E08"/>
    <w:rsid w:val="00224F47"/>
    <w:rsid w:val="002252FB"/>
    <w:rsid w:val="0022530B"/>
    <w:rsid w:val="0022542B"/>
    <w:rsid w:val="0022550B"/>
    <w:rsid w:val="00225778"/>
    <w:rsid w:val="00225AC5"/>
    <w:rsid w:val="00225C8A"/>
    <w:rsid w:val="00225E36"/>
    <w:rsid w:val="0022630B"/>
    <w:rsid w:val="002265C0"/>
    <w:rsid w:val="0022666C"/>
    <w:rsid w:val="00226A26"/>
    <w:rsid w:val="00226A70"/>
    <w:rsid w:val="00226C93"/>
    <w:rsid w:val="00227101"/>
    <w:rsid w:val="002271EC"/>
    <w:rsid w:val="00227468"/>
    <w:rsid w:val="002276FF"/>
    <w:rsid w:val="00227A84"/>
    <w:rsid w:val="0023004F"/>
    <w:rsid w:val="00230116"/>
    <w:rsid w:val="00230145"/>
    <w:rsid w:val="00230249"/>
    <w:rsid w:val="002302C6"/>
    <w:rsid w:val="0023047B"/>
    <w:rsid w:val="002304A8"/>
    <w:rsid w:val="0023078D"/>
    <w:rsid w:val="0023088C"/>
    <w:rsid w:val="00230C4C"/>
    <w:rsid w:val="00230C5F"/>
    <w:rsid w:val="00231096"/>
    <w:rsid w:val="002313A8"/>
    <w:rsid w:val="00231533"/>
    <w:rsid w:val="00231B41"/>
    <w:rsid w:val="00231B7D"/>
    <w:rsid w:val="00231C52"/>
    <w:rsid w:val="00231FB5"/>
    <w:rsid w:val="00232109"/>
    <w:rsid w:val="002322E9"/>
    <w:rsid w:val="002324AE"/>
    <w:rsid w:val="0023275C"/>
    <w:rsid w:val="00232AC5"/>
    <w:rsid w:val="00232BFC"/>
    <w:rsid w:val="00232DE9"/>
    <w:rsid w:val="00232F33"/>
    <w:rsid w:val="002330DF"/>
    <w:rsid w:val="002334A3"/>
    <w:rsid w:val="002336D5"/>
    <w:rsid w:val="002338B3"/>
    <w:rsid w:val="00233F79"/>
    <w:rsid w:val="002343D0"/>
    <w:rsid w:val="0023474B"/>
    <w:rsid w:val="002347E6"/>
    <w:rsid w:val="00234978"/>
    <w:rsid w:val="00234ABB"/>
    <w:rsid w:val="00234F10"/>
    <w:rsid w:val="00234FBC"/>
    <w:rsid w:val="0023512A"/>
    <w:rsid w:val="00235356"/>
    <w:rsid w:val="002354D1"/>
    <w:rsid w:val="00235553"/>
    <w:rsid w:val="00235660"/>
    <w:rsid w:val="00235867"/>
    <w:rsid w:val="00235E76"/>
    <w:rsid w:val="002360AE"/>
    <w:rsid w:val="0023620C"/>
    <w:rsid w:val="0023634F"/>
    <w:rsid w:val="00236579"/>
    <w:rsid w:val="00236699"/>
    <w:rsid w:val="002369E3"/>
    <w:rsid w:val="00236A73"/>
    <w:rsid w:val="00236AFB"/>
    <w:rsid w:val="00236CD6"/>
    <w:rsid w:val="0023725F"/>
    <w:rsid w:val="002374DB"/>
    <w:rsid w:val="0023755C"/>
    <w:rsid w:val="002375CA"/>
    <w:rsid w:val="00237E58"/>
    <w:rsid w:val="00237F78"/>
    <w:rsid w:val="002400A6"/>
    <w:rsid w:val="002400AE"/>
    <w:rsid w:val="002401E1"/>
    <w:rsid w:val="00240255"/>
    <w:rsid w:val="0024026B"/>
    <w:rsid w:val="0024077E"/>
    <w:rsid w:val="00240807"/>
    <w:rsid w:val="00240829"/>
    <w:rsid w:val="00240B8D"/>
    <w:rsid w:val="00240D4B"/>
    <w:rsid w:val="00240E76"/>
    <w:rsid w:val="00240F2C"/>
    <w:rsid w:val="002410B8"/>
    <w:rsid w:val="002410EC"/>
    <w:rsid w:val="002411F7"/>
    <w:rsid w:val="002413A4"/>
    <w:rsid w:val="002414F2"/>
    <w:rsid w:val="0024174D"/>
    <w:rsid w:val="00241A47"/>
    <w:rsid w:val="00241C2B"/>
    <w:rsid w:val="00241FA0"/>
    <w:rsid w:val="0024243C"/>
    <w:rsid w:val="0024244E"/>
    <w:rsid w:val="0024249B"/>
    <w:rsid w:val="00242996"/>
    <w:rsid w:val="00242CA4"/>
    <w:rsid w:val="00242E42"/>
    <w:rsid w:val="00243331"/>
    <w:rsid w:val="002433FB"/>
    <w:rsid w:val="00243579"/>
    <w:rsid w:val="00243669"/>
    <w:rsid w:val="00243A65"/>
    <w:rsid w:val="00243FCE"/>
    <w:rsid w:val="00244015"/>
    <w:rsid w:val="0024426A"/>
    <w:rsid w:val="002448FE"/>
    <w:rsid w:val="00244951"/>
    <w:rsid w:val="0024499C"/>
    <w:rsid w:val="002449A4"/>
    <w:rsid w:val="00244A46"/>
    <w:rsid w:val="00244C2D"/>
    <w:rsid w:val="00244CA8"/>
    <w:rsid w:val="00244D73"/>
    <w:rsid w:val="00244E6C"/>
    <w:rsid w:val="00244F1E"/>
    <w:rsid w:val="0024500D"/>
    <w:rsid w:val="002451BF"/>
    <w:rsid w:val="00245560"/>
    <w:rsid w:val="00245736"/>
    <w:rsid w:val="002458A0"/>
    <w:rsid w:val="00245991"/>
    <w:rsid w:val="002459BD"/>
    <w:rsid w:val="00245B9C"/>
    <w:rsid w:val="00245CA8"/>
    <w:rsid w:val="00245D40"/>
    <w:rsid w:val="00245E5A"/>
    <w:rsid w:val="002460CD"/>
    <w:rsid w:val="00246104"/>
    <w:rsid w:val="0024611A"/>
    <w:rsid w:val="00246160"/>
    <w:rsid w:val="00246227"/>
    <w:rsid w:val="00246631"/>
    <w:rsid w:val="00246796"/>
    <w:rsid w:val="00246919"/>
    <w:rsid w:val="00246B97"/>
    <w:rsid w:val="00246C13"/>
    <w:rsid w:val="002471C3"/>
    <w:rsid w:val="002474C9"/>
    <w:rsid w:val="00247554"/>
    <w:rsid w:val="00247576"/>
    <w:rsid w:val="00247725"/>
    <w:rsid w:val="0024781E"/>
    <w:rsid w:val="002478A0"/>
    <w:rsid w:val="00250825"/>
    <w:rsid w:val="0025086F"/>
    <w:rsid w:val="0025087F"/>
    <w:rsid w:val="00250B0A"/>
    <w:rsid w:val="00250BAF"/>
    <w:rsid w:val="00250F3B"/>
    <w:rsid w:val="00250F3E"/>
    <w:rsid w:val="00251056"/>
    <w:rsid w:val="002513DF"/>
    <w:rsid w:val="0025144A"/>
    <w:rsid w:val="00251510"/>
    <w:rsid w:val="002515E3"/>
    <w:rsid w:val="00251767"/>
    <w:rsid w:val="002518EF"/>
    <w:rsid w:val="00251A20"/>
    <w:rsid w:val="00251A7E"/>
    <w:rsid w:val="00251CE5"/>
    <w:rsid w:val="00251CF3"/>
    <w:rsid w:val="0025217B"/>
    <w:rsid w:val="002524A5"/>
    <w:rsid w:val="002525D5"/>
    <w:rsid w:val="00252B59"/>
    <w:rsid w:val="00252B60"/>
    <w:rsid w:val="00252EC9"/>
    <w:rsid w:val="00252ECF"/>
    <w:rsid w:val="0025315C"/>
    <w:rsid w:val="0025315E"/>
    <w:rsid w:val="00253450"/>
    <w:rsid w:val="00253502"/>
    <w:rsid w:val="00253622"/>
    <w:rsid w:val="002539BD"/>
    <w:rsid w:val="002539D0"/>
    <w:rsid w:val="00253DDE"/>
    <w:rsid w:val="0025405C"/>
    <w:rsid w:val="002540C2"/>
    <w:rsid w:val="0025473B"/>
    <w:rsid w:val="00254AC3"/>
    <w:rsid w:val="00254AE2"/>
    <w:rsid w:val="00254CDB"/>
    <w:rsid w:val="00254D32"/>
    <w:rsid w:val="00255350"/>
    <w:rsid w:val="002559DF"/>
    <w:rsid w:val="00255C3D"/>
    <w:rsid w:val="00256073"/>
    <w:rsid w:val="002560B0"/>
    <w:rsid w:val="002561E6"/>
    <w:rsid w:val="002561FC"/>
    <w:rsid w:val="0025629D"/>
    <w:rsid w:val="002563B4"/>
    <w:rsid w:val="0025682E"/>
    <w:rsid w:val="00256AE1"/>
    <w:rsid w:val="00256B3F"/>
    <w:rsid w:val="00256C52"/>
    <w:rsid w:val="00256CC5"/>
    <w:rsid w:val="00256D59"/>
    <w:rsid w:val="00256D5B"/>
    <w:rsid w:val="002570BA"/>
    <w:rsid w:val="0025752E"/>
    <w:rsid w:val="002578DA"/>
    <w:rsid w:val="002578E4"/>
    <w:rsid w:val="002579AA"/>
    <w:rsid w:val="00257A00"/>
    <w:rsid w:val="00257A23"/>
    <w:rsid w:val="00257A2D"/>
    <w:rsid w:val="00257C89"/>
    <w:rsid w:val="00257DAD"/>
    <w:rsid w:val="0026006F"/>
    <w:rsid w:val="002602BC"/>
    <w:rsid w:val="002605E1"/>
    <w:rsid w:val="002606AB"/>
    <w:rsid w:val="0026072F"/>
    <w:rsid w:val="0026074D"/>
    <w:rsid w:val="00260867"/>
    <w:rsid w:val="002609CF"/>
    <w:rsid w:val="00260A2E"/>
    <w:rsid w:val="00260C09"/>
    <w:rsid w:val="00260E5A"/>
    <w:rsid w:val="0026108B"/>
    <w:rsid w:val="002613E9"/>
    <w:rsid w:val="0026155F"/>
    <w:rsid w:val="002618C0"/>
    <w:rsid w:val="002619EF"/>
    <w:rsid w:val="00261ADF"/>
    <w:rsid w:val="00261E83"/>
    <w:rsid w:val="00261E8B"/>
    <w:rsid w:val="00262480"/>
    <w:rsid w:val="0026276C"/>
    <w:rsid w:val="002629AE"/>
    <w:rsid w:val="00262D8A"/>
    <w:rsid w:val="00262E8D"/>
    <w:rsid w:val="00262F6E"/>
    <w:rsid w:val="00263052"/>
    <w:rsid w:val="002631D3"/>
    <w:rsid w:val="0026326D"/>
    <w:rsid w:val="00263408"/>
    <w:rsid w:val="002634B0"/>
    <w:rsid w:val="002635CD"/>
    <w:rsid w:val="00263659"/>
    <w:rsid w:val="002638FB"/>
    <w:rsid w:val="00263937"/>
    <w:rsid w:val="00263A90"/>
    <w:rsid w:val="00263C0B"/>
    <w:rsid w:val="00263F6E"/>
    <w:rsid w:val="00264039"/>
    <w:rsid w:val="0026433A"/>
    <w:rsid w:val="00264435"/>
    <w:rsid w:val="0026465C"/>
    <w:rsid w:val="002646D0"/>
    <w:rsid w:val="00264869"/>
    <w:rsid w:val="00265502"/>
    <w:rsid w:val="002655C9"/>
    <w:rsid w:val="00265668"/>
    <w:rsid w:val="00265B2A"/>
    <w:rsid w:val="00265D6E"/>
    <w:rsid w:val="00266146"/>
    <w:rsid w:val="0026634B"/>
    <w:rsid w:val="0026669A"/>
    <w:rsid w:val="0026697D"/>
    <w:rsid w:val="00266AE3"/>
    <w:rsid w:val="00266B0C"/>
    <w:rsid w:val="00266D0D"/>
    <w:rsid w:val="002671F9"/>
    <w:rsid w:val="00267356"/>
    <w:rsid w:val="002675A2"/>
    <w:rsid w:val="002675A5"/>
    <w:rsid w:val="002677B2"/>
    <w:rsid w:val="002677D2"/>
    <w:rsid w:val="00267BB2"/>
    <w:rsid w:val="00267C7F"/>
    <w:rsid w:val="00267D1C"/>
    <w:rsid w:val="00270040"/>
    <w:rsid w:val="002701A2"/>
    <w:rsid w:val="002703DE"/>
    <w:rsid w:val="00270874"/>
    <w:rsid w:val="00270A47"/>
    <w:rsid w:val="00270B84"/>
    <w:rsid w:val="0027103F"/>
    <w:rsid w:val="002710DC"/>
    <w:rsid w:val="0027111D"/>
    <w:rsid w:val="00271146"/>
    <w:rsid w:val="0027130E"/>
    <w:rsid w:val="0027137D"/>
    <w:rsid w:val="00271570"/>
    <w:rsid w:val="00271709"/>
    <w:rsid w:val="002718AD"/>
    <w:rsid w:val="00271A26"/>
    <w:rsid w:val="00271A5C"/>
    <w:rsid w:val="00271B04"/>
    <w:rsid w:val="00271D0E"/>
    <w:rsid w:val="00271E70"/>
    <w:rsid w:val="00271F3B"/>
    <w:rsid w:val="002720F2"/>
    <w:rsid w:val="00272217"/>
    <w:rsid w:val="00272C82"/>
    <w:rsid w:val="00272EC1"/>
    <w:rsid w:val="00272FAA"/>
    <w:rsid w:val="00273014"/>
    <w:rsid w:val="00273402"/>
    <w:rsid w:val="0027341D"/>
    <w:rsid w:val="00273448"/>
    <w:rsid w:val="002734E6"/>
    <w:rsid w:val="00273C9A"/>
    <w:rsid w:val="00273C9F"/>
    <w:rsid w:val="00274188"/>
    <w:rsid w:val="00274479"/>
    <w:rsid w:val="002745AE"/>
    <w:rsid w:val="0027477F"/>
    <w:rsid w:val="00274A33"/>
    <w:rsid w:val="00274D45"/>
    <w:rsid w:val="00274EC6"/>
    <w:rsid w:val="00274EE4"/>
    <w:rsid w:val="002754D5"/>
    <w:rsid w:val="0027558E"/>
    <w:rsid w:val="002757C5"/>
    <w:rsid w:val="00275866"/>
    <w:rsid w:val="00275949"/>
    <w:rsid w:val="00275D88"/>
    <w:rsid w:val="00275E18"/>
    <w:rsid w:val="0027657D"/>
    <w:rsid w:val="0027679C"/>
    <w:rsid w:val="00276BF3"/>
    <w:rsid w:val="00277032"/>
    <w:rsid w:val="00277139"/>
    <w:rsid w:val="00277347"/>
    <w:rsid w:val="00277532"/>
    <w:rsid w:val="00277575"/>
    <w:rsid w:val="0027775B"/>
    <w:rsid w:val="00277779"/>
    <w:rsid w:val="00277977"/>
    <w:rsid w:val="0027797D"/>
    <w:rsid w:val="00277B1A"/>
    <w:rsid w:val="00277E11"/>
    <w:rsid w:val="00280115"/>
    <w:rsid w:val="002803DA"/>
    <w:rsid w:val="00280488"/>
    <w:rsid w:val="00280906"/>
    <w:rsid w:val="00280942"/>
    <w:rsid w:val="00280B81"/>
    <w:rsid w:val="00280C2D"/>
    <w:rsid w:val="00280DFE"/>
    <w:rsid w:val="00280F0D"/>
    <w:rsid w:val="002812CE"/>
    <w:rsid w:val="00281343"/>
    <w:rsid w:val="00281416"/>
    <w:rsid w:val="00281559"/>
    <w:rsid w:val="002817AB"/>
    <w:rsid w:val="00281942"/>
    <w:rsid w:val="00281D1E"/>
    <w:rsid w:val="00281F85"/>
    <w:rsid w:val="002820C4"/>
    <w:rsid w:val="0028221B"/>
    <w:rsid w:val="002823BB"/>
    <w:rsid w:val="0028262D"/>
    <w:rsid w:val="00282857"/>
    <w:rsid w:val="00282CD7"/>
    <w:rsid w:val="00282E87"/>
    <w:rsid w:val="002835FE"/>
    <w:rsid w:val="00283825"/>
    <w:rsid w:val="00283B3F"/>
    <w:rsid w:val="00283CCF"/>
    <w:rsid w:val="00283F25"/>
    <w:rsid w:val="00283F78"/>
    <w:rsid w:val="00283F8E"/>
    <w:rsid w:val="002845E3"/>
    <w:rsid w:val="002846F2"/>
    <w:rsid w:val="00284AE2"/>
    <w:rsid w:val="00284B94"/>
    <w:rsid w:val="00284B98"/>
    <w:rsid w:val="00285024"/>
    <w:rsid w:val="0028541A"/>
    <w:rsid w:val="0028544C"/>
    <w:rsid w:val="002858E6"/>
    <w:rsid w:val="002859E5"/>
    <w:rsid w:val="002860B8"/>
    <w:rsid w:val="0028685A"/>
    <w:rsid w:val="00286A68"/>
    <w:rsid w:val="0028721D"/>
    <w:rsid w:val="00287510"/>
    <w:rsid w:val="00287535"/>
    <w:rsid w:val="0028789E"/>
    <w:rsid w:val="00287979"/>
    <w:rsid w:val="00287AF1"/>
    <w:rsid w:val="00287CAC"/>
    <w:rsid w:val="00287CC8"/>
    <w:rsid w:val="00287D9A"/>
    <w:rsid w:val="00287DD7"/>
    <w:rsid w:val="002903FC"/>
    <w:rsid w:val="00290893"/>
    <w:rsid w:val="002909DE"/>
    <w:rsid w:val="00290B64"/>
    <w:rsid w:val="00290C51"/>
    <w:rsid w:val="00290C5A"/>
    <w:rsid w:val="00290CD5"/>
    <w:rsid w:val="00290D26"/>
    <w:rsid w:val="00290DC9"/>
    <w:rsid w:val="00290F7B"/>
    <w:rsid w:val="00291166"/>
    <w:rsid w:val="002912BC"/>
    <w:rsid w:val="0029138F"/>
    <w:rsid w:val="0029184A"/>
    <w:rsid w:val="002919DD"/>
    <w:rsid w:val="00291A76"/>
    <w:rsid w:val="00291BEF"/>
    <w:rsid w:val="00291D18"/>
    <w:rsid w:val="00291E04"/>
    <w:rsid w:val="00291E72"/>
    <w:rsid w:val="00291F70"/>
    <w:rsid w:val="00291F74"/>
    <w:rsid w:val="00291F9C"/>
    <w:rsid w:val="0029208D"/>
    <w:rsid w:val="0029228C"/>
    <w:rsid w:val="002924BE"/>
    <w:rsid w:val="002929BC"/>
    <w:rsid w:val="00292B11"/>
    <w:rsid w:val="00292C7F"/>
    <w:rsid w:val="00292E85"/>
    <w:rsid w:val="00292ECC"/>
    <w:rsid w:val="00292FEB"/>
    <w:rsid w:val="002931C7"/>
    <w:rsid w:val="002935A8"/>
    <w:rsid w:val="00293BA3"/>
    <w:rsid w:val="002940DB"/>
    <w:rsid w:val="002941CB"/>
    <w:rsid w:val="002941FA"/>
    <w:rsid w:val="00294561"/>
    <w:rsid w:val="00294825"/>
    <w:rsid w:val="00294916"/>
    <w:rsid w:val="00294B56"/>
    <w:rsid w:val="00294F00"/>
    <w:rsid w:val="00295103"/>
    <w:rsid w:val="0029515C"/>
    <w:rsid w:val="002958F2"/>
    <w:rsid w:val="002959CB"/>
    <w:rsid w:val="00295B1C"/>
    <w:rsid w:val="00295BBD"/>
    <w:rsid w:val="00295C93"/>
    <w:rsid w:val="00295D91"/>
    <w:rsid w:val="00296044"/>
    <w:rsid w:val="0029646D"/>
    <w:rsid w:val="002965D7"/>
    <w:rsid w:val="00296605"/>
    <w:rsid w:val="0029681B"/>
    <w:rsid w:val="0029686E"/>
    <w:rsid w:val="002968EA"/>
    <w:rsid w:val="00296A83"/>
    <w:rsid w:val="00296BC3"/>
    <w:rsid w:val="00296D40"/>
    <w:rsid w:val="00296D83"/>
    <w:rsid w:val="00296DD2"/>
    <w:rsid w:val="00296DD3"/>
    <w:rsid w:val="00296E99"/>
    <w:rsid w:val="002970AA"/>
    <w:rsid w:val="0029716F"/>
    <w:rsid w:val="002977BD"/>
    <w:rsid w:val="00297843"/>
    <w:rsid w:val="002A0166"/>
    <w:rsid w:val="002A01C8"/>
    <w:rsid w:val="002A01CA"/>
    <w:rsid w:val="002A0492"/>
    <w:rsid w:val="002A0518"/>
    <w:rsid w:val="002A056A"/>
    <w:rsid w:val="002A0902"/>
    <w:rsid w:val="002A0A93"/>
    <w:rsid w:val="002A0A9A"/>
    <w:rsid w:val="002A0F05"/>
    <w:rsid w:val="002A1570"/>
    <w:rsid w:val="002A1607"/>
    <w:rsid w:val="002A173D"/>
    <w:rsid w:val="002A1BDC"/>
    <w:rsid w:val="002A1CBA"/>
    <w:rsid w:val="002A1E31"/>
    <w:rsid w:val="002A2080"/>
    <w:rsid w:val="002A235F"/>
    <w:rsid w:val="002A23DD"/>
    <w:rsid w:val="002A257F"/>
    <w:rsid w:val="002A28AD"/>
    <w:rsid w:val="002A297F"/>
    <w:rsid w:val="002A2E8C"/>
    <w:rsid w:val="002A3098"/>
    <w:rsid w:val="002A33B6"/>
    <w:rsid w:val="002A3417"/>
    <w:rsid w:val="002A36EF"/>
    <w:rsid w:val="002A38F5"/>
    <w:rsid w:val="002A3D24"/>
    <w:rsid w:val="002A42DC"/>
    <w:rsid w:val="002A459C"/>
    <w:rsid w:val="002A47E0"/>
    <w:rsid w:val="002A4846"/>
    <w:rsid w:val="002A4CE1"/>
    <w:rsid w:val="002A4CED"/>
    <w:rsid w:val="002A4E22"/>
    <w:rsid w:val="002A4EC2"/>
    <w:rsid w:val="002A524A"/>
    <w:rsid w:val="002A52AB"/>
    <w:rsid w:val="002A53E3"/>
    <w:rsid w:val="002A54CA"/>
    <w:rsid w:val="002A58F8"/>
    <w:rsid w:val="002A5B8D"/>
    <w:rsid w:val="002A5C1A"/>
    <w:rsid w:val="002A5EF4"/>
    <w:rsid w:val="002A607D"/>
    <w:rsid w:val="002A6080"/>
    <w:rsid w:val="002A652E"/>
    <w:rsid w:val="002A6633"/>
    <w:rsid w:val="002A66B8"/>
    <w:rsid w:val="002A66D1"/>
    <w:rsid w:val="002A6A84"/>
    <w:rsid w:val="002A6B78"/>
    <w:rsid w:val="002A7145"/>
    <w:rsid w:val="002A7195"/>
    <w:rsid w:val="002A7390"/>
    <w:rsid w:val="002A75B3"/>
    <w:rsid w:val="002A798A"/>
    <w:rsid w:val="002A7E86"/>
    <w:rsid w:val="002A7ECA"/>
    <w:rsid w:val="002B0717"/>
    <w:rsid w:val="002B0886"/>
    <w:rsid w:val="002B093D"/>
    <w:rsid w:val="002B0CEE"/>
    <w:rsid w:val="002B0EC6"/>
    <w:rsid w:val="002B0F9F"/>
    <w:rsid w:val="002B11B3"/>
    <w:rsid w:val="002B11C9"/>
    <w:rsid w:val="002B12DA"/>
    <w:rsid w:val="002B13D6"/>
    <w:rsid w:val="002B154B"/>
    <w:rsid w:val="002B19C2"/>
    <w:rsid w:val="002B1B74"/>
    <w:rsid w:val="002B1B8D"/>
    <w:rsid w:val="002B1F24"/>
    <w:rsid w:val="002B1FF9"/>
    <w:rsid w:val="002B29C2"/>
    <w:rsid w:val="002B31CA"/>
    <w:rsid w:val="002B339D"/>
    <w:rsid w:val="002B369C"/>
    <w:rsid w:val="002B39C1"/>
    <w:rsid w:val="002B3A75"/>
    <w:rsid w:val="002B3B4F"/>
    <w:rsid w:val="002B3E90"/>
    <w:rsid w:val="002B3FA9"/>
    <w:rsid w:val="002B3FFF"/>
    <w:rsid w:val="002B43FF"/>
    <w:rsid w:val="002B4507"/>
    <w:rsid w:val="002B45C1"/>
    <w:rsid w:val="002B47CE"/>
    <w:rsid w:val="002B490A"/>
    <w:rsid w:val="002B4B7E"/>
    <w:rsid w:val="002B4BA7"/>
    <w:rsid w:val="002B4F24"/>
    <w:rsid w:val="002B52CD"/>
    <w:rsid w:val="002B53AF"/>
    <w:rsid w:val="002B541A"/>
    <w:rsid w:val="002B5494"/>
    <w:rsid w:val="002B5816"/>
    <w:rsid w:val="002B585C"/>
    <w:rsid w:val="002B59E1"/>
    <w:rsid w:val="002B5D04"/>
    <w:rsid w:val="002B6135"/>
    <w:rsid w:val="002B63FE"/>
    <w:rsid w:val="002B677C"/>
    <w:rsid w:val="002B69B7"/>
    <w:rsid w:val="002B6B81"/>
    <w:rsid w:val="002B6EED"/>
    <w:rsid w:val="002B703F"/>
    <w:rsid w:val="002B7423"/>
    <w:rsid w:val="002B74F8"/>
    <w:rsid w:val="002B753B"/>
    <w:rsid w:val="002B77FB"/>
    <w:rsid w:val="002B78C6"/>
    <w:rsid w:val="002B79D2"/>
    <w:rsid w:val="002B7A5C"/>
    <w:rsid w:val="002B7C93"/>
    <w:rsid w:val="002C0136"/>
    <w:rsid w:val="002C0175"/>
    <w:rsid w:val="002C024A"/>
    <w:rsid w:val="002C039B"/>
    <w:rsid w:val="002C0682"/>
    <w:rsid w:val="002C08DF"/>
    <w:rsid w:val="002C0C20"/>
    <w:rsid w:val="002C0E6E"/>
    <w:rsid w:val="002C101E"/>
    <w:rsid w:val="002C1183"/>
    <w:rsid w:val="002C1210"/>
    <w:rsid w:val="002C134E"/>
    <w:rsid w:val="002C149E"/>
    <w:rsid w:val="002C153E"/>
    <w:rsid w:val="002C1632"/>
    <w:rsid w:val="002C1726"/>
    <w:rsid w:val="002C1876"/>
    <w:rsid w:val="002C1F55"/>
    <w:rsid w:val="002C1FCB"/>
    <w:rsid w:val="002C1FD8"/>
    <w:rsid w:val="002C1FF1"/>
    <w:rsid w:val="002C2031"/>
    <w:rsid w:val="002C2C61"/>
    <w:rsid w:val="002C2DCB"/>
    <w:rsid w:val="002C2E5E"/>
    <w:rsid w:val="002C2FC6"/>
    <w:rsid w:val="002C303B"/>
    <w:rsid w:val="002C330D"/>
    <w:rsid w:val="002C3990"/>
    <w:rsid w:val="002C3B29"/>
    <w:rsid w:val="002C3DF7"/>
    <w:rsid w:val="002C3E0B"/>
    <w:rsid w:val="002C421F"/>
    <w:rsid w:val="002C42F6"/>
    <w:rsid w:val="002C4E69"/>
    <w:rsid w:val="002C55D3"/>
    <w:rsid w:val="002C57DE"/>
    <w:rsid w:val="002C583C"/>
    <w:rsid w:val="002C5FED"/>
    <w:rsid w:val="002C6205"/>
    <w:rsid w:val="002C6281"/>
    <w:rsid w:val="002C63C8"/>
    <w:rsid w:val="002C65BE"/>
    <w:rsid w:val="002C6E58"/>
    <w:rsid w:val="002C7101"/>
    <w:rsid w:val="002C765B"/>
    <w:rsid w:val="002C7728"/>
    <w:rsid w:val="002C7874"/>
    <w:rsid w:val="002C78A0"/>
    <w:rsid w:val="002C78CC"/>
    <w:rsid w:val="002C7A61"/>
    <w:rsid w:val="002C7E6D"/>
    <w:rsid w:val="002C7E73"/>
    <w:rsid w:val="002D01CC"/>
    <w:rsid w:val="002D0219"/>
    <w:rsid w:val="002D02F9"/>
    <w:rsid w:val="002D08BD"/>
    <w:rsid w:val="002D0BD9"/>
    <w:rsid w:val="002D0CB5"/>
    <w:rsid w:val="002D122B"/>
    <w:rsid w:val="002D139A"/>
    <w:rsid w:val="002D1656"/>
    <w:rsid w:val="002D16F7"/>
    <w:rsid w:val="002D177A"/>
    <w:rsid w:val="002D19FF"/>
    <w:rsid w:val="002D1A26"/>
    <w:rsid w:val="002D1AAE"/>
    <w:rsid w:val="002D1D1C"/>
    <w:rsid w:val="002D205C"/>
    <w:rsid w:val="002D2779"/>
    <w:rsid w:val="002D2B01"/>
    <w:rsid w:val="002D2DD9"/>
    <w:rsid w:val="002D3483"/>
    <w:rsid w:val="002D35A2"/>
    <w:rsid w:val="002D38E6"/>
    <w:rsid w:val="002D3961"/>
    <w:rsid w:val="002D39B1"/>
    <w:rsid w:val="002D3A09"/>
    <w:rsid w:val="002D3A1C"/>
    <w:rsid w:val="002D3B7A"/>
    <w:rsid w:val="002D3C04"/>
    <w:rsid w:val="002D3D1D"/>
    <w:rsid w:val="002D3D5C"/>
    <w:rsid w:val="002D3F48"/>
    <w:rsid w:val="002D40AD"/>
    <w:rsid w:val="002D412B"/>
    <w:rsid w:val="002D41B7"/>
    <w:rsid w:val="002D4572"/>
    <w:rsid w:val="002D460D"/>
    <w:rsid w:val="002D4834"/>
    <w:rsid w:val="002D496A"/>
    <w:rsid w:val="002D499F"/>
    <w:rsid w:val="002D4A15"/>
    <w:rsid w:val="002D4A3A"/>
    <w:rsid w:val="002D4CE0"/>
    <w:rsid w:val="002D4F7D"/>
    <w:rsid w:val="002D506B"/>
    <w:rsid w:val="002D5106"/>
    <w:rsid w:val="002D5260"/>
    <w:rsid w:val="002D5A7E"/>
    <w:rsid w:val="002D5A91"/>
    <w:rsid w:val="002D5ADE"/>
    <w:rsid w:val="002D5BDF"/>
    <w:rsid w:val="002D5DC9"/>
    <w:rsid w:val="002D5E83"/>
    <w:rsid w:val="002D600D"/>
    <w:rsid w:val="002D6E4C"/>
    <w:rsid w:val="002D7016"/>
    <w:rsid w:val="002D7021"/>
    <w:rsid w:val="002D7556"/>
    <w:rsid w:val="002D75AD"/>
    <w:rsid w:val="002D7653"/>
    <w:rsid w:val="002D78E2"/>
    <w:rsid w:val="002D7B9F"/>
    <w:rsid w:val="002D7F12"/>
    <w:rsid w:val="002E0083"/>
    <w:rsid w:val="002E0192"/>
    <w:rsid w:val="002E0299"/>
    <w:rsid w:val="002E02A3"/>
    <w:rsid w:val="002E09B3"/>
    <w:rsid w:val="002E0EAC"/>
    <w:rsid w:val="002E1258"/>
    <w:rsid w:val="002E133E"/>
    <w:rsid w:val="002E1437"/>
    <w:rsid w:val="002E1450"/>
    <w:rsid w:val="002E149B"/>
    <w:rsid w:val="002E14CF"/>
    <w:rsid w:val="002E1532"/>
    <w:rsid w:val="002E1BDB"/>
    <w:rsid w:val="002E1C92"/>
    <w:rsid w:val="002E1D22"/>
    <w:rsid w:val="002E2017"/>
    <w:rsid w:val="002E224F"/>
    <w:rsid w:val="002E2652"/>
    <w:rsid w:val="002E271A"/>
    <w:rsid w:val="002E2A1A"/>
    <w:rsid w:val="002E2C36"/>
    <w:rsid w:val="002E2C92"/>
    <w:rsid w:val="002E2EFB"/>
    <w:rsid w:val="002E3055"/>
    <w:rsid w:val="002E3350"/>
    <w:rsid w:val="002E335A"/>
    <w:rsid w:val="002E3674"/>
    <w:rsid w:val="002E37C8"/>
    <w:rsid w:val="002E3892"/>
    <w:rsid w:val="002E3D7C"/>
    <w:rsid w:val="002E41A4"/>
    <w:rsid w:val="002E4323"/>
    <w:rsid w:val="002E4487"/>
    <w:rsid w:val="002E49B3"/>
    <w:rsid w:val="002E4F29"/>
    <w:rsid w:val="002E4F8D"/>
    <w:rsid w:val="002E5027"/>
    <w:rsid w:val="002E5165"/>
    <w:rsid w:val="002E5211"/>
    <w:rsid w:val="002E521E"/>
    <w:rsid w:val="002E521F"/>
    <w:rsid w:val="002E524D"/>
    <w:rsid w:val="002E5372"/>
    <w:rsid w:val="002E5804"/>
    <w:rsid w:val="002E5946"/>
    <w:rsid w:val="002E5CA9"/>
    <w:rsid w:val="002E61DB"/>
    <w:rsid w:val="002E640D"/>
    <w:rsid w:val="002E6597"/>
    <w:rsid w:val="002E6762"/>
    <w:rsid w:val="002E6CC0"/>
    <w:rsid w:val="002E6EBC"/>
    <w:rsid w:val="002E6EF3"/>
    <w:rsid w:val="002E71FA"/>
    <w:rsid w:val="002E74B0"/>
    <w:rsid w:val="002E753A"/>
    <w:rsid w:val="002E764A"/>
    <w:rsid w:val="002E794B"/>
    <w:rsid w:val="002E7A28"/>
    <w:rsid w:val="002F00ED"/>
    <w:rsid w:val="002F0710"/>
    <w:rsid w:val="002F0808"/>
    <w:rsid w:val="002F08F5"/>
    <w:rsid w:val="002F106A"/>
    <w:rsid w:val="002F107E"/>
    <w:rsid w:val="002F1086"/>
    <w:rsid w:val="002F125E"/>
    <w:rsid w:val="002F13B2"/>
    <w:rsid w:val="002F1452"/>
    <w:rsid w:val="002F15DF"/>
    <w:rsid w:val="002F1D6C"/>
    <w:rsid w:val="002F20B0"/>
    <w:rsid w:val="002F20D5"/>
    <w:rsid w:val="002F2416"/>
    <w:rsid w:val="002F24D2"/>
    <w:rsid w:val="002F258D"/>
    <w:rsid w:val="002F291F"/>
    <w:rsid w:val="002F2FCE"/>
    <w:rsid w:val="002F30C9"/>
    <w:rsid w:val="002F3115"/>
    <w:rsid w:val="002F324A"/>
    <w:rsid w:val="002F3ACA"/>
    <w:rsid w:val="002F3B73"/>
    <w:rsid w:val="002F3CE1"/>
    <w:rsid w:val="002F3DA3"/>
    <w:rsid w:val="002F4001"/>
    <w:rsid w:val="002F416F"/>
    <w:rsid w:val="002F432B"/>
    <w:rsid w:val="002F4361"/>
    <w:rsid w:val="002F4517"/>
    <w:rsid w:val="002F4819"/>
    <w:rsid w:val="002F483B"/>
    <w:rsid w:val="002F4B5A"/>
    <w:rsid w:val="002F4BB0"/>
    <w:rsid w:val="002F4D9E"/>
    <w:rsid w:val="002F5263"/>
    <w:rsid w:val="002F550B"/>
    <w:rsid w:val="002F55F6"/>
    <w:rsid w:val="002F56CF"/>
    <w:rsid w:val="002F5930"/>
    <w:rsid w:val="002F5A46"/>
    <w:rsid w:val="002F5D5F"/>
    <w:rsid w:val="002F5F3B"/>
    <w:rsid w:val="002F5FE2"/>
    <w:rsid w:val="002F6884"/>
    <w:rsid w:val="002F6985"/>
    <w:rsid w:val="002F6D2B"/>
    <w:rsid w:val="002F6ED5"/>
    <w:rsid w:val="002F706A"/>
    <w:rsid w:val="002F70E7"/>
    <w:rsid w:val="002F71EB"/>
    <w:rsid w:val="002F7236"/>
    <w:rsid w:val="002F7346"/>
    <w:rsid w:val="002F73A6"/>
    <w:rsid w:val="002F75ED"/>
    <w:rsid w:val="002F76AC"/>
    <w:rsid w:val="002F76F9"/>
    <w:rsid w:val="002F7978"/>
    <w:rsid w:val="002F7A2F"/>
    <w:rsid w:val="002F7C4A"/>
    <w:rsid w:val="0030071B"/>
    <w:rsid w:val="00300958"/>
    <w:rsid w:val="00300A97"/>
    <w:rsid w:val="00300AB4"/>
    <w:rsid w:val="00300B0B"/>
    <w:rsid w:val="00300B55"/>
    <w:rsid w:val="00300CE4"/>
    <w:rsid w:val="00300DB9"/>
    <w:rsid w:val="00301317"/>
    <w:rsid w:val="003015B9"/>
    <w:rsid w:val="00301691"/>
    <w:rsid w:val="0030189E"/>
    <w:rsid w:val="003019B5"/>
    <w:rsid w:val="003019C2"/>
    <w:rsid w:val="00301D80"/>
    <w:rsid w:val="00301F6E"/>
    <w:rsid w:val="003020AC"/>
    <w:rsid w:val="003020D6"/>
    <w:rsid w:val="00302117"/>
    <w:rsid w:val="003022AA"/>
    <w:rsid w:val="00302573"/>
    <w:rsid w:val="003025DF"/>
    <w:rsid w:val="0030293E"/>
    <w:rsid w:val="00302C12"/>
    <w:rsid w:val="00302E78"/>
    <w:rsid w:val="00302FA2"/>
    <w:rsid w:val="0030330C"/>
    <w:rsid w:val="00303605"/>
    <w:rsid w:val="003037CD"/>
    <w:rsid w:val="00303851"/>
    <w:rsid w:val="0030389B"/>
    <w:rsid w:val="003038B4"/>
    <w:rsid w:val="0030394F"/>
    <w:rsid w:val="003039AC"/>
    <w:rsid w:val="00303B6C"/>
    <w:rsid w:val="00303E34"/>
    <w:rsid w:val="00303F73"/>
    <w:rsid w:val="00304025"/>
    <w:rsid w:val="0030410F"/>
    <w:rsid w:val="003042BB"/>
    <w:rsid w:val="00304387"/>
    <w:rsid w:val="00304472"/>
    <w:rsid w:val="00304475"/>
    <w:rsid w:val="00304793"/>
    <w:rsid w:val="00304C06"/>
    <w:rsid w:val="00304EB8"/>
    <w:rsid w:val="0030546A"/>
    <w:rsid w:val="003055D1"/>
    <w:rsid w:val="00305669"/>
    <w:rsid w:val="00305B0E"/>
    <w:rsid w:val="00305D24"/>
    <w:rsid w:val="00305D98"/>
    <w:rsid w:val="00305EEA"/>
    <w:rsid w:val="00306A3A"/>
    <w:rsid w:val="00306A64"/>
    <w:rsid w:val="00306B1F"/>
    <w:rsid w:val="00306C33"/>
    <w:rsid w:val="00306CD4"/>
    <w:rsid w:val="00306E51"/>
    <w:rsid w:val="003071C7"/>
    <w:rsid w:val="00307416"/>
    <w:rsid w:val="00307491"/>
    <w:rsid w:val="003074D1"/>
    <w:rsid w:val="0030757B"/>
    <w:rsid w:val="00307632"/>
    <w:rsid w:val="003078EC"/>
    <w:rsid w:val="003079D3"/>
    <w:rsid w:val="00307A54"/>
    <w:rsid w:val="00307A7E"/>
    <w:rsid w:val="00307ADE"/>
    <w:rsid w:val="0031010C"/>
    <w:rsid w:val="0031093F"/>
    <w:rsid w:val="003109C4"/>
    <w:rsid w:val="00310BC2"/>
    <w:rsid w:val="00310C3D"/>
    <w:rsid w:val="00310CD9"/>
    <w:rsid w:val="00310DD4"/>
    <w:rsid w:val="00310E09"/>
    <w:rsid w:val="00310F3D"/>
    <w:rsid w:val="003110B4"/>
    <w:rsid w:val="003110F3"/>
    <w:rsid w:val="00311460"/>
    <w:rsid w:val="003114F8"/>
    <w:rsid w:val="0031152D"/>
    <w:rsid w:val="00311653"/>
    <w:rsid w:val="00311D43"/>
    <w:rsid w:val="00311DEC"/>
    <w:rsid w:val="00311DFA"/>
    <w:rsid w:val="0031206C"/>
    <w:rsid w:val="003122F0"/>
    <w:rsid w:val="003124BF"/>
    <w:rsid w:val="00312640"/>
    <w:rsid w:val="00312C29"/>
    <w:rsid w:val="00312CDC"/>
    <w:rsid w:val="00312D53"/>
    <w:rsid w:val="00312DF1"/>
    <w:rsid w:val="00312E20"/>
    <w:rsid w:val="00312E40"/>
    <w:rsid w:val="00313245"/>
    <w:rsid w:val="00313341"/>
    <w:rsid w:val="003134F7"/>
    <w:rsid w:val="00313A10"/>
    <w:rsid w:val="00313D11"/>
    <w:rsid w:val="00313D69"/>
    <w:rsid w:val="00313DB3"/>
    <w:rsid w:val="00313E4D"/>
    <w:rsid w:val="00314A61"/>
    <w:rsid w:val="00314C0F"/>
    <w:rsid w:val="00314CDF"/>
    <w:rsid w:val="00314FAC"/>
    <w:rsid w:val="003152C4"/>
    <w:rsid w:val="003155C0"/>
    <w:rsid w:val="00315998"/>
    <w:rsid w:val="00315A8D"/>
    <w:rsid w:val="00315B77"/>
    <w:rsid w:val="00315C23"/>
    <w:rsid w:val="00315F63"/>
    <w:rsid w:val="00316154"/>
    <w:rsid w:val="00316632"/>
    <w:rsid w:val="00316800"/>
    <w:rsid w:val="00316874"/>
    <w:rsid w:val="00316AEA"/>
    <w:rsid w:val="00317149"/>
    <w:rsid w:val="00317281"/>
    <w:rsid w:val="00317363"/>
    <w:rsid w:val="003173E6"/>
    <w:rsid w:val="00317504"/>
    <w:rsid w:val="0031754E"/>
    <w:rsid w:val="00317953"/>
    <w:rsid w:val="00317A28"/>
    <w:rsid w:val="00317BD3"/>
    <w:rsid w:val="00317F35"/>
    <w:rsid w:val="0032027A"/>
    <w:rsid w:val="003202F6"/>
    <w:rsid w:val="003204D0"/>
    <w:rsid w:val="00320B13"/>
    <w:rsid w:val="00320C9B"/>
    <w:rsid w:val="00320D16"/>
    <w:rsid w:val="00320E64"/>
    <w:rsid w:val="00320EAD"/>
    <w:rsid w:val="003214D9"/>
    <w:rsid w:val="003215C2"/>
    <w:rsid w:val="003219A3"/>
    <w:rsid w:val="00321FF6"/>
    <w:rsid w:val="00322091"/>
    <w:rsid w:val="003221A1"/>
    <w:rsid w:val="003225AB"/>
    <w:rsid w:val="003225CC"/>
    <w:rsid w:val="0032262F"/>
    <w:rsid w:val="0032282D"/>
    <w:rsid w:val="00322A61"/>
    <w:rsid w:val="00322BB0"/>
    <w:rsid w:val="00322C24"/>
    <w:rsid w:val="00322E98"/>
    <w:rsid w:val="00323003"/>
    <w:rsid w:val="003232B6"/>
    <w:rsid w:val="0032368A"/>
    <w:rsid w:val="0032369B"/>
    <w:rsid w:val="00323AAE"/>
    <w:rsid w:val="003244FA"/>
    <w:rsid w:val="003247D7"/>
    <w:rsid w:val="00324861"/>
    <w:rsid w:val="00324AE7"/>
    <w:rsid w:val="00324CCA"/>
    <w:rsid w:val="00324E34"/>
    <w:rsid w:val="003251B5"/>
    <w:rsid w:val="0032553B"/>
    <w:rsid w:val="00325565"/>
    <w:rsid w:val="003259CB"/>
    <w:rsid w:val="00325C4A"/>
    <w:rsid w:val="00325F80"/>
    <w:rsid w:val="00325FF2"/>
    <w:rsid w:val="00326087"/>
    <w:rsid w:val="00326102"/>
    <w:rsid w:val="00326622"/>
    <w:rsid w:val="003266DD"/>
    <w:rsid w:val="00326767"/>
    <w:rsid w:val="003268DC"/>
    <w:rsid w:val="00326A6C"/>
    <w:rsid w:val="00326B13"/>
    <w:rsid w:val="00326B75"/>
    <w:rsid w:val="00326C63"/>
    <w:rsid w:val="00326CA5"/>
    <w:rsid w:val="00326D36"/>
    <w:rsid w:val="00326D41"/>
    <w:rsid w:val="00326DD8"/>
    <w:rsid w:val="00327006"/>
    <w:rsid w:val="003272C1"/>
    <w:rsid w:val="003272CE"/>
    <w:rsid w:val="003273AD"/>
    <w:rsid w:val="0032740B"/>
    <w:rsid w:val="003275E2"/>
    <w:rsid w:val="003277D4"/>
    <w:rsid w:val="00327806"/>
    <w:rsid w:val="003278AF"/>
    <w:rsid w:val="00327C2E"/>
    <w:rsid w:val="00330121"/>
    <w:rsid w:val="003301FC"/>
    <w:rsid w:val="003303DD"/>
    <w:rsid w:val="003304A5"/>
    <w:rsid w:val="003304CF"/>
    <w:rsid w:val="00330814"/>
    <w:rsid w:val="0033081B"/>
    <w:rsid w:val="0033082E"/>
    <w:rsid w:val="003308B4"/>
    <w:rsid w:val="00330A9D"/>
    <w:rsid w:val="00330B85"/>
    <w:rsid w:val="00330D7D"/>
    <w:rsid w:val="00331224"/>
    <w:rsid w:val="0033139F"/>
    <w:rsid w:val="0033169F"/>
    <w:rsid w:val="00331991"/>
    <w:rsid w:val="00331A43"/>
    <w:rsid w:val="00331D93"/>
    <w:rsid w:val="0033259C"/>
    <w:rsid w:val="00332671"/>
    <w:rsid w:val="00332D9B"/>
    <w:rsid w:val="0033322E"/>
    <w:rsid w:val="00333260"/>
    <w:rsid w:val="00333555"/>
    <w:rsid w:val="003335F6"/>
    <w:rsid w:val="00333AC0"/>
    <w:rsid w:val="00333BC9"/>
    <w:rsid w:val="00333C6A"/>
    <w:rsid w:val="00333E22"/>
    <w:rsid w:val="00334272"/>
    <w:rsid w:val="00334396"/>
    <w:rsid w:val="003347F1"/>
    <w:rsid w:val="0033496F"/>
    <w:rsid w:val="00334BF6"/>
    <w:rsid w:val="00334CD3"/>
    <w:rsid w:val="00334D2E"/>
    <w:rsid w:val="00334F79"/>
    <w:rsid w:val="00335004"/>
    <w:rsid w:val="003355D5"/>
    <w:rsid w:val="00335799"/>
    <w:rsid w:val="00335D93"/>
    <w:rsid w:val="00335DF5"/>
    <w:rsid w:val="0033604F"/>
    <w:rsid w:val="00336280"/>
    <w:rsid w:val="0033644C"/>
    <w:rsid w:val="00336A0F"/>
    <w:rsid w:val="00336AE8"/>
    <w:rsid w:val="00336D96"/>
    <w:rsid w:val="00336E85"/>
    <w:rsid w:val="00336EB9"/>
    <w:rsid w:val="0033706A"/>
    <w:rsid w:val="00337194"/>
    <w:rsid w:val="003371EE"/>
    <w:rsid w:val="0033758A"/>
    <w:rsid w:val="00337732"/>
    <w:rsid w:val="00337783"/>
    <w:rsid w:val="003379FF"/>
    <w:rsid w:val="00337C0B"/>
    <w:rsid w:val="00340050"/>
    <w:rsid w:val="003401D4"/>
    <w:rsid w:val="003403A4"/>
    <w:rsid w:val="003405FA"/>
    <w:rsid w:val="00340826"/>
    <w:rsid w:val="0034084E"/>
    <w:rsid w:val="00340960"/>
    <w:rsid w:val="00340B58"/>
    <w:rsid w:val="00340BB1"/>
    <w:rsid w:val="00340C91"/>
    <w:rsid w:val="00341048"/>
    <w:rsid w:val="003410EC"/>
    <w:rsid w:val="00341371"/>
    <w:rsid w:val="00341664"/>
    <w:rsid w:val="003419E8"/>
    <w:rsid w:val="003419F6"/>
    <w:rsid w:val="00341A21"/>
    <w:rsid w:val="00341C7C"/>
    <w:rsid w:val="00341CAD"/>
    <w:rsid w:val="0034223E"/>
    <w:rsid w:val="00342389"/>
    <w:rsid w:val="00342B81"/>
    <w:rsid w:val="00342FED"/>
    <w:rsid w:val="003430CD"/>
    <w:rsid w:val="00343609"/>
    <w:rsid w:val="003438FD"/>
    <w:rsid w:val="00343AC0"/>
    <w:rsid w:val="00343ACD"/>
    <w:rsid w:val="00343B69"/>
    <w:rsid w:val="00343B70"/>
    <w:rsid w:val="00343BD9"/>
    <w:rsid w:val="00343CF1"/>
    <w:rsid w:val="00343DD9"/>
    <w:rsid w:val="0034420F"/>
    <w:rsid w:val="00344229"/>
    <w:rsid w:val="0034445D"/>
    <w:rsid w:val="0034445F"/>
    <w:rsid w:val="00344664"/>
    <w:rsid w:val="003447D9"/>
    <w:rsid w:val="003448CB"/>
    <w:rsid w:val="00344969"/>
    <w:rsid w:val="00344971"/>
    <w:rsid w:val="003449F7"/>
    <w:rsid w:val="00344D1F"/>
    <w:rsid w:val="00344E32"/>
    <w:rsid w:val="003450A2"/>
    <w:rsid w:val="00345109"/>
    <w:rsid w:val="003453E4"/>
    <w:rsid w:val="00345747"/>
    <w:rsid w:val="00345836"/>
    <w:rsid w:val="00345C96"/>
    <w:rsid w:val="00345D55"/>
    <w:rsid w:val="0034615C"/>
    <w:rsid w:val="00346718"/>
    <w:rsid w:val="0034672C"/>
    <w:rsid w:val="0034685A"/>
    <w:rsid w:val="00346900"/>
    <w:rsid w:val="00346BE4"/>
    <w:rsid w:val="00346D70"/>
    <w:rsid w:val="003470F1"/>
    <w:rsid w:val="0034710D"/>
    <w:rsid w:val="00347340"/>
    <w:rsid w:val="0034744B"/>
    <w:rsid w:val="00347559"/>
    <w:rsid w:val="00347D60"/>
    <w:rsid w:val="00347EA0"/>
    <w:rsid w:val="00347F2E"/>
    <w:rsid w:val="00347FFC"/>
    <w:rsid w:val="003507E0"/>
    <w:rsid w:val="00350827"/>
    <w:rsid w:val="0035083C"/>
    <w:rsid w:val="0035086B"/>
    <w:rsid w:val="00350A16"/>
    <w:rsid w:val="00350A32"/>
    <w:rsid w:val="00350E84"/>
    <w:rsid w:val="00350F0C"/>
    <w:rsid w:val="003510A8"/>
    <w:rsid w:val="00351B43"/>
    <w:rsid w:val="00351E7F"/>
    <w:rsid w:val="0035209E"/>
    <w:rsid w:val="0035216A"/>
    <w:rsid w:val="00352170"/>
    <w:rsid w:val="0035229B"/>
    <w:rsid w:val="003524BA"/>
    <w:rsid w:val="00352A35"/>
    <w:rsid w:val="00352B8C"/>
    <w:rsid w:val="00353415"/>
    <w:rsid w:val="0035375B"/>
    <w:rsid w:val="003537D8"/>
    <w:rsid w:val="00353A66"/>
    <w:rsid w:val="00353A94"/>
    <w:rsid w:val="00353AA1"/>
    <w:rsid w:val="00353AA5"/>
    <w:rsid w:val="00353AE5"/>
    <w:rsid w:val="00353BBB"/>
    <w:rsid w:val="00353D1E"/>
    <w:rsid w:val="00353F17"/>
    <w:rsid w:val="0035409B"/>
    <w:rsid w:val="0035416E"/>
    <w:rsid w:val="0035421E"/>
    <w:rsid w:val="003542CB"/>
    <w:rsid w:val="003544B0"/>
    <w:rsid w:val="00354507"/>
    <w:rsid w:val="0035451E"/>
    <w:rsid w:val="003546DE"/>
    <w:rsid w:val="0035477C"/>
    <w:rsid w:val="003547EC"/>
    <w:rsid w:val="00354B78"/>
    <w:rsid w:val="00354B7D"/>
    <w:rsid w:val="00354D7E"/>
    <w:rsid w:val="00354DAC"/>
    <w:rsid w:val="00354F3E"/>
    <w:rsid w:val="00355679"/>
    <w:rsid w:val="003556A9"/>
    <w:rsid w:val="00355B1F"/>
    <w:rsid w:val="00355C63"/>
    <w:rsid w:val="00355F18"/>
    <w:rsid w:val="00356059"/>
    <w:rsid w:val="0035613B"/>
    <w:rsid w:val="00356204"/>
    <w:rsid w:val="003562D1"/>
    <w:rsid w:val="00356343"/>
    <w:rsid w:val="00356486"/>
    <w:rsid w:val="00356671"/>
    <w:rsid w:val="00356B7D"/>
    <w:rsid w:val="00356CF0"/>
    <w:rsid w:val="00356E1A"/>
    <w:rsid w:val="0035728F"/>
    <w:rsid w:val="00357607"/>
    <w:rsid w:val="00357618"/>
    <w:rsid w:val="00357729"/>
    <w:rsid w:val="0035772A"/>
    <w:rsid w:val="003577B1"/>
    <w:rsid w:val="00357A60"/>
    <w:rsid w:val="003600A7"/>
    <w:rsid w:val="00360134"/>
    <w:rsid w:val="003602B5"/>
    <w:rsid w:val="0036045A"/>
    <w:rsid w:val="00360AEE"/>
    <w:rsid w:val="00360B0C"/>
    <w:rsid w:val="00360C3D"/>
    <w:rsid w:val="00360CBA"/>
    <w:rsid w:val="00361331"/>
    <w:rsid w:val="0036148D"/>
    <w:rsid w:val="00361669"/>
    <w:rsid w:val="003618AF"/>
    <w:rsid w:val="00361B73"/>
    <w:rsid w:val="00361E31"/>
    <w:rsid w:val="00361F51"/>
    <w:rsid w:val="00362354"/>
    <w:rsid w:val="00362357"/>
    <w:rsid w:val="003624CB"/>
    <w:rsid w:val="00362DCE"/>
    <w:rsid w:val="00362F6E"/>
    <w:rsid w:val="003637B6"/>
    <w:rsid w:val="00363D19"/>
    <w:rsid w:val="00363F12"/>
    <w:rsid w:val="00364406"/>
    <w:rsid w:val="003646E5"/>
    <w:rsid w:val="00364A43"/>
    <w:rsid w:val="00364B31"/>
    <w:rsid w:val="00364B56"/>
    <w:rsid w:val="00365020"/>
    <w:rsid w:val="003651CE"/>
    <w:rsid w:val="0036526B"/>
    <w:rsid w:val="0036535D"/>
    <w:rsid w:val="00365D81"/>
    <w:rsid w:val="0036601B"/>
    <w:rsid w:val="003661F3"/>
    <w:rsid w:val="0036628F"/>
    <w:rsid w:val="003664C2"/>
    <w:rsid w:val="003665DC"/>
    <w:rsid w:val="003666AE"/>
    <w:rsid w:val="003671BC"/>
    <w:rsid w:val="0036763E"/>
    <w:rsid w:val="003677BD"/>
    <w:rsid w:val="00367AEB"/>
    <w:rsid w:val="003701FE"/>
    <w:rsid w:val="00370258"/>
    <w:rsid w:val="003702EC"/>
    <w:rsid w:val="0037033B"/>
    <w:rsid w:val="00370844"/>
    <w:rsid w:val="00370A63"/>
    <w:rsid w:val="00370B6F"/>
    <w:rsid w:val="00370BD5"/>
    <w:rsid w:val="00370DBD"/>
    <w:rsid w:val="00370F55"/>
    <w:rsid w:val="00371004"/>
    <w:rsid w:val="00371063"/>
    <w:rsid w:val="00371435"/>
    <w:rsid w:val="003714A4"/>
    <w:rsid w:val="00371686"/>
    <w:rsid w:val="003716CC"/>
    <w:rsid w:val="003719F4"/>
    <w:rsid w:val="00371AAE"/>
    <w:rsid w:val="00371B0D"/>
    <w:rsid w:val="00371CC4"/>
    <w:rsid w:val="0037208A"/>
    <w:rsid w:val="0037229E"/>
    <w:rsid w:val="003722E3"/>
    <w:rsid w:val="00372401"/>
    <w:rsid w:val="00372442"/>
    <w:rsid w:val="003724A7"/>
    <w:rsid w:val="0037250A"/>
    <w:rsid w:val="0037261E"/>
    <w:rsid w:val="00372AA4"/>
    <w:rsid w:val="00372B77"/>
    <w:rsid w:val="00372C46"/>
    <w:rsid w:val="00372D0D"/>
    <w:rsid w:val="00372EBA"/>
    <w:rsid w:val="003730AA"/>
    <w:rsid w:val="0037311D"/>
    <w:rsid w:val="00373129"/>
    <w:rsid w:val="003739B0"/>
    <w:rsid w:val="00373DAF"/>
    <w:rsid w:val="00373DCB"/>
    <w:rsid w:val="00374255"/>
    <w:rsid w:val="0037439D"/>
    <w:rsid w:val="0037447A"/>
    <w:rsid w:val="0037457D"/>
    <w:rsid w:val="003745BF"/>
    <w:rsid w:val="00374989"/>
    <w:rsid w:val="003749D5"/>
    <w:rsid w:val="00374AB6"/>
    <w:rsid w:val="00374B72"/>
    <w:rsid w:val="00374B95"/>
    <w:rsid w:val="00374DF4"/>
    <w:rsid w:val="00374E7F"/>
    <w:rsid w:val="00374F38"/>
    <w:rsid w:val="003752E2"/>
    <w:rsid w:val="00375377"/>
    <w:rsid w:val="0037545E"/>
    <w:rsid w:val="003754A3"/>
    <w:rsid w:val="003754E3"/>
    <w:rsid w:val="003755AF"/>
    <w:rsid w:val="003755C7"/>
    <w:rsid w:val="003755F7"/>
    <w:rsid w:val="003757D6"/>
    <w:rsid w:val="003757F8"/>
    <w:rsid w:val="003758A0"/>
    <w:rsid w:val="00375AA1"/>
    <w:rsid w:val="00375CD9"/>
    <w:rsid w:val="00375D54"/>
    <w:rsid w:val="00375E6C"/>
    <w:rsid w:val="00375F2D"/>
    <w:rsid w:val="00376035"/>
    <w:rsid w:val="003760B9"/>
    <w:rsid w:val="003760FC"/>
    <w:rsid w:val="003762FC"/>
    <w:rsid w:val="003763A8"/>
    <w:rsid w:val="00376551"/>
    <w:rsid w:val="003766E3"/>
    <w:rsid w:val="0037674D"/>
    <w:rsid w:val="00376827"/>
    <w:rsid w:val="003768BC"/>
    <w:rsid w:val="0037696D"/>
    <w:rsid w:val="00376FEE"/>
    <w:rsid w:val="003771AD"/>
    <w:rsid w:val="003774D1"/>
    <w:rsid w:val="003775CF"/>
    <w:rsid w:val="00377616"/>
    <w:rsid w:val="00377760"/>
    <w:rsid w:val="00377A0E"/>
    <w:rsid w:val="00377C1F"/>
    <w:rsid w:val="00377C5C"/>
    <w:rsid w:val="00377CA7"/>
    <w:rsid w:val="00377D7B"/>
    <w:rsid w:val="00377FDC"/>
    <w:rsid w:val="00380006"/>
    <w:rsid w:val="003800A8"/>
    <w:rsid w:val="00380540"/>
    <w:rsid w:val="00380851"/>
    <w:rsid w:val="00380907"/>
    <w:rsid w:val="00380A7D"/>
    <w:rsid w:val="00381116"/>
    <w:rsid w:val="00381207"/>
    <w:rsid w:val="00381448"/>
    <w:rsid w:val="00381493"/>
    <w:rsid w:val="003814E9"/>
    <w:rsid w:val="003816F5"/>
    <w:rsid w:val="00381E3A"/>
    <w:rsid w:val="00381EF4"/>
    <w:rsid w:val="003822C1"/>
    <w:rsid w:val="00382561"/>
    <w:rsid w:val="00382893"/>
    <w:rsid w:val="00382F07"/>
    <w:rsid w:val="00383273"/>
    <w:rsid w:val="003832FB"/>
    <w:rsid w:val="003833C9"/>
    <w:rsid w:val="00383413"/>
    <w:rsid w:val="00383E4B"/>
    <w:rsid w:val="003840AF"/>
    <w:rsid w:val="00384500"/>
    <w:rsid w:val="00384511"/>
    <w:rsid w:val="0038452D"/>
    <w:rsid w:val="003845E4"/>
    <w:rsid w:val="00384D6A"/>
    <w:rsid w:val="00384DF6"/>
    <w:rsid w:val="00384EF6"/>
    <w:rsid w:val="00385000"/>
    <w:rsid w:val="0038522F"/>
    <w:rsid w:val="00385361"/>
    <w:rsid w:val="003854B4"/>
    <w:rsid w:val="0038554B"/>
    <w:rsid w:val="00385621"/>
    <w:rsid w:val="00385897"/>
    <w:rsid w:val="00385D35"/>
    <w:rsid w:val="00385FB7"/>
    <w:rsid w:val="00386104"/>
    <w:rsid w:val="0038636B"/>
    <w:rsid w:val="003866F1"/>
    <w:rsid w:val="003867B6"/>
    <w:rsid w:val="00386B1E"/>
    <w:rsid w:val="00386D56"/>
    <w:rsid w:val="00387650"/>
    <w:rsid w:val="0038785A"/>
    <w:rsid w:val="00387AEA"/>
    <w:rsid w:val="00387BA2"/>
    <w:rsid w:val="00387BAE"/>
    <w:rsid w:val="00387E30"/>
    <w:rsid w:val="00387E3F"/>
    <w:rsid w:val="00387E5B"/>
    <w:rsid w:val="00390168"/>
    <w:rsid w:val="00390237"/>
    <w:rsid w:val="003902E7"/>
    <w:rsid w:val="003902F0"/>
    <w:rsid w:val="00390775"/>
    <w:rsid w:val="00390808"/>
    <w:rsid w:val="00390B5A"/>
    <w:rsid w:val="00390EC8"/>
    <w:rsid w:val="003916A0"/>
    <w:rsid w:val="00391A1E"/>
    <w:rsid w:val="00391A76"/>
    <w:rsid w:val="00391C16"/>
    <w:rsid w:val="003920CA"/>
    <w:rsid w:val="00392312"/>
    <w:rsid w:val="003924A2"/>
    <w:rsid w:val="00392634"/>
    <w:rsid w:val="0039298A"/>
    <w:rsid w:val="00392A37"/>
    <w:rsid w:val="00392A9E"/>
    <w:rsid w:val="00392F06"/>
    <w:rsid w:val="0039330A"/>
    <w:rsid w:val="00393631"/>
    <w:rsid w:val="00393DBD"/>
    <w:rsid w:val="00393DD1"/>
    <w:rsid w:val="00393E06"/>
    <w:rsid w:val="0039411C"/>
    <w:rsid w:val="003943DB"/>
    <w:rsid w:val="00394597"/>
    <w:rsid w:val="00394702"/>
    <w:rsid w:val="00394C17"/>
    <w:rsid w:val="00394E64"/>
    <w:rsid w:val="0039516E"/>
    <w:rsid w:val="003952D6"/>
    <w:rsid w:val="00395791"/>
    <w:rsid w:val="00395EA0"/>
    <w:rsid w:val="003960F3"/>
    <w:rsid w:val="003961FD"/>
    <w:rsid w:val="003963B6"/>
    <w:rsid w:val="00396D3B"/>
    <w:rsid w:val="00396FFF"/>
    <w:rsid w:val="00397892"/>
    <w:rsid w:val="003978EC"/>
    <w:rsid w:val="003979AB"/>
    <w:rsid w:val="003979D7"/>
    <w:rsid w:val="00397A6D"/>
    <w:rsid w:val="00397B0C"/>
    <w:rsid w:val="00397E95"/>
    <w:rsid w:val="003A0262"/>
    <w:rsid w:val="003A0774"/>
    <w:rsid w:val="003A0D4F"/>
    <w:rsid w:val="003A1066"/>
    <w:rsid w:val="003A13D1"/>
    <w:rsid w:val="003A1650"/>
    <w:rsid w:val="003A171B"/>
    <w:rsid w:val="003A1767"/>
    <w:rsid w:val="003A17A8"/>
    <w:rsid w:val="003A17E5"/>
    <w:rsid w:val="003A1817"/>
    <w:rsid w:val="003A1B59"/>
    <w:rsid w:val="003A2254"/>
    <w:rsid w:val="003A272E"/>
    <w:rsid w:val="003A2739"/>
    <w:rsid w:val="003A2776"/>
    <w:rsid w:val="003A2849"/>
    <w:rsid w:val="003A2B6E"/>
    <w:rsid w:val="003A2BB9"/>
    <w:rsid w:val="003A2EA1"/>
    <w:rsid w:val="003A2F26"/>
    <w:rsid w:val="003A300C"/>
    <w:rsid w:val="003A318A"/>
    <w:rsid w:val="003A328F"/>
    <w:rsid w:val="003A337B"/>
    <w:rsid w:val="003A33C2"/>
    <w:rsid w:val="003A3672"/>
    <w:rsid w:val="003A39BC"/>
    <w:rsid w:val="003A3B0D"/>
    <w:rsid w:val="003A3BB6"/>
    <w:rsid w:val="003A4102"/>
    <w:rsid w:val="003A41C6"/>
    <w:rsid w:val="003A4285"/>
    <w:rsid w:val="003A42F2"/>
    <w:rsid w:val="003A43FC"/>
    <w:rsid w:val="003A45EE"/>
    <w:rsid w:val="003A4618"/>
    <w:rsid w:val="003A46BF"/>
    <w:rsid w:val="003A4914"/>
    <w:rsid w:val="003A4A4A"/>
    <w:rsid w:val="003A4BDE"/>
    <w:rsid w:val="003A4F90"/>
    <w:rsid w:val="003A552D"/>
    <w:rsid w:val="003A566C"/>
    <w:rsid w:val="003A5790"/>
    <w:rsid w:val="003A58AD"/>
    <w:rsid w:val="003A59B7"/>
    <w:rsid w:val="003A59D7"/>
    <w:rsid w:val="003A5B68"/>
    <w:rsid w:val="003A5CF7"/>
    <w:rsid w:val="003A5F5B"/>
    <w:rsid w:val="003A5F75"/>
    <w:rsid w:val="003A5FD4"/>
    <w:rsid w:val="003A6153"/>
    <w:rsid w:val="003A61AB"/>
    <w:rsid w:val="003A6247"/>
    <w:rsid w:val="003A636F"/>
    <w:rsid w:val="003A6461"/>
    <w:rsid w:val="003A6D11"/>
    <w:rsid w:val="003A6FBD"/>
    <w:rsid w:val="003A713B"/>
    <w:rsid w:val="003A75BF"/>
    <w:rsid w:val="003A7F4F"/>
    <w:rsid w:val="003A7FC8"/>
    <w:rsid w:val="003B00AF"/>
    <w:rsid w:val="003B00CD"/>
    <w:rsid w:val="003B0178"/>
    <w:rsid w:val="003B035B"/>
    <w:rsid w:val="003B0AC4"/>
    <w:rsid w:val="003B0C46"/>
    <w:rsid w:val="003B0C64"/>
    <w:rsid w:val="003B1269"/>
    <w:rsid w:val="003B1385"/>
    <w:rsid w:val="003B13BD"/>
    <w:rsid w:val="003B15F5"/>
    <w:rsid w:val="003B178A"/>
    <w:rsid w:val="003B1811"/>
    <w:rsid w:val="003B193B"/>
    <w:rsid w:val="003B19BF"/>
    <w:rsid w:val="003B1A57"/>
    <w:rsid w:val="003B1ECB"/>
    <w:rsid w:val="003B2238"/>
    <w:rsid w:val="003B24DA"/>
    <w:rsid w:val="003B2A25"/>
    <w:rsid w:val="003B2CC4"/>
    <w:rsid w:val="003B2D36"/>
    <w:rsid w:val="003B303E"/>
    <w:rsid w:val="003B30A4"/>
    <w:rsid w:val="003B30B5"/>
    <w:rsid w:val="003B314F"/>
    <w:rsid w:val="003B32F2"/>
    <w:rsid w:val="003B331B"/>
    <w:rsid w:val="003B34A0"/>
    <w:rsid w:val="003B34BA"/>
    <w:rsid w:val="003B34E8"/>
    <w:rsid w:val="003B34EE"/>
    <w:rsid w:val="003B35FD"/>
    <w:rsid w:val="003B3671"/>
    <w:rsid w:val="003B4543"/>
    <w:rsid w:val="003B45B4"/>
    <w:rsid w:val="003B45FC"/>
    <w:rsid w:val="003B4615"/>
    <w:rsid w:val="003B468E"/>
    <w:rsid w:val="003B48B6"/>
    <w:rsid w:val="003B4A01"/>
    <w:rsid w:val="003B4B40"/>
    <w:rsid w:val="003B4CF3"/>
    <w:rsid w:val="003B4DE0"/>
    <w:rsid w:val="003B5046"/>
    <w:rsid w:val="003B51D7"/>
    <w:rsid w:val="003B567F"/>
    <w:rsid w:val="003B5965"/>
    <w:rsid w:val="003B5A1F"/>
    <w:rsid w:val="003B5B7C"/>
    <w:rsid w:val="003B5BCC"/>
    <w:rsid w:val="003B62B6"/>
    <w:rsid w:val="003B697C"/>
    <w:rsid w:val="003B6FB4"/>
    <w:rsid w:val="003B73B7"/>
    <w:rsid w:val="003B7849"/>
    <w:rsid w:val="003B7BA5"/>
    <w:rsid w:val="003B7D7A"/>
    <w:rsid w:val="003C02E1"/>
    <w:rsid w:val="003C0600"/>
    <w:rsid w:val="003C0879"/>
    <w:rsid w:val="003C0A8B"/>
    <w:rsid w:val="003C0AA5"/>
    <w:rsid w:val="003C1351"/>
    <w:rsid w:val="003C1558"/>
    <w:rsid w:val="003C15B4"/>
    <w:rsid w:val="003C182E"/>
    <w:rsid w:val="003C1912"/>
    <w:rsid w:val="003C1A89"/>
    <w:rsid w:val="003C1CF4"/>
    <w:rsid w:val="003C20F4"/>
    <w:rsid w:val="003C2258"/>
    <w:rsid w:val="003C22B6"/>
    <w:rsid w:val="003C23EF"/>
    <w:rsid w:val="003C2556"/>
    <w:rsid w:val="003C261A"/>
    <w:rsid w:val="003C27E3"/>
    <w:rsid w:val="003C2BB3"/>
    <w:rsid w:val="003C2DF0"/>
    <w:rsid w:val="003C2ED0"/>
    <w:rsid w:val="003C3111"/>
    <w:rsid w:val="003C3266"/>
    <w:rsid w:val="003C32D4"/>
    <w:rsid w:val="003C3C98"/>
    <w:rsid w:val="003C3CB4"/>
    <w:rsid w:val="003C3E98"/>
    <w:rsid w:val="003C3F77"/>
    <w:rsid w:val="003C403C"/>
    <w:rsid w:val="003C4426"/>
    <w:rsid w:val="003C44A4"/>
    <w:rsid w:val="003C4AD3"/>
    <w:rsid w:val="003C4DE5"/>
    <w:rsid w:val="003C5092"/>
    <w:rsid w:val="003C520B"/>
    <w:rsid w:val="003C5295"/>
    <w:rsid w:val="003C55A4"/>
    <w:rsid w:val="003C563E"/>
    <w:rsid w:val="003C5ADA"/>
    <w:rsid w:val="003C5FDC"/>
    <w:rsid w:val="003C60A3"/>
    <w:rsid w:val="003C64B0"/>
    <w:rsid w:val="003C64C3"/>
    <w:rsid w:val="003C653B"/>
    <w:rsid w:val="003C65D8"/>
    <w:rsid w:val="003C66ED"/>
    <w:rsid w:val="003C68CB"/>
    <w:rsid w:val="003C6A3D"/>
    <w:rsid w:val="003C6B30"/>
    <w:rsid w:val="003C6FBF"/>
    <w:rsid w:val="003C6FFA"/>
    <w:rsid w:val="003C70E9"/>
    <w:rsid w:val="003C714C"/>
    <w:rsid w:val="003C7276"/>
    <w:rsid w:val="003C7406"/>
    <w:rsid w:val="003C7533"/>
    <w:rsid w:val="003C7BDE"/>
    <w:rsid w:val="003C7D50"/>
    <w:rsid w:val="003C7D93"/>
    <w:rsid w:val="003C7F93"/>
    <w:rsid w:val="003D02BD"/>
    <w:rsid w:val="003D04F9"/>
    <w:rsid w:val="003D0C64"/>
    <w:rsid w:val="003D0EF9"/>
    <w:rsid w:val="003D0F27"/>
    <w:rsid w:val="003D0F49"/>
    <w:rsid w:val="003D0FBF"/>
    <w:rsid w:val="003D11D6"/>
    <w:rsid w:val="003D1320"/>
    <w:rsid w:val="003D15FC"/>
    <w:rsid w:val="003D17BA"/>
    <w:rsid w:val="003D1A2F"/>
    <w:rsid w:val="003D1C74"/>
    <w:rsid w:val="003D1D8B"/>
    <w:rsid w:val="003D1EF0"/>
    <w:rsid w:val="003D1FBB"/>
    <w:rsid w:val="003D21B2"/>
    <w:rsid w:val="003D2288"/>
    <w:rsid w:val="003D2353"/>
    <w:rsid w:val="003D28B8"/>
    <w:rsid w:val="003D292F"/>
    <w:rsid w:val="003D2993"/>
    <w:rsid w:val="003D2A33"/>
    <w:rsid w:val="003D2A6D"/>
    <w:rsid w:val="003D2ADE"/>
    <w:rsid w:val="003D2CB5"/>
    <w:rsid w:val="003D2CCF"/>
    <w:rsid w:val="003D31D0"/>
    <w:rsid w:val="003D37EB"/>
    <w:rsid w:val="003D39E3"/>
    <w:rsid w:val="003D3B94"/>
    <w:rsid w:val="003D4309"/>
    <w:rsid w:val="003D44A7"/>
    <w:rsid w:val="003D4706"/>
    <w:rsid w:val="003D4749"/>
    <w:rsid w:val="003D4806"/>
    <w:rsid w:val="003D49CE"/>
    <w:rsid w:val="003D4B2C"/>
    <w:rsid w:val="003D4DAC"/>
    <w:rsid w:val="003D505E"/>
    <w:rsid w:val="003D50DD"/>
    <w:rsid w:val="003D5374"/>
    <w:rsid w:val="003D5429"/>
    <w:rsid w:val="003D55FA"/>
    <w:rsid w:val="003D56BF"/>
    <w:rsid w:val="003D57B1"/>
    <w:rsid w:val="003D57ED"/>
    <w:rsid w:val="003D5C8D"/>
    <w:rsid w:val="003D6160"/>
    <w:rsid w:val="003D6745"/>
    <w:rsid w:val="003D6AC5"/>
    <w:rsid w:val="003D6B65"/>
    <w:rsid w:val="003D6EC9"/>
    <w:rsid w:val="003D701A"/>
    <w:rsid w:val="003D7313"/>
    <w:rsid w:val="003D7347"/>
    <w:rsid w:val="003D73A0"/>
    <w:rsid w:val="003D76B5"/>
    <w:rsid w:val="003D78D1"/>
    <w:rsid w:val="003D7DD1"/>
    <w:rsid w:val="003D7F7B"/>
    <w:rsid w:val="003E0272"/>
    <w:rsid w:val="003E07EB"/>
    <w:rsid w:val="003E096F"/>
    <w:rsid w:val="003E0FA5"/>
    <w:rsid w:val="003E13DF"/>
    <w:rsid w:val="003E14F4"/>
    <w:rsid w:val="003E1A4F"/>
    <w:rsid w:val="003E1B93"/>
    <w:rsid w:val="003E2123"/>
    <w:rsid w:val="003E220E"/>
    <w:rsid w:val="003E22D1"/>
    <w:rsid w:val="003E2597"/>
    <w:rsid w:val="003E28BD"/>
    <w:rsid w:val="003E2936"/>
    <w:rsid w:val="003E2EF3"/>
    <w:rsid w:val="003E2F3C"/>
    <w:rsid w:val="003E307C"/>
    <w:rsid w:val="003E30DC"/>
    <w:rsid w:val="003E3143"/>
    <w:rsid w:val="003E331D"/>
    <w:rsid w:val="003E3323"/>
    <w:rsid w:val="003E33DE"/>
    <w:rsid w:val="003E385D"/>
    <w:rsid w:val="003E38CC"/>
    <w:rsid w:val="003E39D8"/>
    <w:rsid w:val="003E3A04"/>
    <w:rsid w:val="003E3D4A"/>
    <w:rsid w:val="003E41AF"/>
    <w:rsid w:val="003E4802"/>
    <w:rsid w:val="003E4930"/>
    <w:rsid w:val="003E4B90"/>
    <w:rsid w:val="003E4CAC"/>
    <w:rsid w:val="003E4D66"/>
    <w:rsid w:val="003E4D88"/>
    <w:rsid w:val="003E4D8C"/>
    <w:rsid w:val="003E4DBF"/>
    <w:rsid w:val="003E4F82"/>
    <w:rsid w:val="003E576D"/>
    <w:rsid w:val="003E57ED"/>
    <w:rsid w:val="003E5AB8"/>
    <w:rsid w:val="003E5C67"/>
    <w:rsid w:val="003E5ED1"/>
    <w:rsid w:val="003E6085"/>
    <w:rsid w:val="003E60DC"/>
    <w:rsid w:val="003E6141"/>
    <w:rsid w:val="003E61F1"/>
    <w:rsid w:val="003E6446"/>
    <w:rsid w:val="003E6492"/>
    <w:rsid w:val="003E68FE"/>
    <w:rsid w:val="003E6954"/>
    <w:rsid w:val="003E69E1"/>
    <w:rsid w:val="003E6BCC"/>
    <w:rsid w:val="003E6BD0"/>
    <w:rsid w:val="003E6D63"/>
    <w:rsid w:val="003E6DC8"/>
    <w:rsid w:val="003E725D"/>
    <w:rsid w:val="003E725F"/>
    <w:rsid w:val="003E7944"/>
    <w:rsid w:val="003E7D8D"/>
    <w:rsid w:val="003F00D2"/>
    <w:rsid w:val="003F0195"/>
    <w:rsid w:val="003F021F"/>
    <w:rsid w:val="003F0366"/>
    <w:rsid w:val="003F03CA"/>
    <w:rsid w:val="003F084C"/>
    <w:rsid w:val="003F0936"/>
    <w:rsid w:val="003F0D4A"/>
    <w:rsid w:val="003F1153"/>
    <w:rsid w:val="003F1644"/>
    <w:rsid w:val="003F1649"/>
    <w:rsid w:val="003F178F"/>
    <w:rsid w:val="003F1C70"/>
    <w:rsid w:val="003F1CE4"/>
    <w:rsid w:val="003F2096"/>
    <w:rsid w:val="003F20B3"/>
    <w:rsid w:val="003F25F5"/>
    <w:rsid w:val="003F261D"/>
    <w:rsid w:val="003F2B93"/>
    <w:rsid w:val="003F2F51"/>
    <w:rsid w:val="003F2F7D"/>
    <w:rsid w:val="003F31CB"/>
    <w:rsid w:val="003F34BB"/>
    <w:rsid w:val="003F3716"/>
    <w:rsid w:val="003F3AF0"/>
    <w:rsid w:val="003F3B29"/>
    <w:rsid w:val="003F3C0E"/>
    <w:rsid w:val="003F3DE7"/>
    <w:rsid w:val="003F3EB1"/>
    <w:rsid w:val="003F3EFB"/>
    <w:rsid w:val="003F42D7"/>
    <w:rsid w:val="003F43CA"/>
    <w:rsid w:val="003F43D3"/>
    <w:rsid w:val="003F468A"/>
    <w:rsid w:val="003F46C5"/>
    <w:rsid w:val="003F46E3"/>
    <w:rsid w:val="003F47E7"/>
    <w:rsid w:val="003F48F6"/>
    <w:rsid w:val="003F4B58"/>
    <w:rsid w:val="003F5283"/>
    <w:rsid w:val="003F578D"/>
    <w:rsid w:val="003F57C0"/>
    <w:rsid w:val="003F5AF2"/>
    <w:rsid w:val="003F5C18"/>
    <w:rsid w:val="003F5C42"/>
    <w:rsid w:val="003F5D91"/>
    <w:rsid w:val="003F5F54"/>
    <w:rsid w:val="003F6749"/>
    <w:rsid w:val="003F6991"/>
    <w:rsid w:val="003F6AF8"/>
    <w:rsid w:val="003F6B06"/>
    <w:rsid w:val="003F6BEA"/>
    <w:rsid w:val="003F6C2D"/>
    <w:rsid w:val="003F6D72"/>
    <w:rsid w:val="003F70BF"/>
    <w:rsid w:val="003F76B3"/>
    <w:rsid w:val="003F76D4"/>
    <w:rsid w:val="003F77A1"/>
    <w:rsid w:val="003F7897"/>
    <w:rsid w:val="003F7D10"/>
    <w:rsid w:val="003F7DCC"/>
    <w:rsid w:val="003F7F3C"/>
    <w:rsid w:val="0040006A"/>
    <w:rsid w:val="004000E5"/>
    <w:rsid w:val="004002B5"/>
    <w:rsid w:val="0040038E"/>
    <w:rsid w:val="00400479"/>
    <w:rsid w:val="004005F8"/>
    <w:rsid w:val="0040064E"/>
    <w:rsid w:val="004007AD"/>
    <w:rsid w:val="00400845"/>
    <w:rsid w:val="004009CE"/>
    <w:rsid w:val="00400CBF"/>
    <w:rsid w:val="004010C0"/>
    <w:rsid w:val="00401203"/>
    <w:rsid w:val="00401379"/>
    <w:rsid w:val="00401688"/>
    <w:rsid w:val="00401711"/>
    <w:rsid w:val="00401793"/>
    <w:rsid w:val="004017BC"/>
    <w:rsid w:val="00401C46"/>
    <w:rsid w:val="00401C64"/>
    <w:rsid w:val="00401EF4"/>
    <w:rsid w:val="0040220A"/>
    <w:rsid w:val="004023DC"/>
    <w:rsid w:val="004025CD"/>
    <w:rsid w:val="004027AD"/>
    <w:rsid w:val="004028DE"/>
    <w:rsid w:val="00402C79"/>
    <w:rsid w:val="00402D88"/>
    <w:rsid w:val="00402FFA"/>
    <w:rsid w:val="004030CC"/>
    <w:rsid w:val="004031CF"/>
    <w:rsid w:val="0040365D"/>
    <w:rsid w:val="00403692"/>
    <w:rsid w:val="00403A03"/>
    <w:rsid w:val="00403B4E"/>
    <w:rsid w:val="00403C43"/>
    <w:rsid w:val="00403E97"/>
    <w:rsid w:val="00404075"/>
    <w:rsid w:val="004040FD"/>
    <w:rsid w:val="0040446E"/>
    <w:rsid w:val="0040448B"/>
    <w:rsid w:val="004047D7"/>
    <w:rsid w:val="004047F3"/>
    <w:rsid w:val="00404927"/>
    <w:rsid w:val="00404AF0"/>
    <w:rsid w:val="00404F07"/>
    <w:rsid w:val="004050D3"/>
    <w:rsid w:val="0040536F"/>
    <w:rsid w:val="004054D6"/>
    <w:rsid w:val="004055B8"/>
    <w:rsid w:val="00405625"/>
    <w:rsid w:val="00405CF7"/>
    <w:rsid w:val="00405DBF"/>
    <w:rsid w:val="00406010"/>
    <w:rsid w:val="004065E9"/>
    <w:rsid w:val="00406A23"/>
    <w:rsid w:val="00406BA2"/>
    <w:rsid w:val="00406C29"/>
    <w:rsid w:val="00406CE7"/>
    <w:rsid w:val="00406D1D"/>
    <w:rsid w:val="00406E7D"/>
    <w:rsid w:val="00407234"/>
    <w:rsid w:val="004072FD"/>
    <w:rsid w:val="00407426"/>
    <w:rsid w:val="00407617"/>
    <w:rsid w:val="00407698"/>
    <w:rsid w:val="004076BB"/>
    <w:rsid w:val="004077F3"/>
    <w:rsid w:val="0041043A"/>
    <w:rsid w:val="0041096C"/>
    <w:rsid w:val="00410CCC"/>
    <w:rsid w:val="00410ED2"/>
    <w:rsid w:val="00410F2B"/>
    <w:rsid w:val="004110D5"/>
    <w:rsid w:val="004113A8"/>
    <w:rsid w:val="0041141B"/>
    <w:rsid w:val="0041176F"/>
    <w:rsid w:val="00411BC7"/>
    <w:rsid w:val="00411E13"/>
    <w:rsid w:val="00411E4B"/>
    <w:rsid w:val="00412354"/>
    <w:rsid w:val="004126D6"/>
    <w:rsid w:val="00412D8E"/>
    <w:rsid w:val="00412ED6"/>
    <w:rsid w:val="00412EF7"/>
    <w:rsid w:val="004131CE"/>
    <w:rsid w:val="00413228"/>
    <w:rsid w:val="00413371"/>
    <w:rsid w:val="00413372"/>
    <w:rsid w:val="00413619"/>
    <w:rsid w:val="004136E1"/>
    <w:rsid w:val="004137D3"/>
    <w:rsid w:val="00413844"/>
    <w:rsid w:val="004139C5"/>
    <w:rsid w:val="00413A45"/>
    <w:rsid w:val="00413C4C"/>
    <w:rsid w:val="00413D3B"/>
    <w:rsid w:val="00413D60"/>
    <w:rsid w:val="0041423A"/>
    <w:rsid w:val="0041433B"/>
    <w:rsid w:val="0041464B"/>
    <w:rsid w:val="0041483A"/>
    <w:rsid w:val="00414A20"/>
    <w:rsid w:val="00414B8D"/>
    <w:rsid w:val="00414DC2"/>
    <w:rsid w:val="00414F24"/>
    <w:rsid w:val="0041521A"/>
    <w:rsid w:val="004153BB"/>
    <w:rsid w:val="00415639"/>
    <w:rsid w:val="00415781"/>
    <w:rsid w:val="004158DD"/>
    <w:rsid w:val="00415B4E"/>
    <w:rsid w:val="00415C2C"/>
    <w:rsid w:val="00415C54"/>
    <w:rsid w:val="00415CCA"/>
    <w:rsid w:val="00415CEE"/>
    <w:rsid w:val="00415F77"/>
    <w:rsid w:val="00416063"/>
    <w:rsid w:val="004162B4"/>
    <w:rsid w:val="004162B5"/>
    <w:rsid w:val="0041634D"/>
    <w:rsid w:val="0041647D"/>
    <w:rsid w:val="004165C6"/>
    <w:rsid w:val="00416AC2"/>
    <w:rsid w:val="00416C63"/>
    <w:rsid w:val="00416D2B"/>
    <w:rsid w:val="0041702E"/>
    <w:rsid w:val="004170B1"/>
    <w:rsid w:val="00417283"/>
    <w:rsid w:val="00417345"/>
    <w:rsid w:val="004176AF"/>
    <w:rsid w:val="0041775C"/>
    <w:rsid w:val="0041783B"/>
    <w:rsid w:val="004178A7"/>
    <w:rsid w:val="0041799E"/>
    <w:rsid w:val="00417AC6"/>
    <w:rsid w:val="00417CEB"/>
    <w:rsid w:val="00417D9F"/>
    <w:rsid w:val="00417DE7"/>
    <w:rsid w:val="00417F24"/>
    <w:rsid w:val="004202FC"/>
    <w:rsid w:val="004203CA"/>
    <w:rsid w:val="004205D3"/>
    <w:rsid w:val="00420656"/>
    <w:rsid w:val="004208E0"/>
    <w:rsid w:val="00420948"/>
    <w:rsid w:val="00420A14"/>
    <w:rsid w:val="00420E08"/>
    <w:rsid w:val="0042120B"/>
    <w:rsid w:val="0042141C"/>
    <w:rsid w:val="00421497"/>
    <w:rsid w:val="00421BEE"/>
    <w:rsid w:val="00421E16"/>
    <w:rsid w:val="00421F13"/>
    <w:rsid w:val="00421FAC"/>
    <w:rsid w:val="0042207C"/>
    <w:rsid w:val="00422423"/>
    <w:rsid w:val="00422672"/>
    <w:rsid w:val="004228B6"/>
    <w:rsid w:val="00422BE7"/>
    <w:rsid w:val="00422DEB"/>
    <w:rsid w:val="004234A1"/>
    <w:rsid w:val="004235CB"/>
    <w:rsid w:val="0042364C"/>
    <w:rsid w:val="0042375B"/>
    <w:rsid w:val="00423AA6"/>
    <w:rsid w:val="00423BAF"/>
    <w:rsid w:val="00424181"/>
    <w:rsid w:val="00424418"/>
    <w:rsid w:val="00424509"/>
    <w:rsid w:val="004245F9"/>
    <w:rsid w:val="00424C11"/>
    <w:rsid w:val="00424C7D"/>
    <w:rsid w:val="00424D28"/>
    <w:rsid w:val="00424DCE"/>
    <w:rsid w:val="00424EAA"/>
    <w:rsid w:val="00424F3D"/>
    <w:rsid w:val="00425228"/>
    <w:rsid w:val="00425361"/>
    <w:rsid w:val="00425895"/>
    <w:rsid w:val="0042610F"/>
    <w:rsid w:val="004262B3"/>
    <w:rsid w:val="00426508"/>
    <w:rsid w:val="0042690C"/>
    <w:rsid w:val="00426C49"/>
    <w:rsid w:val="00426D33"/>
    <w:rsid w:val="00426F3A"/>
    <w:rsid w:val="00426F66"/>
    <w:rsid w:val="00426FEA"/>
    <w:rsid w:val="0042708C"/>
    <w:rsid w:val="004272A2"/>
    <w:rsid w:val="004275B3"/>
    <w:rsid w:val="004275D9"/>
    <w:rsid w:val="0042766E"/>
    <w:rsid w:val="00427681"/>
    <w:rsid w:val="004277B8"/>
    <w:rsid w:val="00427868"/>
    <w:rsid w:val="004279FB"/>
    <w:rsid w:val="00427C21"/>
    <w:rsid w:val="00427C7F"/>
    <w:rsid w:val="00427DB6"/>
    <w:rsid w:val="00430023"/>
    <w:rsid w:val="004305F7"/>
    <w:rsid w:val="00430799"/>
    <w:rsid w:val="004308EC"/>
    <w:rsid w:val="00430AC0"/>
    <w:rsid w:val="00430AE6"/>
    <w:rsid w:val="00430BCD"/>
    <w:rsid w:val="00430C89"/>
    <w:rsid w:val="00431076"/>
    <w:rsid w:val="004313FF"/>
    <w:rsid w:val="0043169E"/>
    <w:rsid w:val="004318D7"/>
    <w:rsid w:val="004318E1"/>
    <w:rsid w:val="00431C3F"/>
    <w:rsid w:val="00431FC5"/>
    <w:rsid w:val="004320A0"/>
    <w:rsid w:val="00432410"/>
    <w:rsid w:val="00432A86"/>
    <w:rsid w:val="00432CB5"/>
    <w:rsid w:val="00432F15"/>
    <w:rsid w:val="004333E4"/>
    <w:rsid w:val="004333E6"/>
    <w:rsid w:val="004334C6"/>
    <w:rsid w:val="00433585"/>
    <w:rsid w:val="0043396B"/>
    <w:rsid w:val="00433CA9"/>
    <w:rsid w:val="00434379"/>
    <w:rsid w:val="0043446A"/>
    <w:rsid w:val="0043454E"/>
    <w:rsid w:val="00434757"/>
    <w:rsid w:val="00434834"/>
    <w:rsid w:val="00434931"/>
    <w:rsid w:val="00434AEF"/>
    <w:rsid w:val="00434C26"/>
    <w:rsid w:val="00435026"/>
    <w:rsid w:val="00435577"/>
    <w:rsid w:val="00435642"/>
    <w:rsid w:val="00435A25"/>
    <w:rsid w:val="00435DB0"/>
    <w:rsid w:val="00435E91"/>
    <w:rsid w:val="00435F79"/>
    <w:rsid w:val="00435F7B"/>
    <w:rsid w:val="00436098"/>
    <w:rsid w:val="0043620C"/>
    <w:rsid w:val="00436289"/>
    <w:rsid w:val="00436298"/>
    <w:rsid w:val="0043635B"/>
    <w:rsid w:val="004363A2"/>
    <w:rsid w:val="004363BE"/>
    <w:rsid w:val="00436C87"/>
    <w:rsid w:val="00436CF4"/>
    <w:rsid w:val="00436F5B"/>
    <w:rsid w:val="0043714A"/>
    <w:rsid w:val="0043715B"/>
    <w:rsid w:val="0043721E"/>
    <w:rsid w:val="00437220"/>
    <w:rsid w:val="00437704"/>
    <w:rsid w:val="004377C0"/>
    <w:rsid w:val="0043788A"/>
    <w:rsid w:val="00437C50"/>
    <w:rsid w:val="00437C8D"/>
    <w:rsid w:val="00437E49"/>
    <w:rsid w:val="00437F02"/>
    <w:rsid w:val="00437FB7"/>
    <w:rsid w:val="00440055"/>
    <w:rsid w:val="0044026A"/>
    <w:rsid w:val="0044037F"/>
    <w:rsid w:val="0044040A"/>
    <w:rsid w:val="004405CA"/>
    <w:rsid w:val="004406F7"/>
    <w:rsid w:val="0044077A"/>
    <w:rsid w:val="00440BC3"/>
    <w:rsid w:val="00440C58"/>
    <w:rsid w:val="00440C76"/>
    <w:rsid w:val="00440D96"/>
    <w:rsid w:val="00440E19"/>
    <w:rsid w:val="00440EE3"/>
    <w:rsid w:val="004410AE"/>
    <w:rsid w:val="00441188"/>
    <w:rsid w:val="004415A2"/>
    <w:rsid w:val="004415D9"/>
    <w:rsid w:val="00441B85"/>
    <w:rsid w:val="00441D85"/>
    <w:rsid w:val="00442502"/>
    <w:rsid w:val="00442732"/>
    <w:rsid w:val="00442B4A"/>
    <w:rsid w:val="00442BD6"/>
    <w:rsid w:val="00442C79"/>
    <w:rsid w:val="00443259"/>
    <w:rsid w:val="00443556"/>
    <w:rsid w:val="00443645"/>
    <w:rsid w:val="00444707"/>
    <w:rsid w:val="00444A00"/>
    <w:rsid w:val="00444C2E"/>
    <w:rsid w:val="00444F2C"/>
    <w:rsid w:val="0044507D"/>
    <w:rsid w:val="004456E1"/>
    <w:rsid w:val="00445708"/>
    <w:rsid w:val="004458A1"/>
    <w:rsid w:val="004458B3"/>
    <w:rsid w:val="00445939"/>
    <w:rsid w:val="00445A26"/>
    <w:rsid w:val="00445C5F"/>
    <w:rsid w:val="00446089"/>
    <w:rsid w:val="00446412"/>
    <w:rsid w:val="004464C1"/>
    <w:rsid w:val="00446750"/>
    <w:rsid w:val="00446AE6"/>
    <w:rsid w:val="00446B98"/>
    <w:rsid w:val="00446C78"/>
    <w:rsid w:val="00446DF3"/>
    <w:rsid w:val="004470B5"/>
    <w:rsid w:val="00447145"/>
    <w:rsid w:val="004471EE"/>
    <w:rsid w:val="004476EC"/>
    <w:rsid w:val="004477B6"/>
    <w:rsid w:val="004479A8"/>
    <w:rsid w:val="00447D5A"/>
    <w:rsid w:val="004500D5"/>
    <w:rsid w:val="0045011F"/>
    <w:rsid w:val="0045014F"/>
    <w:rsid w:val="00450167"/>
    <w:rsid w:val="004501A6"/>
    <w:rsid w:val="004502BE"/>
    <w:rsid w:val="00450404"/>
    <w:rsid w:val="00450A47"/>
    <w:rsid w:val="00450D93"/>
    <w:rsid w:val="00450F74"/>
    <w:rsid w:val="00451217"/>
    <w:rsid w:val="0045172C"/>
    <w:rsid w:val="00451730"/>
    <w:rsid w:val="00451857"/>
    <w:rsid w:val="00451B0B"/>
    <w:rsid w:val="00451D25"/>
    <w:rsid w:val="00451D93"/>
    <w:rsid w:val="00452055"/>
    <w:rsid w:val="00452792"/>
    <w:rsid w:val="004527D5"/>
    <w:rsid w:val="004528C8"/>
    <w:rsid w:val="004529E5"/>
    <w:rsid w:val="00452B74"/>
    <w:rsid w:val="00452EF9"/>
    <w:rsid w:val="0045340F"/>
    <w:rsid w:val="00453425"/>
    <w:rsid w:val="0045355B"/>
    <w:rsid w:val="004536CA"/>
    <w:rsid w:val="004537A2"/>
    <w:rsid w:val="00453862"/>
    <w:rsid w:val="0045399C"/>
    <w:rsid w:val="00453DAF"/>
    <w:rsid w:val="00453F1A"/>
    <w:rsid w:val="00454052"/>
    <w:rsid w:val="00454245"/>
    <w:rsid w:val="004542CE"/>
    <w:rsid w:val="0045449C"/>
    <w:rsid w:val="00454777"/>
    <w:rsid w:val="004547B7"/>
    <w:rsid w:val="00454A70"/>
    <w:rsid w:val="00454AF4"/>
    <w:rsid w:val="00454C06"/>
    <w:rsid w:val="00454D56"/>
    <w:rsid w:val="00454DE0"/>
    <w:rsid w:val="00454EB1"/>
    <w:rsid w:val="00454FB7"/>
    <w:rsid w:val="004550CA"/>
    <w:rsid w:val="004550FB"/>
    <w:rsid w:val="00455211"/>
    <w:rsid w:val="0045559C"/>
    <w:rsid w:val="00455AE9"/>
    <w:rsid w:val="00455B6D"/>
    <w:rsid w:val="00455BC8"/>
    <w:rsid w:val="00455D23"/>
    <w:rsid w:val="00455DDF"/>
    <w:rsid w:val="00455E4E"/>
    <w:rsid w:val="0045618F"/>
    <w:rsid w:val="00456316"/>
    <w:rsid w:val="004564C1"/>
    <w:rsid w:val="00456551"/>
    <w:rsid w:val="004566FD"/>
    <w:rsid w:val="004567EA"/>
    <w:rsid w:val="00456866"/>
    <w:rsid w:val="00456BCD"/>
    <w:rsid w:val="00456DC4"/>
    <w:rsid w:val="00456E37"/>
    <w:rsid w:val="004570F1"/>
    <w:rsid w:val="00457103"/>
    <w:rsid w:val="004572BE"/>
    <w:rsid w:val="0045738E"/>
    <w:rsid w:val="004573B0"/>
    <w:rsid w:val="00457462"/>
    <w:rsid w:val="004577B7"/>
    <w:rsid w:val="004577FD"/>
    <w:rsid w:val="004578AD"/>
    <w:rsid w:val="00457943"/>
    <w:rsid w:val="00457C59"/>
    <w:rsid w:val="00457D73"/>
    <w:rsid w:val="00457E90"/>
    <w:rsid w:val="0046001F"/>
    <w:rsid w:val="00460168"/>
    <w:rsid w:val="00460211"/>
    <w:rsid w:val="004602CC"/>
    <w:rsid w:val="0046030A"/>
    <w:rsid w:val="004603E6"/>
    <w:rsid w:val="00460504"/>
    <w:rsid w:val="00460B1A"/>
    <w:rsid w:val="00460CD8"/>
    <w:rsid w:val="00460F7A"/>
    <w:rsid w:val="00461086"/>
    <w:rsid w:val="0046113D"/>
    <w:rsid w:val="00461392"/>
    <w:rsid w:val="004616A6"/>
    <w:rsid w:val="004616FB"/>
    <w:rsid w:val="0046187F"/>
    <w:rsid w:val="004618A9"/>
    <w:rsid w:val="00461BC8"/>
    <w:rsid w:val="00461E85"/>
    <w:rsid w:val="00461F1A"/>
    <w:rsid w:val="004621F8"/>
    <w:rsid w:val="004624B6"/>
    <w:rsid w:val="00462695"/>
    <w:rsid w:val="00462743"/>
    <w:rsid w:val="00462777"/>
    <w:rsid w:val="0046294B"/>
    <w:rsid w:val="00462CE6"/>
    <w:rsid w:val="0046305E"/>
    <w:rsid w:val="00463A29"/>
    <w:rsid w:val="00463A9C"/>
    <w:rsid w:val="00463D35"/>
    <w:rsid w:val="004644BC"/>
    <w:rsid w:val="00464561"/>
    <w:rsid w:val="0046466C"/>
    <w:rsid w:val="004646AD"/>
    <w:rsid w:val="004647A7"/>
    <w:rsid w:val="004647D5"/>
    <w:rsid w:val="00464C66"/>
    <w:rsid w:val="00464D16"/>
    <w:rsid w:val="00464DA3"/>
    <w:rsid w:val="00465BA9"/>
    <w:rsid w:val="00465F9A"/>
    <w:rsid w:val="00466109"/>
    <w:rsid w:val="00466232"/>
    <w:rsid w:val="0046629A"/>
    <w:rsid w:val="004663DB"/>
    <w:rsid w:val="0046651B"/>
    <w:rsid w:val="00466571"/>
    <w:rsid w:val="0046666D"/>
    <w:rsid w:val="004666FB"/>
    <w:rsid w:val="00466C51"/>
    <w:rsid w:val="00466D0A"/>
    <w:rsid w:val="00466E5D"/>
    <w:rsid w:val="00466EE8"/>
    <w:rsid w:val="00466FD3"/>
    <w:rsid w:val="00467143"/>
    <w:rsid w:val="004672AA"/>
    <w:rsid w:val="00467557"/>
    <w:rsid w:val="00467667"/>
    <w:rsid w:val="004677B4"/>
    <w:rsid w:val="00467951"/>
    <w:rsid w:val="00467DC6"/>
    <w:rsid w:val="004703B2"/>
    <w:rsid w:val="0047071C"/>
    <w:rsid w:val="00470745"/>
    <w:rsid w:val="0047079B"/>
    <w:rsid w:val="00470A32"/>
    <w:rsid w:val="00470BFA"/>
    <w:rsid w:val="00470DD0"/>
    <w:rsid w:val="00470ED5"/>
    <w:rsid w:val="00471251"/>
    <w:rsid w:val="004713A5"/>
    <w:rsid w:val="00471EA5"/>
    <w:rsid w:val="004720E5"/>
    <w:rsid w:val="00472147"/>
    <w:rsid w:val="004722B3"/>
    <w:rsid w:val="00472428"/>
    <w:rsid w:val="00472993"/>
    <w:rsid w:val="0047321B"/>
    <w:rsid w:val="0047339E"/>
    <w:rsid w:val="0047345D"/>
    <w:rsid w:val="004737FD"/>
    <w:rsid w:val="0047384A"/>
    <w:rsid w:val="004739EC"/>
    <w:rsid w:val="00473AD1"/>
    <w:rsid w:val="00473BE4"/>
    <w:rsid w:val="00473D2B"/>
    <w:rsid w:val="00473DC3"/>
    <w:rsid w:val="00474005"/>
    <w:rsid w:val="0047443E"/>
    <w:rsid w:val="00474490"/>
    <w:rsid w:val="00474836"/>
    <w:rsid w:val="004752C2"/>
    <w:rsid w:val="004754D4"/>
    <w:rsid w:val="00475865"/>
    <w:rsid w:val="0047591F"/>
    <w:rsid w:val="00475ADE"/>
    <w:rsid w:val="00475BC3"/>
    <w:rsid w:val="00475CF8"/>
    <w:rsid w:val="004762B1"/>
    <w:rsid w:val="00476499"/>
    <w:rsid w:val="004764D6"/>
    <w:rsid w:val="00476B8E"/>
    <w:rsid w:val="00476C43"/>
    <w:rsid w:val="00476ECA"/>
    <w:rsid w:val="00476F93"/>
    <w:rsid w:val="00477038"/>
    <w:rsid w:val="00477389"/>
    <w:rsid w:val="0047742C"/>
    <w:rsid w:val="00477701"/>
    <w:rsid w:val="00477808"/>
    <w:rsid w:val="00477899"/>
    <w:rsid w:val="0047797D"/>
    <w:rsid w:val="004779EC"/>
    <w:rsid w:val="00477B09"/>
    <w:rsid w:val="00477DAC"/>
    <w:rsid w:val="004807D2"/>
    <w:rsid w:val="00480EA3"/>
    <w:rsid w:val="00480F77"/>
    <w:rsid w:val="00481069"/>
    <w:rsid w:val="004811B3"/>
    <w:rsid w:val="00481329"/>
    <w:rsid w:val="00481B8A"/>
    <w:rsid w:val="00481FC8"/>
    <w:rsid w:val="00481FF2"/>
    <w:rsid w:val="004820DE"/>
    <w:rsid w:val="00482125"/>
    <w:rsid w:val="00482331"/>
    <w:rsid w:val="004829DF"/>
    <w:rsid w:val="00482B1A"/>
    <w:rsid w:val="00482C70"/>
    <w:rsid w:val="00482D64"/>
    <w:rsid w:val="0048335F"/>
    <w:rsid w:val="00483376"/>
    <w:rsid w:val="0048343B"/>
    <w:rsid w:val="00483A8A"/>
    <w:rsid w:val="00483C16"/>
    <w:rsid w:val="00483CD4"/>
    <w:rsid w:val="004840EC"/>
    <w:rsid w:val="004843B7"/>
    <w:rsid w:val="0048459C"/>
    <w:rsid w:val="004846B4"/>
    <w:rsid w:val="004846F9"/>
    <w:rsid w:val="00484F1E"/>
    <w:rsid w:val="004850CB"/>
    <w:rsid w:val="0048555A"/>
    <w:rsid w:val="004855E8"/>
    <w:rsid w:val="004856A0"/>
    <w:rsid w:val="00485BA0"/>
    <w:rsid w:val="00485D2A"/>
    <w:rsid w:val="0048603E"/>
    <w:rsid w:val="004864B4"/>
    <w:rsid w:val="0048657C"/>
    <w:rsid w:val="00486955"/>
    <w:rsid w:val="004869B2"/>
    <w:rsid w:val="004869C4"/>
    <w:rsid w:val="00486B2D"/>
    <w:rsid w:val="00486E7E"/>
    <w:rsid w:val="00486F91"/>
    <w:rsid w:val="00487134"/>
    <w:rsid w:val="00487585"/>
    <w:rsid w:val="004876D1"/>
    <w:rsid w:val="0048774A"/>
    <w:rsid w:val="00487888"/>
    <w:rsid w:val="004878FB"/>
    <w:rsid w:val="004879BD"/>
    <w:rsid w:val="00487C83"/>
    <w:rsid w:val="00487F69"/>
    <w:rsid w:val="0049038B"/>
    <w:rsid w:val="004903D0"/>
    <w:rsid w:val="004906A0"/>
    <w:rsid w:val="00490802"/>
    <w:rsid w:val="004908C5"/>
    <w:rsid w:val="0049091E"/>
    <w:rsid w:val="004910BA"/>
    <w:rsid w:val="004915D1"/>
    <w:rsid w:val="00491736"/>
    <w:rsid w:val="00491EAD"/>
    <w:rsid w:val="00492277"/>
    <w:rsid w:val="004922F7"/>
    <w:rsid w:val="004926DC"/>
    <w:rsid w:val="0049276D"/>
    <w:rsid w:val="00492C21"/>
    <w:rsid w:val="004931B7"/>
    <w:rsid w:val="0049335D"/>
    <w:rsid w:val="004934E4"/>
    <w:rsid w:val="004935F7"/>
    <w:rsid w:val="00493A8E"/>
    <w:rsid w:val="00493B03"/>
    <w:rsid w:val="00493F0F"/>
    <w:rsid w:val="004943D7"/>
    <w:rsid w:val="0049469A"/>
    <w:rsid w:val="00494756"/>
    <w:rsid w:val="004947DD"/>
    <w:rsid w:val="004947F3"/>
    <w:rsid w:val="004949E1"/>
    <w:rsid w:val="004949F0"/>
    <w:rsid w:val="00494ACE"/>
    <w:rsid w:val="00494B45"/>
    <w:rsid w:val="00494FCA"/>
    <w:rsid w:val="004950FF"/>
    <w:rsid w:val="0049515C"/>
    <w:rsid w:val="0049522E"/>
    <w:rsid w:val="004952B2"/>
    <w:rsid w:val="004955F9"/>
    <w:rsid w:val="00495E2A"/>
    <w:rsid w:val="00495E2D"/>
    <w:rsid w:val="00495F6C"/>
    <w:rsid w:val="00496365"/>
    <w:rsid w:val="004967C9"/>
    <w:rsid w:val="0049682A"/>
    <w:rsid w:val="004969DA"/>
    <w:rsid w:val="00496A15"/>
    <w:rsid w:val="00496BD3"/>
    <w:rsid w:val="00496CEE"/>
    <w:rsid w:val="00496DE4"/>
    <w:rsid w:val="00496E68"/>
    <w:rsid w:val="00496FDF"/>
    <w:rsid w:val="004972BC"/>
    <w:rsid w:val="00497352"/>
    <w:rsid w:val="00497385"/>
    <w:rsid w:val="004976D2"/>
    <w:rsid w:val="004976F6"/>
    <w:rsid w:val="00497708"/>
    <w:rsid w:val="004978B4"/>
    <w:rsid w:val="004A0191"/>
    <w:rsid w:val="004A0740"/>
    <w:rsid w:val="004A0BE5"/>
    <w:rsid w:val="004A0C87"/>
    <w:rsid w:val="004A0D2B"/>
    <w:rsid w:val="004A0EFE"/>
    <w:rsid w:val="004A10C3"/>
    <w:rsid w:val="004A11DE"/>
    <w:rsid w:val="004A13E2"/>
    <w:rsid w:val="004A144A"/>
    <w:rsid w:val="004A1709"/>
    <w:rsid w:val="004A1792"/>
    <w:rsid w:val="004A1869"/>
    <w:rsid w:val="004A1CC3"/>
    <w:rsid w:val="004A1EB1"/>
    <w:rsid w:val="004A25A0"/>
    <w:rsid w:val="004A295C"/>
    <w:rsid w:val="004A2AB6"/>
    <w:rsid w:val="004A2B7B"/>
    <w:rsid w:val="004A2BC0"/>
    <w:rsid w:val="004A2C03"/>
    <w:rsid w:val="004A2E61"/>
    <w:rsid w:val="004A3051"/>
    <w:rsid w:val="004A3127"/>
    <w:rsid w:val="004A3962"/>
    <w:rsid w:val="004A416F"/>
    <w:rsid w:val="004A41D8"/>
    <w:rsid w:val="004A4280"/>
    <w:rsid w:val="004A43DD"/>
    <w:rsid w:val="004A4686"/>
    <w:rsid w:val="004A48A5"/>
    <w:rsid w:val="004A4915"/>
    <w:rsid w:val="004A4A8F"/>
    <w:rsid w:val="004A4BD0"/>
    <w:rsid w:val="004A502B"/>
    <w:rsid w:val="004A50CB"/>
    <w:rsid w:val="004A540D"/>
    <w:rsid w:val="004A5571"/>
    <w:rsid w:val="004A5856"/>
    <w:rsid w:val="004A596F"/>
    <w:rsid w:val="004A5A7D"/>
    <w:rsid w:val="004A5B26"/>
    <w:rsid w:val="004A5D65"/>
    <w:rsid w:val="004A63B6"/>
    <w:rsid w:val="004A6424"/>
    <w:rsid w:val="004A659D"/>
    <w:rsid w:val="004A682A"/>
    <w:rsid w:val="004A68AC"/>
    <w:rsid w:val="004A6B8E"/>
    <w:rsid w:val="004A6BCF"/>
    <w:rsid w:val="004A6C30"/>
    <w:rsid w:val="004A6D91"/>
    <w:rsid w:val="004A6FCF"/>
    <w:rsid w:val="004A72BA"/>
    <w:rsid w:val="004A73BF"/>
    <w:rsid w:val="004A7B58"/>
    <w:rsid w:val="004B045A"/>
    <w:rsid w:val="004B0571"/>
    <w:rsid w:val="004B0888"/>
    <w:rsid w:val="004B0AEF"/>
    <w:rsid w:val="004B0C07"/>
    <w:rsid w:val="004B100D"/>
    <w:rsid w:val="004B14E0"/>
    <w:rsid w:val="004B17E2"/>
    <w:rsid w:val="004B17FE"/>
    <w:rsid w:val="004B186D"/>
    <w:rsid w:val="004B1A81"/>
    <w:rsid w:val="004B1A94"/>
    <w:rsid w:val="004B1A9F"/>
    <w:rsid w:val="004B1C9F"/>
    <w:rsid w:val="004B1E02"/>
    <w:rsid w:val="004B204E"/>
    <w:rsid w:val="004B240A"/>
    <w:rsid w:val="004B24E4"/>
    <w:rsid w:val="004B25C3"/>
    <w:rsid w:val="004B284E"/>
    <w:rsid w:val="004B292B"/>
    <w:rsid w:val="004B2DDB"/>
    <w:rsid w:val="004B2E26"/>
    <w:rsid w:val="004B2FD0"/>
    <w:rsid w:val="004B31FD"/>
    <w:rsid w:val="004B3358"/>
    <w:rsid w:val="004B35E2"/>
    <w:rsid w:val="004B3755"/>
    <w:rsid w:val="004B379F"/>
    <w:rsid w:val="004B38FF"/>
    <w:rsid w:val="004B3951"/>
    <w:rsid w:val="004B39C0"/>
    <w:rsid w:val="004B3A32"/>
    <w:rsid w:val="004B3C8F"/>
    <w:rsid w:val="004B3F3E"/>
    <w:rsid w:val="004B3FC4"/>
    <w:rsid w:val="004B45FC"/>
    <w:rsid w:val="004B4761"/>
    <w:rsid w:val="004B4C56"/>
    <w:rsid w:val="004B4C61"/>
    <w:rsid w:val="004B4ED7"/>
    <w:rsid w:val="004B51B6"/>
    <w:rsid w:val="004B5212"/>
    <w:rsid w:val="004B54B7"/>
    <w:rsid w:val="004B5547"/>
    <w:rsid w:val="004B55FA"/>
    <w:rsid w:val="004B5C94"/>
    <w:rsid w:val="004B5EAC"/>
    <w:rsid w:val="004B6093"/>
    <w:rsid w:val="004B6166"/>
    <w:rsid w:val="004B62CE"/>
    <w:rsid w:val="004B6695"/>
    <w:rsid w:val="004B67BE"/>
    <w:rsid w:val="004B6811"/>
    <w:rsid w:val="004B6E29"/>
    <w:rsid w:val="004B7178"/>
    <w:rsid w:val="004B7199"/>
    <w:rsid w:val="004B71EC"/>
    <w:rsid w:val="004B7291"/>
    <w:rsid w:val="004B74EE"/>
    <w:rsid w:val="004B753F"/>
    <w:rsid w:val="004B764F"/>
    <w:rsid w:val="004B783F"/>
    <w:rsid w:val="004B79B4"/>
    <w:rsid w:val="004B7F1A"/>
    <w:rsid w:val="004B7F90"/>
    <w:rsid w:val="004C0293"/>
    <w:rsid w:val="004C039D"/>
    <w:rsid w:val="004C0539"/>
    <w:rsid w:val="004C070B"/>
    <w:rsid w:val="004C0B23"/>
    <w:rsid w:val="004C0BD7"/>
    <w:rsid w:val="004C0F0A"/>
    <w:rsid w:val="004C138B"/>
    <w:rsid w:val="004C153D"/>
    <w:rsid w:val="004C159B"/>
    <w:rsid w:val="004C15E9"/>
    <w:rsid w:val="004C17DC"/>
    <w:rsid w:val="004C18A1"/>
    <w:rsid w:val="004C1DDC"/>
    <w:rsid w:val="004C1F0A"/>
    <w:rsid w:val="004C212B"/>
    <w:rsid w:val="004C2328"/>
    <w:rsid w:val="004C2354"/>
    <w:rsid w:val="004C24F7"/>
    <w:rsid w:val="004C2D42"/>
    <w:rsid w:val="004C2EB5"/>
    <w:rsid w:val="004C3471"/>
    <w:rsid w:val="004C3C32"/>
    <w:rsid w:val="004C3E1A"/>
    <w:rsid w:val="004C3F15"/>
    <w:rsid w:val="004C3FE0"/>
    <w:rsid w:val="004C3FE6"/>
    <w:rsid w:val="004C4036"/>
    <w:rsid w:val="004C4113"/>
    <w:rsid w:val="004C4261"/>
    <w:rsid w:val="004C4274"/>
    <w:rsid w:val="004C50C5"/>
    <w:rsid w:val="004C5189"/>
    <w:rsid w:val="004C55FC"/>
    <w:rsid w:val="004C57D2"/>
    <w:rsid w:val="004C5A78"/>
    <w:rsid w:val="004C5A85"/>
    <w:rsid w:val="004C5EEA"/>
    <w:rsid w:val="004C5F5D"/>
    <w:rsid w:val="004C60A5"/>
    <w:rsid w:val="004C60F7"/>
    <w:rsid w:val="004C6832"/>
    <w:rsid w:val="004C69F6"/>
    <w:rsid w:val="004C6DFF"/>
    <w:rsid w:val="004C6E84"/>
    <w:rsid w:val="004C741B"/>
    <w:rsid w:val="004C74C4"/>
    <w:rsid w:val="004C7654"/>
    <w:rsid w:val="004C7753"/>
    <w:rsid w:val="004C79A3"/>
    <w:rsid w:val="004C79FC"/>
    <w:rsid w:val="004C7C95"/>
    <w:rsid w:val="004C7D2A"/>
    <w:rsid w:val="004C7D2C"/>
    <w:rsid w:val="004D0022"/>
    <w:rsid w:val="004D008F"/>
    <w:rsid w:val="004D00F7"/>
    <w:rsid w:val="004D0118"/>
    <w:rsid w:val="004D02CF"/>
    <w:rsid w:val="004D0402"/>
    <w:rsid w:val="004D041A"/>
    <w:rsid w:val="004D056E"/>
    <w:rsid w:val="004D068F"/>
    <w:rsid w:val="004D072A"/>
    <w:rsid w:val="004D093F"/>
    <w:rsid w:val="004D09DF"/>
    <w:rsid w:val="004D0A33"/>
    <w:rsid w:val="004D1023"/>
    <w:rsid w:val="004D12FF"/>
    <w:rsid w:val="004D143F"/>
    <w:rsid w:val="004D19DF"/>
    <w:rsid w:val="004D19EF"/>
    <w:rsid w:val="004D1AC2"/>
    <w:rsid w:val="004D1F52"/>
    <w:rsid w:val="004D1FA6"/>
    <w:rsid w:val="004D20B5"/>
    <w:rsid w:val="004D2400"/>
    <w:rsid w:val="004D26C3"/>
    <w:rsid w:val="004D284A"/>
    <w:rsid w:val="004D28ED"/>
    <w:rsid w:val="004D2D16"/>
    <w:rsid w:val="004D2D1C"/>
    <w:rsid w:val="004D3186"/>
    <w:rsid w:val="004D31F3"/>
    <w:rsid w:val="004D3380"/>
    <w:rsid w:val="004D35CE"/>
    <w:rsid w:val="004D36F1"/>
    <w:rsid w:val="004D3D60"/>
    <w:rsid w:val="004D3EED"/>
    <w:rsid w:val="004D42B0"/>
    <w:rsid w:val="004D430B"/>
    <w:rsid w:val="004D47AC"/>
    <w:rsid w:val="004D489A"/>
    <w:rsid w:val="004D48A5"/>
    <w:rsid w:val="004D48F8"/>
    <w:rsid w:val="004D4A5F"/>
    <w:rsid w:val="004D4D81"/>
    <w:rsid w:val="004D4F0F"/>
    <w:rsid w:val="004D502E"/>
    <w:rsid w:val="004D52BC"/>
    <w:rsid w:val="004D5563"/>
    <w:rsid w:val="004D5B18"/>
    <w:rsid w:val="004D5C16"/>
    <w:rsid w:val="004D5EE7"/>
    <w:rsid w:val="004D61B1"/>
    <w:rsid w:val="004D651E"/>
    <w:rsid w:val="004D656C"/>
    <w:rsid w:val="004D6595"/>
    <w:rsid w:val="004D661E"/>
    <w:rsid w:val="004D666E"/>
    <w:rsid w:val="004D6A10"/>
    <w:rsid w:val="004D6A51"/>
    <w:rsid w:val="004D6BAE"/>
    <w:rsid w:val="004D7091"/>
    <w:rsid w:val="004D75E0"/>
    <w:rsid w:val="004D7918"/>
    <w:rsid w:val="004D7AEB"/>
    <w:rsid w:val="004E0016"/>
    <w:rsid w:val="004E0022"/>
    <w:rsid w:val="004E0244"/>
    <w:rsid w:val="004E02F7"/>
    <w:rsid w:val="004E03B6"/>
    <w:rsid w:val="004E0854"/>
    <w:rsid w:val="004E0A14"/>
    <w:rsid w:val="004E0AC9"/>
    <w:rsid w:val="004E0C16"/>
    <w:rsid w:val="004E0D22"/>
    <w:rsid w:val="004E0DF0"/>
    <w:rsid w:val="004E0EA9"/>
    <w:rsid w:val="004E13D0"/>
    <w:rsid w:val="004E1429"/>
    <w:rsid w:val="004E1762"/>
    <w:rsid w:val="004E1773"/>
    <w:rsid w:val="004E1A46"/>
    <w:rsid w:val="004E1B32"/>
    <w:rsid w:val="004E1BDD"/>
    <w:rsid w:val="004E1C00"/>
    <w:rsid w:val="004E1CE9"/>
    <w:rsid w:val="004E245A"/>
    <w:rsid w:val="004E274F"/>
    <w:rsid w:val="004E28FE"/>
    <w:rsid w:val="004E2AAD"/>
    <w:rsid w:val="004E2CF0"/>
    <w:rsid w:val="004E2EAA"/>
    <w:rsid w:val="004E32BB"/>
    <w:rsid w:val="004E32D4"/>
    <w:rsid w:val="004E3370"/>
    <w:rsid w:val="004E3391"/>
    <w:rsid w:val="004E3750"/>
    <w:rsid w:val="004E377E"/>
    <w:rsid w:val="004E3C9F"/>
    <w:rsid w:val="004E3CE7"/>
    <w:rsid w:val="004E3D49"/>
    <w:rsid w:val="004E3D71"/>
    <w:rsid w:val="004E3DD4"/>
    <w:rsid w:val="004E3DDC"/>
    <w:rsid w:val="004E420C"/>
    <w:rsid w:val="004E4381"/>
    <w:rsid w:val="004E4825"/>
    <w:rsid w:val="004E4971"/>
    <w:rsid w:val="004E4981"/>
    <w:rsid w:val="004E49DB"/>
    <w:rsid w:val="004E4D6F"/>
    <w:rsid w:val="004E5432"/>
    <w:rsid w:val="004E545D"/>
    <w:rsid w:val="004E57C0"/>
    <w:rsid w:val="004E5864"/>
    <w:rsid w:val="004E599F"/>
    <w:rsid w:val="004E59C0"/>
    <w:rsid w:val="004E5A4E"/>
    <w:rsid w:val="004E5B2B"/>
    <w:rsid w:val="004E5B81"/>
    <w:rsid w:val="004E5C85"/>
    <w:rsid w:val="004E5DC2"/>
    <w:rsid w:val="004E5E69"/>
    <w:rsid w:val="004E5EAF"/>
    <w:rsid w:val="004E6048"/>
    <w:rsid w:val="004E6333"/>
    <w:rsid w:val="004E63CF"/>
    <w:rsid w:val="004E6530"/>
    <w:rsid w:val="004E65DD"/>
    <w:rsid w:val="004E6635"/>
    <w:rsid w:val="004E67C7"/>
    <w:rsid w:val="004E69F2"/>
    <w:rsid w:val="004E6C13"/>
    <w:rsid w:val="004E6D50"/>
    <w:rsid w:val="004E6FD1"/>
    <w:rsid w:val="004E73EC"/>
    <w:rsid w:val="004E7752"/>
    <w:rsid w:val="004E7856"/>
    <w:rsid w:val="004E7A72"/>
    <w:rsid w:val="004E7FA7"/>
    <w:rsid w:val="004F0099"/>
    <w:rsid w:val="004F02F4"/>
    <w:rsid w:val="004F05A1"/>
    <w:rsid w:val="004F0726"/>
    <w:rsid w:val="004F0760"/>
    <w:rsid w:val="004F07F0"/>
    <w:rsid w:val="004F087A"/>
    <w:rsid w:val="004F0ABC"/>
    <w:rsid w:val="004F0D23"/>
    <w:rsid w:val="004F1119"/>
    <w:rsid w:val="004F13B1"/>
    <w:rsid w:val="004F157D"/>
    <w:rsid w:val="004F1BD2"/>
    <w:rsid w:val="004F1C6D"/>
    <w:rsid w:val="004F1CE0"/>
    <w:rsid w:val="004F1FD2"/>
    <w:rsid w:val="004F20FC"/>
    <w:rsid w:val="004F2349"/>
    <w:rsid w:val="004F24A5"/>
    <w:rsid w:val="004F25E0"/>
    <w:rsid w:val="004F27C1"/>
    <w:rsid w:val="004F27D1"/>
    <w:rsid w:val="004F2A5F"/>
    <w:rsid w:val="004F2BB2"/>
    <w:rsid w:val="004F2ED7"/>
    <w:rsid w:val="004F30A7"/>
    <w:rsid w:val="004F3353"/>
    <w:rsid w:val="004F3620"/>
    <w:rsid w:val="004F37AC"/>
    <w:rsid w:val="004F3A0F"/>
    <w:rsid w:val="004F3B4E"/>
    <w:rsid w:val="004F417B"/>
    <w:rsid w:val="004F455E"/>
    <w:rsid w:val="004F47C0"/>
    <w:rsid w:val="004F47EC"/>
    <w:rsid w:val="004F48E7"/>
    <w:rsid w:val="004F4E59"/>
    <w:rsid w:val="004F4FDA"/>
    <w:rsid w:val="004F5214"/>
    <w:rsid w:val="004F52F2"/>
    <w:rsid w:val="004F5514"/>
    <w:rsid w:val="004F56BE"/>
    <w:rsid w:val="004F577B"/>
    <w:rsid w:val="004F596B"/>
    <w:rsid w:val="004F5E17"/>
    <w:rsid w:val="004F5E22"/>
    <w:rsid w:val="004F5E6A"/>
    <w:rsid w:val="004F6031"/>
    <w:rsid w:val="004F61B3"/>
    <w:rsid w:val="004F62C5"/>
    <w:rsid w:val="004F640D"/>
    <w:rsid w:val="004F6639"/>
    <w:rsid w:val="004F66EA"/>
    <w:rsid w:val="004F67F8"/>
    <w:rsid w:val="004F6AB1"/>
    <w:rsid w:val="004F6E71"/>
    <w:rsid w:val="004F7082"/>
    <w:rsid w:val="004F7360"/>
    <w:rsid w:val="004F73A5"/>
    <w:rsid w:val="004F73FC"/>
    <w:rsid w:val="004F754B"/>
    <w:rsid w:val="004F761F"/>
    <w:rsid w:val="004F76F0"/>
    <w:rsid w:val="004F7858"/>
    <w:rsid w:val="004F7B90"/>
    <w:rsid w:val="0050021C"/>
    <w:rsid w:val="0050058A"/>
    <w:rsid w:val="00500917"/>
    <w:rsid w:val="00500B58"/>
    <w:rsid w:val="00500D3C"/>
    <w:rsid w:val="00500D4A"/>
    <w:rsid w:val="00500DE4"/>
    <w:rsid w:val="00500EDA"/>
    <w:rsid w:val="0050111D"/>
    <w:rsid w:val="0050147D"/>
    <w:rsid w:val="005014A6"/>
    <w:rsid w:val="00501501"/>
    <w:rsid w:val="00501553"/>
    <w:rsid w:val="00501706"/>
    <w:rsid w:val="00501717"/>
    <w:rsid w:val="00501898"/>
    <w:rsid w:val="00501964"/>
    <w:rsid w:val="00501989"/>
    <w:rsid w:val="00501D3C"/>
    <w:rsid w:val="00501D74"/>
    <w:rsid w:val="00501D7A"/>
    <w:rsid w:val="00501DB0"/>
    <w:rsid w:val="00501E52"/>
    <w:rsid w:val="00502678"/>
    <w:rsid w:val="00502792"/>
    <w:rsid w:val="005028BA"/>
    <w:rsid w:val="00502CA0"/>
    <w:rsid w:val="00502CC6"/>
    <w:rsid w:val="00503004"/>
    <w:rsid w:val="00503ABC"/>
    <w:rsid w:val="00503D56"/>
    <w:rsid w:val="00503DA9"/>
    <w:rsid w:val="005043D7"/>
    <w:rsid w:val="005046D8"/>
    <w:rsid w:val="00504EC3"/>
    <w:rsid w:val="00504F6F"/>
    <w:rsid w:val="00504FA1"/>
    <w:rsid w:val="005055C3"/>
    <w:rsid w:val="00505734"/>
    <w:rsid w:val="00505933"/>
    <w:rsid w:val="005059E6"/>
    <w:rsid w:val="00505A9F"/>
    <w:rsid w:val="00505F09"/>
    <w:rsid w:val="00506065"/>
    <w:rsid w:val="005060A9"/>
    <w:rsid w:val="00506340"/>
    <w:rsid w:val="0050636E"/>
    <w:rsid w:val="00506702"/>
    <w:rsid w:val="00506893"/>
    <w:rsid w:val="005069A5"/>
    <w:rsid w:val="00506A39"/>
    <w:rsid w:val="00506C04"/>
    <w:rsid w:val="00507006"/>
    <w:rsid w:val="005070B1"/>
    <w:rsid w:val="0050750C"/>
    <w:rsid w:val="00507683"/>
    <w:rsid w:val="0050770C"/>
    <w:rsid w:val="00507740"/>
    <w:rsid w:val="00507928"/>
    <w:rsid w:val="0050797D"/>
    <w:rsid w:val="005079DD"/>
    <w:rsid w:val="00507B5D"/>
    <w:rsid w:val="00507D63"/>
    <w:rsid w:val="00507FB6"/>
    <w:rsid w:val="005104C1"/>
    <w:rsid w:val="0051053D"/>
    <w:rsid w:val="00510903"/>
    <w:rsid w:val="005109E8"/>
    <w:rsid w:val="005109F3"/>
    <w:rsid w:val="00510A2C"/>
    <w:rsid w:val="00510CC2"/>
    <w:rsid w:val="005111FC"/>
    <w:rsid w:val="005119F8"/>
    <w:rsid w:val="005120D2"/>
    <w:rsid w:val="0051212A"/>
    <w:rsid w:val="00512425"/>
    <w:rsid w:val="00512546"/>
    <w:rsid w:val="00512666"/>
    <w:rsid w:val="00512761"/>
    <w:rsid w:val="005127B1"/>
    <w:rsid w:val="00512C62"/>
    <w:rsid w:val="00512F8D"/>
    <w:rsid w:val="0051311D"/>
    <w:rsid w:val="005132AB"/>
    <w:rsid w:val="00513771"/>
    <w:rsid w:val="00513789"/>
    <w:rsid w:val="0051385D"/>
    <w:rsid w:val="00514186"/>
    <w:rsid w:val="005144B5"/>
    <w:rsid w:val="005146AF"/>
    <w:rsid w:val="005148B0"/>
    <w:rsid w:val="005148DF"/>
    <w:rsid w:val="00514D71"/>
    <w:rsid w:val="00514EC2"/>
    <w:rsid w:val="0051514F"/>
    <w:rsid w:val="00515824"/>
    <w:rsid w:val="005159AB"/>
    <w:rsid w:val="005159B4"/>
    <w:rsid w:val="00515B75"/>
    <w:rsid w:val="00515BD3"/>
    <w:rsid w:val="00515F03"/>
    <w:rsid w:val="00516035"/>
    <w:rsid w:val="00516072"/>
    <w:rsid w:val="0051610E"/>
    <w:rsid w:val="005161CA"/>
    <w:rsid w:val="005163E6"/>
    <w:rsid w:val="00516436"/>
    <w:rsid w:val="005165DC"/>
    <w:rsid w:val="00516702"/>
    <w:rsid w:val="00516970"/>
    <w:rsid w:val="00516A0B"/>
    <w:rsid w:val="00516AE6"/>
    <w:rsid w:val="00516BB6"/>
    <w:rsid w:val="00516E06"/>
    <w:rsid w:val="00516F1A"/>
    <w:rsid w:val="005172CA"/>
    <w:rsid w:val="005173AC"/>
    <w:rsid w:val="00517724"/>
    <w:rsid w:val="00517972"/>
    <w:rsid w:val="0052043C"/>
    <w:rsid w:val="005206F2"/>
    <w:rsid w:val="005208BA"/>
    <w:rsid w:val="00520A4B"/>
    <w:rsid w:val="00520A52"/>
    <w:rsid w:val="00520D27"/>
    <w:rsid w:val="00520F08"/>
    <w:rsid w:val="00520FB8"/>
    <w:rsid w:val="00521369"/>
    <w:rsid w:val="00521470"/>
    <w:rsid w:val="005214AE"/>
    <w:rsid w:val="00521894"/>
    <w:rsid w:val="00521E1F"/>
    <w:rsid w:val="0052227D"/>
    <w:rsid w:val="00522788"/>
    <w:rsid w:val="005229D7"/>
    <w:rsid w:val="00522AAF"/>
    <w:rsid w:val="00522B04"/>
    <w:rsid w:val="00522B84"/>
    <w:rsid w:val="00522CAC"/>
    <w:rsid w:val="00522D22"/>
    <w:rsid w:val="00522FCE"/>
    <w:rsid w:val="005232A3"/>
    <w:rsid w:val="0052336B"/>
    <w:rsid w:val="00523405"/>
    <w:rsid w:val="00523672"/>
    <w:rsid w:val="005237CA"/>
    <w:rsid w:val="005237FC"/>
    <w:rsid w:val="00523977"/>
    <w:rsid w:val="00523A14"/>
    <w:rsid w:val="00523BA4"/>
    <w:rsid w:val="00523E21"/>
    <w:rsid w:val="00523E7C"/>
    <w:rsid w:val="00523FD8"/>
    <w:rsid w:val="0052414F"/>
    <w:rsid w:val="005241EC"/>
    <w:rsid w:val="00524465"/>
    <w:rsid w:val="00524575"/>
    <w:rsid w:val="00524595"/>
    <w:rsid w:val="0052488D"/>
    <w:rsid w:val="005248C0"/>
    <w:rsid w:val="00524932"/>
    <w:rsid w:val="00524A1D"/>
    <w:rsid w:val="00524A29"/>
    <w:rsid w:val="00524CA9"/>
    <w:rsid w:val="00524D43"/>
    <w:rsid w:val="00524E9B"/>
    <w:rsid w:val="005250A0"/>
    <w:rsid w:val="00525338"/>
    <w:rsid w:val="00525808"/>
    <w:rsid w:val="00525816"/>
    <w:rsid w:val="005258C0"/>
    <w:rsid w:val="00525993"/>
    <w:rsid w:val="00525D49"/>
    <w:rsid w:val="00525FAB"/>
    <w:rsid w:val="00525FD3"/>
    <w:rsid w:val="005261DF"/>
    <w:rsid w:val="00526249"/>
    <w:rsid w:val="005266A6"/>
    <w:rsid w:val="00526757"/>
    <w:rsid w:val="00526D91"/>
    <w:rsid w:val="00526DA3"/>
    <w:rsid w:val="00526DEA"/>
    <w:rsid w:val="00526FA3"/>
    <w:rsid w:val="00527306"/>
    <w:rsid w:val="005273B3"/>
    <w:rsid w:val="005275FE"/>
    <w:rsid w:val="00527813"/>
    <w:rsid w:val="00527886"/>
    <w:rsid w:val="005278C7"/>
    <w:rsid w:val="00527AAC"/>
    <w:rsid w:val="00527C8A"/>
    <w:rsid w:val="00527D09"/>
    <w:rsid w:val="00527E5D"/>
    <w:rsid w:val="00527E84"/>
    <w:rsid w:val="00530092"/>
    <w:rsid w:val="0053016B"/>
    <w:rsid w:val="0053048E"/>
    <w:rsid w:val="005304D6"/>
    <w:rsid w:val="005306D0"/>
    <w:rsid w:val="005307F7"/>
    <w:rsid w:val="005308F1"/>
    <w:rsid w:val="0053093C"/>
    <w:rsid w:val="00530CBE"/>
    <w:rsid w:val="00531B1D"/>
    <w:rsid w:val="00531D23"/>
    <w:rsid w:val="005321D5"/>
    <w:rsid w:val="00532325"/>
    <w:rsid w:val="0053241A"/>
    <w:rsid w:val="0053245B"/>
    <w:rsid w:val="00532DD4"/>
    <w:rsid w:val="00532F8A"/>
    <w:rsid w:val="00532FEC"/>
    <w:rsid w:val="005330B4"/>
    <w:rsid w:val="00533149"/>
    <w:rsid w:val="00533260"/>
    <w:rsid w:val="0053328F"/>
    <w:rsid w:val="005333E4"/>
    <w:rsid w:val="00533456"/>
    <w:rsid w:val="0053361E"/>
    <w:rsid w:val="00533687"/>
    <w:rsid w:val="00533870"/>
    <w:rsid w:val="00533B21"/>
    <w:rsid w:val="00533B24"/>
    <w:rsid w:val="00534392"/>
    <w:rsid w:val="0053493A"/>
    <w:rsid w:val="00534C00"/>
    <w:rsid w:val="00534E89"/>
    <w:rsid w:val="00535047"/>
    <w:rsid w:val="00535177"/>
    <w:rsid w:val="00535D55"/>
    <w:rsid w:val="0053609F"/>
    <w:rsid w:val="005363A9"/>
    <w:rsid w:val="00536444"/>
    <w:rsid w:val="0053647D"/>
    <w:rsid w:val="0053658B"/>
    <w:rsid w:val="005367F6"/>
    <w:rsid w:val="005369AB"/>
    <w:rsid w:val="00536C48"/>
    <w:rsid w:val="00536F1A"/>
    <w:rsid w:val="00536F8E"/>
    <w:rsid w:val="00537110"/>
    <w:rsid w:val="0053719C"/>
    <w:rsid w:val="00537203"/>
    <w:rsid w:val="0053737B"/>
    <w:rsid w:val="005373E2"/>
    <w:rsid w:val="0053751C"/>
    <w:rsid w:val="005376A2"/>
    <w:rsid w:val="00537A45"/>
    <w:rsid w:val="00537A99"/>
    <w:rsid w:val="00537B87"/>
    <w:rsid w:val="00537BCF"/>
    <w:rsid w:val="00537C0F"/>
    <w:rsid w:val="00537D4D"/>
    <w:rsid w:val="00537D9C"/>
    <w:rsid w:val="00540029"/>
    <w:rsid w:val="005401CF"/>
    <w:rsid w:val="0054021A"/>
    <w:rsid w:val="00540262"/>
    <w:rsid w:val="005402A3"/>
    <w:rsid w:val="005402BA"/>
    <w:rsid w:val="00540317"/>
    <w:rsid w:val="005403E2"/>
    <w:rsid w:val="0054096F"/>
    <w:rsid w:val="00540C6A"/>
    <w:rsid w:val="00541016"/>
    <w:rsid w:val="005411F7"/>
    <w:rsid w:val="00541757"/>
    <w:rsid w:val="00541D72"/>
    <w:rsid w:val="00542033"/>
    <w:rsid w:val="00542261"/>
    <w:rsid w:val="00542A95"/>
    <w:rsid w:val="00542AAB"/>
    <w:rsid w:val="00542E6C"/>
    <w:rsid w:val="005432A9"/>
    <w:rsid w:val="005432FC"/>
    <w:rsid w:val="00543325"/>
    <w:rsid w:val="005435AA"/>
    <w:rsid w:val="005438C7"/>
    <w:rsid w:val="005438D0"/>
    <w:rsid w:val="00543963"/>
    <w:rsid w:val="00543993"/>
    <w:rsid w:val="005439E7"/>
    <w:rsid w:val="00543A6A"/>
    <w:rsid w:val="00543E04"/>
    <w:rsid w:val="00544132"/>
    <w:rsid w:val="005441BD"/>
    <w:rsid w:val="005441FA"/>
    <w:rsid w:val="00544207"/>
    <w:rsid w:val="005444B3"/>
    <w:rsid w:val="00544614"/>
    <w:rsid w:val="0054490A"/>
    <w:rsid w:val="00544910"/>
    <w:rsid w:val="0054493C"/>
    <w:rsid w:val="005449AF"/>
    <w:rsid w:val="005450DF"/>
    <w:rsid w:val="0054513F"/>
    <w:rsid w:val="00545428"/>
    <w:rsid w:val="00545462"/>
    <w:rsid w:val="005454C4"/>
    <w:rsid w:val="0054584C"/>
    <w:rsid w:val="0054590D"/>
    <w:rsid w:val="00545C07"/>
    <w:rsid w:val="00546329"/>
    <w:rsid w:val="00546352"/>
    <w:rsid w:val="005465D9"/>
    <w:rsid w:val="00546842"/>
    <w:rsid w:val="005468CC"/>
    <w:rsid w:val="00546996"/>
    <w:rsid w:val="00546D18"/>
    <w:rsid w:val="00546ECF"/>
    <w:rsid w:val="00546F8C"/>
    <w:rsid w:val="00546FDD"/>
    <w:rsid w:val="00547156"/>
    <w:rsid w:val="0054751C"/>
    <w:rsid w:val="005475EA"/>
    <w:rsid w:val="0054771A"/>
    <w:rsid w:val="00547756"/>
    <w:rsid w:val="00547935"/>
    <w:rsid w:val="0054796A"/>
    <w:rsid w:val="00547D68"/>
    <w:rsid w:val="00547DC8"/>
    <w:rsid w:val="00547FDD"/>
    <w:rsid w:val="00547FED"/>
    <w:rsid w:val="005501CA"/>
    <w:rsid w:val="00550B2F"/>
    <w:rsid w:val="00550F2F"/>
    <w:rsid w:val="0055161C"/>
    <w:rsid w:val="00551A93"/>
    <w:rsid w:val="00551BE6"/>
    <w:rsid w:val="00551F28"/>
    <w:rsid w:val="00552443"/>
    <w:rsid w:val="00552551"/>
    <w:rsid w:val="00552734"/>
    <w:rsid w:val="00552755"/>
    <w:rsid w:val="00552A05"/>
    <w:rsid w:val="00552C44"/>
    <w:rsid w:val="00552D35"/>
    <w:rsid w:val="005531AC"/>
    <w:rsid w:val="00553591"/>
    <w:rsid w:val="00553651"/>
    <w:rsid w:val="005536F6"/>
    <w:rsid w:val="0055377E"/>
    <w:rsid w:val="00553811"/>
    <w:rsid w:val="0055385A"/>
    <w:rsid w:val="00553A77"/>
    <w:rsid w:val="00553B45"/>
    <w:rsid w:val="00553C83"/>
    <w:rsid w:val="00553F90"/>
    <w:rsid w:val="00554277"/>
    <w:rsid w:val="00554344"/>
    <w:rsid w:val="005544B4"/>
    <w:rsid w:val="00554E19"/>
    <w:rsid w:val="00554E67"/>
    <w:rsid w:val="00554ED0"/>
    <w:rsid w:val="00555297"/>
    <w:rsid w:val="005554E4"/>
    <w:rsid w:val="00555515"/>
    <w:rsid w:val="00555606"/>
    <w:rsid w:val="0055571A"/>
    <w:rsid w:val="0055583A"/>
    <w:rsid w:val="00555939"/>
    <w:rsid w:val="00555958"/>
    <w:rsid w:val="00555AEF"/>
    <w:rsid w:val="00555B21"/>
    <w:rsid w:val="00555BDF"/>
    <w:rsid w:val="005560B0"/>
    <w:rsid w:val="0055616D"/>
    <w:rsid w:val="005562DE"/>
    <w:rsid w:val="00556380"/>
    <w:rsid w:val="005563C6"/>
    <w:rsid w:val="00556583"/>
    <w:rsid w:val="005565DA"/>
    <w:rsid w:val="00556691"/>
    <w:rsid w:val="005567C3"/>
    <w:rsid w:val="00556886"/>
    <w:rsid w:val="005569F7"/>
    <w:rsid w:val="00556AEB"/>
    <w:rsid w:val="00556C31"/>
    <w:rsid w:val="0055704F"/>
    <w:rsid w:val="005572D3"/>
    <w:rsid w:val="005572EB"/>
    <w:rsid w:val="005574C4"/>
    <w:rsid w:val="005575C6"/>
    <w:rsid w:val="00557BD8"/>
    <w:rsid w:val="00557CBF"/>
    <w:rsid w:val="00557CE8"/>
    <w:rsid w:val="00557EA0"/>
    <w:rsid w:val="0056007B"/>
    <w:rsid w:val="00560170"/>
    <w:rsid w:val="0056030B"/>
    <w:rsid w:val="0056045E"/>
    <w:rsid w:val="00560553"/>
    <w:rsid w:val="0056057E"/>
    <w:rsid w:val="0056088E"/>
    <w:rsid w:val="005609E1"/>
    <w:rsid w:val="00560D40"/>
    <w:rsid w:val="00560D86"/>
    <w:rsid w:val="00560DC3"/>
    <w:rsid w:val="005618E6"/>
    <w:rsid w:val="0056194D"/>
    <w:rsid w:val="005619EC"/>
    <w:rsid w:val="005620CE"/>
    <w:rsid w:val="005621B3"/>
    <w:rsid w:val="005621D4"/>
    <w:rsid w:val="00562387"/>
    <w:rsid w:val="005625E1"/>
    <w:rsid w:val="00562920"/>
    <w:rsid w:val="00562968"/>
    <w:rsid w:val="00562A38"/>
    <w:rsid w:val="00562A47"/>
    <w:rsid w:val="00562C19"/>
    <w:rsid w:val="00562C8B"/>
    <w:rsid w:val="00562D98"/>
    <w:rsid w:val="005630C1"/>
    <w:rsid w:val="00563240"/>
    <w:rsid w:val="00563441"/>
    <w:rsid w:val="00563922"/>
    <w:rsid w:val="00563A8C"/>
    <w:rsid w:val="00563B26"/>
    <w:rsid w:val="00563BF7"/>
    <w:rsid w:val="00563D12"/>
    <w:rsid w:val="00563DC9"/>
    <w:rsid w:val="0056411E"/>
    <w:rsid w:val="005646E7"/>
    <w:rsid w:val="005646F4"/>
    <w:rsid w:val="005649C5"/>
    <w:rsid w:val="00564D39"/>
    <w:rsid w:val="0056558A"/>
    <w:rsid w:val="005659B5"/>
    <w:rsid w:val="005659DA"/>
    <w:rsid w:val="00565BA8"/>
    <w:rsid w:val="00565D05"/>
    <w:rsid w:val="00566097"/>
    <w:rsid w:val="00566489"/>
    <w:rsid w:val="005666FB"/>
    <w:rsid w:val="00566AF4"/>
    <w:rsid w:val="00566C5F"/>
    <w:rsid w:val="00566DA3"/>
    <w:rsid w:val="00566E09"/>
    <w:rsid w:val="00566F28"/>
    <w:rsid w:val="00567072"/>
    <w:rsid w:val="005678E6"/>
    <w:rsid w:val="0056796F"/>
    <w:rsid w:val="00567C40"/>
    <w:rsid w:val="00567D57"/>
    <w:rsid w:val="005700BE"/>
    <w:rsid w:val="00570194"/>
    <w:rsid w:val="0057024D"/>
    <w:rsid w:val="005704D7"/>
    <w:rsid w:val="005707B8"/>
    <w:rsid w:val="005707C6"/>
    <w:rsid w:val="00570952"/>
    <w:rsid w:val="00570AFD"/>
    <w:rsid w:val="00570B5F"/>
    <w:rsid w:val="00570C91"/>
    <w:rsid w:val="00570CBE"/>
    <w:rsid w:val="00570FB4"/>
    <w:rsid w:val="0057102A"/>
    <w:rsid w:val="00571322"/>
    <w:rsid w:val="005716AE"/>
    <w:rsid w:val="00571C4C"/>
    <w:rsid w:val="00571FAD"/>
    <w:rsid w:val="005720A6"/>
    <w:rsid w:val="00572253"/>
    <w:rsid w:val="0057225E"/>
    <w:rsid w:val="005723C7"/>
    <w:rsid w:val="005723F0"/>
    <w:rsid w:val="00572569"/>
    <w:rsid w:val="0057260F"/>
    <w:rsid w:val="005726C3"/>
    <w:rsid w:val="00572734"/>
    <w:rsid w:val="00572ED9"/>
    <w:rsid w:val="0057308F"/>
    <w:rsid w:val="005734D7"/>
    <w:rsid w:val="00573737"/>
    <w:rsid w:val="00573B11"/>
    <w:rsid w:val="00573CD7"/>
    <w:rsid w:val="00573D1B"/>
    <w:rsid w:val="00573E1F"/>
    <w:rsid w:val="00573F0F"/>
    <w:rsid w:val="00574179"/>
    <w:rsid w:val="005744F8"/>
    <w:rsid w:val="00574797"/>
    <w:rsid w:val="0057485C"/>
    <w:rsid w:val="00574A49"/>
    <w:rsid w:val="00574AD6"/>
    <w:rsid w:val="00574C09"/>
    <w:rsid w:val="00574E2E"/>
    <w:rsid w:val="00574E8A"/>
    <w:rsid w:val="00575090"/>
    <w:rsid w:val="005750EE"/>
    <w:rsid w:val="00575173"/>
    <w:rsid w:val="0057536D"/>
    <w:rsid w:val="005753F8"/>
    <w:rsid w:val="00575440"/>
    <w:rsid w:val="00575498"/>
    <w:rsid w:val="0057559B"/>
    <w:rsid w:val="00575883"/>
    <w:rsid w:val="005759A8"/>
    <w:rsid w:val="00575BF1"/>
    <w:rsid w:val="00575C03"/>
    <w:rsid w:val="00575FA8"/>
    <w:rsid w:val="00575FCF"/>
    <w:rsid w:val="00575FD6"/>
    <w:rsid w:val="00575FF6"/>
    <w:rsid w:val="005761F6"/>
    <w:rsid w:val="005765EC"/>
    <w:rsid w:val="005766D4"/>
    <w:rsid w:val="00576754"/>
    <w:rsid w:val="00577206"/>
    <w:rsid w:val="0057724A"/>
    <w:rsid w:val="00577257"/>
    <w:rsid w:val="00577284"/>
    <w:rsid w:val="0057748A"/>
    <w:rsid w:val="00577925"/>
    <w:rsid w:val="00577954"/>
    <w:rsid w:val="00580051"/>
    <w:rsid w:val="00580148"/>
    <w:rsid w:val="005801CE"/>
    <w:rsid w:val="005804C9"/>
    <w:rsid w:val="00580864"/>
    <w:rsid w:val="00580B2B"/>
    <w:rsid w:val="00580B3E"/>
    <w:rsid w:val="00580BAF"/>
    <w:rsid w:val="00580C54"/>
    <w:rsid w:val="00580D75"/>
    <w:rsid w:val="00580E02"/>
    <w:rsid w:val="00580E36"/>
    <w:rsid w:val="00580FBB"/>
    <w:rsid w:val="005811FD"/>
    <w:rsid w:val="005812E7"/>
    <w:rsid w:val="005812F2"/>
    <w:rsid w:val="00581476"/>
    <w:rsid w:val="0058184A"/>
    <w:rsid w:val="00581B08"/>
    <w:rsid w:val="00581D64"/>
    <w:rsid w:val="005826B9"/>
    <w:rsid w:val="005827E5"/>
    <w:rsid w:val="005827EA"/>
    <w:rsid w:val="005828F6"/>
    <w:rsid w:val="00582AF5"/>
    <w:rsid w:val="00582DFD"/>
    <w:rsid w:val="005830AD"/>
    <w:rsid w:val="005832B3"/>
    <w:rsid w:val="005832CB"/>
    <w:rsid w:val="00583315"/>
    <w:rsid w:val="0058399B"/>
    <w:rsid w:val="00583D26"/>
    <w:rsid w:val="00583D92"/>
    <w:rsid w:val="00583E5B"/>
    <w:rsid w:val="00583E70"/>
    <w:rsid w:val="00583F99"/>
    <w:rsid w:val="00584040"/>
    <w:rsid w:val="0058430B"/>
    <w:rsid w:val="005843B7"/>
    <w:rsid w:val="00584527"/>
    <w:rsid w:val="005845BA"/>
    <w:rsid w:val="005845DD"/>
    <w:rsid w:val="0058468C"/>
    <w:rsid w:val="005847A7"/>
    <w:rsid w:val="00584986"/>
    <w:rsid w:val="00584AA8"/>
    <w:rsid w:val="00584B0A"/>
    <w:rsid w:val="00584E1A"/>
    <w:rsid w:val="00584F15"/>
    <w:rsid w:val="00584F24"/>
    <w:rsid w:val="005852D4"/>
    <w:rsid w:val="0058557A"/>
    <w:rsid w:val="00585C18"/>
    <w:rsid w:val="00585C84"/>
    <w:rsid w:val="00585E38"/>
    <w:rsid w:val="00586511"/>
    <w:rsid w:val="0058662A"/>
    <w:rsid w:val="005866E8"/>
    <w:rsid w:val="00586ABA"/>
    <w:rsid w:val="00586BB7"/>
    <w:rsid w:val="00587111"/>
    <w:rsid w:val="00587163"/>
    <w:rsid w:val="00587382"/>
    <w:rsid w:val="0058745A"/>
    <w:rsid w:val="005875FA"/>
    <w:rsid w:val="00587A19"/>
    <w:rsid w:val="00587D49"/>
    <w:rsid w:val="00587D92"/>
    <w:rsid w:val="00587F49"/>
    <w:rsid w:val="005900E5"/>
    <w:rsid w:val="0059069B"/>
    <w:rsid w:val="00590B50"/>
    <w:rsid w:val="00590FFB"/>
    <w:rsid w:val="005911FB"/>
    <w:rsid w:val="00591217"/>
    <w:rsid w:val="0059129F"/>
    <w:rsid w:val="00591359"/>
    <w:rsid w:val="00591532"/>
    <w:rsid w:val="005915DC"/>
    <w:rsid w:val="005916AE"/>
    <w:rsid w:val="00591A5C"/>
    <w:rsid w:val="00592503"/>
    <w:rsid w:val="00592652"/>
    <w:rsid w:val="0059274A"/>
    <w:rsid w:val="00592793"/>
    <w:rsid w:val="00592815"/>
    <w:rsid w:val="00592850"/>
    <w:rsid w:val="005929E6"/>
    <w:rsid w:val="00592B78"/>
    <w:rsid w:val="00592BB4"/>
    <w:rsid w:val="0059322E"/>
    <w:rsid w:val="00593357"/>
    <w:rsid w:val="00593443"/>
    <w:rsid w:val="005934E3"/>
    <w:rsid w:val="0059356B"/>
    <w:rsid w:val="005935CA"/>
    <w:rsid w:val="005935CD"/>
    <w:rsid w:val="005935D0"/>
    <w:rsid w:val="0059379B"/>
    <w:rsid w:val="005938E7"/>
    <w:rsid w:val="00593DC6"/>
    <w:rsid w:val="00593DE8"/>
    <w:rsid w:val="00593F3D"/>
    <w:rsid w:val="00594448"/>
    <w:rsid w:val="00594A72"/>
    <w:rsid w:val="00594C7A"/>
    <w:rsid w:val="00594EC7"/>
    <w:rsid w:val="005950BB"/>
    <w:rsid w:val="00595B35"/>
    <w:rsid w:val="00595F32"/>
    <w:rsid w:val="005961DC"/>
    <w:rsid w:val="0059635F"/>
    <w:rsid w:val="00596578"/>
    <w:rsid w:val="005965C2"/>
    <w:rsid w:val="00596794"/>
    <w:rsid w:val="00596D35"/>
    <w:rsid w:val="00596E43"/>
    <w:rsid w:val="005970F9"/>
    <w:rsid w:val="0059727B"/>
    <w:rsid w:val="00597488"/>
    <w:rsid w:val="0059748A"/>
    <w:rsid w:val="005976CF"/>
    <w:rsid w:val="005978B8"/>
    <w:rsid w:val="00597943"/>
    <w:rsid w:val="00597CA0"/>
    <w:rsid w:val="00597E23"/>
    <w:rsid w:val="005A045E"/>
    <w:rsid w:val="005A0729"/>
    <w:rsid w:val="005A0731"/>
    <w:rsid w:val="005A095C"/>
    <w:rsid w:val="005A0B00"/>
    <w:rsid w:val="005A0F84"/>
    <w:rsid w:val="005A10AD"/>
    <w:rsid w:val="005A1180"/>
    <w:rsid w:val="005A119D"/>
    <w:rsid w:val="005A14AF"/>
    <w:rsid w:val="005A185C"/>
    <w:rsid w:val="005A1C6E"/>
    <w:rsid w:val="005A1CE5"/>
    <w:rsid w:val="005A1D64"/>
    <w:rsid w:val="005A21BB"/>
    <w:rsid w:val="005A2319"/>
    <w:rsid w:val="005A233F"/>
    <w:rsid w:val="005A2443"/>
    <w:rsid w:val="005A2640"/>
    <w:rsid w:val="005A27D6"/>
    <w:rsid w:val="005A282E"/>
    <w:rsid w:val="005A2A3C"/>
    <w:rsid w:val="005A2CBB"/>
    <w:rsid w:val="005A2DAC"/>
    <w:rsid w:val="005A2DD2"/>
    <w:rsid w:val="005A2FED"/>
    <w:rsid w:val="005A3337"/>
    <w:rsid w:val="005A3850"/>
    <w:rsid w:val="005A38BB"/>
    <w:rsid w:val="005A3A68"/>
    <w:rsid w:val="005A409B"/>
    <w:rsid w:val="005A44CE"/>
    <w:rsid w:val="005A4614"/>
    <w:rsid w:val="005A4B17"/>
    <w:rsid w:val="005A4BE8"/>
    <w:rsid w:val="005A4FF9"/>
    <w:rsid w:val="005A55B9"/>
    <w:rsid w:val="005A596B"/>
    <w:rsid w:val="005A5EB5"/>
    <w:rsid w:val="005A5F63"/>
    <w:rsid w:val="005A628C"/>
    <w:rsid w:val="005A684B"/>
    <w:rsid w:val="005A6994"/>
    <w:rsid w:val="005A6BE8"/>
    <w:rsid w:val="005A6DB2"/>
    <w:rsid w:val="005A6FE2"/>
    <w:rsid w:val="005A70CB"/>
    <w:rsid w:val="005A7349"/>
    <w:rsid w:val="005A7457"/>
    <w:rsid w:val="005A74ED"/>
    <w:rsid w:val="005A74EF"/>
    <w:rsid w:val="005A7624"/>
    <w:rsid w:val="005A77DD"/>
    <w:rsid w:val="005A78B5"/>
    <w:rsid w:val="005A7EB6"/>
    <w:rsid w:val="005A7F82"/>
    <w:rsid w:val="005B010B"/>
    <w:rsid w:val="005B020A"/>
    <w:rsid w:val="005B03DC"/>
    <w:rsid w:val="005B0418"/>
    <w:rsid w:val="005B0487"/>
    <w:rsid w:val="005B056F"/>
    <w:rsid w:val="005B05B4"/>
    <w:rsid w:val="005B05FC"/>
    <w:rsid w:val="005B0635"/>
    <w:rsid w:val="005B09DF"/>
    <w:rsid w:val="005B0BFF"/>
    <w:rsid w:val="005B0FD8"/>
    <w:rsid w:val="005B108A"/>
    <w:rsid w:val="005B14AD"/>
    <w:rsid w:val="005B18A0"/>
    <w:rsid w:val="005B1C7F"/>
    <w:rsid w:val="005B2403"/>
    <w:rsid w:val="005B240E"/>
    <w:rsid w:val="005B2B98"/>
    <w:rsid w:val="005B2BAA"/>
    <w:rsid w:val="005B2BC6"/>
    <w:rsid w:val="005B2F58"/>
    <w:rsid w:val="005B312D"/>
    <w:rsid w:val="005B31B5"/>
    <w:rsid w:val="005B320B"/>
    <w:rsid w:val="005B34EC"/>
    <w:rsid w:val="005B37ED"/>
    <w:rsid w:val="005B3959"/>
    <w:rsid w:val="005B3A67"/>
    <w:rsid w:val="005B3B77"/>
    <w:rsid w:val="005B4174"/>
    <w:rsid w:val="005B41B7"/>
    <w:rsid w:val="005B4349"/>
    <w:rsid w:val="005B43CB"/>
    <w:rsid w:val="005B4554"/>
    <w:rsid w:val="005B485F"/>
    <w:rsid w:val="005B4AF5"/>
    <w:rsid w:val="005B4C04"/>
    <w:rsid w:val="005B4ECC"/>
    <w:rsid w:val="005B4FA6"/>
    <w:rsid w:val="005B510E"/>
    <w:rsid w:val="005B513D"/>
    <w:rsid w:val="005B51BA"/>
    <w:rsid w:val="005B541A"/>
    <w:rsid w:val="005B5523"/>
    <w:rsid w:val="005B5687"/>
    <w:rsid w:val="005B578E"/>
    <w:rsid w:val="005B587A"/>
    <w:rsid w:val="005B5A43"/>
    <w:rsid w:val="005B5E6E"/>
    <w:rsid w:val="005B6027"/>
    <w:rsid w:val="005B65E1"/>
    <w:rsid w:val="005B685B"/>
    <w:rsid w:val="005B693F"/>
    <w:rsid w:val="005B6A35"/>
    <w:rsid w:val="005B711F"/>
    <w:rsid w:val="005B73ED"/>
    <w:rsid w:val="005B7450"/>
    <w:rsid w:val="005B777A"/>
    <w:rsid w:val="005B78F1"/>
    <w:rsid w:val="005B7973"/>
    <w:rsid w:val="005B7CF5"/>
    <w:rsid w:val="005B7D0C"/>
    <w:rsid w:val="005C02EE"/>
    <w:rsid w:val="005C0534"/>
    <w:rsid w:val="005C06ED"/>
    <w:rsid w:val="005C0786"/>
    <w:rsid w:val="005C079A"/>
    <w:rsid w:val="005C07A2"/>
    <w:rsid w:val="005C0996"/>
    <w:rsid w:val="005C0A02"/>
    <w:rsid w:val="005C0A62"/>
    <w:rsid w:val="005C0AAD"/>
    <w:rsid w:val="005C0D33"/>
    <w:rsid w:val="005C0EC6"/>
    <w:rsid w:val="005C10AD"/>
    <w:rsid w:val="005C1199"/>
    <w:rsid w:val="005C122B"/>
    <w:rsid w:val="005C143A"/>
    <w:rsid w:val="005C183F"/>
    <w:rsid w:val="005C184F"/>
    <w:rsid w:val="005C18F9"/>
    <w:rsid w:val="005C1B3C"/>
    <w:rsid w:val="005C1F14"/>
    <w:rsid w:val="005C2150"/>
    <w:rsid w:val="005C23D6"/>
    <w:rsid w:val="005C246D"/>
    <w:rsid w:val="005C2EF7"/>
    <w:rsid w:val="005C30BE"/>
    <w:rsid w:val="005C30D8"/>
    <w:rsid w:val="005C3486"/>
    <w:rsid w:val="005C373D"/>
    <w:rsid w:val="005C391A"/>
    <w:rsid w:val="005C3EB8"/>
    <w:rsid w:val="005C4192"/>
    <w:rsid w:val="005C41C8"/>
    <w:rsid w:val="005C42B8"/>
    <w:rsid w:val="005C4617"/>
    <w:rsid w:val="005C4763"/>
    <w:rsid w:val="005C482B"/>
    <w:rsid w:val="005C4A72"/>
    <w:rsid w:val="005C4A87"/>
    <w:rsid w:val="005C5170"/>
    <w:rsid w:val="005C52AA"/>
    <w:rsid w:val="005C5647"/>
    <w:rsid w:val="005C564F"/>
    <w:rsid w:val="005C5B7C"/>
    <w:rsid w:val="005C5D81"/>
    <w:rsid w:val="005C5EF3"/>
    <w:rsid w:val="005C6509"/>
    <w:rsid w:val="005C6805"/>
    <w:rsid w:val="005C6A03"/>
    <w:rsid w:val="005C6AA5"/>
    <w:rsid w:val="005C71A0"/>
    <w:rsid w:val="005C7526"/>
    <w:rsid w:val="005C75BE"/>
    <w:rsid w:val="005C7665"/>
    <w:rsid w:val="005C7A1D"/>
    <w:rsid w:val="005C7D50"/>
    <w:rsid w:val="005C7F3B"/>
    <w:rsid w:val="005D018B"/>
    <w:rsid w:val="005D0270"/>
    <w:rsid w:val="005D02FB"/>
    <w:rsid w:val="005D034F"/>
    <w:rsid w:val="005D03A6"/>
    <w:rsid w:val="005D057B"/>
    <w:rsid w:val="005D070B"/>
    <w:rsid w:val="005D0AB6"/>
    <w:rsid w:val="005D0B89"/>
    <w:rsid w:val="005D1260"/>
    <w:rsid w:val="005D1423"/>
    <w:rsid w:val="005D1566"/>
    <w:rsid w:val="005D15DF"/>
    <w:rsid w:val="005D1705"/>
    <w:rsid w:val="005D18EA"/>
    <w:rsid w:val="005D1A24"/>
    <w:rsid w:val="005D1BD3"/>
    <w:rsid w:val="005D1CAF"/>
    <w:rsid w:val="005D1CFB"/>
    <w:rsid w:val="005D21C6"/>
    <w:rsid w:val="005D21DB"/>
    <w:rsid w:val="005D228D"/>
    <w:rsid w:val="005D29D6"/>
    <w:rsid w:val="005D2B79"/>
    <w:rsid w:val="005D2C88"/>
    <w:rsid w:val="005D2E45"/>
    <w:rsid w:val="005D2EC1"/>
    <w:rsid w:val="005D3123"/>
    <w:rsid w:val="005D3400"/>
    <w:rsid w:val="005D390F"/>
    <w:rsid w:val="005D3940"/>
    <w:rsid w:val="005D3A4E"/>
    <w:rsid w:val="005D3B93"/>
    <w:rsid w:val="005D403F"/>
    <w:rsid w:val="005D4059"/>
    <w:rsid w:val="005D43FA"/>
    <w:rsid w:val="005D4725"/>
    <w:rsid w:val="005D48A5"/>
    <w:rsid w:val="005D491A"/>
    <w:rsid w:val="005D4989"/>
    <w:rsid w:val="005D4DD9"/>
    <w:rsid w:val="005D4FA6"/>
    <w:rsid w:val="005D4FC0"/>
    <w:rsid w:val="005D535F"/>
    <w:rsid w:val="005D5499"/>
    <w:rsid w:val="005D5554"/>
    <w:rsid w:val="005D5835"/>
    <w:rsid w:val="005D58E7"/>
    <w:rsid w:val="005D59BD"/>
    <w:rsid w:val="005D5D3D"/>
    <w:rsid w:val="005D630A"/>
    <w:rsid w:val="005D63A1"/>
    <w:rsid w:val="005D6884"/>
    <w:rsid w:val="005D6917"/>
    <w:rsid w:val="005D6A33"/>
    <w:rsid w:val="005D6AC6"/>
    <w:rsid w:val="005D70A3"/>
    <w:rsid w:val="005D7274"/>
    <w:rsid w:val="005D74A7"/>
    <w:rsid w:val="005D76D3"/>
    <w:rsid w:val="005D79E6"/>
    <w:rsid w:val="005D7B42"/>
    <w:rsid w:val="005D7C85"/>
    <w:rsid w:val="005D7C9B"/>
    <w:rsid w:val="005D7CB0"/>
    <w:rsid w:val="005E0690"/>
    <w:rsid w:val="005E06E6"/>
    <w:rsid w:val="005E074A"/>
    <w:rsid w:val="005E0C68"/>
    <w:rsid w:val="005E0FE1"/>
    <w:rsid w:val="005E1096"/>
    <w:rsid w:val="005E1212"/>
    <w:rsid w:val="005E15C0"/>
    <w:rsid w:val="005E1822"/>
    <w:rsid w:val="005E1B71"/>
    <w:rsid w:val="005E1E9B"/>
    <w:rsid w:val="005E1EB3"/>
    <w:rsid w:val="005E1FA7"/>
    <w:rsid w:val="005E1FBE"/>
    <w:rsid w:val="005E21FD"/>
    <w:rsid w:val="005E2231"/>
    <w:rsid w:val="005E2545"/>
    <w:rsid w:val="005E260A"/>
    <w:rsid w:val="005E279E"/>
    <w:rsid w:val="005E282B"/>
    <w:rsid w:val="005E3322"/>
    <w:rsid w:val="005E337C"/>
    <w:rsid w:val="005E3387"/>
    <w:rsid w:val="005E3581"/>
    <w:rsid w:val="005E358C"/>
    <w:rsid w:val="005E37AE"/>
    <w:rsid w:val="005E37F1"/>
    <w:rsid w:val="005E3A94"/>
    <w:rsid w:val="005E3DDD"/>
    <w:rsid w:val="005E3F10"/>
    <w:rsid w:val="005E3FDB"/>
    <w:rsid w:val="005E40AE"/>
    <w:rsid w:val="005E44A6"/>
    <w:rsid w:val="005E4507"/>
    <w:rsid w:val="005E4598"/>
    <w:rsid w:val="005E465B"/>
    <w:rsid w:val="005E47DC"/>
    <w:rsid w:val="005E4DA9"/>
    <w:rsid w:val="005E4EC3"/>
    <w:rsid w:val="005E5217"/>
    <w:rsid w:val="005E524E"/>
    <w:rsid w:val="005E5384"/>
    <w:rsid w:val="005E55F6"/>
    <w:rsid w:val="005E5A9D"/>
    <w:rsid w:val="005E5B13"/>
    <w:rsid w:val="005E5BFD"/>
    <w:rsid w:val="005E5E02"/>
    <w:rsid w:val="005E5E34"/>
    <w:rsid w:val="005E5E9F"/>
    <w:rsid w:val="005E5F55"/>
    <w:rsid w:val="005E63D8"/>
    <w:rsid w:val="005E6601"/>
    <w:rsid w:val="005E694F"/>
    <w:rsid w:val="005E698D"/>
    <w:rsid w:val="005E6C2A"/>
    <w:rsid w:val="005E6D25"/>
    <w:rsid w:val="005E7022"/>
    <w:rsid w:val="005E70C4"/>
    <w:rsid w:val="005E72C8"/>
    <w:rsid w:val="005E759F"/>
    <w:rsid w:val="005E77E1"/>
    <w:rsid w:val="005E793E"/>
    <w:rsid w:val="005E79DA"/>
    <w:rsid w:val="005E79E2"/>
    <w:rsid w:val="005E7D4B"/>
    <w:rsid w:val="005E7DCA"/>
    <w:rsid w:val="005E7E05"/>
    <w:rsid w:val="005F0054"/>
    <w:rsid w:val="005F0074"/>
    <w:rsid w:val="005F0191"/>
    <w:rsid w:val="005F01C8"/>
    <w:rsid w:val="005F038C"/>
    <w:rsid w:val="005F03BB"/>
    <w:rsid w:val="005F0422"/>
    <w:rsid w:val="005F0502"/>
    <w:rsid w:val="005F097A"/>
    <w:rsid w:val="005F0A06"/>
    <w:rsid w:val="005F0EF0"/>
    <w:rsid w:val="005F0FD7"/>
    <w:rsid w:val="005F0FEA"/>
    <w:rsid w:val="005F1203"/>
    <w:rsid w:val="005F1674"/>
    <w:rsid w:val="005F16CF"/>
    <w:rsid w:val="005F174D"/>
    <w:rsid w:val="005F1A29"/>
    <w:rsid w:val="005F1AF4"/>
    <w:rsid w:val="005F1C6B"/>
    <w:rsid w:val="005F1E60"/>
    <w:rsid w:val="005F1E7C"/>
    <w:rsid w:val="005F1F42"/>
    <w:rsid w:val="005F206E"/>
    <w:rsid w:val="005F20AB"/>
    <w:rsid w:val="005F220B"/>
    <w:rsid w:val="005F23DC"/>
    <w:rsid w:val="005F241B"/>
    <w:rsid w:val="005F2476"/>
    <w:rsid w:val="005F2800"/>
    <w:rsid w:val="005F2824"/>
    <w:rsid w:val="005F29AD"/>
    <w:rsid w:val="005F2C32"/>
    <w:rsid w:val="005F2CAB"/>
    <w:rsid w:val="005F2F1F"/>
    <w:rsid w:val="005F3575"/>
    <w:rsid w:val="005F3879"/>
    <w:rsid w:val="005F3C99"/>
    <w:rsid w:val="005F3CAC"/>
    <w:rsid w:val="005F3DBE"/>
    <w:rsid w:val="005F41BC"/>
    <w:rsid w:val="005F45D1"/>
    <w:rsid w:val="005F486E"/>
    <w:rsid w:val="005F490E"/>
    <w:rsid w:val="005F4987"/>
    <w:rsid w:val="005F4A9E"/>
    <w:rsid w:val="005F4BD2"/>
    <w:rsid w:val="005F4D40"/>
    <w:rsid w:val="005F50F7"/>
    <w:rsid w:val="005F538E"/>
    <w:rsid w:val="005F5640"/>
    <w:rsid w:val="005F5727"/>
    <w:rsid w:val="005F5980"/>
    <w:rsid w:val="005F5A79"/>
    <w:rsid w:val="005F5C1B"/>
    <w:rsid w:val="005F6209"/>
    <w:rsid w:val="005F63E8"/>
    <w:rsid w:val="005F644F"/>
    <w:rsid w:val="005F6494"/>
    <w:rsid w:val="005F6BDA"/>
    <w:rsid w:val="005F6C63"/>
    <w:rsid w:val="005F6C97"/>
    <w:rsid w:val="005F6E60"/>
    <w:rsid w:val="005F6F7C"/>
    <w:rsid w:val="005F6F80"/>
    <w:rsid w:val="005F7432"/>
    <w:rsid w:val="005F7468"/>
    <w:rsid w:val="005F7559"/>
    <w:rsid w:val="005F7C01"/>
    <w:rsid w:val="005F7C2E"/>
    <w:rsid w:val="005F7C41"/>
    <w:rsid w:val="005F7DD7"/>
    <w:rsid w:val="005F7EB5"/>
    <w:rsid w:val="005F7EBC"/>
    <w:rsid w:val="006007CE"/>
    <w:rsid w:val="00600833"/>
    <w:rsid w:val="00600EEC"/>
    <w:rsid w:val="00600F02"/>
    <w:rsid w:val="00600F83"/>
    <w:rsid w:val="00601214"/>
    <w:rsid w:val="00601BFB"/>
    <w:rsid w:val="00601FE6"/>
    <w:rsid w:val="00602416"/>
    <w:rsid w:val="0060252B"/>
    <w:rsid w:val="00602552"/>
    <w:rsid w:val="00602C41"/>
    <w:rsid w:val="00602D38"/>
    <w:rsid w:val="00603044"/>
    <w:rsid w:val="00603308"/>
    <w:rsid w:val="006033EC"/>
    <w:rsid w:val="00603620"/>
    <w:rsid w:val="00603785"/>
    <w:rsid w:val="006038F3"/>
    <w:rsid w:val="00603AEB"/>
    <w:rsid w:val="00603C36"/>
    <w:rsid w:val="00603D1B"/>
    <w:rsid w:val="00603DD9"/>
    <w:rsid w:val="00603FBB"/>
    <w:rsid w:val="00603FE8"/>
    <w:rsid w:val="006043D1"/>
    <w:rsid w:val="0060441B"/>
    <w:rsid w:val="0060456B"/>
    <w:rsid w:val="00604727"/>
    <w:rsid w:val="00604BC8"/>
    <w:rsid w:val="00604F04"/>
    <w:rsid w:val="00604FEA"/>
    <w:rsid w:val="00605103"/>
    <w:rsid w:val="0060552E"/>
    <w:rsid w:val="006056BF"/>
    <w:rsid w:val="00605728"/>
    <w:rsid w:val="00605824"/>
    <w:rsid w:val="00605840"/>
    <w:rsid w:val="00605928"/>
    <w:rsid w:val="00605D6A"/>
    <w:rsid w:val="00605F30"/>
    <w:rsid w:val="006063D3"/>
    <w:rsid w:val="00606984"/>
    <w:rsid w:val="00606B24"/>
    <w:rsid w:val="00606F23"/>
    <w:rsid w:val="00607418"/>
    <w:rsid w:val="00607422"/>
    <w:rsid w:val="00607A85"/>
    <w:rsid w:val="00607AFD"/>
    <w:rsid w:val="00607B6F"/>
    <w:rsid w:val="00607E0F"/>
    <w:rsid w:val="00607FA9"/>
    <w:rsid w:val="006101AB"/>
    <w:rsid w:val="006104F5"/>
    <w:rsid w:val="006105A7"/>
    <w:rsid w:val="00610623"/>
    <w:rsid w:val="00610712"/>
    <w:rsid w:val="00610998"/>
    <w:rsid w:val="00610BF6"/>
    <w:rsid w:val="00610E58"/>
    <w:rsid w:val="0061104F"/>
    <w:rsid w:val="00611491"/>
    <w:rsid w:val="00611769"/>
    <w:rsid w:val="00611A70"/>
    <w:rsid w:val="00611B69"/>
    <w:rsid w:val="00611C01"/>
    <w:rsid w:val="00611E41"/>
    <w:rsid w:val="00612117"/>
    <w:rsid w:val="00612512"/>
    <w:rsid w:val="006126D7"/>
    <w:rsid w:val="0061283A"/>
    <w:rsid w:val="0061291B"/>
    <w:rsid w:val="00612A42"/>
    <w:rsid w:val="00612D55"/>
    <w:rsid w:val="00612E82"/>
    <w:rsid w:val="00613208"/>
    <w:rsid w:val="00613285"/>
    <w:rsid w:val="00613465"/>
    <w:rsid w:val="006137E4"/>
    <w:rsid w:val="00613CB9"/>
    <w:rsid w:val="00613DE8"/>
    <w:rsid w:val="00613E52"/>
    <w:rsid w:val="00613F23"/>
    <w:rsid w:val="00613F7D"/>
    <w:rsid w:val="00614182"/>
    <w:rsid w:val="00614493"/>
    <w:rsid w:val="006144E8"/>
    <w:rsid w:val="0061470B"/>
    <w:rsid w:val="0061492C"/>
    <w:rsid w:val="00614BA6"/>
    <w:rsid w:val="00614BCE"/>
    <w:rsid w:val="00614EC0"/>
    <w:rsid w:val="0061516D"/>
    <w:rsid w:val="0061518E"/>
    <w:rsid w:val="00615315"/>
    <w:rsid w:val="00615637"/>
    <w:rsid w:val="00615B29"/>
    <w:rsid w:val="00615CC7"/>
    <w:rsid w:val="0061601B"/>
    <w:rsid w:val="00616CAC"/>
    <w:rsid w:val="00616CF2"/>
    <w:rsid w:val="00616FEA"/>
    <w:rsid w:val="0061705F"/>
    <w:rsid w:val="00617342"/>
    <w:rsid w:val="006174D3"/>
    <w:rsid w:val="00617612"/>
    <w:rsid w:val="006179D2"/>
    <w:rsid w:val="00617F78"/>
    <w:rsid w:val="00617FA9"/>
    <w:rsid w:val="00620248"/>
    <w:rsid w:val="006203F8"/>
    <w:rsid w:val="0062075D"/>
    <w:rsid w:val="006208AF"/>
    <w:rsid w:val="00620931"/>
    <w:rsid w:val="00620BA4"/>
    <w:rsid w:val="00620C5F"/>
    <w:rsid w:val="00620E00"/>
    <w:rsid w:val="00620F91"/>
    <w:rsid w:val="00621050"/>
    <w:rsid w:val="006211AD"/>
    <w:rsid w:val="00621269"/>
    <w:rsid w:val="00621282"/>
    <w:rsid w:val="0062164D"/>
    <w:rsid w:val="00621675"/>
    <w:rsid w:val="0062183F"/>
    <w:rsid w:val="00621892"/>
    <w:rsid w:val="00621A75"/>
    <w:rsid w:val="00621A87"/>
    <w:rsid w:val="006220E5"/>
    <w:rsid w:val="00622297"/>
    <w:rsid w:val="006224C7"/>
    <w:rsid w:val="0062273D"/>
    <w:rsid w:val="00622893"/>
    <w:rsid w:val="00622B9C"/>
    <w:rsid w:val="00622C01"/>
    <w:rsid w:val="00622CC3"/>
    <w:rsid w:val="00622D42"/>
    <w:rsid w:val="00623578"/>
    <w:rsid w:val="0062375A"/>
    <w:rsid w:val="00623780"/>
    <w:rsid w:val="006237EB"/>
    <w:rsid w:val="00623914"/>
    <w:rsid w:val="00623AB8"/>
    <w:rsid w:val="00623AF5"/>
    <w:rsid w:val="00623C55"/>
    <w:rsid w:val="00623FA2"/>
    <w:rsid w:val="00624212"/>
    <w:rsid w:val="0062428F"/>
    <w:rsid w:val="0062459F"/>
    <w:rsid w:val="00624645"/>
    <w:rsid w:val="006248F1"/>
    <w:rsid w:val="00624C94"/>
    <w:rsid w:val="00624E53"/>
    <w:rsid w:val="00624F58"/>
    <w:rsid w:val="00625406"/>
    <w:rsid w:val="006255DB"/>
    <w:rsid w:val="006256FA"/>
    <w:rsid w:val="006258DE"/>
    <w:rsid w:val="006258F0"/>
    <w:rsid w:val="00625E24"/>
    <w:rsid w:val="00625E36"/>
    <w:rsid w:val="006260AC"/>
    <w:rsid w:val="00626214"/>
    <w:rsid w:val="0062679E"/>
    <w:rsid w:val="00626AAE"/>
    <w:rsid w:val="00626E07"/>
    <w:rsid w:val="006273C3"/>
    <w:rsid w:val="006273D3"/>
    <w:rsid w:val="00627407"/>
    <w:rsid w:val="00627DF3"/>
    <w:rsid w:val="0063003A"/>
    <w:rsid w:val="00630176"/>
    <w:rsid w:val="00630554"/>
    <w:rsid w:val="0063059A"/>
    <w:rsid w:val="00630BC0"/>
    <w:rsid w:val="006313B3"/>
    <w:rsid w:val="006315A6"/>
    <w:rsid w:val="006315C2"/>
    <w:rsid w:val="00631C09"/>
    <w:rsid w:val="00631DBA"/>
    <w:rsid w:val="00631F96"/>
    <w:rsid w:val="00632679"/>
    <w:rsid w:val="006329BB"/>
    <w:rsid w:val="00632AAB"/>
    <w:rsid w:val="00632C89"/>
    <w:rsid w:val="00632E7C"/>
    <w:rsid w:val="00632EC8"/>
    <w:rsid w:val="006330CA"/>
    <w:rsid w:val="006331AB"/>
    <w:rsid w:val="00633288"/>
    <w:rsid w:val="0063329E"/>
    <w:rsid w:val="00633445"/>
    <w:rsid w:val="00633491"/>
    <w:rsid w:val="00633526"/>
    <w:rsid w:val="00633718"/>
    <w:rsid w:val="00633A05"/>
    <w:rsid w:val="00633A8C"/>
    <w:rsid w:val="00633CD2"/>
    <w:rsid w:val="00633E9C"/>
    <w:rsid w:val="00633F2F"/>
    <w:rsid w:val="0063435D"/>
    <w:rsid w:val="0063446C"/>
    <w:rsid w:val="0063477E"/>
    <w:rsid w:val="0063481F"/>
    <w:rsid w:val="00634862"/>
    <w:rsid w:val="0063488F"/>
    <w:rsid w:val="006349A8"/>
    <w:rsid w:val="00635569"/>
    <w:rsid w:val="00635A74"/>
    <w:rsid w:val="00635A8E"/>
    <w:rsid w:val="00635AC8"/>
    <w:rsid w:val="00635FBC"/>
    <w:rsid w:val="006363F1"/>
    <w:rsid w:val="0063640E"/>
    <w:rsid w:val="00636434"/>
    <w:rsid w:val="0063661E"/>
    <w:rsid w:val="00636724"/>
    <w:rsid w:val="0063673B"/>
    <w:rsid w:val="0063687D"/>
    <w:rsid w:val="006369E5"/>
    <w:rsid w:val="00636B91"/>
    <w:rsid w:val="00636D0B"/>
    <w:rsid w:val="00636E24"/>
    <w:rsid w:val="00636FC4"/>
    <w:rsid w:val="006373CC"/>
    <w:rsid w:val="006377F1"/>
    <w:rsid w:val="00637B40"/>
    <w:rsid w:val="00637B95"/>
    <w:rsid w:val="00637BA0"/>
    <w:rsid w:val="00637BCC"/>
    <w:rsid w:val="00637BD4"/>
    <w:rsid w:val="00637E08"/>
    <w:rsid w:val="00637EE0"/>
    <w:rsid w:val="00637EFF"/>
    <w:rsid w:val="00637FB3"/>
    <w:rsid w:val="00637FEA"/>
    <w:rsid w:val="006403C6"/>
    <w:rsid w:val="00640810"/>
    <w:rsid w:val="00640915"/>
    <w:rsid w:val="00640B49"/>
    <w:rsid w:val="00640BAA"/>
    <w:rsid w:val="00641166"/>
    <w:rsid w:val="00641264"/>
    <w:rsid w:val="006412BA"/>
    <w:rsid w:val="006412F7"/>
    <w:rsid w:val="0064175B"/>
    <w:rsid w:val="00641B00"/>
    <w:rsid w:val="00641E7B"/>
    <w:rsid w:val="006422A1"/>
    <w:rsid w:val="006427B7"/>
    <w:rsid w:val="0064296D"/>
    <w:rsid w:val="00642A7D"/>
    <w:rsid w:val="00642BFA"/>
    <w:rsid w:val="00642EC9"/>
    <w:rsid w:val="00643068"/>
    <w:rsid w:val="006432C8"/>
    <w:rsid w:val="006433A7"/>
    <w:rsid w:val="006433D3"/>
    <w:rsid w:val="0064369C"/>
    <w:rsid w:val="006436D7"/>
    <w:rsid w:val="00643C2A"/>
    <w:rsid w:val="00643D21"/>
    <w:rsid w:val="00643F29"/>
    <w:rsid w:val="00643FB0"/>
    <w:rsid w:val="00643FFD"/>
    <w:rsid w:val="006441BC"/>
    <w:rsid w:val="00644725"/>
    <w:rsid w:val="00644827"/>
    <w:rsid w:val="00644F29"/>
    <w:rsid w:val="006450B3"/>
    <w:rsid w:val="006450E6"/>
    <w:rsid w:val="00645276"/>
    <w:rsid w:val="0064532A"/>
    <w:rsid w:val="00645475"/>
    <w:rsid w:val="00645644"/>
    <w:rsid w:val="0064564C"/>
    <w:rsid w:val="006457EB"/>
    <w:rsid w:val="00645857"/>
    <w:rsid w:val="006459B9"/>
    <w:rsid w:val="006459DF"/>
    <w:rsid w:val="00645AA9"/>
    <w:rsid w:val="006463AA"/>
    <w:rsid w:val="0064681B"/>
    <w:rsid w:val="0064698B"/>
    <w:rsid w:val="00646B2D"/>
    <w:rsid w:val="00646D89"/>
    <w:rsid w:val="00647234"/>
    <w:rsid w:val="006476A5"/>
    <w:rsid w:val="006476C3"/>
    <w:rsid w:val="006477F7"/>
    <w:rsid w:val="00647A70"/>
    <w:rsid w:val="00647AB2"/>
    <w:rsid w:val="00647CD9"/>
    <w:rsid w:val="00647F96"/>
    <w:rsid w:val="006501C5"/>
    <w:rsid w:val="00650697"/>
    <w:rsid w:val="00650D02"/>
    <w:rsid w:val="006510FB"/>
    <w:rsid w:val="00651395"/>
    <w:rsid w:val="0065146F"/>
    <w:rsid w:val="00651644"/>
    <w:rsid w:val="00651BA4"/>
    <w:rsid w:val="00651C25"/>
    <w:rsid w:val="00651D23"/>
    <w:rsid w:val="00651EB8"/>
    <w:rsid w:val="00652015"/>
    <w:rsid w:val="00652027"/>
    <w:rsid w:val="006524C5"/>
    <w:rsid w:val="006524F8"/>
    <w:rsid w:val="00652734"/>
    <w:rsid w:val="00652868"/>
    <w:rsid w:val="00652951"/>
    <w:rsid w:val="00652998"/>
    <w:rsid w:val="00653161"/>
    <w:rsid w:val="0065362C"/>
    <w:rsid w:val="0065369B"/>
    <w:rsid w:val="00653824"/>
    <w:rsid w:val="00653C20"/>
    <w:rsid w:val="00653CB3"/>
    <w:rsid w:val="00653E4A"/>
    <w:rsid w:val="00653F13"/>
    <w:rsid w:val="0065422C"/>
    <w:rsid w:val="006542DB"/>
    <w:rsid w:val="00654349"/>
    <w:rsid w:val="006545DC"/>
    <w:rsid w:val="006546F5"/>
    <w:rsid w:val="00654803"/>
    <w:rsid w:val="0065485E"/>
    <w:rsid w:val="00654A82"/>
    <w:rsid w:val="00654ADA"/>
    <w:rsid w:val="006550D6"/>
    <w:rsid w:val="006551F4"/>
    <w:rsid w:val="006552B7"/>
    <w:rsid w:val="00655528"/>
    <w:rsid w:val="0065576E"/>
    <w:rsid w:val="00655A82"/>
    <w:rsid w:val="00655D96"/>
    <w:rsid w:val="00655FC5"/>
    <w:rsid w:val="006566B8"/>
    <w:rsid w:val="0065688D"/>
    <w:rsid w:val="00656B9C"/>
    <w:rsid w:val="00656C30"/>
    <w:rsid w:val="006572B1"/>
    <w:rsid w:val="006572C1"/>
    <w:rsid w:val="0065750F"/>
    <w:rsid w:val="006576A0"/>
    <w:rsid w:val="006577C2"/>
    <w:rsid w:val="00657D11"/>
    <w:rsid w:val="00657D77"/>
    <w:rsid w:val="00657FA4"/>
    <w:rsid w:val="00657FD2"/>
    <w:rsid w:val="00660046"/>
    <w:rsid w:val="006600C9"/>
    <w:rsid w:val="006601BA"/>
    <w:rsid w:val="00660237"/>
    <w:rsid w:val="006602D3"/>
    <w:rsid w:val="00660343"/>
    <w:rsid w:val="0066054F"/>
    <w:rsid w:val="006606CA"/>
    <w:rsid w:val="00660B2D"/>
    <w:rsid w:val="00660BF1"/>
    <w:rsid w:val="00660C22"/>
    <w:rsid w:val="00660C2B"/>
    <w:rsid w:val="00660C79"/>
    <w:rsid w:val="00660CBE"/>
    <w:rsid w:val="00660CF9"/>
    <w:rsid w:val="00660FAC"/>
    <w:rsid w:val="006611A1"/>
    <w:rsid w:val="006611DF"/>
    <w:rsid w:val="006612BF"/>
    <w:rsid w:val="0066134D"/>
    <w:rsid w:val="006619C0"/>
    <w:rsid w:val="00661C1F"/>
    <w:rsid w:val="00661C39"/>
    <w:rsid w:val="00661D2D"/>
    <w:rsid w:val="00661E00"/>
    <w:rsid w:val="00661F8D"/>
    <w:rsid w:val="006622D5"/>
    <w:rsid w:val="006623F5"/>
    <w:rsid w:val="00662BF0"/>
    <w:rsid w:val="00662C79"/>
    <w:rsid w:val="00662E07"/>
    <w:rsid w:val="00662E9C"/>
    <w:rsid w:val="00663543"/>
    <w:rsid w:val="00663591"/>
    <w:rsid w:val="00663612"/>
    <w:rsid w:val="00663746"/>
    <w:rsid w:val="00663840"/>
    <w:rsid w:val="006638AE"/>
    <w:rsid w:val="00663B42"/>
    <w:rsid w:val="00663B70"/>
    <w:rsid w:val="00663B9B"/>
    <w:rsid w:val="00663E39"/>
    <w:rsid w:val="00664041"/>
    <w:rsid w:val="00664101"/>
    <w:rsid w:val="00664312"/>
    <w:rsid w:val="00664797"/>
    <w:rsid w:val="00664E61"/>
    <w:rsid w:val="00664EB6"/>
    <w:rsid w:val="00664EFA"/>
    <w:rsid w:val="006650F1"/>
    <w:rsid w:val="0066532B"/>
    <w:rsid w:val="00665372"/>
    <w:rsid w:val="0066578D"/>
    <w:rsid w:val="006657D3"/>
    <w:rsid w:val="00665E97"/>
    <w:rsid w:val="00665FA3"/>
    <w:rsid w:val="00666054"/>
    <w:rsid w:val="006663D2"/>
    <w:rsid w:val="0066678C"/>
    <w:rsid w:val="00666791"/>
    <w:rsid w:val="006667B4"/>
    <w:rsid w:val="00666989"/>
    <w:rsid w:val="00666F58"/>
    <w:rsid w:val="006671A6"/>
    <w:rsid w:val="00667385"/>
    <w:rsid w:val="00667501"/>
    <w:rsid w:val="0066775C"/>
    <w:rsid w:val="006679DD"/>
    <w:rsid w:val="00667AE7"/>
    <w:rsid w:val="00667C4A"/>
    <w:rsid w:val="00667FCB"/>
    <w:rsid w:val="0067016C"/>
    <w:rsid w:val="00670356"/>
    <w:rsid w:val="00670899"/>
    <w:rsid w:val="0067094B"/>
    <w:rsid w:val="00670A58"/>
    <w:rsid w:val="00670AFC"/>
    <w:rsid w:val="00670C23"/>
    <w:rsid w:val="00670C91"/>
    <w:rsid w:val="006710C3"/>
    <w:rsid w:val="0067134F"/>
    <w:rsid w:val="006713BE"/>
    <w:rsid w:val="006714FB"/>
    <w:rsid w:val="006715AC"/>
    <w:rsid w:val="006715C0"/>
    <w:rsid w:val="006719F7"/>
    <w:rsid w:val="00671B65"/>
    <w:rsid w:val="00671C43"/>
    <w:rsid w:val="00671E2B"/>
    <w:rsid w:val="00671FD7"/>
    <w:rsid w:val="00672442"/>
    <w:rsid w:val="0067247C"/>
    <w:rsid w:val="006725FD"/>
    <w:rsid w:val="00672699"/>
    <w:rsid w:val="00672A54"/>
    <w:rsid w:val="00672A8D"/>
    <w:rsid w:val="00672ABA"/>
    <w:rsid w:val="00672BCB"/>
    <w:rsid w:val="00672C61"/>
    <w:rsid w:val="00673188"/>
    <w:rsid w:val="0067320B"/>
    <w:rsid w:val="00673712"/>
    <w:rsid w:val="00673871"/>
    <w:rsid w:val="006738DA"/>
    <w:rsid w:val="006739C1"/>
    <w:rsid w:val="00673A47"/>
    <w:rsid w:val="00673CA4"/>
    <w:rsid w:val="00673EDE"/>
    <w:rsid w:val="00674148"/>
    <w:rsid w:val="00674188"/>
    <w:rsid w:val="006741CD"/>
    <w:rsid w:val="006742A0"/>
    <w:rsid w:val="006745F7"/>
    <w:rsid w:val="00674716"/>
    <w:rsid w:val="006747C2"/>
    <w:rsid w:val="00674C19"/>
    <w:rsid w:val="00674DDC"/>
    <w:rsid w:val="00674E1C"/>
    <w:rsid w:val="006750E0"/>
    <w:rsid w:val="00675451"/>
    <w:rsid w:val="006754F5"/>
    <w:rsid w:val="00675642"/>
    <w:rsid w:val="0067574F"/>
    <w:rsid w:val="00675983"/>
    <w:rsid w:val="00675A33"/>
    <w:rsid w:val="00675A76"/>
    <w:rsid w:val="00675AF2"/>
    <w:rsid w:val="0067601B"/>
    <w:rsid w:val="0067625F"/>
    <w:rsid w:val="006765A9"/>
    <w:rsid w:val="00676683"/>
    <w:rsid w:val="006767C0"/>
    <w:rsid w:val="006767F9"/>
    <w:rsid w:val="00676A00"/>
    <w:rsid w:val="00676A98"/>
    <w:rsid w:val="00677168"/>
    <w:rsid w:val="0067733F"/>
    <w:rsid w:val="0067736B"/>
    <w:rsid w:val="00677565"/>
    <w:rsid w:val="006777D4"/>
    <w:rsid w:val="00677804"/>
    <w:rsid w:val="00677871"/>
    <w:rsid w:val="006778AB"/>
    <w:rsid w:val="0067791B"/>
    <w:rsid w:val="00677978"/>
    <w:rsid w:val="00677B96"/>
    <w:rsid w:val="00677EFF"/>
    <w:rsid w:val="006803E2"/>
    <w:rsid w:val="00680423"/>
    <w:rsid w:val="00680544"/>
    <w:rsid w:val="0068063C"/>
    <w:rsid w:val="0068075F"/>
    <w:rsid w:val="00680AF4"/>
    <w:rsid w:val="00680BF0"/>
    <w:rsid w:val="00680F28"/>
    <w:rsid w:val="00681279"/>
    <w:rsid w:val="00681683"/>
    <w:rsid w:val="006817A0"/>
    <w:rsid w:val="006819DB"/>
    <w:rsid w:val="00681A6E"/>
    <w:rsid w:val="00681C5B"/>
    <w:rsid w:val="00681DEA"/>
    <w:rsid w:val="00681E1C"/>
    <w:rsid w:val="00682067"/>
    <w:rsid w:val="0068207A"/>
    <w:rsid w:val="0068241E"/>
    <w:rsid w:val="006827E1"/>
    <w:rsid w:val="006828B4"/>
    <w:rsid w:val="00682AB4"/>
    <w:rsid w:val="00682ECC"/>
    <w:rsid w:val="00682F3A"/>
    <w:rsid w:val="00682F8B"/>
    <w:rsid w:val="00682FEF"/>
    <w:rsid w:val="00683194"/>
    <w:rsid w:val="006831AA"/>
    <w:rsid w:val="006833F2"/>
    <w:rsid w:val="00683514"/>
    <w:rsid w:val="00683A78"/>
    <w:rsid w:val="00683A81"/>
    <w:rsid w:val="00683AEF"/>
    <w:rsid w:val="00683B93"/>
    <w:rsid w:val="00683BB7"/>
    <w:rsid w:val="00683C69"/>
    <w:rsid w:val="00683EF9"/>
    <w:rsid w:val="00683FA1"/>
    <w:rsid w:val="0068435A"/>
    <w:rsid w:val="006843FE"/>
    <w:rsid w:val="00684444"/>
    <w:rsid w:val="006845A7"/>
    <w:rsid w:val="006847C6"/>
    <w:rsid w:val="00684EA0"/>
    <w:rsid w:val="00685286"/>
    <w:rsid w:val="006852DA"/>
    <w:rsid w:val="00685669"/>
    <w:rsid w:val="006856B8"/>
    <w:rsid w:val="006857BA"/>
    <w:rsid w:val="00685A64"/>
    <w:rsid w:val="00686053"/>
    <w:rsid w:val="00686377"/>
    <w:rsid w:val="006863F6"/>
    <w:rsid w:val="0068650E"/>
    <w:rsid w:val="006867ED"/>
    <w:rsid w:val="00686E14"/>
    <w:rsid w:val="00687503"/>
    <w:rsid w:val="006876E6"/>
    <w:rsid w:val="00687F3D"/>
    <w:rsid w:val="006903DF"/>
    <w:rsid w:val="00690A5F"/>
    <w:rsid w:val="00690BC5"/>
    <w:rsid w:val="00690BCE"/>
    <w:rsid w:val="00690E8C"/>
    <w:rsid w:val="00691004"/>
    <w:rsid w:val="00691186"/>
    <w:rsid w:val="006914BC"/>
    <w:rsid w:val="00691AF5"/>
    <w:rsid w:val="00691D20"/>
    <w:rsid w:val="00691E0C"/>
    <w:rsid w:val="00691E88"/>
    <w:rsid w:val="0069261D"/>
    <w:rsid w:val="00692C87"/>
    <w:rsid w:val="00692D17"/>
    <w:rsid w:val="00692D39"/>
    <w:rsid w:val="00692EFD"/>
    <w:rsid w:val="006931C3"/>
    <w:rsid w:val="006935BB"/>
    <w:rsid w:val="00693637"/>
    <w:rsid w:val="006936E1"/>
    <w:rsid w:val="00693E19"/>
    <w:rsid w:val="00693FDB"/>
    <w:rsid w:val="0069406D"/>
    <w:rsid w:val="0069408E"/>
    <w:rsid w:val="0069409A"/>
    <w:rsid w:val="00694219"/>
    <w:rsid w:val="0069479B"/>
    <w:rsid w:val="0069492D"/>
    <w:rsid w:val="00694955"/>
    <w:rsid w:val="00694BF4"/>
    <w:rsid w:val="00694C5A"/>
    <w:rsid w:val="00694D16"/>
    <w:rsid w:val="00694F8F"/>
    <w:rsid w:val="00694FB3"/>
    <w:rsid w:val="006952F0"/>
    <w:rsid w:val="00695383"/>
    <w:rsid w:val="00695535"/>
    <w:rsid w:val="006956CB"/>
    <w:rsid w:val="0069574F"/>
    <w:rsid w:val="00695891"/>
    <w:rsid w:val="00695B0C"/>
    <w:rsid w:val="00695B3C"/>
    <w:rsid w:val="00695C91"/>
    <w:rsid w:val="00695F4A"/>
    <w:rsid w:val="00695FDB"/>
    <w:rsid w:val="00696574"/>
    <w:rsid w:val="00696613"/>
    <w:rsid w:val="00696784"/>
    <w:rsid w:val="00696CEF"/>
    <w:rsid w:val="00696E67"/>
    <w:rsid w:val="00697314"/>
    <w:rsid w:val="00697399"/>
    <w:rsid w:val="00697A29"/>
    <w:rsid w:val="00697CEF"/>
    <w:rsid w:val="00697DC8"/>
    <w:rsid w:val="00697F68"/>
    <w:rsid w:val="006A0019"/>
    <w:rsid w:val="006A01AC"/>
    <w:rsid w:val="006A0353"/>
    <w:rsid w:val="006A04C7"/>
    <w:rsid w:val="006A04D7"/>
    <w:rsid w:val="006A05BE"/>
    <w:rsid w:val="006A0700"/>
    <w:rsid w:val="006A074D"/>
    <w:rsid w:val="006A086E"/>
    <w:rsid w:val="006A08A0"/>
    <w:rsid w:val="006A0A1E"/>
    <w:rsid w:val="006A0B80"/>
    <w:rsid w:val="006A0C8D"/>
    <w:rsid w:val="006A0D30"/>
    <w:rsid w:val="006A0DBA"/>
    <w:rsid w:val="006A0E8C"/>
    <w:rsid w:val="006A10CD"/>
    <w:rsid w:val="006A11A8"/>
    <w:rsid w:val="006A14CF"/>
    <w:rsid w:val="006A1506"/>
    <w:rsid w:val="006A1695"/>
    <w:rsid w:val="006A1939"/>
    <w:rsid w:val="006A1A3B"/>
    <w:rsid w:val="006A1DFE"/>
    <w:rsid w:val="006A220C"/>
    <w:rsid w:val="006A2486"/>
    <w:rsid w:val="006A2689"/>
    <w:rsid w:val="006A2A9F"/>
    <w:rsid w:val="006A2DD4"/>
    <w:rsid w:val="006A2F0B"/>
    <w:rsid w:val="006A344D"/>
    <w:rsid w:val="006A347F"/>
    <w:rsid w:val="006A3659"/>
    <w:rsid w:val="006A3A30"/>
    <w:rsid w:val="006A412B"/>
    <w:rsid w:val="006A43CE"/>
    <w:rsid w:val="006A45CD"/>
    <w:rsid w:val="006A4A44"/>
    <w:rsid w:val="006A4A8E"/>
    <w:rsid w:val="006A4AA5"/>
    <w:rsid w:val="006A4C0C"/>
    <w:rsid w:val="006A4C6B"/>
    <w:rsid w:val="006A50E8"/>
    <w:rsid w:val="006A5406"/>
    <w:rsid w:val="006A5848"/>
    <w:rsid w:val="006A58AA"/>
    <w:rsid w:val="006A5B90"/>
    <w:rsid w:val="006A5D89"/>
    <w:rsid w:val="006A5D8E"/>
    <w:rsid w:val="006A5E49"/>
    <w:rsid w:val="006A5F15"/>
    <w:rsid w:val="006A610A"/>
    <w:rsid w:val="006A61C2"/>
    <w:rsid w:val="006A6436"/>
    <w:rsid w:val="006A6593"/>
    <w:rsid w:val="006A65E8"/>
    <w:rsid w:val="006A6751"/>
    <w:rsid w:val="006A6A62"/>
    <w:rsid w:val="006A6A79"/>
    <w:rsid w:val="006A6AD2"/>
    <w:rsid w:val="006A6DA2"/>
    <w:rsid w:val="006A6E0E"/>
    <w:rsid w:val="006A7087"/>
    <w:rsid w:val="006A7184"/>
    <w:rsid w:val="006A7245"/>
    <w:rsid w:val="006A7563"/>
    <w:rsid w:val="006A76D2"/>
    <w:rsid w:val="006A7A28"/>
    <w:rsid w:val="006A7B60"/>
    <w:rsid w:val="006A7CA1"/>
    <w:rsid w:val="006A7D73"/>
    <w:rsid w:val="006A7ED1"/>
    <w:rsid w:val="006B01E3"/>
    <w:rsid w:val="006B044D"/>
    <w:rsid w:val="006B04BE"/>
    <w:rsid w:val="006B04FA"/>
    <w:rsid w:val="006B07D4"/>
    <w:rsid w:val="006B08F3"/>
    <w:rsid w:val="006B09FE"/>
    <w:rsid w:val="006B0C61"/>
    <w:rsid w:val="006B0F60"/>
    <w:rsid w:val="006B1064"/>
    <w:rsid w:val="006B116A"/>
    <w:rsid w:val="006B11EC"/>
    <w:rsid w:val="006B14E0"/>
    <w:rsid w:val="006B1B9B"/>
    <w:rsid w:val="006B1E64"/>
    <w:rsid w:val="006B2418"/>
    <w:rsid w:val="006B272C"/>
    <w:rsid w:val="006B2A55"/>
    <w:rsid w:val="006B2B68"/>
    <w:rsid w:val="006B2D94"/>
    <w:rsid w:val="006B2D9D"/>
    <w:rsid w:val="006B30AD"/>
    <w:rsid w:val="006B33B4"/>
    <w:rsid w:val="006B36E8"/>
    <w:rsid w:val="006B37A3"/>
    <w:rsid w:val="006B3D82"/>
    <w:rsid w:val="006B3E2A"/>
    <w:rsid w:val="006B3E47"/>
    <w:rsid w:val="006B40A4"/>
    <w:rsid w:val="006B49FC"/>
    <w:rsid w:val="006B4A1F"/>
    <w:rsid w:val="006B4D02"/>
    <w:rsid w:val="006B4F56"/>
    <w:rsid w:val="006B53EC"/>
    <w:rsid w:val="006B5413"/>
    <w:rsid w:val="006B557F"/>
    <w:rsid w:val="006B5703"/>
    <w:rsid w:val="006B573C"/>
    <w:rsid w:val="006B58B2"/>
    <w:rsid w:val="006B5CF3"/>
    <w:rsid w:val="006B5E87"/>
    <w:rsid w:val="006B5F3E"/>
    <w:rsid w:val="006B5F62"/>
    <w:rsid w:val="006B60FA"/>
    <w:rsid w:val="006B63B0"/>
    <w:rsid w:val="006B641F"/>
    <w:rsid w:val="006B6B34"/>
    <w:rsid w:val="006B6E41"/>
    <w:rsid w:val="006B6ECE"/>
    <w:rsid w:val="006B6EED"/>
    <w:rsid w:val="006B70A8"/>
    <w:rsid w:val="006B7165"/>
    <w:rsid w:val="006B7890"/>
    <w:rsid w:val="006C019D"/>
    <w:rsid w:val="006C02F4"/>
    <w:rsid w:val="006C03FD"/>
    <w:rsid w:val="006C04A9"/>
    <w:rsid w:val="006C0653"/>
    <w:rsid w:val="006C08A3"/>
    <w:rsid w:val="006C092D"/>
    <w:rsid w:val="006C0944"/>
    <w:rsid w:val="006C0B84"/>
    <w:rsid w:val="006C0CAD"/>
    <w:rsid w:val="006C0F59"/>
    <w:rsid w:val="006C13DD"/>
    <w:rsid w:val="006C1926"/>
    <w:rsid w:val="006C1BAD"/>
    <w:rsid w:val="006C1EAD"/>
    <w:rsid w:val="006C201B"/>
    <w:rsid w:val="006C2041"/>
    <w:rsid w:val="006C2150"/>
    <w:rsid w:val="006C2188"/>
    <w:rsid w:val="006C27AA"/>
    <w:rsid w:val="006C27C2"/>
    <w:rsid w:val="006C2855"/>
    <w:rsid w:val="006C2C78"/>
    <w:rsid w:val="006C2D5E"/>
    <w:rsid w:val="006C2DA4"/>
    <w:rsid w:val="006C3292"/>
    <w:rsid w:val="006C336C"/>
    <w:rsid w:val="006C3571"/>
    <w:rsid w:val="006C364F"/>
    <w:rsid w:val="006C373D"/>
    <w:rsid w:val="006C38FA"/>
    <w:rsid w:val="006C3C0B"/>
    <w:rsid w:val="006C3CE6"/>
    <w:rsid w:val="006C4008"/>
    <w:rsid w:val="006C41F8"/>
    <w:rsid w:val="006C468A"/>
    <w:rsid w:val="006C4ADF"/>
    <w:rsid w:val="006C4B25"/>
    <w:rsid w:val="006C4EF4"/>
    <w:rsid w:val="006C5250"/>
    <w:rsid w:val="006C5287"/>
    <w:rsid w:val="006C546E"/>
    <w:rsid w:val="006C54F1"/>
    <w:rsid w:val="006C58B8"/>
    <w:rsid w:val="006C5979"/>
    <w:rsid w:val="006C601E"/>
    <w:rsid w:val="006C651E"/>
    <w:rsid w:val="006C6B5F"/>
    <w:rsid w:val="006C6D03"/>
    <w:rsid w:val="006C6D2F"/>
    <w:rsid w:val="006C6D6B"/>
    <w:rsid w:val="006C6E53"/>
    <w:rsid w:val="006C6FA2"/>
    <w:rsid w:val="006C70F0"/>
    <w:rsid w:val="006C733B"/>
    <w:rsid w:val="006C73D1"/>
    <w:rsid w:val="006C767D"/>
    <w:rsid w:val="006C7D8D"/>
    <w:rsid w:val="006C7F48"/>
    <w:rsid w:val="006D0139"/>
    <w:rsid w:val="006D07C5"/>
    <w:rsid w:val="006D0A35"/>
    <w:rsid w:val="006D0BA7"/>
    <w:rsid w:val="006D0D27"/>
    <w:rsid w:val="006D1266"/>
    <w:rsid w:val="006D14FF"/>
    <w:rsid w:val="006D175A"/>
    <w:rsid w:val="006D18E4"/>
    <w:rsid w:val="006D1AD2"/>
    <w:rsid w:val="006D1BD7"/>
    <w:rsid w:val="006D1C2D"/>
    <w:rsid w:val="006D1D7A"/>
    <w:rsid w:val="006D20B5"/>
    <w:rsid w:val="006D2672"/>
    <w:rsid w:val="006D26C4"/>
    <w:rsid w:val="006D26FD"/>
    <w:rsid w:val="006D2B21"/>
    <w:rsid w:val="006D2C92"/>
    <w:rsid w:val="006D2D4D"/>
    <w:rsid w:val="006D3538"/>
    <w:rsid w:val="006D35C0"/>
    <w:rsid w:val="006D3621"/>
    <w:rsid w:val="006D3956"/>
    <w:rsid w:val="006D3BE3"/>
    <w:rsid w:val="006D3F8E"/>
    <w:rsid w:val="006D4010"/>
    <w:rsid w:val="006D401F"/>
    <w:rsid w:val="006D434F"/>
    <w:rsid w:val="006D46FE"/>
    <w:rsid w:val="006D47F0"/>
    <w:rsid w:val="006D49FE"/>
    <w:rsid w:val="006D4D8A"/>
    <w:rsid w:val="006D5032"/>
    <w:rsid w:val="006D511F"/>
    <w:rsid w:val="006D57BA"/>
    <w:rsid w:val="006D58DC"/>
    <w:rsid w:val="006D5A6F"/>
    <w:rsid w:val="006D5E81"/>
    <w:rsid w:val="006D608D"/>
    <w:rsid w:val="006D619E"/>
    <w:rsid w:val="006D6786"/>
    <w:rsid w:val="006D68EF"/>
    <w:rsid w:val="006D6932"/>
    <w:rsid w:val="006D69FD"/>
    <w:rsid w:val="006D6A9D"/>
    <w:rsid w:val="006D6CAA"/>
    <w:rsid w:val="006D6DAC"/>
    <w:rsid w:val="006D6DEC"/>
    <w:rsid w:val="006D6E59"/>
    <w:rsid w:val="006D73D3"/>
    <w:rsid w:val="006D7434"/>
    <w:rsid w:val="006D7467"/>
    <w:rsid w:val="006D76CA"/>
    <w:rsid w:val="006D7950"/>
    <w:rsid w:val="006D7A33"/>
    <w:rsid w:val="006D7AE4"/>
    <w:rsid w:val="006D7B1B"/>
    <w:rsid w:val="006D7C6D"/>
    <w:rsid w:val="006D7C84"/>
    <w:rsid w:val="006E038A"/>
    <w:rsid w:val="006E0B6B"/>
    <w:rsid w:val="006E0D24"/>
    <w:rsid w:val="006E0F0D"/>
    <w:rsid w:val="006E1148"/>
    <w:rsid w:val="006E143A"/>
    <w:rsid w:val="006E193E"/>
    <w:rsid w:val="006E1D8E"/>
    <w:rsid w:val="006E20DA"/>
    <w:rsid w:val="006E2165"/>
    <w:rsid w:val="006E2198"/>
    <w:rsid w:val="006E21AC"/>
    <w:rsid w:val="006E264A"/>
    <w:rsid w:val="006E2833"/>
    <w:rsid w:val="006E2840"/>
    <w:rsid w:val="006E284C"/>
    <w:rsid w:val="006E2A2C"/>
    <w:rsid w:val="006E2C79"/>
    <w:rsid w:val="006E2CF8"/>
    <w:rsid w:val="006E2D52"/>
    <w:rsid w:val="006E3014"/>
    <w:rsid w:val="006E31E8"/>
    <w:rsid w:val="006E36BA"/>
    <w:rsid w:val="006E39FE"/>
    <w:rsid w:val="006E3A19"/>
    <w:rsid w:val="006E3A3F"/>
    <w:rsid w:val="006E3AE6"/>
    <w:rsid w:val="006E3CC7"/>
    <w:rsid w:val="006E3FC6"/>
    <w:rsid w:val="006E42D9"/>
    <w:rsid w:val="006E4422"/>
    <w:rsid w:val="006E4484"/>
    <w:rsid w:val="006E47E5"/>
    <w:rsid w:val="006E4831"/>
    <w:rsid w:val="006E4D4C"/>
    <w:rsid w:val="006E4E11"/>
    <w:rsid w:val="006E5089"/>
    <w:rsid w:val="006E589E"/>
    <w:rsid w:val="006E598C"/>
    <w:rsid w:val="006E5E4A"/>
    <w:rsid w:val="006E5E55"/>
    <w:rsid w:val="006E6027"/>
    <w:rsid w:val="006E6085"/>
    <w:rsid w:val="006E64CA"/>
    <w:rsid w:val="006E6CAC"/>
    <w:rsid w:val="006E6D7B"/>
    <w:rsid w:val="006E6DC8"/>
    <w:rsid w:val="006E7160"/>
    <w:rsid w:val="006E723E"/>
    <w:rsid w:val="006E7340"/>
    <w:rsid w:val="006E73AC"/>
    <w:rsid w:val="006E757C"/>
    <w:rsid w:val="006E75AE"/>
    <w:rsid w:val="006E7640"/>
    <w:rsid w:val="006E77CE"/>
    <w:rsid w:val="006E7831"/>
    <w:rsid w:val="006E7977"/>
    <w:rsid w:val="006E7CA6"/>
    <w:rsid w:val="006F0216"/>
    <w:rsid w:val="006F066F"/>
    <w:rsid w:val="006F0A9D"/>
    <w:rsid w:val="006F0D10"/>
    <w:rsid w:val="006F1236"/>
    <w:rsid w:val="006F124F"/>
    <w:rsid w:val="006F12EC"/>
    <w:rsid w:val="006F15EC"/>
    <w:rsid w:val="006F1792"/>
    <w:rsid w:val="006F17ED"/>
    <w:rsid w:val="006F191F"/>
    <w:rsid w:val="006F1A13"/>
    <w:rsid w:val="006F1BAE"/>
    <w:rsid w:val="006F1BED"/>
    <w:rsid w:val="006F1D26"/>
    <w:rsid w:val="006F1F50"/>
    <w:rsid w:val="006F21A4"/>
    <w:rsid w:val="006F2372"/>
    <w:rsid w:val="006F2598"/>
    <w:rsid w:val="006F264C"/>
    <w:rsid w:val="006F2CCE"/>
    <w:rsid w:val="006F2F2B"/>
    <w:rsid w:val="006F3024"/>
    <w:rsid w:val="006F306E"/>
    <w:rsid w:val="006F31FE"/>
    <w:rsid w:val="006F3530"/>
    <w:rsid w:val="006F380B"/>
    <w:rsid w:val="006F3B9C"/>
    <w:rsid w:val="006F3CCB"/>
    <w:rsid w:val="006F3E98"/>
    <w:rsid w:val="006F40AB"/>
    <w:rsid w:val="006F40E7"/>
    <w:rsid w:val="006F433D"/>
    <w:rsid w:val="006F445A"/>
    <w:rsid w:val="006F4DC3"/>
    <w:rsid w:val="006F4F21"/>
    <w:rsid w:val="006F4FB2"/>
    <w:rsid w:val="006F51EF"/>
    <w:rsid w:val="006F529D"/>
    <w:rsid w:val="006F5352"/>
    <w:rsid w:val="006F545F"/>
    <w:rsid w:val="006F57AE"/>
    <w:rsid w:val="006F585D"/>
    <w:rsid w:val="006F5DC9"/>
    <w:rsid w:val="006F5E4F"/>
    <w:rsid w:val="006F5EC1"/>
    <w:rsid w:val="006F6004"/>
    <w:rsid w:val="006F633C"/>
    <w:rsid w:val="006F652C"/>
    <w:rsid w:val="006F65FA"/>
    <w:rsid w:val="006F6715"/>
    <w:rsid w:val="006F6847"/>
    <w:rsid w:val="006F693D"/>
    <w:rsid w:val="006F6A54"/>
    <w:rsid w:val="006F6BF0"/>
    <w:rsid w:val="006F6C8D"/>
    <w:rsid w:val="006F6E93"/>
    <w:rsid w:val="006F6EB4"/>
    <w:rsid w:val="006F7025"/>
    <w:rsid w:val="006F7181"/>
    <w:rsid w:val="006F7353"/>
    <w:rsid w:val="006F7410"/>
    <w:rsid w:val="006F777B"/>
    <w:rsid w:val="006F78E6"/>
    <w:rsid w:val="006F796D"/>
    <w:rsid w:val="006F7A58"/>
    <w:rsid w:val="006F7BB9"/>
    <w:rsid w:val="006F7D3B"/>
    <w:rsid w:val="006F7DDE"/>
    <w:rsid w:val="006F7DFA"/>
    <w:rsid w:val="006F7E6B"/>
    <w:rsid w:val="007000DB"/>
    <w:rsid w:val="007004DC"/>
    <w:rsid w:val="00700C32"/>
    <w:rsid w:val="00700C55"/>
    <w:rsid w:val="00700E10"/>
    <w:rsid w:val="00700FA1"/>
    <w:rsid w:val="0070110A"/>
    <w:rsid w:val="00701114"/>
    <w:rsid w:val="00701122"/>
    <w:rsid w:val="00701149"/>
    <w:rsid w:val="007011DE"/>
    <w:rsid w:val="007014B5"/>
    <w:rsid w:val="007015E4"/>
    <w:rsid w:val="00701B60"/>
    <w:rsid w:val="00701D61"/>
    <w:rsid w:val="00701D79"/>
    <w:rsid w:val="00702116"/>
    <w:rsid w:val="007023C0"/>
    <w:rsid w:val="00702429"/>
    <w:rsid w:val="0070251F"/>
    <w:rsid w:val="0070259B"/>
    <w:rsid w:val="00702915"/>
    <w:rsid w:val="00702BCD"/>
    <w:rsid w:val="00702D9B"/>
    <w:rsid w:val="00703017"/>
    <w:rsid w:val="0070310E"/>
    <w:rsid w:val="00703173"/>
    <w:rsid w:val="007038F5"/>
    <w:rsid w:val="00703945"/>
    <w:rsid w:val="00703BD5"/>
    <w:rsid w:val="00703BEB"/>
    <w:rsid w:val="00703E88"/>
    <w:rsid w:val="00703EBF"/>
    <w:rsid w:val="00704124"/>
    <w:rsid w:val="007042CB"/>
    <w:rsid w:val="00704337"/>
    <w:rsid w:val="00704352"/>
    <w:rsid w:val="007045FE"/>
    <w:rsid w:val="00704608"/>
    <w:rsid w:val="007048EB"/>
    <w:rsid w:val="00704CB1"/>
    <w:rsid w:val="00704E88"/>
    <w:rsid w:val="007051BC"/>
    <w:rsid w:val="00705444"/>
    <w:rsid w:val="00705B0D"/>
    <w:rsid w:val="00705BBE"/>
    <w:rsid w:val="007063CC"/>
    <w:rsid w:val="0070728A"/>
    <w:rsid w:val="0070729B"/>
    <w:rsid w:val="007076D4"/>
    <w:rsid w:val="007078C1"/>
    <w:rsid w:val="00707AC5"/>
    <w:rsid w:val="00707BA3"/>
    <w:rsid w:val="00707DC6"/>
    <w:rsid w:val="00710177"/>
    <w:rsid w:val="00710753"/>
    <w:rsid w:val="00710E55"/>
    <w:rsid w:val="00711116"/>
    <w:rsid w:val="0071156D"/>
    <w:rsid w:val="0071182A"/>
    <w:rsid w:val="007119DD"/>
    <w:rsid w:val="00711ECF"/>
    <w:rsid w:val="0071213F"/>
    <w:rsid w:val="00712178"/>
    <w:rsid w:val="007121B9"/>
    <w:rsid w:val="00712259"/>
    <w:rsid w:val="00712286"/>
    <w:rsid w:val="00712387"/>
    <w:rsid w:val="007127E2"/>
    <w:rsid w:val="0071294A"/>
    <w:rsid w:val="00712C21"/>
    <w:rsid w:val="00712D49"/>
    <w:rsid w:val="007131AF"/>
    <w:rsid w:val="007133AC"/>
    <w:rsid w:val="00713431"/>
    <w:rsid w:val="0071347B"/>
    <w:rsid w:val="00713689"/>
    <w:rsid w:val="007139A7"/>
    <w:rsid w:val="007139E7"/>
    <w:rsid w:val="00713A16"/>
    <w:rsid w:val="00713B90"/>
    <w:rsid w:val="00713E76"/>
    <w:rsid w:val="00713E94"/>
    <w:rsid w:val="0071438B"/>
    <w:rsid w:val="00714450"/>
    <w:rsid w:val="00714531"/>
    <w:rsid w:val="0071464C"/>
    <w:rsid w:val="00714D12"/>
    <w:rsid w:val="00714D4E"/>
    <w:rsid w:val="00714D9F"/>
    <w:rsid w:val="00714DA7"/>
    <w:rsid w:val="007151E6"/>
    <w:rsid w:val="00715332"/>
    <w:rsid w:val="007153AA"/>
    <w:rsid w:val="007153E0"/>
    <w:rsid w:val="00715714"/>
    <w:rsid w:val="00715A27"/>
    <w:rsid w:val="00715B0B"/>
    <w:rsid w:val="00715BBD"/>
    <w:rsid w:val="00715C59"/>
    <w:rsid w:val="00715CDF"/>
    <w:rsid w:val="007164CF"/>
    <w:rsid w:val="007166CB"/>
    <w:rsid w:val="007169C0"/>
    <w:rsid w:val="00716A8B"/>
    <w:rsid w:val="00716E9F"/>
    <w:rsid w:val="00716FB3"/>
    <w:rsid w:val="007170FB"/>
    <w:rsid w:val="00717220"/>
    <w:rsid w:val="00717313"/>
    <w:rsid w:val="007176B7"/>
    <w:rsid w:val="00717938"/>
    <w:rsid w:val="00717BE0"/>
    <w:rsid w:val="00717C22"/>
    <w:rsid w:val="00717C7D"/>
    <w:rsid w:val="00717F64"/>
    <w:rsid w:val="007200E0"/>
    <w:rsid w:val="007201D4"/>
    <w:rsid w:val="00720229"/>
    <w:rsid w:val="007207BB"/>
    <w:rsid w:val="007207DC"/>
    <w:rsid w:val="00720A57"/>
    <w:rsid w:val="00720D6E"/>
    <w:rsid w:val="00720F35"/>
    <w:rsid w:val="00720F4A"/>
    <w:rsid w:val="007210F2"/>
    <w:rsid w:val="007211A1"/>
    <w:rsid w:val="007213DC"/>
    <w:rsid w:val="007215A7"/>
    <w:rsid w:val="00721748"/>
    <w:rsid w:val="00721972"/>
    <w:rsid w:val="00721BFB"/>
    <w:rsid w:val="00721D9D"/>
    <w:rsid w:val="00722122"/>
    <w:rsid w:val="007221C0"/>
    <w:rsid w:val="00722F4E"/>
    <w:rsid w:val="00722F9E"/>
    <w:rsid w:val="007231CE"/>
    <w:rsid w:val="00723653"/>
    <w:rsid w:val="00723A27"/>
    <w:rsid w:val="00723C95"/>
    <w:rsid w:val="007240E1"/>
    <w:rsid w:val="0072457A"/>
    <w:rsid w:val="00724A3F"/>
    <w:rsid w:val="00724D7A"/>
    <w:rsid w:val="00725107"/>
    <w:rsid w:val="00725161"/>
    <w:rsid w:val="0072542A"/>
    <w:rsid w:val="0072548A"/>
    <w:rsid w:val="00725A74"/>
    <w:rsid w:val="00725D12"/>
    <w:rsid w:val="00725D3E"/>
    <w:rsid w:val="00725DC0"/>
    <w:rsid w:val="00725EF0"/>
    <w:rsid w:val="00726051"/>
    <w:rsid w:val="00726800"/>
    <w:rsid w:val="00726A92"/>
    <w:rsid w:val="00726F3B"/>
    <w:rsid w:val="00727265"/>
    <w:rsid w:val="0072747B"/>
    <w:rsid w:val="007277EC"/>
    <w:rsid w:val="00727EAE"/>
    <w:rsid w:val="0073012C"/>
    <w:rsid w:val="007302D5"/>
    <w:rsid w:val="0073065B"/>
    <w:rsid w:val="007306A7"/>
    <w:rsid w:val="007307BF"/>
    <w:rsid w:val="007309EC"/>
    <w:rsid w:val="00730C06"/>
    <w:rsid w:val="00730F36"/>
    <w:rsid w:val="007310AB"/>
    <w:rsid w:val="00731218"/>
    <w:rsid w:val="0073133F"/>
    <w:rsid w:val="00731417"/>
    <w:rsid w:val="007314DC"/>
    <w:rsid w:val="0073173A"/>
    <w:rsid w:val="0073188F"/>
    <w:rsid w:val="00731A96"/>
    <w:rsid w:val="00731DCD"/>
    <w:rsid w:val="00731E1E"/>
    <w:rsid w:val="007322D2"/>
    <w:rsid w:val="007322D9"/>
    <w:rsid w:val="007325AD"/>
    <w:rsid w:val="007326D5"/>
    <w:rsid w:val="00732716"/>
    <w:rsid w:val="0073274A"/>
    <w:rsid w:val="0073289F"/>
    <w:rsid w:val="007329FA"/>
    <w:rsid w:val="00732A1F"/>
    <w:rsid w:val="00732D1F"/>
    <w:rsid w:val="007331B2"/>
    <w:rsid w:val="00733460"/>
    <w:rsid w:val="00733A8A"/>
    <w:rsid w:val="00733A97"/>
    <w:rsid w:val="00733C96"/>
    <w:rsid w:val="00734246"/>
    <w:rsid w:val="0073451F"/>
    <w:rsid w:val="00734744"/>
    <w:rsid w:val="007351CB"/>
    <w:rsid w:val="00735268"/>
    <w:rsid w:val="00735282"/>
    <w:rsid w:val="0073574B"/>
    <w:rsid w:val="00735A11"/>
    <w:rsid w:val="00735EF0"/>
    <w:rsid w:val="00735FD4"/>
    <w:rsid w:val="00736132"/>
    <w:rsid w:val="007362C7"/>
    <w:rsid w:val="0073658B"/>
    <w:rsid w:val="00736608"/>
    <w:rsid w:val="007366EA"/>
    <w:rsid w:val="0073671E"/>
    <w:rsid w:val="007368BD"/>
    <w:rsid w:val="007369CC"/>
    <w:rsid w:val="00736B68"/>
    <w:rsid w:val="00736F02"/>
    <w:rsid w:val="00736FDA"/>
    <w:rsid w:val="00737A17"/>
    <w:rsid w:val="00737D14"/>
    <w:rsid w:val="00737EE3"/>
    <w:rsid w:val="00740012"/>
    <w:rsid w:val="0074008A"/>
    <w:rsid w:val="00740110"/>
    <w:rsid w:val="0074019F"/>
    <w:rsid w:val="007404DE"/>
    <w:rsid w:val="00740599"/>
    <w:rsid w:val="007405CC"/>
    <w:rsid w:val="007406E9"/>
    <w:rsid w:val="007409A6"/>
    <w:rsid w:val="00740B2F"/>
    <w:rsid w:val="00740C50"/>
    <w:rsid w:val="00740D78"/>
    <w:rsid w:val="00740EDD"/>
    <w:rsid w:val="00741132"/>
    <w:rsid w:val="0074133E"/>
    <w:rsid w:val="00741566"/>
    <w:rsid w:val="0074163E"/>
    <w:rsid w:val="007416C1"/>
    <w:rsid w:val="00741826"/>
    <w:rsid w:val="00741A3F"/>
    <w:rsid w:val="00741B14"/>
    <w:rsid w:val="00741B18"/>
    <w:rsid w:val="00741EB5"/>
    <w:rsid w:val="00741F3A"/>
    <w:rsid w:val="0074207F"/>
    <w:rsid w:val="00742310"/>
    <w:rsid w:val="007424A4"/>
    <w:rsid w:val="00742CC4"/>
    <w:rsid w:val="00742E01"/>
    <w:rsid w:val="00742E1B"/>
    <w:rsid w:val="00742F55"/>
    <w:rsid w:val="00743393"/>
    <w:rsid w:val="007433D6"/>
    <w:rsid w:val="00743849"/>
    <w:rsid w:val="00743C7E"/>
    <w:rsid w:val="0074412D"/>
    <w:rsid w:val="007442F3"/>
    <w:rsid w:val="0074442C"/>
    <w:rsid w:val="007447B4"/>
    <w:rsid w:val="0074491A"/>
    <w:rsid w:val="00744953"/>
    <w:rsid w:val="00744A49"/>
    <w:rsid w:val="00744A71"/>
    <w:rsid w:val="00744ADA"/>
    <w:rsid w:val="00744BE5"/>
    <w:rsid w:val="00744D9D"/>
    <w:rsid w:val="00744DA4"/>
    <w:rsid w:val="00744F5F"/>
    <w:rsid w:val="00745119"/>
    <w:rsid w:val="00745266"/>
    <w:rsid w:val="00745399"/>
    <w:rsid w:val="007458CA"/>
    <w:rsid w:val="007459DA"/>
    <w:rsid w:val="00745AE3"/>
    <w:rsid w:val="00745AF5"/>
    <w:rsid w:val="00746026"/>
    <w:rsid w:val="00746543"/>
    <w:rsid w:val="007466D3"/>
    <w:rsid w:val="00746792"/>
    <w:rsid w:val="00746811"/>
    <w:rsid w:val="00746B1C"/>
    <w:rsid w:val="00746DFC"/>
    <w:rsid w:val="00746E1B"/>
    <w:rsid w:val="0074708A"/>
    <w:rsid w:val="007471FE"/>
    <w:rsid w:val="007472D8"/>
    <w:rsid w:val="007475CE"/>
    <w:rsid w:val="00747795"/>
    <w:rsid w:val="0074795B"/>
    <w:rsid w:val="00747DBD"/>
    <w:rsid w:val="00747E2A"/>
    <w:rsid w:val="007502C5"/>
    <w:rsid w:val="00750330"/>
    <w:rsid w:val="007507AA"/>
    <w:rsid w:val="007507AF"/>
    <w:rsid w:val="00750A22"/>
    <w:rsid w:val="00750C5A"/>
    <w:rsid w:val="00750EC7"/>
    <w:rsid w:val="0075118E"/>
    <w:rsid w:val="00751354"/>
    <w:rsid w:val="007519AF"/>
    <w:rsid w:val="00751C13"/>
    <w:rsid w:val="00751CB5"/>
    <w:rsid w:val="00751EFA"/>
    <w:rsid w:val="00751F4C"/>
    <w:rsid w:val="00752063"/>
    <w:rsid w:val="0075217E"/>
    <w:rsid w:val="0075232C"/>
    <w:rsid w:val="007525B2"/>
    <w:rsid w:val="007525CB"/>
    <w:rsid w:val="007526C1"/>
    <w:rsid w:val="007526ED"/>
    <w:rsid w:val="00752C45"/>
    <w:rsid w:val="00752D37"/>
    <w:rsid w:val="00752F0E"/>
    <w:rsid w:val="0075316C"/>
    <w:rsid w:val="00753300"/>
    <w:rsid w:val="007534AE"/>
    <w:rsid w:val="0075379A"/>
    <w:rsid w:val="007538BF"/>
    <w:rsid w:val="00753AD1"/>
    <w:rsid w:val="00753B88"/>
    <w:rsid w:val="00753CC3"/>
    <w:rsid w:val="00753E8B"/>
    <w:rsid w:val="00753FE9"/>
    <w:rsid w:val="007542BF"/>
    <w:rsid w:val="00754BF5"/>
    <w:rsid w:val="00754C2E"/>
    <w:rsid w:val="00754C86"/>
    <w:rsid w:val="00754DA2"/>
    <w:rsid w:val="00754F2C"/>
    <w:rsid w:val="007550D3"/>
    <w:rsid w:val="00755102"/>
    <w:rsid w:val="0075515C"/>
    <w:rsid w:val="007551C8"/>
    <w:rsid w:val="00755499"/>
    <w:rsid w:val="00755683"/>
    <w:rsid w:val="00755988"/>
    <w:rsid w:val="00755ADC"/>
    <w:rsid w:val="00755BC2"/>
    <w:rsid w:val="00755D59"/>
    <w:rsid w:val="00755DB1"/>
    <w:rsid w:val="00755DC6"/>
    <w:rsid w:val="0075686C"/>
    <w:rsid w:val="00756937"/>
    <w:rsid w:val="007571A3"/>
    <w:rsid w:val="007573BF"/>
    <w:rsid w:val="00757432"/>
    <w:rsid w:val="00757871"/>
    <w:rsid w:val="00757882"/>
    <w:rsid w:val="00757DD1"/>
    <w:rsid w:val="00757FEA"/>
    <w:rsid w:val="0076073C"/>
    <w:rsid w:val="0076081F"/>
    <w:rsid w:val="007609CD"/>
    <w:rsid w:val="00760EC8"/>
    <w:rsid w:val="0076102C"/>
    <w:rsid w:val="00761101"/>
    <w:rsid w:val="007611C6"/>
    <w:rsid w:val="007612F6"/>
    <w:rsid w:val="00761339"/>
    <w:rsid w:val="00761610"/>
    <w:rsid w:val="00761949"/>
    <w:rsid w:val="00761BDB"/>
    <w:rsid w:val="00761C6A"/>
    <w:rsid w:val="00762089"/>
    <w:rsid w:val="00762433"/>
    <w:rsid w:val="007625A6"/>
    <w:rsid w:val="007625F5"/>
    <w:rsid w:val="00762690"/>
    <w:rsid w:val="007628BB"/>
    <w:rsid w:val="00762A7A"/>
    <w:rsid w:val="00762E14"/>
    <w:rsid w:val="00762F0C"/>
    <w:rsid w:val="00762F80"/>
    <w:rsid w:val="007632AD"/>
    <w:rsid w:val="00763366"/>
    <w:rsid w:val="00763422"/>
    <w:rsid w:val="00763611"/>
    <w:rsid w:val="00763A14"/>
    <w:rsid w:val="00763A7D"/>
    <w:rsid w:val="00763BBF"/>
    <w:rsid w:val="00763C40"/>
    <w:rsid w:val="00763E6A"/>
    <w:rsid w:val="00763F80"/>
    <w:rsid w:val="00763FC7"/>
    <w:rsid w:val="00764404"/>
    <w:rsid w:val="0076446B"/>
    <w:rsid w:val="007648D7"/>
    <w:rsid w:val="00764B64"/>
    <w:rsid w:val="00764B78"/>
    <w:rsid w:val="00764E33"/>
    <w:rsid w:val="007653A3"/>
    <w:rsid w:val="007654D9"/>
    <w:rsid w:val="007655B3"/>
    <w:rsid w:val="007657D0"/>
    <w:rsid w:val="00765886"/>
    <w:rsid w:val="00765BC6"/>
    <w:rsid w:val="00765BCC"/>
    <w:rsid w:val="00765BF9"/>
    <w:rsid w:val="007660EB"/>
    <w:rsid w:val="007661E0"/>
    <w:rsid w:val="0076639F"/>
    <w:rsid w:val="007665AD"/>
    <w:rsid w:val="00766625"/>
    <w:rsid w:val="0076663F"/>
    <w:rsid w:val="007667F2"/>
    <w:rsid w:val="0076740D"/>
    <w:rsid w:val="007676E0"/>
    <w:rsid w:val="00767AE7"/>
    <w:rsid w:val="00767B21"/>
    <w:rsid w:val="00767E46"/>
    <w:rsid w:val="00767EBE"/>
    <w:rsid w:val="00770122"/>
    <w:rsid w:val="007702EE"/>
    <w:rsid w:val="00770346"/>
    <w:rsid w:val="007703FB"/>
    <w:rsid w:val="00770559"/>
    <w:rsid w:val="00770578"/>
    <w:rsid w:val="007705E1"/>
    <w:rsid w:val="007708A0"/>
    <w:rsid w:val="00770965"/>
    <w:rsid w:val="007709AA"/>
    <w:rsid w:val="00770BF7"/>
    <w:rsid w:val="00770DD2"/>
    <w:rsid w:val="00770DF7"/>
    <w:rsid w:val="00771800"/>
    <w:rsid w:val="00771977"/>
    <w:rsid w:val="00771E34"/>
    <w:rsid w:val="00771F3C"/>
    <w:rsid w:val="007722CE"/>
    <w:rsid w:val="0077280F"/>
    <w:rsid w:val="00772964"/>
    <w:rsid w:val="00772B52"/>
    <w:rsid w:val="00772B73"/>
    <w:rsid w:val="00772F34"/>
    <w:rsid w:val="00773179"/>
    <w:rsid w:val="00773398"/>
    <w:rsid w:val="007734C9"/>
    <w:rsid w:val="00773794"/>
    <w:rsid w:val="00774217"/>
    <w:rsid w:val="007743C3"/>
    <w:rsid w:val="00774441"/>
    <w:rsid w:val="0077484D"/>
    <w:rsid w:val="00774979"/>
    <w:rsid w:val="00774E51"/>
    <w:rsid w:val="00774F40"/>
    <w:rsid w:val="00774FB8"/>
    <w:rsid w:val="007750FD"/>
    <w:rsid w:val="007752F8"/>
    <w:rsid w:val="00775345"/>
    <w:rsid w:val="00775632"/>
    <w:rsid w:val="007758A8"/>
    <w:rsid w:val="00775917"/>
    <w:rsid w:val="00775BE1"/>
    <w:rsid w:val="00775BF1"/>
    <w:rsid w:val="00775E46"/>
    <w:rsid w:val="007760AD"/>
    <w:rsid w:val="0077632F"/>
    <w:rsid w:val="007764DB"/>
    <w:rsid w:val="00776513"/>
    <w:rsid w:val="00776B3A"/>
    <w:rsid w:val="00776C54"/>
    <w:rsid w:val="007771D1"/>
    <w:rsid w:val="007772D7"/>
    <w:rsid w:val="0077745E"/>
    <w:rsid w:val="00777562"/>
    <w:rsid w:val="007775CB"/>
    <w:rsid w:val="007776D0"/>
    <w:rsid w:val="00777826"/>
    <w:rsid w:val="0077782D"/>
    <w:rsid w:val="00777846"/>
    <w:rsid w:val="00777AAE"/>
    <w:rsid w:val="00777F25"/>
    <w:rsid w:val="00777F3A"/>
    <w:rsid w:val="00777F3E"/>
    <w:rsid w:val="0078005B"/>
    <w:rsid w:val="00780394"/>
    <w:rsid w:val="00780440"/>
    <w:rsid w:val="00780521"/>
    <w:rsid w:val="0078059B"/>
    <w:rsid w:val="00780916"/>
    <w:rsid w:val="0078097A"/>
    <w:rsid w:val="00780B7B"/>
    <w:rsid w:val="00780E5B"/>
    <w:rsid w:val="00781118"/>
    <w:rsid w:val="007812A2"/>
    <w:rsid w:val="007816BC"/>
    <w:rsid w:val="00781D21"/>
    <w:rsid w:val="00781F2E"/>
    <w:rsid w:val="00781FC9"/>
    <w:rsid w:val="007820B8"/>
    <w:rsid w:val="00782276"/>
    <w:rsid w:val="00782307"/>
    <w:rsid w:val="007824E0"/>
    <w:rsid w:val="007825AE"/>
    <w:rsid w:val="00782A13"/>
    <w:rsid w:val="007830C1"/>
    <w:rsid w:val="007832DB"/>
    <w:rsid w:val="0078336B"/>
    <w:rsid w:val="00783772"/>
    <w:rsid w:val="0078384C"/>
    <w:rsid w:val="00783877"/>
    <w:rsid w:val="00783A10"/>
    <w:rsid w:val="00783AAB"/>
    <w:rsid w:val="00783D2A"/>
    <w:rsid w:val="0078475C"/>
    <w:rsid w:val="0078493A"/>
    <w:rsid w:val="0078496E"/>
    <w:rsid w:val="007849B8"/>
    <w:rsid w:val="00784E21"/>
    <w:rsid w:val="00785171"/>
    <w:rsid w:val="00785231"/>
    <w:rsid w:val="0078523C"/>
    <w:rsid w:val="0078570F"/>
    <w:rsid w:val="0078578A"/>
    <w:rsid w:val="007857BE"/>
    <w:rsid w:val="00785894"/>
    <w:rsid w:val="00785954"/>
    <w:rsid w:val="00785A14"/>
    <w:rsid w:val="00785A47"/>
    <w:rsid w:val="00785B12"/>
    <w:rsid w:val="00785BEB"/>
    <w:rsid w:val="00785FF7"/>
    <w:rsid w:val="0078616F"/>
    <w:rsid w:val="007865A1"/>
    <w:rsid w:val="0078688A"/>
    <w:rsid w:val="00786971"/>
    <w:rsid w:val="00786AAC"/>
    <w:rsid w:val="00786AEE"/>
    <w:rsid w:val="00786CA2"/>
    <w:rsid w:val="00786E3F"/>
    <w:rsid w:val="00786EA6"/>
    <w:rsid w:val="00787147"/>
    <w:rsid w:val="007871FF"/>
    <w:rsid w:val="00787312"/>
    <w:rsid w:val="0078743D"/>
    <w:rsid w:val="0078767E"/>
    <w:rsid w:val="0078772D"/>
    <w:rsid w:val="0078796F"/>
    <w:rsid w:val="007879C5"/>
    <w:rsid w:val="00787A0A"/>
    <w:rsid w:val="00787F1A"/>
    <w:rsid w:val="00790289"/>
    <w:rsid w:val="00790305"/>
    <w:rsid w:val="0079086D"/>
    <w:rsid w:val="00790A10"/>
    <w:rsid w:val="00790A18"/>
    <w:rsid w:val="00790A22"/>
    <w:rsid w:val="00790B1C"/>
    <w:rsid w:val="00790B67"/>
    <w:rsid w:val="00790B7E"/>
    <w:rsid w:val="00790F24"/>
    <w:rsid w:val="00791158"/>
    <w:rsid w:val="00791438"/>
    <w:rsid w:val="007917F4"/>
    <w:rsid w:val="00791888"/>
    <w:rsid w:val="0079248C"/>
    <w:rsid w:val="00792494"/>
    <w:rsid w:val="00792498"/>
    <w:rsid w:val="00792988"/>
    <w:rsid w:val="00792C13"/>
    <w:rsid w:val="0079322B"/>
    <w:rsid w:val="00793674"/>
    <w:rsid w:val="00793735"/>
    <w:rsid w:val="00793D8C"/>
    <w:rsid w:val="00793E8C"/>
    <w:rsid w:val="00794029"/>
    <w:rsid w:val="00794277"/>
    <w:rsid w:val="00794670"/>
    <w:rsid w:val="00794729"/>
    <w:rsid w:val="007948FF"/>
    <w:rsid w:val="00794903"/>
    <w:rsid w:val="00794B76"/>
    <w:rsid w:val="00794C17"/>
    <w:rsid w:val="00794CFC"/>
    <w:rsid w:val="007950C8"/>
    <w:rsid w:val="00795136"/>
    <w:rsid w:val="007951F5"/>
    <w:rsid w:val="007953C1"/>
    <w:rsid w:val="007959D2"/>
    <w:rsid w:val="00795C9A"/>
    <w:rsid w:val="00795CBE"/>
    <w:rsid w:val="00795F0E"/>
    <w:rsid w:val="0079629C"/>
    <w:rsid w:val="007964FA"/>
    <w:rsid w:val="007967C7"/>
    <w:rsid w:val="007967CC"/>
    <w:rsid w:val="00796973"/>
    <w:rsid w:val="007969A1"/>
    <w:rsid w:val="00796D82"/>
    <w:rsid w:val="0079708E"/>
    <w:rsid w:val="0079726A"/>
    <w:rsid w:val="0079733B"/>
    <w:rsid w:val="007976A3"/>
    <w:rsid w:val="00797992"/>
    <w:rsid w:val="00797AAA"/>
    <w:rsid w:val="00797D1B"/>
    <w:rsid w:val="00797FCD"/>
    <w:rsid w:val="007A0058"/>
    <w:rsid w:val="007A047D"/>
    <w:rsid w:val="007A04AA"/>
    <w:rsid w:val="007A061B"/>
    <w:rsid w:val="007A06D8"/>
    <w:rsid w:val="007A08D4"/>
    <w:rsid w:val="007A0BDE"/>
    <w:rsid w:val="007A1065"/>
    <w:rsid w:val="007A1374"/>
    <w:rsid w:val="007A150E"/>
    <w:rsid w:val="007A16DE"/>
    <w:rsid w:val="007A18ED"/>
    <w:rsid w:val="007A1D19"/>
    <w:rsid w:val="007A204D"/>
    <w:rsid w:val="007A220C"/>
    <w:rsid w:val="007A2222"/>
    <w:rsid w:val="007A22A3"/>
    <w:rsid w:val="007A2418"/>
    <w:rsid w:val="007A266F"/>
    <w:rsid w:val="007A26F4"/>
    <w:rsid w:val="007A27B0"/>
    <w:rsid w:val="007A295D"/>
    <w:rsid w:val="007A2A02"/>
    <w:rsid w:val="007A2C98"/>
    <w:rsid w:val="007A2CBD"/>
    <w:rsid w:val="007A2E88"/>
    <w:rsid w:val="007A3125"/>
    <w:rsid w:val="007A3434"/>
    <w:rsid w:val="007A3437"/>
    <w:rsid w:val="007A355E"/>
    <w:rsid w:val="007A35A7"/>
    <w:rsid w:val="007A36A7"/>
    <w:rsid w:val="007A39BC"/>
    <w:rsid w:val="007A3A07"/>
    <w:rsid w:val="007A3C5C"/>
    <w:rsid w:val="007A3E19"/>
    <w:rsid w:val="007A3E82"/>
    <w:rsid w:val="007A42ED"/>
    <w:rsid w:val="007A43D1"/>
    <w:rsid w:val="007A491D"/>
    <w:rsid w:val="007A4999"/>
    <w:rsid w:val="007A49B4"/>
    <w:rsid w:val="007A4AF0"/>
    <w:rsid w:val="007A50BD"/>
    <w:rsid w:val="007A5403"/>
    <w:rsid w:val="007A56C1"/>
    <w:rsid w:val="007A59F6"/>
    <w:rsid w:val="007A5B08"/>
    <w:rsid w:val="007A5B44"/>
    <w:rsid w:val="007A5B9E"/>
    <w:rsid w:val="007A661B"/>
    <w:rsid w:val="007A6B58"/>
    <w:rsid w:val="007A6C23"/>
    <w:rsid w:val="007A6CCE"/>
    <w:rsid w:val="007A6DB2"/>
    <w:rsid w:val="007A6E67"/>
    <w:rsid w:val="007A6EBA"/>
    <w:rsid w:val="007A705E"/>
    <w:rsid w:val="007A71A6"/>
    <w:rsid w:val="007A7340"/>
    <w:rsid w:val="007A75FB"/>
    <w:rsid w:val="007A77BB"/>
    <w:rsid w:val="007A789E"/>
    <w:rsid w:val="007A7FAC"/>
    <w:rsid w:val="007B0281"/>
    <w:rsid w:val="007B04A7"/>
    <w:rsid w:val="007B0BF0"/>
    <w:rsid w:val="007B1140"/>
    <w:rsid w:val="007B186F"/>
    <w:rsid w:val="007B1B04"/>
    <w:rsid w:val="007B1C7E"/>
    <w:rsid w:val="007B1CD2"/>
    <w:rsid w:val="007B1F45"/>
    <w:rsid w:val="007B212C"/>
    <w:rsid w:val="007B2168"/>
    <w:rsid w:val="007B284D"/>
    <w:rsid w:val="007B2858"/>
    <w:rsid w:val="007B2A1C"/>
    <w:rsid w:val="007B2D09"/>
    <w:rsid w:val="007B2D13"/>
    <w:rsid w:val="007B31A8"/>
    <w:rsid w:val="007B31FC"/>
    <w:rsid w:val="007B329B"/>
    <w:rsid w:val="007B3301"/>
    <w:rsid w:val="007B3385"/>
    <w:rsid w:val="007B344E"/>
    <w:rsid w:val="007B34D8"/>
    <w:rsid w:val="007B399A"/>
    <w:rsid w:val="007B39B9"/>
    <w:rsid w:val="007B3A87"/>
    <w:rsid w:val="007B3C4F"/>
    <w:rsid w:val="007B42BA"/>
    <w:rsid w:val="007B42FF"/>
    <w:rsid w:val="007B4383"/>
    <w:rsid w:val="007B4419"/>
    <w:rsid w:val="007B4A3A"/>
    <w:rsid w:val="007B4B6F"/>
    <w:rsid w:val="007B4C3C"/>
    <w:rsid w:val="007B4E42"/>
    <w:rsid w:val="007B52A5"/>
    <w:rsid w:val="007B543D"/>
    <w:rsid w:val="007B561F"/>
    <w:rsid w:val="007B56A8"/>
    <w:rsid w:val="007B5762"/>
    <w:rsid w:val="007B57CD"/>
    <w:rsid w:val="007B5CD1"/>
    <w:rsid w:val="007B5D62"/>
    <w:rsid w:val="007B6511"/>
    <w:rsid w:val="007B6606"/>
    <w:rsid w:val="007B6621"/>
    <w:rsid w:val="007B6681"/>
    <w:rsid w:val="007B66CA"/>
    <w:rsid w:val="007B67EF"/>
    <w:rsid w:val="007B68D4"/>
    <w:rsid w:val="007B6A47"/>
    <w:rsid w:val="007B6AA3"/>
    <w:rsid w:val="007B6DA8"/>
    <w:rsid w:val="007B6F64"/>
    <w:rsid w:val="007B7082"/>
    <w:rsid w:val="007B7417"/>
    <w:rsid w:val="007B74B5"/>
    <w:rsid w:val="007B7563"/>
    <w:rsid w:val="007B75D7"/>
    <w:rsid w:val="007B7629"/>
    <w:rsid w:val="007B78C9"/>
    <w:rsid w:val="007B7922"/>
    <w:rsid w:val="007B7F44"/>
    <w:rsid w:val="007B7F50"/>
    <w:rsid w:val="007C00B8"/>
    <w:rsid w:val="007C0E41"/>
    <w:rsid w:val="007C0F30"/>
    <w:rsid w:val="007C0F3A"/>
    <w:rsid w:val="007C1140"/>
    <w:rsid w:val="007C1234"/>
    <w:rsid w:val="007C14DD"/>
    <w:rsid w:val="007C1773"/>
    <w:rsid w:val="007C180F"/>
    <w:rsid w:val="007C1908"/>
    <w:rsid w:val="007C1A9B"/>
    <w:rsid w:val="007C1AFF"/>
    <w:rsid w:val="007C1F4E"/>
    <w:rsid w:val="007C2240"/>
    <w:rsid w:val="007C246F"/>
    <w:rsid w:val="007C2577"/>
    <w:rsid w:val="007C2B4B"/>
    <w:rsid w:val="007C2BB2"/>
    <w:rsid w:val="007C2C08"/>
    <w:rsid w:val="007C30AD"/>
    <w:rsid w:val="007C31F4"/>
    <w:rsid w:val="007C3622"/>
    <w:rsid w:val="007C38EF"/>
    <w:rsid w:val="007C38FF"/>
    <w:rsid w:val="007C3970"/>
    <w:rsid w:val="007C397E"/>
    <w:rsid w:val="007C4009"/>
    <w:rsid w:val="007C4405"/>
    <w:rsid w:val="007C45F9"/>
    <w:rsid w:val="007C48A8"/>
    <w:rsid w:val="007C4978"/>
    <w:rsid w:val="007C4DF4"/>
    <w:rsid w:val="007C4EB8"/>
    <w:rsid w:val="007C5160"/>
    <w:rsid w:val="007C53E3"/>
    <w:rsid w:val="007C57BA"/>
    <w:rsid w:val="007C594A"/>
    <w:rsid w:val="007C5CAF"/>
    <w:rsid w:val="007C5DD6"/>
    <w:rsid w:val="007C6002"/>
    <w:rsid w:val="007C65D1"/>
    <w:rsid w:val="007C67C3"/>
    <w:rsid w:val="007C6B59"/>
    <w:rsid w:val="007C6D94"/>
    <w:rsid w:val="007C74D8"/>
    <w:rsid w:val="007C750E"/>
    <w:rsid w:val="007C7664"/>
    <w:rsid w:val="007C7C88"/>
    <w:rsid w:val="007C7E75"/>
    <w:rsid w:val="007D0332"/>
    <w:rsid w:val="007D06BF"/>
    <w:rsid w:val="007D0D65"/>
    <w:rsid w:val="007D1012"/>
    <w:rsid w:val="007D12BC"/>
    <w:rsid w:val="007D1C24"/>
    <w:rsid w:val="007D1E02"/>
    <w:rsid w:val="007D218E"/>
    <w:rsid w:val="007D2438"/>
    <w:rsid w:val="007D2B36"/>
    <w:rsid w:val="007D2D65"/>
    <w:rsid w:val="007D3154"/>
    <w:rsid w:val="007D3668"/>
    <w:rsid w:val="007D36F3"/>
    <w:rsid w:val="007D372D"/>
    <w:rsid w:val="007D382D"/>
    <w:rsid w:val="007D3AF7"/>
    <w:rsid w:val="007D3D21"/>
    <w:rsid w:val="007D4401"/>
    <w:rsid w:val="007D4433"/>
    <w:rsid w:val="007D4544"/>
    <w:rsid w:val="007D49FB"/>
    <w:rsid w:val="007D4D01"/>
    <w:rsid w:val="007D5059"/>
    <w:rsid w:val="007D5099"/>
    <w:rsid w:val="007D50EE"/>
    <w:rsid w:val="007D516B"/>
    <w:rsid w:val="007D51C9"/>
    <w:rsid w:val="007D5359"/>
    <w:rsid w:val="007D563A"/>
    <w:rsid w:val="007D58C0"/>
    <w:rsid w:val="007D58DF"/>
    <w:rsid w:val="007D5C22"/>
    <w:rsid w:val="007D5D65"/>
    <w:rsid w:val="007D5F1D"/>
    <w:rsid w:val="007D61CB"/>
    <w:rsid w:val="007D6213"/>
    <w:rsid w:val="007D6671"/>
    <w:rsid w:val="007D6762"/>
    <w:rsid w:val="007D6821"/>
    <w:rsid w:val="007D6A2D"/>
    <w:rsid w:val="007D6B73"/>
    <w:rsid w:val="007D6BD0"/>
    <w:rsid w:val="007D6DEE"/>
    <w:rsid w:val="007D6EE6"/>
    <w:rsid w:val="007D709D"/>
    <w:rsid w:val="007D736C"/>
    <w:rsid w:val="007D764E"/>
    <w:rsid w:val="007D76B0"/>
    <w:rsid w:val="007D7B46"/>
    <w:rsid w:val="007D7C02"/>
    <w:rsid w:val="007D7C87"/>
    <w:rsid w:val="007D7DE0"/>
    <w:rsid w:val="007D7E37"/>
    <w:rsid w:val="007D7F06"/>
    <w:rsid w:val="007E0157"/>
    <w:rsid w:val="007E02B0"/>
    <w:rsid w:val="007E06A8"/>
    <w:rsid w:val="007E07F0"/>
    <w:rsid w:val="007E090D"/>
    <w:rsid w:val="007E0D3D"/>
    <w:rsid w:val="007E0D50"/>
    <w:rsid w:val="007E1227"/>
    <w:rsid w:val="007E148A"/>
    <w:rsid w:val="007E1A97"/>
    <w:rsid w:val="007E1F1F"/>
    <w:rsid w:val="007E241E"/>
    <w:rsid w:val="007E26A3"/>
    <w:rsid w:val="007E27F1"/>
    <w:rsid w:val="007E288F"/>
    <w:rsid w:val="007E2956"/>
    <w:rsid w:val="007E2A4E"/>
    <w:rsid w:val="007E2BFD"/>
    <w:rsid w:val="007E2C27"/>
    <w:rsid w:val="007E2D64"/>
    <w:rsid w:val="007E3188"/>
    <w:rsid w:val="007E32DE"/>
    <w:rsid w:val="007E3450"/>
    <w:rsid w:val="007E3991"/>
    <w:rsid w:val="007E3C9E"/>
    <w:rsid w:val="007E3F5B"/>
    <w:rsid w:val="007E40D2"/>
    <w:rsid w:val="007E4190"/>
    <w:rsid w:val="007E4286"/>
    <w:rsid w:val="007E4597"/>
    <w:rsid w:val="007E4642"/>
    <w:rsid w:val="007E4746"/>
    <w:rsid w:val="007E4846"/>
    <w:rsid w:val="007E4F0C"/>
    <w:rsid w:val="007E5392"/>
    <w:rsid w:val="007E5427"/>
    <w:rsid w:val="007E5467"/>
    <w:rsid w:val="007E57B8"/>
    <w:rsid w:val="007E5938"/>
    <w:rsid w:val="007E5C80"/>
    <w:rsid w:val="007E5E6E"/>
    <w:rsid w:val="007E612F"/>
    <w:rsid w:val="007E6325"/>
    <w:rsid w:val="007E63BB"/>
    <w:rsid w:val="007E643A"/>
    <w:rsid w:val="007E67F8"/>
    <w:rsid w:val="007E6A64"/>
    <w:rsid w:val="007E6BAB"/>
    <w:rsid w:val="007E7087"/>
    <w:rsid w:val="007E70DB"/>
    <w:rsid w:val="007E719E"/>
    <w:rsid w:val="007E7242"/>
    <w:rsid w:val="007E730B"/>
    <w:rsid w:val="007E7A9F"/>
    <w:rsid w:val="007E7C84"/>
    <w:rsid w:val="007F02F5"/>
    <w:rsid w:val="007F0861"/>
    <w:rsid w:val="007F0866"/>
    <w:rsid w:val="007F0E62"/>
    <w:rsid w:val="007F0F05"/>
    <w:rsid w:val="007F1151"/>
    <w:rsid w:val="007F127B"/>
    <w:rsid w:val="007F12C7"/>
    <w:rsid w:val="007F136E"/>
    <w:rsid w:val="007F1493"/>
    <w:rsid w:val="007F227A"/>
    <w:rsid w:val="007F245A"/>
    <w:rsid w:val="007F26F4"/>
    <w:rsid w:val="007F274E"/>
    <w:rsid w:val="007F2857"/>
    <w:rsid w:val="007F2983"/>
    <w:rsid w:val="007F2C48"/>
    <w:rsid w:val="007F2DF3"/>
    <w:rsid w:val="007F2E42"/>
    <w:rsid w:val="007F36CC"/>
    <w:rsid w:val="007F38A3"/>
    <w:rsid w:val="007F38BB"/>
    <w:rsid w:val="007F3952"/>
    <w:rsid w:val="007F3AE9"/>
    <w:rsid w:val="007F4243"/>
    <w:rsid w:val="007F4482"/>
    <w:rsid w:val="007F44D8"/>
    <w:rsid w:val="007F44DB"/>
    <w:rsid w:val="007F4B78"/>
    <w:rsid w:val="007F4C31"/>
    <w:rsid w:val="007F5049"/>
    <w:rsid w:val="007F515C"/>
    <w:rsid w:val="007F5188"/>
    <w:rsid w:val="007F5262"/>
    <w:rsid w:val="007F5471"/>
    <w:rsid w:val="007F56E8"/>
    <w:rsid w:val="007F5758"/>
    <w:rsid w:val="007F58B3"/>
    <w:rsid w:val="007F58C5"/>
    <w:rsid w:val="007F597B"/>
    <w:rsid w:val="007F5988"/>
    <w:rsid w:val="007F5BC5"/>
    <w:rsid w:val="007F5BE5"/>
    <w:rsid w:val="007F5C08"/>
    <w:rsid w:val="007F5F19"/>
    <w:rsid w:val="007F6010"/>
    <w:rsid w:val="007F6600"/>
    <w:rsid w:val="007F6614"/>
    <w:rsid w:val="007F6678"/>
    <w:rsid w:val="007F6756"/>
    <w:rsid w:val="007F6892"/>
    <w:rsid w:val="007F6BB6"/>
    <w:rsid w:val="007F6DDC"/>
    <w:rsid w:val="007F6E2C"/>
    <w:rsid w:val="007F6EEA"/>
    <w:rsid w:val="007F6F49"/>
    <w:rsid w:val="007F712C"/>
    <w:rsid w:val="007F7183"/>
    <w:rsid w:val="007F7450"/>
    <w:rsid w:val="007F7462"/>
    <w:rsid w:val="007F788E"/>
    <w:rsid w:val="007F7AAC"/>
    <w:rsid w:val="007F7B12"/>
    <w:rsid w:val="007F7E1B"/>
    <w:rsid w:val="007F7E36"/>
    <w:rsid w:val="007F7F26"/>
    <w:rsid w:val="007F7FF6"/>
    <w:rsid w:val="0080023E"/>
    <w:rsid w:val="008005D6"/>
    <w:rsid w:val="0080068B"/>
    <w:rsid w:val="00800B12"/>
    <w:rsid w:val="00800BC4"/>
    <w:rsid w:val="00800FE8"/>
    <w:rsid w:val="00801534"/>
    <w:rsid w:val="0080192E"/>
    <w:rsid w:val="00801BEC"/>
    <w:rsid w:val="00801D7E"/>
    <w:rsid w:val="00801E1F"/>
    <w:rsid w:val="00802103"/>
    <w:rsid w:val="00802248"/>
    <w:rsid w:val="0080253C"/>
    <w:rsid w:val="0080269B"/>
    <w:rsid w:val="00802A54"/>
    <w:rsid w:val="00802AC0"/>
    <w:rsid w:val="00802C1C"/>
    <w:rsid w:val="00802C7F"/>
    <w:rsid w:val="00802EF0"/>
    <w:rsid w:val="00802EF5"/>
    <w:rsid w:val="00802F5B"/>
    <w:rsid w:val="00803060"/>
    <w:rsid w:val="0080313E"/>
    <w:rsid w:val="0080319C"/>
    <w:rsid w:val="008031E7"/>
    <w:rsid w:val="00803244"/>
    <w:rsid w:val="00803539"/>
    <w:rsid w:val="0080365C"/>
    <w:rsid w:val="008036EE"/>
    <w:rsid w:val="008039F4"/>
    <w:rsid w:val="00803BCC"/>
    <w:rsid w:val="00803D20"/>
    <w:rsid w:val="00803F46"/>
    <w:rsid w:val="00803F82"/>
    <w:rsid w:val="00803F94"/>
    <w:rsid w:val="008040F2"/>
    <w:rsid w:val="00804296"/>
    <w:rsid w:val="0080465C"/>
    <w:rsid w:val="008047C4"/>
    <w:rsid w:val="00804A6C"/>
    <w:rsid w:val="00804B3B"/>
    <w:rsid w:val="00804D3D"/>
    <w:rsid w:val="00804DC7"/>
    <w:rsid w:val="00804E6B"/>
    <w:rsid w:val="00804E9B"/>
    <w:rsid w:val="00804EA9"/>
    <w:rsid w:val="00804EEF"/>
    <w:rsid w:val="00805209"/>
    <w:rsid w:val="00805276"/>
    <w:rsid w:val="008052B1"/>
    <w:rsid w:val="00805582"/>
    <w:rsid w:val="0080582D"/>
    <w:rsid w:val="008059D7"/>
    <w:rsid w:val="00805AF0"/>
    <w:rsid w:val="00805AFC"/>
    <w:rsid w:val="00805BCB"/>
    <w:rsid w:val="00805CA0"/>
    <w:rsid w:val="00805D19"/>
    <w:rsid w:val="00805D7F"/>
    <w:rsid w:val="00805F7D"/>
    <w:rsid w:val="00806230"/>
    <w:rsid w:val="00806369"/>
    <w:rsid w:val="0080654B"/>
    <w:rsid w:val="008065EC"/>
    <w:rsid w:val="00806600"/>
    <w:rsid w:val="00806604"/>
    <w:rsid w:val="008068DB"/>
    <w:rsid w:val="00806A30"/>
    <w:rsid w:val="00806BC9"/>
    <w:rsid w:val="00806D47"/>
    <w:rsid w:val="00807239"/>
    <w:rsid w:val="008075E7"/>
    <w:rsid w:val="0080772B"/>
    <w:rsid w:val="00807C3D"/>
    <w:rsid w:val="00807D47"/>
    <w:rsid w:val="008102C9"/>
    <w:rsid w:val="008106E6"/>
    <w:rsid w:val="0081075C"/>
    <w:rsid w:val="00810A26"/>
    <w:rsid w:val="00810B90"/>
    <w:rsid w:val="00810D86"/>
    <w:rsid w:val="00810E3E"/>
    <w:rsid w:val="00811042"/>
    <w:rsid w:val="00811324"/>
    <w:rsid w:val="0081139F"/>
    <w:rsid w:val="008115E2"/>
    <w:rsid w:val="008115EB"/>
    <w:rsid w:val="008118AB"/>
    <w:rsid w:val="00811E20"/>
    <w:rsid w:val="00811E47"/>
    <w:rsid w:val="00811E83"/>
    <w:rsid w:val="0081218D"/>
    <w:rsid w:val="008122F1"/>
    <w:rsid w:val="0081245E"/>
    <w:rsid w:val="00812899"/>
    <w:rsid w:val="00812A82"/>
    <w:rsid w:val="00812AC4"/>
    <w:rsid w:val="00812C61"/>
    <w:rsid w:val="00812CC9"/>
    <w:rsid w:val="00812E92"/>
    <w:rsid w:val="00812E9F"/>
    <w:rsid w:val="008130BA"/>
    <w:rsid w:val="008133FC"/>
    <w:rsid w:val="00813742"/>
    <w:rsid w:val="0081398E"/>
    <w:rsid w:val="00813A0C"/>
    <w:rsid w:val="00813AF5"/>
    <w:rsid w:val="00813BC9"/>
    <w:rsid w:val="00813C84"/>
    <w:rsid w:val="00813D6D"/>
    <w:rsid w:val="00813DE9"/>
    <w:rsid w:val="00813F88"/>
    <w:rsid w:val="00813FCC"/>
    <w:rsid w:val="00813FE1"/>
    <w:rsid w:val="00814496"/>
    <w:rsid w:val="008144C9"/>
    <w:rsid w:val="00814844"/>
    <w:rsid w:val="00814847"/>
    <w:rsid w:val="00814A59"/>
    <w:rsid w:val="00814C67"/>
    <w:rsid w:val="008151C6"/>
    <w:rsid w:val="00815342"/>
    <w:rsid w:val="0081547B"/>
    <w:rsid w:val="00815520"/>
    <w:rsid w:val="008156A0"/>
    <w:rsid w:val="0081594D"/>
    <w:rsid w:val="00815AC5"/>
    <w:rsid w:val="00815D41"/>
    <w:rsid w:val="00815EB4"/>
    <w:rsid w:val="008166C7"/>
    <w:rsid w:val="0081681B"/>
    <w:rsid w:val="00816BCC"/>
    <w:rsid w:val="00816CA3"/>
    <w:rsid w:val="00816EA3"/>
    <w:rsid w:val="00816EE2"/>
    <w:rsid w:val="00816F5F"/>
    <w:rsid w:val="00817060"/>
    <w:rsid w:val="008177B0"/>
    <w:rsid w:val="008179AB"/>
    <w:rsid w:val="008179DF"/>
    <w:rsid w:val="00817BDB"/>
    <w:rsid w:val="00817E15"/>
    <w:rsid w:val="0082001E"/>
    <w:rsid w:val="008201FC"/>
    <w:rsid w:val="008202D1"/>
    <w:rsid w:val="00820319"/>
    <w:rsid w:val="0082048E"/>
    <w:rsid w:val="008208B3"/>
    <w:rsid w:val="00820EF8"/>
    <w:rsid w:val="00821128"/>
    <w:rsid w:val="0082114A"/>
    <w:rsid w:val="00821690"/>
    <w:rsid w:val="00821708"/>
    <w:rsid w:val="00821754"/>
    <w:rsid w:val="00821B0D"/>
    <w:rsid w:val="00822135"/>
    <w:rsid w:val="0082226F"/>
    <w:rsid w:val="00822319"/>
    <w:rsid w:val="00822486"/>
    <w:rsid w:val="0082252D"/>
    <w:rsid w:val="00822577"/>
    <w:rsid w:val="008225A2"/>
    <w:rsid w:val="008228EE"/>
    <w:rsid w:val="008229B9"/>
    <w:rsid w:val="00822A8B"/>
    <w:rsid w:val="00822DDA"/>
    <w:rsid w:val="00823038"/>
    <w:rsid w:val="0082323F"/>
    <w:rsid w:val="008234A5"/>
    <w:rsid w:val="00823587"/>
    <w:rsid w:val="0082367B"/>
    <w:rsid w:val="008236FE"/>
    <w:rsid w:val="00823703"/>
    <w:rsid w:val="008237DF"/>
    <w:rsid w:val="00823919"/>
    <w:rsid w:val="00823A51"/>
    <w:rsid w:val="00823C0E"/>
    <w:rsid w:val="00823C8D"/>
    <w:rsid w:val="008241C1"/>
    <w:rsid w:val="008242D8"/>
    <w:rsid w:val="00824431"/>
    <w:rsid w:val="008247DA"/>
    <w:rsid w:val="008249A1"/>
    <w:rsid w:val="00824DA9"/>
    <w:rsid w:val="00824F99"/>
    <w:rsid w:val="00825096"/>
    <w:rsid w:val="008251A6"/>
    <w:rsid w:val="008251E4"/>
    <w:rsid w:val="00825473"/>
    <w:rsid w:val="00825612"/>
    <w:rsid w:val="0082566A"/>
    <w:rsid w:val="008256DA"/>
    <w:rsid w:val="008257BF"/>
    <w:rsid w:val="00825A86"/>
    <w:rsid w:val="00825B4F"/>
    <w:rsid w:val="00825C53"/>
    <w:rsid w:val="00825C7E"/>
    <w:rsid w:val="00825E2C"/>
    <w:rsid w:val="00826217"/>
    <w:rsid w:val="00826268"/>
    <w:rsid w:val="008262A0"/>
    <w:rsid w:val="00826586"/>
    <w:rsid w:val="008265CA"/>
    <w:rsid w:val="00826731"/>
    <w:rsid w:val="0082677E"/>
    <w:rsid w:val="00826973"/>
    <w:rsid w:val="0082697D"/>
    <w:rsid w:val="008269A0"/>
    <w:rsid w:val="00827115"/>
    <w:rsid w:val="0082740F"/>
    <w:rsid w:val="00827B3D"/>
    <w:rsid w:val="00827D7C"/>
    <w:rsid w:val="00830261"/>
    <w:rsid w:val="00830742"/>
    <w:rsid w:val="0083077C"/>
    <w:rsid w:val="008308BC"/>
    <w:rsid w:val="008309D9"/>
    <w:rsid w:val="00830CB7"/>
    <w:rsid w:val="00830E3D"/>
    <w:rsid w:val="00830F7E"/>
    <w:rsid w:val="00831036"/>
    <w:rsid w:val="008310F2"/>
    <w:rsid w:val="008315A1"/>
    <w:rsid w:val="00831828"/>
    <w:rsid w:val="00831882"/>
    <w:rsid w:val="00831CFA"/>
    <w:rsid w:val="008320C5"/>
    <w:rsid w:val="008322E7"/>
    <w:rsid w:val="00832417"/>
    <w:rsid w:val="008324B4"/>
    <w:rsid w:val="00832874"/>
    <w:rsid w:val="00833191"/>
    <w:rsid w:val="00833628"/>
    <w:rsid w:val="008337AB"/>
    <w:rsid w:val="0083385D"/>
    <w:rsid w:val="00833A61"/>
    <w:rsid w:val="00833EEC"/>
    <w:rsid w:val="008342BA"/>
    <w:rsid w:val="0083434F"/>
    <w:rsid w:val="0083464F"/>
    <w:rsid w:val="0083484A"/>
    <w:rsid w:val="008348E4"/>
    <w:rsid w:val="008349FC"/>
    <w:rsid w:val="00834BEE"/>
    <w:rsid w:val="00834D5D"/>
    <w:rsid w:val="00834EAF"/>
    <w:rsid w:val="00835330"/>
    <w:rsid w:val="00835507"/>
    <w:rsid w:val="00835630"/>
    <w:rsid w:val="0083589D"/>
    <w:rsid w:val="008359D4"/>
    <w:rsid w:val="00835B5F"/>
    <w:rsid w:val="00835D0A"/>
    <w:rsid w:val="00835DC4"/>
    <w:rsid w:val="00835FA9"/>
    <w:rsid w:val="00836031"/>
    <w:rsid w:val="0083610D"/>
    <w:rsid w:val="0083622B"/>
    <w:rsid w:val="008363DF"/>
    <w:rsid w:val="008364A3"/>
    <w:rsid w:val="00836805"/>
    <w:rsid w:val="0083696D"/>
    <w:rsid w:val="00836C8C"/>
    <w:rsid w:val="00836D08"/>
    <w:rsid w:val="00836E8C"/>
    <w:rsid w:val="00836FA3"/>
    <w:rsid w:val="00837403"/>
    <w:rsid w:val="00837933"/>
    <w:rsid w:val="00837A1A"/>
    <w:rsid w:val="00840553"/>
    <w:rsid w:val="00840738"/>
    <w:rsid w:val="008408E4"/>
    <w:rsid w:val="00840A2B"/>
    <w:rsid w:val="00840A57"/>
    <w:rsid w:val="00840DF0"/>
    <w:rsid w:val="00840F03"/>
    <w:rsid w:val="00841122"/>
    <w:rsid w:val="0084137D"/>
    <w:rsid w:val="00841879"/>
    <w:rsid w:val="0084192C"/>
    <w:rsid w:val="0084198F"/>
    <w:rsid w:val="00841BDF"/>
    <w:rsid w:val="00842250"/>
    <w:rsid w:val="00842374"/>
    <w:rsid w:val="00842399"/>
    <w:rsid w:val="00842412"/>
    <w:rsid w:val="0084247E"/>
    <w:rsid w:val="008424E5"/>
    <w:rsid w:val="00842794"/>
    <w:rsid w:val="008427EE"/>
    <w:rsid w:val="00842AD7"/>
    <w:rsid w:val="00842AE5"/>
    <w:rsid w:val="00842D3F"/>
    <w:rsid w:val="00842F7B"/>
    <w:rsid w:val="00842FC4"/>
    <w:rsid w:val="00843026"/>
    <w:rsid w:val="00843184"/>
    <w:rsid w:val="008431C3"/>
    <w:rsid w:val="008431D7"/>
    <w:rsid w:val="00843496"/>
    <w:rsid w:val="0084370E"/>
    <w:rsid w:val="00843784"/>
    <w:rsid w:val="008439CE"/>
    <w:rsid w:val="00843A52"/>
    <w:rsid w:val="00843F08"/>
    <w:rsid w:val="0084460B"/>
    <w:rsid w:val="00844D6B"/>
    <w:rsid w:val="00844E2B"/>
    <w:rsid w:val="008451FB"/>
    <w:rsid w:val="00845268"/>
    <w:rsid w:val="008455DA"/>
    <w:rsid w:val="00845A7D"/>
    <w:rsid w:val="00845A80"/>
    <w:rsid w:val="00845E09"/>
    <w:rsid w:val="00845E68"/>
    <w:rsid w:val="00845EC3"/>
    <w:rsid w:val="00845F36"/>
    <w:rsid w:val="00845F57"/>
    <w:rsid w:val="008461DD"/>
    <w:rsid w:val="0084649A"/>
    <w:rsid w:val="008467B2"/>
    <w:rsid w:val="00846B25"/>
    <w:rsid w:val="00846CA9"/>
    <w:rsid w:val="00846D4F"/>
    <w:rsid w:val="00846D85"/>
    <w:rsid w:val="00846FD9"/>
    <w:rsid w:val="008473C8"/>
    <w:rsid w:val="0084743E"/>
    <w:rsid w:val="0084753A"/>
    <w:rsid w:val="0084753E"/>
    <w:rsid w:val="0084753F"/>
    <w:rsid w:val="00847715"/>
    <w:rsid w:val="00847D4B"/>
    <w:rsid w:val="00847DFC"/>
    <w:rsid w:val="00847E37"/>
    <w:rsid w:val="00850115"/>
    <w:rsid w:val="0085026D"/>
    <w:rsid w:val="008502DB"/>
    <w:rsid w:val="00850401"/>
    <w:rsid w:val="0085041C"/>
    <w:rsid w:val="0085049B"/>
    <w:rsid w:val="0085095B"/>
    <w:rsid w:val="00850A1F"/>
    <w:rsid w:val="00850AC0"/>
    <w:rsid w:val="00850B6B"/>
    <w:rsid w:val="00850DE2"/>
    <w:rsid w:val="00850E98"/>
    <w:rsid w:val="00850EC2"/>
    <w:rsid w:val="00851053"/>
    <w:rsid w:val="00851198"/>
    <w:rsid w:val="00851513"/>
    <w:rsid w:val="00851CDF"/>
    <w:rsid w:val="0085208C"/>
    <w:rsid w:val="008526E5"/>
    <w:rsid w:val="00852727"/>
    <w:rsid w:val="008527A7"/>
    <w:rsid w:val="00852870"/>
    <w:rsid w:val="008528CF"/>
    <w:rsid w:val="008529F7"/>
    <w:rsid w:val="00852AAA"/>
    <w:rsid w:val="00852AC8"/>
    <w:rsid w:val="00852BE6"/>
    <w:rsid w:val="00852C17"/>
    <w:rsid w:val="00852E7A"/>
    <w:rsid w:val="00852FAF"/>
    <w:rsid w:val="00853215"/>
    <w:rsid w:val="00853373"/>
    <w:rsid w:val="008534B6"/>
    <w:rsid w:val="00853500"/>
    <w:rsid w:val="00853816"/>
    <w:rsid w:val="008539FA"/>
    <w:rsid w:val="00853ACE"/>
    <w:rsid w:val="00853F99"/>
    <w:rsid w:val="0085413C"/>
    <w:rsid w:val="008541AF"/>
    <w:rsid w:val="0085435D"/>
    <w:rsid w:val="0085449E"/>
    <w:rsid w:val="008544B6"/>
    <w:rsid w:val="00854888"/>
    <w:rsid w:val="00854EDB"/>
    <w:rsid w:val="008550C4"/>
    <w:rsid w:val="0085527C"/>
    <w:rsid w:val="0085531A"/>
    <w:rsid w:val="0085533C"/>
    <w:rsid w:val="00855529"/>
    <w:rsid w:val="00855B28"/>
    <w:rsid w:val="00855FB6"/>
    <w:rsid w:val="00856399"/>
    <w:rsid w:val="008569E2"/>
    <w:rsid w:val="00856B6C"/>
    <w:rsid w:val="00856BD6"/>
    <w:rsid w:val="00856DF7"/>
    <w:rsid w:val="0085706A"/>
    <w:rsid w:val="00857241"/>
    <w:rsid w:val="00857700"/>
    <w:rsid w:val="00857783"/>
    <w:rsid w:val="008577D4"/>
    <w:rsid w:val="00857866"/>
    <w:rsid w:val="0085798D"/>
    <w:rsid w:val="00857ADD"/>
    <w:rsid w:val="00857C12"/>
    <w:rsid w:val="00857F8F"/>
    <w:rsid w:val="008600B7"/>
    <w:rsid w:val="00860186"/>
    <w:rsid w:val="00860221"/>
    <w:rsid w:val="00860486"/>
    <w:rsid w:val="008604A6"/>
    <w:rsid w:val="008605DE"/>
    <w:rsid w:val="00860642"/>
    <w:rsid w:val="00860678"/>
    <w:rsid w:val="0086081A"/>
    <w:rsid w:val="00860A49"/>
    <w:rsid w:val="00860BBC"/>
    <w:rsid w:val="008610D8"/>
    <w:rsid w:val="00861310"/>
    <w:rsid w:val="008615BE"/>
    <w:rsid w:val="00861959"/>
    <w:rsid w:val="00861A9F"/>
    <w:rsid w:val="00861C8A"/>
    <w:rsid w:val="00861E0E"/>
    <w:rsid w:val="00861EBA"/>
    <w:rsid w:val="008622FC"/>
    <w:rsid w:val="00862515"/>
    <w:rsid w:val="008629E9"/>
    <w:rsid w:val="00862CF0"/>
    <w:rsid w:val="00862F10"/>
    <w:rsid w:val="00863024"/>
    <w:rsid w:val="00863249"/>
    <w:rsid w:val="00863340"/>
    <w:rsid w:val="00863342"/>
    <w:rsid w:val="0086392D"/>
    <w:rsid w:val="00863AB2"/>
    <w:rsid w:val="00863D0E"/>
    <w:rsid w:val="00863E4F"/>
    <w:rsid w:val="00863E9D"/>
    <w:rsid w:val="00864108"/>
    <w:rsid w:val="0086465F"/>
    <w:rsid w:val="00864778"/>
    <w:rsid w:val="00864850"/>
    <w:rsid w:val="00864940"/>
    <w:rsid w:val="00864968"/>
    <w:rsid w:val="00864996"/>
    <w:rsid w:val="00864A8A"/>
    <w:rsid w:val="00864BEA"/>
    <w:rsid w:val="00864E0F"/>
    <w:rsid w:val="00864FFA"/>
    <w:rsid w:val="00865109"/>
    <w:rsid w:val="00865439"/>
    <w:rsid w:val="00865B1C"/>
    <w:rsid w:val="00865E27"/>
    <w:rsid w:val="00866191"/>
    <w:rsid w:val="008663E6"/>
    <w:rsid w:val="008668DB"/>
    <w:rsid w:val="008669F9"/>
    <w:rsid w:val="00866A64"/>
    <w:rsid w:val="00866B50"/>
    <w:rsid w:val="00866B80"/>
    <w:rsid w:val="00866E1F"/>
    <w:rsid w:val="00866EBC"/>
    <w:rsid w:val="00866F45"/>
    <w:rsid w:val="00866FA0"/>
    <w:rsid w:val="008670E7"/>
    <w:rsid w:val="00867118"/>
    <w:rsid w:val="0086713A"/>
    <w:rsid w:val="0086715E"/>
    <w:rsid w:val="008677DD"/>
    <w:rsid w:val="0087043F"/>
    <w:rsid w:val="008709BD"/>
    <w:rsid w:val="00870BEA"/>
    <w:rsid w:val="00870E40"/>
    <w:rsid w:val="008711BF"/>
    <w:rsid w:val="00871987"/>
    <w:rsid w:val="00871990"/>
    <w:rsid w:val="00871A58"/>
    <w:rsid w:val="00871B8A"/>
    <w:rsid w:val="00871BD6"/>
    <w:rsid w:val="00871E16"/>
    <w:rsid w:val="00871E98"/>
    <w:rsid w:val="00871ECB"/>
    <w:rsid w:val="008721BA"/>
    <w:rsid w:val="0087236F"/>
    <w:rsid w:val="0087238B"/>
    <w:rsid w:val="00872421"/>
    <w:rsid w:val="0087254A"/>
    <w:rsid w:val="00872A7A"/>
    <w:rsid w:val="00872AFC"/>
    <w:rsid w:val="00872B91"/>
    <w:rsid w:val="0087305A"/>
    <w:rsid w:val="008730D3"/>
    <w:rsid w:val="008737CD"/>
    <w:rsid w:val="00873CF2"/>
    <w:rsid w:val="00873E09"/>
    <w:rsid w:val="00873E40"/>
    <w:rsid w:val="00874215"/>
    <w:rsid w:val="00874C49"/>
    <w:rsid w:val="00874DF9"/>
    <w:rsid w:val="00874E9C"/>
    <w:rsid w:val="00875087"/>
    <w:rsid w:val="00875256"/>
    <w:rsid w:val="0087531C"/>
    <w:rsid w:val="0087589A"/>
    <w:rsid w:val="00875910"/>
    <w:rsid w:val="00875B72"/>
    <w:rsid w:val="00875EA2"/>
    <w:rsid w:val="00875EF0"/>
    <w:rsid w:val="00876428"/>
    <w:rsid w:val="008766F1"/>
    <w:rsid w:val="008772F7"/>
    <w:rsid w:val="00877352"/>
    <w:rsid w:val="00877536"/>
    <w:rsid w:val="00877876"/>
    <w:rsid w:val="008778E4"/>
    <w:rsid w:val="008779ED"/>
    <w:rsid w:val="00877A4D"/>
    <w:rsid w:val="008801C6"/>
    <w:rsid w:val="0088022D"/>
    <w:rsid w:val="00880261"/>
    <w:rsid w:val="0088046C"/>
    <w:rsid w:val="00880861"/>
    <w:rsid w:val="00880880"/>
    <w:rsid w:val="00880D2D"/>
    <w:rsid w:val="008811CF"/>
    <w:rsid w:val="008811D3"/>
    <w:rsid w:val="0088136A"/>
    <w:rsid w:val="0088136E"/>
    <w:rsid w:val="0088141E"/>
    <w:rsid w:val="00881708"/>
    <w:rsid w:val="00881A8E"/>
    <w:rsid w:val="00881CFB"/>
    <w:rsid w:val="0088213E"/>
    <w:rsid w:val="008821BB"/>
    <w:rsid w:val="00882399"/>
    <w:rsid w:val="00882402"/>
    <w:rsid w:val="00882406"/>
    <w:rsid w:val="00882431"/>
    <w:rsid w:val="008824DA"/>
    <w:rsid w:val="00882546"/>
    <w:rsid w:val="00882762"/>
    <w:rsid w:val="0088292A"/>
    <w:rsid w:val="00882AD6"/>
    <w:rsid w:val="00882D3F"/>
    <w:rsid w:val="00882D51"/>
    <w:rsid w:val="00882DA5"/>
    <w:rsid w:val="00882E0A"/>
    <w:rsid w:val="00882E10"/>
    <w:rsid w:val="00882E3A"/>
    <w:rsid w:val="0088304B"/>
    <w:rsid w:val="0088304C"/>
    <w:rsid w:val="00883376"/>
    <w:rsid w:val="0088337D"/>
    <w:rsid w:val="008833AF"/>
    <w:rsid w:val="008836E5"/>
    <w:rsid w:val="00883B04"/>
    <w:rsid w:val="00883BAC"/>
    <w:rsid w:val="00883D41"/>
    <w:rsid w:val="00883F68"/>
    <w:rsid w:val="00884074"/>
    <w:rsid w:val="008841E7"/>
    <w:rsid w:val="00884967"/>
    <w:rsid w:val="00884C13"/>
    <w:rsid w:val="00884D3C"/>
    <w:rsid w:val="00884D7D"/>
    <w:rsid w:val="00884E41"/>
    <w:rsid w:val="00885021"/>
    <w:rsid w:val="0088505E"/>
    <w:rsid w:val="0088574F"/>
    <w:rsid w:val="00885827"/>
    <w:rsid w:val="00885C25"/>
    <w:rsid w:val="00885CB3"/>
    <w:rsid w:val="00885F6C"/>
    <w:rsid w:val="00886039"/>
    <w:rsid w:val="0088604C"/>
    <w:rsid w:val="00886059"/>
    <w:rsid w:val="00886371"/>
    <w:rsid w:val="0088640C"/>
    <w:rsid w:val="008865B6"/>
    <w:rsid w:val="00886640"/>
    <w:rsid w:val="0088675E"/>
    <w:rsid w:val="00886965"/>
    <w:rsid w:val="00886AAA"/>
    <w:rsid w:val="00886B40"/>
    <w:rsid w:val="00886C66"/>
    <w:rsid w:val="00886CC3"/>
    <w:rsid w:val="00887011"/>
    <w:rsid w:val="00887108"/>
    <w:rsid w:val="0088754C"/>
    <w:rsid w:val="00887562"/>
    <w:rsid w:val="008875BB"/>
    <w:rsid w:val="00887612"/>
    <w:rsid w:val="00887787"/>
    <w:rsid w:val="00887A17"/>
    <w:rsid w:val="00887C39"/>
    <w:rsid w:val="00887D6D"/>
    <w:rsid w:val="00887EF6"/>
    <w:rsid w:val="00890231"/>
    <w:rsid w:val="00890714"/>
    <w:rsid w:val="00890746"/>
    <w:rsid w:val="00890A86"/>
    <w:rsid w:val="00890F21"/>
    <w:rsid w:val="008910EA"/>
    <w:rsid w:val="0089132C"/>
    <w:rsid w:val="008914A3"/>
    <w:rsid w:val="008915CE"/>
    <w:rsid w:val="008916DF"/>
    <w:rsid w:val="00891723"/>
    <w:rsid w:val="00891842"/>
    <w:rsid w:val="00891C0B"/>
    <w:rsid w:val="00891E1E"/>
    <w:rsid w:val="00891F3A"/>
    <w:rsid w:val="00891F8C"/>
    <w:rsid w:val="00892011"/>
    <w:rsid w:val="008923F1"/>
    <w:rsid w:val="0089246C"/>
    <w:rsid w:val="0089267B"/>
    <w:rsid w:val="0089267D"/>
    <w:rsid w:val="00892748"/>
    <w:rsid w:val="00892A94"/>
    <w:rsid w:val="00892AB0"/>
    <w:rsid w:val="0089308E"/>
    <w:rsid w:val="008931FE"/>
    <w:rsid w:val="0089338C"/>
    <w:rsid w:val="0089350A"/>
    <w:rsid w:val="0089357C"/>
    <w:rsid w:val="008938CF"/>
    <w:rsid w:val="00893ACE"/>
    <w:rsid w:val="00893D36"/>
    <w:rsid w:val="00893EDA"/>
    <w:rsid w:val="00894030"/>
    <w:rsid w:val="00894576"/>
    <w:rsid w:val="008947B0"/>
    <w:rsid w:val="008948B0"/>
    <w:rsid w:val="008948CA"/>
    <w:rsid w:val="00894CD9"/>
    <w:rsid w:val="00894D7E"/>
    <w:rsid w:val="00894E4C"/>
    <w:rsid w:val="00894EB5"/>
    <w:rsid w:val="0089509C"/>
    <w:rsid w:val="00895529"/>
    <w:rsid w:val="0089559A"/>
    <w:rsid w:val="00895950"/>
    <w:rsid w:val="00895ADB"/>
    <w:rsid w:val="00895B02"/>
    <w:rsid w:val="00895F09"/>
    <w:rsid w:val="00895FAA"/>
    <w:rsid w:val="00896049"/>
    <w:rsid w:val="0089608D"/>
    <w:rsid w:val="00896274"/>
    <w:rsid w:val="00896311"/>
    <w:rsid w:val="008965C1"/>
    <w:rsid w:val="00896B73"/>
    <w:rsid w:val="00896C56"/>
    <w:rsid w:val="00896F8C"/>
    <w:rsid w:val="00896FB8"/>
    <w:rsid w:val="0089700B"/>
    <w:rsid w:val="00897018"/>
    <w:rsid w:val="008970AD"/>
    <w:rsid w:val="00897340"/>
    <w:rsid w:val="00897846"/>
    <w:rsid w:val="00897972"/>
    <w:rsid w:val="00897B39"/>
    <w:rsid w:val="00897EB8"/>
    <w:rsid w:val="008A027A"/>
    <w:rsid w:val="008A0522"/>
    <w:rsid w:val="008A08F4"/>
    <w:rsid w:val="008A0B60"/>
    <w:rsid w:val="008A12D0"/>
    <w:rsid w:val="008A13E4"/>
    <w:rsid w:val="008A17AC"/>
    <w:rsid w:val="008A1875"/>
    <w:rsid w:val="008A1979"/>
    <w:rsid w:val="008A1C85"/>
    <w:rsid w:val="008A1CF8"/>
    <w:rsid w:val="008A1DBF"/>
    <w:rsid w:val="008A1E38"/>
    <w:rsid w:val="008A2075"/>
    <w:rsid w:val="008A2106"/>
    <w:rsid w:val="008A211A"/>
    <w:rsid w:val="008A2249"/>
    <w:rsid w:val="008A224D"/>
    <w:rsid w:val="008A225B"/>
    <w:rsid w:val="008A24B0"/>
    <w:rsid w:val="008A2627"/>
    <w:rsid w:val="008A282C"/>
    <w:rsid w:val="008A2ACF"/>
    <w:rsid w:val="008A30FD"/>
    <w:rsid w:val="008A376D"/>
    <w:rsid w:val="008A3E6F"/>
    <w:rsid w:val="008A3EDC"/>
    <w:rsid w:val="008A422F"/>
    <w:rsid w:val="008A446B"/>
    <w:rsid w:val="008A449E"/>
    <w:rsid w:val="008A454E"/>
    <w:rsid w:val="008A4631"/>
    <w:rsid w:val="008A4670"/>
    <w:rsid w:val="008A46BA"/>
    <w:rsid w:val="008A470C"/>
    <w:rsid w:val="008A488A"/>
    <w:rsid w:val="008A4A21"/>
    <w:rsid w:val="008A4AFE"/>
    <w:rsid w:val="008A58E6"/>
    <w:rsid w:val="008A5B75"/>
    <w:rsid w:val="008A5CEF"/>
    <w:rsid w:val="008A5E91"/>
    <w:rsid w:val="008A6404"/>
    <w:rsid w:val="008A6524"/>
    <w:rsid w:val="008A65FB"/>
    <w:rsid w:val="008A6B6B"/>
    <w:rsid w:val="008A6D74"/>
    <w:rsid w:val="008A6E57"/>
    <w:rsid w:val="008A6F11"/>
    <w:rsid w:val="008A72EE"/>
    <w:rsid w:val="008A75F3"/>
    <w:rsid w:val="008A76F2"/>
    <w:rsid w:val="008A7761"/>
    <w:rsid w:val="008A77D5"/>
    <w:rsid w:val="008A79DC"/>
    <w:rsid w:val="008A79F5"/>
    <w:rsid w:val="008B019A"/>
    <w:rsid w:val="008B028A"/>
    <w:rsid w:val="008B0D78"/>
    <w:rsid w:val="008B10D4"/>
    <w:rsid w:val="008B14B8"/>
    <w:rsid w:val="008B165C"/>
    <w:rsid w:val="008B1939"/>
    <w:rsid w:val="008B1BBA"/>
    <w:rsid w:val="008B1D33"/>
    <w:rsid w:val="008B222C"/>
    <w:rsid w:val="008B23A8"/>
    <w:rsid w:val="008B2532"/>
    <w:rsid w:val="008B2601"/>
    <w:rsid w:val="008B2DA8"/>
    <w:rsid w:val="008B2F56"/>
    <w:rsid w:val="008B32BB"/>
    <w:rsid w:val="008B3301"/>
    <w:rsid w:val="008B339D"/>
    <w:rsid w:val="008B34D1"/>
    <w:rsid w:val="008B3501"/>
    <w:rsid w:val="008B35D7"/>
    <w:rsid w:val="008B35D8"/>
    <w:rsid w:val="008B3754"/>
    <w:rsid w:val="008B3B02"/>
    <w:rsid w:val="008B3BD8"/>
    <w:rsid w:val="008B3C39"/>
    <w:rsid w:val="008B3D8D"/>
    <w:rsid w:val="008B403A"/>
    <w:rsid w:val="008B406C"/>
    <w:rsid w:val="008B4133"/>
    <w:rsid w:val="008B45C2"/>
    <w:rsid w:val="008B467D"/>
    <w:rsid w:val="008B4ADF"/>
    <w:rsid w:val="008B4AED"/>
    <w:rsid w:val="008B4AFC"/>
    <w:rsid w:val="008B4B86"/>
    <w:rsid w:val="008B4BC5"/>
    <w:rsid w:val="008B4C74"/>
    <w:rsid w:val="008B4EFF"/>
    <w:rsid w:val="008B51E8"/>
    <w:rsid w:val="008B536A"/>
    <w:rsid w:val="008B56F3"/>
    <w:rsid w:val="008B5747"/>
    <w:rsid w:val="008B5813"/>
    <w:rsid w:val="008B59BC"/>
    <w:rsid w:val="008B5A53"/>
    <w:rsid w:val="008B5B60"/>
    <w:rsid w:val="008B5DAC"/>
    <w:rsid w:val="008B5DC4"/>
    <w:rsid w:val="008B5FCE"/>
    <w:rsid w:val="008B64A6"/>
    <w:rsid w:val="008B64DE"/>
    <w:rsid w:val="008B692C"/>
    <w:rsid w:val="008B6B21"/>
    <w:rsid w:val="008B6FD0"/>
    <w:rsid w:val="008B76F1"/>
    <w:rsid w:val="008B7DA8"/>
    <w:rsid w:val="008B7FF1"/>
    <w:rsid w:val="008C01D2"/>
    <w:rsid w:val="008C0683"/>
    <w:rsid w:val="008C0B17"/>
    <w:rsid w:val="008C0C3B"/>
    <w:rsid w:val="008C0DE4"/>
    <w:rsid w:val="008C0E92"/>
    <w:rsid w:val="008C10B3"/>
    <w:rsid w:val="008C117C"/>
    <w:rsid w:val="008C120F"/>
    <w:rsid w:val="008C13AE"/>
    <w:rsid w:val="008C159F"/>
    <w:rsid w:val="008C18D4"/>
    <w:rsid w:val="008C1A60"/>
    <w:rsid w:val="008C1ABF"/>
    <w:rsid w:val="008C1E4B"/>
    <w:rsid w:val="008C1E50"/>
    <w:rsid w:val="008C1E55"/>
    <w:rsid w:val="008C22FB"/>
    <w:rsid w:val="008C2336"/>
    <w:rsid w:val="008C294C"/>
    <w:rsid w:val="008C29A3"/>
    <w:rsid w:val="008C2DDC"/>
    <w:rsid w:val="008C2E90"/>
    <w:rsid w:val="008C2F9C"/>
    <w:rsid w:val="008C3183"/>
    <w:rsid w:val="008C3323"/>
    <w:rsid w:val="008C37ED"/>
    <w:rsid w:val="008C3BB5"/>
    <w:rsid w:val="008C3DF3"/>
    <w:rsid w:val="008C3FDC"/>
    <w:rsid w:val="008C458A"/>
    <w:rsid w:val="008C45EE"/>
    <w:rsid w:val="008C501E"/>
    <w:rsid w:val="008C5272"/>
    <w:rsid w:val="008C528C"/>
    <w:rsid w:val="008C5518"/>
    <w:rsid w:val="008C5658"/>
    <w:rsid w:val="008C56FA"/>
    <w:rsid w:val="008C589C"/>
    <w:rsid w:val="008C5C3E"/>
    <w:rsid w:val="008C5C89"/>
    <w:rsid w:val="008C60B7"/>
    <w:rsid w:val="008C6652"/>
    <w:rsid w:val="008C6962"/>
    <w:rsid w:val="008C6AF5"/>
    <w:rsid w:val="008C6DDF"/>
    <w:rsid w:val="008C6E3A"/>
    <w:rsid w:val="008C7011"/>
    <w:rsid w:val="008C71EB"/>
    <w:rsid w:val="008C722F"/>
    <w:rsid w:val="008C72C5"/>
    <w:rsid w:val="008C7361"/>
    <w:rsid w:val="008C74D8"/>
    <w:rsid w:val="008C7854"/>
    <w:rsid w:val="008C7932"/>
    <w:rsid w:val="008C7953"/>
    <w:rsid w:val="008C7A5F"/>
    <w:rsid w:val="008C7EE7"/>
    <w:rsid w:val="008D01B3"/>
    <w:rsid w:val="008D01D9"/>
    <w:rsid w:val="008D026A"/>
    <w:rsid w:val="008D02B6"/>
    <w:rsid w:val="008D04A7"/>
    <w:rsid w:val="008D069F"/>
    <w:rsid w:val="008D08D8"/>
    <w:rsid w:val="008D0EAE"/>
    <w:rsid w:val="008D1206"/>
    <w:rsid w:val="008D1249"/>
    <w:rsid w:val="008D1D3F"/>
    <w:rsid w:val="008D21CD"/>
    <w:rsid w:val="008D244D"/>
    <w:rsid w:val="008D281F"/>
    <w:rsid w:val="008D2898"/>
    <w:rsid w:val="008D2BD9"/>
    <w:rsid w:val="008D2D6C"/>
    <w:rsid w:val="008D32A0"/>
    <w:rsid w:val="008D340B"/>
    <w:rsid w:val="008D34D3"/>
    <w:rsid w:val="008D3BB7"/>
    <w:rsid w:val="008D3C95"/>
    <w:rsid w:val="008D3F7B"/>
    <w:rsid w:val="008D40A8"/>
    <w:rsid w:val="008D40EA"/>
    <w:rsid w:val="008D4452"/>
    <w:rsid w:val="008D4533"/>
    <w:rsid w:val="008D4EA9"/>
    <w:rsid w:val="008D4ECE"/>
    <w:rsid w:val="008D5004"/>
    <w:rsid w:val="008D5143"/>
    <w:rsid w:val="008D5196"/>
    <w:rsid w:val="008D5289"/>
    <w:rsid w:val="008D5A7B"/>
    <w:rsid w:val="008D5B8E"/>
    <w:rsid w:val="008D5BAE"/>
    <w:rsid w:val="008D5BDE"/>
    <w:rsid w:val="008D5D14"/>
    <w:rsid w:val="008D5DA7"/>
    <w:rsid w:val="008D5DAC"/>
    <w:rsid w:val="008D5E2C"/>
    <w:rsid w:val="008D6299"/>
    <w:rsid w:val="008D6BA7"/>
    <w:rsid w:val="008D6BFC"/>
    <w:rsid w:val="008D6F35"/>
    <w:rsid w:val="008D7229"/>
    <w:rsid w:val="008D72F0"/>
    <w:rsid w:val="008D74E2"/>
    <w:rsid w:val="008D768D"/>
    <w:rsid w:val="008D76F5"/>
    <w:rsid w:val="008D7721"/>
    <w:rsid w:val="008D7752"/>
    <w:rsid w:val="008D7C35"/>
    <w:rsid w:val="008D7D7A"/>
    <w:rsid w:val="008E013B"/>
    <w:rsid w:val="008E0154"/>
    <w:rsid w:val="008E0188"/>
    <w:rsid w:val="008E0216"/>
    <w:rsid w:val="008E0B07"/>
    <w:rsid w:val="008E0CCA"/>
    <w:rsid w:val="008E0DDC"/>
    <w:rsid w:val="008E0F1F"/>
    <w:rsid w:val="008E1141"/>
    <w:rsid w:val="008E11B2"/>
    <w:rsid w:val="008E1345"/>
    <w:rsid w:val="008E135D"/>
    <w:rsid w:val="008E13D4"/>
    <w:rsid w:val="008E13EB"/>
    <w:rsid w:val="008E16D5"/>
    <w:rsid w:val="008E1786"/>
    <w:rsid w:val="008E1A11"/>
    <w:rsid w:val="008E1C48"/>
    <w:rsid w:val="008E1CC8"/>
    <w:rsid w:val="008E2045"/>
    <w:rsid w:val="008E2133"/>
    <w:rsid w:val="008E23B0"/>
    <w:rsid w:val="008E248F"/>
    <w:rsid w:val="008E24C0"/>
    <w:rsid w:val="008E2543"/>
    <w:rsid w:val="008E2593"/>
    <w:rsid w:val="008E29EF"/>
    <w:rsid w:val="008E2A1F"/>
    <w:rsid w:val="008E2BA2"/>
    <w:rsid w:val="008E2F3E"/>
    <w:rsid w:val="008E306B"/>
    <w:rsid w:val="008E3109"/>
    <w:rsid w:val="008E32DD"/>
    <w:rsid w:val="008E3839"/>
    <w:rsid w:val="008E3AFC"/>
    <w:rsid w:val="008E3B2D"/>
    <w:rsid w:val="008E3C87"/>
    <w:rsid w:val="008E43B4"/>
    <w:rsid w:val="008E450B"/>
    <w:rsid w:val="008E460B"/>
    <w:rsid w:val="008E48A0"/>
    <w:rsid w:val="008E4985"/>
    <w:rsid w:val="008E4C48"/>
    <w:rsid w:val="008E4D95"/>
    <w:rsid w:val="008E4DFC"/>
    <w:rsid w:val="008E4E05"/>
    <w:rsid w:val="008E5031"/>
    <w:rsid w:val="008E51E5"/>
    <w:rsid w:val="008E5436"/>
    <w:rsid w:val="008E5576"/>
    <w:rsid w:val="008E566C"/>
    <w:rsid w:val="008E5796"/>
    <w:rsid w:val="008E5AAF"/>
    <w:rsid w:val="008E5B16"/>
    <w:rsid w:val="008E5EA1"/>
    <w:rsid w:val="008E6270"/>
    <w:rsid w:val="008E66DF"/>
    <w:rsid w:val="008E6718"/>
    <w:rsid w:val="008E67DB"/>
    <w:rsid w:val="008E6DC8"/>
    <w:rsid w:val="008E715F"/>
    <w:rsid w:val="008E71FE"/>
    <w:rsid w:val="008E721B"/>
    <w:rsid w:val="008E73F3"/>
    <w:rsid w:val="008E76C6"/>
    <w:rsid w:val="008E7743"/>
    <w:rsid w:val="008E7DD0"/>
    <w:rsid w:val="008E7F20"/>
    <w:rsid w:val="008F0019"/>
    <w:rsid w:val="008F0189"/>
    <w:rsid w:val="008F0569"/>
    <w:rsid w:val="008F065E"/>
    <w:rsid w:val="008F0A17"/>
    <w:rsid w:val="008F0C05"/>
    <w:rsid w:val="008F0C41"/>
    <w:rsid w:val="008F13CA"/>
    <w:rsid w:val="008F1497"/>
    <w:rsid w:val="008F15E3"/>
    <w:rsid w:val="008F16D5"/>
    <w:rsid w:val="008F1A6B"/>
    <w:rsid w:val="008F1B65"/>
    <w:rsid w:val="008F1FCF"/>
    <w:rsid w:val="008F2055"/>
    <w:rsid w:val="008F209B"/>
    <w:rsid w:val="008F2833"/>
    <w:rsid w:val="008F2E39"/>
    <w:rsid w:val="008F2E7B"/>
    <w:rsid w:val="008F30F1"/>
    <w:rsid w:val="008F3162"/>
    <w:rsid w:val="008F3530"/>
    <w:rsid w:val="008F3627"/>
    <w:rsid w:val="008F3645"/>
    <w:rsid w:val="008F3904"/>
    <w:rsid w:val="008F3926"/>
    <w:rsid w:val="008F397E"/>
    <w:rsid w:val="008F39B9"/>
    <w:rsid w:val="008F39D8"/>
    <w:rsid w:val="008F3B02"/>
    <w:rsid w:val="008F3F10"/>
    <w:rsid w:val="008F3F38"/>
    <w:rsid w:val="008F41BF"/>
    <w:rsid w:val="008F42C3"/>
    <w:rsid w:val="008F45AA"/>
    <w:rsid w:val="008F4963"/>
    <w:rsid w:val="008F4A5C"/>
    <w:rsid w:val="008F4BE0"/>
    <w:rsid w:val="008F4E5F"/>
    <w:rsid w:val="008F502C"/>
    <w:rsid w:val="008F50BF"/>
    <w:rsid w:val="008F50EB"/>
    <w:rsid w:val="008F5129"/>
    <w:rsid w:val="008F52D9"/>
    <w:rsid w:val="008F5523"/>
    <w:rsid w:val="008F55D2"/>
    <w:rsid w:val="008F579A"/>
    <w:rsid w:val="008F59F4"/>
    <w:rsid w:val="008F5C7F"/>
    <w:rsid w:val="008F615A"/>
    <w:rsid w:val="008F6294"/>
    <w:rsid w:val="008F6392"/>
    <w:rsid w:val="008F6653"/>
    <w:rsid w:val="008F6676"/>
    <w:rsid w:val="008F6F92"/>
    <w:rsid w:val="008F71A3"/>
    <w:rsid w:val="008F7207"/>
    <w:rsid w:val="008F74ED"/>
    <w:rsid w:val="008F75DA"/>
    <w:rsid w:val="008F770C"/>
    <w:rsid w:val="008F77CC"/>
    <w:rsid w:val="008F78EE"/>
    <w:rsid w:val="008F791E"/>
    <w:rsid w:val="008F7D70"/>
    <w:rsid w:val="008F7EEC"/>
    <w:rsid w:val="009006B3"/>
    <w:rsid w:val="00900905"/>
    <w:rsid w:val="00901168"/>
    <w:rsid w:val="009014E0"/>
    <w:rsid w:val="0090154D"/>
    <w:rsid w:val="0090159F"/>
    <w:rsid w:val="00901863"/>
    <w:rsid w:val="00901AA4"/>
    <w:rsid w:val="00901B8A"/>
    <w:rsid w:val="00901EC0"/>
    <w:rsid w:val="00902007"/>
    <w:rsid w:val="00902414"/>
    <w:rsid w:val="00902525"/>
    <w:rsid w:val="00902B21"/>
    <w:rsid w:val="00902BA7"/>
    <w:rsid w:val="00903087"/>
    <w:rsid w:val="009033BC"/>
    <w:rsid w:val="00903A3B"/>
    <w:rsid w:val="00903B51"/>
    <w:rsid w:val="00903C7A"/>
    <w:rsid w:val="00903CEA"/>
    <w:rsid w:val="00903D7B"/>
    <w:rsid w:val="0090431D"/>
    <w:rsid w:val="00904477"/>
    <w:rsid w:val="009048D6"/>
    <w:rsid w:val="00904C55"/>
    <w:rsid w:val="00904FAE"/>
    <w:rsid w:val="00905138"/>
    <w:rsid w:val="009054BE"/>
    <w:rsid w:val="00905802"/>
    <w:rsid w:val="0090584B"/>
    <w:rsid w:val="009058B9"/>
    <w:rsid w:val="009058F5"/>
    <w:rsid w:val="00905925"/>
    <w:rsid w:val="00905943"/>
    <w:rsid w:val="00905D81"/>
    <w:rsid w:val="00905E2D"/>
    <w:rsid w:val="00905FE9"/>
    <w:rsid w:val="009060F9"/>
    <w:rsid w:val="0090622B"/>
    <w:rsid w:val="00906663"/>
    <w:rsid w:val="00906943"/>
    <w:rsid w:val="00906B75"/>
    <w:rsid w:val="00907118"/>
    <w:rsid w:val="00907306"/>
    <w:rsid w:val="00907403"/>
    <w:rsid w:val="009076C6"/>
    <w:rsid w:val="00907A90"/>
    <w:rsid w:val="00907AD8"/>
    <w:rsid w:val="00907B30"/>
    <w:rsid w:val="00907F81"/>
    <w:rsid w:val="00910168"/>
    <w:rsid w:val="0091068E"/>
    <w:rsid w:val="00910B04"/>
    <w:rsid w:val="00910BEA"/>
    <w:rsid w:val="00910DCF"/>
    <w:rsid w:val="00910E8B"/>
    <w:rsid w:val="0091104C"/>
    <w:rsid w:val="00911475"/>
    <w:rsid w:val="00911508"/>
    <w:rsid w:val="009115B7"/>
    <w:rsid w:val="00911B0C"/>
    <w:rsid w:val="00912112"/>
    <w:rsid w:val="0091213E"/>
    <w:rsid w:val="0091214B"/>
    <w:rsid w:val="00912153"/>
    <w:rsid w:val="009121F6"/>
    <w:rsid w:val="0091225D"/>
    <w:rsid w:val="00912484"/>
    <w:rsid w:val="00912521"/>
    <w:rsid w:val="00912661"/>
    <w:rsid w:val="00912695"/>
    <w:rsid w:val="00912751"/>
    <w:rsid w:val="009129F7"/>
    <w:rsid w:val="00912B3A"/>
    <w:rsid w:val="00912CA5"/>
    <w:rsid w:val="00913055"/>
    <w:rsid w:val="00913199"/>
    <w:rsid w:val="0091323B"/>
    <w:rsid w:val="00913244"/>
    <w:rsid w:val="0091338E"/>
    <w:rsid w:val="009137B0"/>
    <w:rsid w:val="009139B6"/>
    <w:rsid w:val="00913A38"/>
    <w:rsid w:val="00913CCB"/>
    <w:rsid w:val="00913EA3"/>
    <w:rsid w:val="009141AD"/>
    <w:rsid w:val="0091438D"/>
    <w:rsid w:val="009144D3"/>
    <w:rsid w:val="0091452F"/>
    <w:rsid w:val="00914687"/>
    <w:rsid w:val="00914692"/>
    <w:rsid w:val="009147AB"/>
    <w:rsid w:val="009147DC"/>
    <w:rsid w:val="009149D3"/>
    <w:rsid w:val="00914C00"/>
    <w:rsid w:val="00914DF2"/>
    <w:rsid w:val="0091516F"/>
    <w:rsid w:val="009154ED"/>
    <w:rsid w:val="00915771"/>
    <w:rsid w:val="00915B4D"/>
    <w:rsid w:val="00915B62"/>
    <w:rsid w:val="00915DAF"/>
    <w:rsid w:val="00915E2A"/>
    <w:rsid w:val="00916143"/>
    <w:rsid w:val="00916284"/>
    <w:rsid w:val="0091642F"/>
    <w:rsid w:val="00916ACA"/>
    <w:rsid w:val="00916ED4"/>
    <w:rsid w:val="00917195"/>
    <w:rsid w:val="009171A5"/>
    <w:rsid w:val="009171B6"/>
    <w:rsid w:val="00917213"/>
    <w:rsid w:val="00917291"/>
    <w:rsid w:val="00917638"/>
    <w:rsid w:val="00917656"/>
    <w:rsid w:val="0091765C"/>
    <w:rsid w:val="00917741"/>
    <w:rsid w:val="00917831"/>
    <w:rsid w:val="00917891"/>
    <w:rsid w:val="00917899"/>
    <w:rsid w:val="00917A03"/>
    <w:rsid w:val="00917B23"/>
    <w:rsid w:val="00917F19"/>
    <w:rsid w:val="009200FB"/>
    <w:rsid w:val="0092011E"/>
    <w:rsid w:val="009201D2"/>
    <w:rsid w:val="0092023B"/>
    <w:rsid w:val="009202BC"/>
    <w:rsid w:val="009202FA"/>
    <w:rsid w:val="00920615"/>
    <w:rsid w:val="00920672"/>
    <w:rsid w:val="00920A76"/>
    <w:rsid w:val="00920CD1"/>
    <w:rsid w:val="00920DE3"/>
    <w:rsid w:val="00920E4F"/>
    <w:rsid w:val="00920EFC"/>
    <w:rsid w:val="0092102C"/>
    <w:rsid w:val="00921594"/>
    <w:rsid w:val="00921877"/>
    <w:rsid w:val="0092191F"/>
    <w:rsid w:val="0092197D"/>
    <w:rsid w:val="00921988"/>
    <w:rsid w:val="00921C0B"/>
    <w:rsid w:val="00921C5C"/>
    <w:rsid w:val="00921D28"/>
    <w:rsid w:val="00921E37"/>
    <w:rsid w:val="00921E94"/>
    <w:rsid w:val="00921F82"/>
    <w:rsid w:val="00922102"/>
    <w:rsid w:val="0092211B"/>
    <w:rsid w:val="0092291B"/>
    <w:rsid w:val="00922973"/>
    <w:rsid w:val="00922A9E"/>
    <w:rsid w:val="00922C78"/>
    <w:rsid w:val="00922EC3"/>
    <w:rsid w:val="00922F5B"/>
    <w:rsid w:val="00923156"/>
    <w:rsid w:val="009232A5"/>
    <w:rsid w:val="009233F9"/>
    <w:rsid w:val="0092358D"/>
    <w:rsid w:val="00923717"/>
    <w:rsid w:val="00923753"/>
    <w:rsid w:val="0092379E"/>
    <w:rsid w:val="00923895"/>
    <w:rsid w:val="00923953"/>
    <w:rsid w:val="00923ED3"/>
    <w:rsid w:val="009241CF"/>
    <w:rsid w:val="00924344"/>
    <w:rsid w:val="00924663"/>
    <w:rsid w:val="00924B7C"/>
    <w:rsid w:val="00924C71"/>
    <w:rsid w:val="00924CE5"/>
    <w:rsid w:val="00924E5D"/>
    <w:rsid w:val="00924EBF"/>
    <w:rsid w:val="00925408"/>
    <w:rsid w:val="0092572F"/>
    <w:rsid w:val="009257D1"/>
    <w:rsid w:val="00925D0C"/>
    <w:rsid w:val="009260DD"/>
    <w:rsid w:val="00926395"/>
    <w:rsid w:val="0092648E"/>
    <w:rsid w:val="00926524"/>
    <w:rsid w:val="0092664E"/>
    <w:rsid w:val="009266C6"/>
    <w:rsid w:val="00926854"/>
    <w:rsid w:val="00926F63"/>
    <w:rsid w:val="00926F95"/>
    <w:rsid w:val="00927770"/>
    <w:rsid w:val="00927834"/>
    <w:rsid w:val="009278E8"/>
    <w:rsid w:val="00927AE3"/>
    <w:rsid w:val="00927C03"/>
    <w:rsid w:val="00927CD0"/>
    <w:rsid w:val="0093043D"/>
    <w:rsid w:val="00930595"/>
    <w:rsid w:val="0093077A"/>
    <w:rsid w:val="009307DD"/>
    <w:rsid w:val="00930936"/>
    <w:rsid w:val="00930939"/>
    <w:rsid w:val="00930C8D"/>
    <w:rsid w:val="00930EA3"/>
    <w:rsid w:val="00930EBB"/>
    <w:rsid w:val="00930FD1"/>
    <w:rsid w:val="0093134B"/>
    <w:rsid w:val="009313D4"/>
    <w:rsid w:val="00931443"/>
    <w:rsid w:val="009315C3"/>
    <w:rsid w:val="00931AAD"/>
    <w:rsid w:val="00931ED2"/>
    <w:rsid w:val="00931F08"/>
    <w:rsid w:val="00932059"/>
    <w:rsid w:val="00932181"/>
    <w:rsid w:val="009325B0"/>
    <w:rsid w:val="009329FD"/>
    <w:rsid w:val="00932AA8"/>
    <w:rsid w:val="00932BAD"/>
    <w:rsid w:val="00932C91"/>
    <w:rsid w:val="00932E16"/>
    <w:rsid w:val="00933237"/>
    <w:rsid w:val="0093335D"/>
    <w:rsid w:val="0093347B"/>
    <w:rsid w:val="009334AD"/>
    <w:rsid w:val="00933FE8"/>
    <w:rsid w:val="009340F0"/>
    <w:rsid w:val="00934440"/>
    <w:rsid w:val="00934495"/>
    <w:rsid w:val="009344F9"/>
    <w:rsid w:val="009345CE"/>
    <w:rsid w:val="00934B2D"/>
    <w:rsid w:val="00934DA4"/>
    <w:rsid w:val="00934E44"/>
    <w:rsid w:val="00935023"/>
    <w:rsid w:val="0093528B"/>
    <w:rsid w:val="009352A2"/>
    <w:rsid w:val="009356A5"/>
    <w:rsid w:val="00935746"/>
    <w:rsid w:val="00935928"/>
    <w:rsid w:val="00935947"/>
    <w:rsid w:val="00935A54"/>
    <w:rsid w:val="00935EE9"/>
    <w:rsid w:val="00936149"/>
    <w:rsid w:val="0093623D"/>
    <w:rsid w:val="009362C5"/>
    <w:rsid w:val="00936433"/>
    <w:rsid w:val="009364D3"/>
    <w:rsid w:val="009368C7"/>
    <w:rsid w:val="00936AB2"/>
    <w:rsid w:val="00936AD3"/>
    <w:rsid w:val="00936C52"/>
    <w:rsid w:val="00937AF7"/>
    <w:rsid w:val="00937C4A"/>
    <w:rsid w:val="00937FCE"/>
    <w:rsid w:val="009402CE"/>
    <w:rsid w:val="009402DF"/>
    <w:rsid w:val="009402E7"/>
    <w:rsid w:val="009404D1"/>
    <w:rsid w:val="009405F0"/>
    <w:rsid w:val="00940922"/>
    <w:rsid w:val="00940B37"/>
    <w:rsid w:val="00940BF7"/>
    <w:rsid w:val="00940D26"/>
    <w:rsid w:val="00940D54"/>
    <w:rsid w:val="00940DE2"/>
    <w:rsid w:val="0094139F"/>
    <w:rsid w:val="009414D7"/>
    <w:rsid w:val="009415D1"/>
    <w:rsid w:val="00941670"/>
    <w:rsid w:val="0094169D"/>
    <w:rsid w:val="009416DE"/>
    <w:rsid w:val="009416F4"/>
    <w:rsid w:val="00941B8B"/>
    <w:rsid w:val="00941BCA"/>
    <w:rsid w:val="00941C57"/>
    <w:rsid w:val="00941C87"/>
    <w:rsid w:val="00941E2F"/>
    <w:rsid w:val="00941EFA"/>
    <w:rsid w:val="00941F53"/>
    <w:rsid w:val="0094233F"/>
    <w:rsid w:val="00942364"/>
    <w:rsid w:val="00942368"/>
    <w:rsid w:val="00942376"/>
    <w:rsid w:val="0094251F"/>
    <w:rsid w:val="00942579"/>
    <w:rsid w:val="00942798"/>
    <w:rsid w:val="00942C6B"/>
    <w:rsid w:val="00942F49"/>
    <w:rsid w:val="009430F3"/>
    <w:rsid w:val="00943563"/>
    <w:rsid w:val="00943712"/>
    <w:rsid w:val="00943801"/>
    <w:rsid w:val="0094399C"/>
    <w:rsid w:val="009442AE"/>
    <w:rsid w:val="00944566"/>
    <w:rsid w:val="00944790"/>
    <w:rsid w:val="00944A1A"/>
    <w:rsid w:val="00944B3B"/>
    <w:rsid w:val="009451DB"/>
    <w:rsid w:val="009455E4"/>
    <w:rsid w:val="00945663"/>
    <w:rsid w:val="00945B35"/>
    <w:rsid w:val="00945D65"/>
    <w:rsid w:val="00945E35"/>
    <w:rsid w:val="0094615C"/>
    <w:rsid w:val="009462E9"/>
    <w:rsid w:val="0094637F"/>
    <w:rsid w:val="00946397"/>
    <w:rsid w:val="009463EB"/>
    <w:rsid w:val="00946648"/>
    <w:rsid w:val="00946650"/>
    <w:rsid w:val="009467C9"/>
    <w:rsid w:val="00946934"/>
    <w:rsid w:val="009469B6"/>
    <w:rsid w:val="00946BE6"/>
    <w:rsid w:val="00946CE2"/>
    <w:rsid w:val="00946E2F"/>
    <w:rsid w:val="00946FC2"/>
    <w:rsid w:val="00947069"/>
    <w:rsid w:val="009470D4"/>
    <w:rsid w:val="009471A2"/>
    <w:rsid w:val="00947353"/>
    <w:rsid w:val="009478F4"/>
    <w:rsid w:val="009479BB"/>
    <w:rsid w:val="00947C13"/>
    <w:rsid w:val="00947C96"/>
    <w:rsid w:val="00947FD4"/>
    <w:rsid w:val="00950178"/>
    <w:rsid w:val="009501DB"/>
    <w:rsid w:val="0095027B"/>
    <w:rsid w:val="00950490"/>
    <w:rsid w:val="009504FA"/>
    <w:rsid w:val="009507B5"/>
    <w:rsid w:val="00950D1E"/>
    <w:rsid w:val="00950F94"/>
    <w:rsid w:val="009510AF"/>
    <w:rsid w:val="00951347"/>
    <w:rsid w:val="00951705"/>
    <w:rsid w:val="0095178A"/>
    <w:rsid w:val="009519D3"/>
    <w:rsid w:val="00951F36"/>
    <w:rsid w:val="00951F60"/>
    <w:rsid w:val="00952038"/>
    <w:rsid w:val="00952192"/>
    <w:rsid w:val="009521D1"/>
    <w:rsid w:val="00952377"/>
    <w:rsid w:val="00952655"/>
    <w:rsid w:val="00952741"/>
    <w:rsid w:val="00952AC1"/>
    <w:rsid w:val="009531C1"/>
    <w:rsid w:val="00953600"/>
    <w:rsid w:val="00953AF6"/>
    <w:rsid w:val="00953C9D"/>
    <w:rsid w:val="00953E0D"/>
    <w:rsid w:val="00953E2B"/>
    <w:rsid w:val="00953E81"/>
    <w:rsid w:val="00953EA8"/>
    <w:rsid w:val="00953EC2"/>
    <w:rsid w:val="0095459C"/>
    <w:rsid w:val="00954601"/>
    <w:rsid w:val="0095483C"/>
    <w:rsid w:val="00954AFA"/>
    <w:rsid w:val="00954AFB"/>
    <w:rsid w:val="00954D4A"/>
    <w:rsid w:val="009551DB"/>
    <w:rsid w:val="00955413"/>
    <w:rsid w:val="00955F50"/>
    <w:rsid w:val="00955F68"/>
    <w:rsid w:val="00955F72"/>
    <w:rsid w:val="009562C1"/>
    <w:rsid w:val="0095630E"/>
    <w:rsid w:val="009563E2"/>
    <w:rsid w:val="009564B4"/>
    <w:rsid w:val="00956925"/>
    <w:rsid w:val="00956977"/>
    <w:rsid w:val="0095697B"/>
    <w:rsid w:val="00956DCD"/>
    <w:rsid w:val="00957307"/>
    <w:rsid w:val="00957453"/>
    <w:rsid w:val="00957490"/>
    <w:rsid w:val="00957794"/>
    <w:rsid w:val="009577A0"/>
    <w:rsid w:val="0095794C"/>
    <w:rsid w:val="009579D8"/>
    <w:rsid w:val="00957C43"/>
    <w:rsid w:val="00957C86"/>
    <w:rsid w:val="00957DFD"/>
    <w:rsid w:val="00957F1A"/>
    <w:rsid w:val="009602FF"/>
    <w:rsid w:val="00960478"/>
    <w:rsid w:val="009609B7"/>
    <w:rsid w:val="00960C42"/>
    <w:rsid w:val="00960D38"/>
    <w:rsid w:val="00960D4E"/>
    <w:rsid w:val="00961182"/>
    <w:rsid w:val="0096196E"/>
    <w:rsid w:val="00961E18"/>
    <w:rsid w:val="009622E7"/>
    <w:rsid w:val="00962CC1"/>
    <w:rsid w:val="00962D27"/>
    <w:rsid w:val="00962EDB"/>
    <w:rsid w:val="00963154"/>
    <w:rsid w:val="0096327D"/>
    <w:rsid w:val="0096369C"/>
    <w:rsid w:val="009637AD"/>
    <w:rsid w:val="009638C6"/>
    <w:rsid w:val="00963906"/>
    <w:rsid w:val="00963A12"/>
    <w:rsid w:val="00963BE7"/>
    <w:rsid w:val="00963C03"/>
    <w:rsid w:val="00963CA6"/>
    <w:rsid w:val="00963CBE"/>
    <w:rsid w:val="00963D1E"/>
    <w:rsid w:val="0096473C"/>
    <w:rsid w:val="0096484F"/>
    <w:rsid w:val="00964C17"/>
    <w:rsid w:val="00964F1C"/>
    <w:rsid w:val="00965017"/>
    <w:rsid w:val="0096512C"/>
    <w:rsid w:val="00965374"/>
    <w:rsid w:val="00965456"/>
    <w:rsid w:val="00965E68"/>
    <w:rsid w:val="00966131"/>
    <w:rsid w:val="00966144"/>
    <w:rsid w:val="009661D1"/>
    <w:rsid w:val="00966267"/>
    <w:rsid w:val="00966514"/>
    <w:rsid w:val="0096669C"/>
    <w:rsid w:val="009667E3"/>
    <w:rsid w:val="00966800"/>
    <w:rsid w:val="00966816"/>
    <w:rsid w:val="00966AF3"/>
    <w:rsid w:val="00966F58"/>
    <w:rsid w:val="0096743B"/>
    <w:rsid w:val="0096746F"/>
    <w:rsid w:val="00967578"/>
    <w:rsid w:val="00967685"/>
    <w:rsid w:val="00967763"/>
    <w:rsid w:val="00967ACF"/>
    <w:rsid w:val="00967B36"/>
    <w:rsid w:val="00967F38"/>
    <w:rsid w:val="00970154"/>
    <w:rsid w:val="0097015D"/>
    <w:rsid w:val="009704AD"/>
    <w:rsid w:val="009705CC"/>
    <w:rsid w:val="00970659"/>
    <w:rsid w:val="00970AD2"/>
    <w:rsid w:val="00970CB6"/>
    <w:rsid w:val="00971205"/>
    <w:rsid w:val="00971491"/>
    <w:rsid w:val="009714F7"/>
    <w:rsid w:val="0097157D"/>
    <w:rsid w:val="00971AEE"/>
    <w:rsid w:val="009729FA"/>
    <w:rsid w:val="00972AE5"/>
    <w:rsid w:val="00972CB4"/>
    <w:rsid w:val="00972D57"/>
    <w:rsid w:val="00972E47"/>
    <w:rsid w:val="00972F56"/>
    <w:rsid w:val="00973019"/>
    <w:rsid w:val="0097304F"/>
    <w:rsid w:val="00973103"/>
    <w:rsid w:val="00973438"/>
    <w:rsid w:val="00973566"/>
    <w:rsid w:val="00973698"/>
    <w:rsid w:val="009736F4"/>
    <w:rsid w:val="0097383C"/>
    <w:rsid w:val="0097399E"/>
    <w:rsid w:val="00973AEF"/>
    <w:rsid w:val="00973DA1"/>
    <w:rsid w:val="00974097"/>
    <w:rsid w:val="00974945"/>
    <w:rsid w:val="009749F0"/>
    <w:rsid w:val="00974A29"/>
    <w:rsid w:val="00974C4B"/>
    <w:rsid w:val="00974EEA"/>
    <w:rsid w:val="00974F2C"/>
    <w:rsid w:val="00975018"/>
    <w:rsid w:val="0097522C"/>
    <w:rsid w:val="009753D2"/>
    <w:rsid w:val="0097562A"/>
    <w:rsid w:val="00975916"/>
    <w:rsid w:val="00975948"/>
    <w:rsid w:val="00975997"/>
    <w:rsid w:val="00975B03"/>
    <w:rsid w:val="00975EEE"/>
    <w:rsid w:val="0097608B"/>
    <w:rsid w:val="00976268"/>
    <w:rsid w:val="009766F6"/>
    <w:rsid w:val="009769A7"/>
    <w:rsid w:val="00976A9E"/>
    <w:rsid w:val="00976D4D"/>
    <w:rsid w:val="00976EC4"/>
    <w:rsid w:val="00976F0B"/>
    <w:rsid w:val="00977132"/>
    <w:rsid w:val="0097753C"/>
    <w:rsid w:val="0097777B"/>
    <w:rsid w:val="00977783"/>
    <w:rsid w:val="00977814"/>
    <w:rsid w:val="00977DAE"/>
    <w:rsid w:val="00977F33"/>
    <w:rsid w:val="0098014F"/>
    <w:rsid w:val="0098041A"/>
    <w:rsid w:val="00980575"/>
    <w:rsid w:val="00980620"/>
    <w:rsid w:val="00980839"/>
    <w:rsid w:val="009808EF"/>
    <w:rsid w:val="00980AED"/>
    <w:rsid w:val="00980C3C"/>
    <w:rsid w:val="00980DA5"/>
    <w:rsid w:val="00980E11"/>
    <w:rsid w:val="00981059"/>
    <w:rsid w:val="009811A1"/>
    <w:rsid w:val="009816A4"/>
    <w:rsid w:val="009816C3"/>
    <w:rsid w:val="00981BE9"/>
    <w:rsid w:val="00981F62"/>
    <w:rsid w:val="00982690"/>
    <w:rsid w:val="009827D2"/>
    <w:rsid w:val="00982B73"/>
    <w:rsid w:val="00982C50"/>
    <w:rsid w:val="00982D58"/>
    <w:rsid w:val="00982D69"/>
    <w:rsid w:val="00982DCB"/>
    <w:rsid w:val="00982E8A"/>
    <w:rsid w:val="00982EE9"/>
    <w:rsid w:val="00982FA7"/>
    <w:rsid w:val="0098308A"/>
    <w:rsid w:val="0098314D"/>
    <w:rsid w:val="0098331C"/>
    <w:rsid w:val="009834A7"/>
    <w:rsid w:val="009835A4"/>
    <w:rsid w:val="00983B78"/>
    <w:rsid w:val="00983BE8"/>
    <w:rsid w:val="00983DCE"/>
    <w:rsid w:val="00983E05"/>
    <w:rsid w:val="00984156"/>
    <w:rsid w:val="00984417"/>
    <w:rsid w:val="00984433"/>
    <w:rsid w:val="009845B1"/>
    <w:rsid w:val="00984814"/>
    <w:rsid w:val="00984819"/>
    <w:rsid w:val="009848BF"/>
    <w:rsid w:val="00984C5D"/>
    <w:rsid w:val="00984F39"/>
    <w:rsid w:val="009852F0"/>
    <w:rsid w:val="0098550F"/>
    <w:rsid w:val="009856D5"/>
    <w:rsid w:val="00985FB1"/>
    <w:rsid w:val="00985FB3"/>
    <w:rsid w:val="00985FF0"/>
    <w:rsid w:val="0098619B"/>
    <w:rsid w:val="00986B25"/>
    <w:rsid w:val="00986BAC"/>
    <w:rsid w:val="00986BF1"/>
    <w:rsid w:val="00986CAD"/>
    <w:rsid w:val="00986DFE"/>
    <w:rsid w:val="0098755C"/>
    <w:rsid w:val="0098758D"/>
    <w:rsid w:val="009875AF"/>
    <w:rsid w:val="0098767D"/>
    <w:rsid w:val="00987694"/>
    <w:rsid w:val="00987761"/>
    <w:rsid w:val="0098780B"/>
    <w:rsid w:val="0098784C"/>
    <w:rsid w:val="00987931"/>
    <w:rsid w:val="009879F5"/>
    <w:rsid w:val="00987C83"/>
    <w:rsid w:val="00987DE3"/>
    <w:rsid w:val="0099051D"/>
    <w:rsid w:val="00990740"/>
    <w:rsid w:val="0099076B"/>
    <w:rsid w:val="009907A9"/>
    <w:rsid w:val="0099084A"/>
    <w:rsid w:val="00990E7E"/>
    <w:rsid w:val="00991AD1"/>
    <w:rsid w:val="00992135"/>
    <w:rsid w:val="00992449"/>
    <w:rsid w:val="00992B2A"/>
    <w:rsid w:val="00992DD6"/>
    <w:rsid w:val="00992E92"/>
    <w:rsid w:val="009930A6"/>
    <w:rsid w:val="00993327"/>
    <w:rsid w:val="009934A6"/>
    <w:rsid w:val="0099367E"/>
    <w:rsid w:val="00993BAB"/>
    <w:rsid w:val="00993EE8"/>
    <w:rsid w:val="009941C7"/>
    <w:rsid w:val="00994310"/>
    <w:rsid w:val="009944BB"/>
    <w:rsid w:val="00994895"/>
    <w:rsid w:val="009949D1"/>
    <w:rsid w:val="00994BD4"/>
    <w:rsid w:val="009950FE"/>
    <w:rsid w:val="00995144"/>
    <w:rsid w:val="00995430"/>
    <w:rsid w:val="0099594E"/>
    <w:rsid w:val="00995BC3"/>
    <w:rsid w:val="00995D49"/>
    <w:rsid w:val="00996135"/>
    <w:rsid w:val="0099628C"/>
    <w:rsid w:val="0099632A"/>
    <w:rsid w:val="009963DE"/>
    <w:rsid w:val="009968C7"/>
    <w:rsid w:val="00997775"/>
    <w:rsid w:val="0099780C"/>
    <w:rsid w:val="00997824"/>
    <w:rsid w:val="00997853"/>
    <w:rsid w:val="009978B9"/>
    <w:rsid w:val="0099796A"/>
    <w:rsid w:val="00997CEB"/>
    <w:rsid w:val="00997D53"/>
    <w:rsid w:val="00997DF5"/>
    <w:rsid w:val="00997FE7"/>
    <w:rsid w:val="009A02EB"/>
    <w:rsid w:val="009A0394"/>
    <w:rsid w:val="009A047F"/>
    <w:rsid w:val="009A04F5"/>
    <w:rsid w:val="009A0911"/>
    <w:rsid w:val="009A0D54"/>
    <w:rsid w:val="009A0F8B"/>
    <w:rsid w:val="009A0FA3"/>
    <w:rsid w:val="009A10D1"/>
    <w:rsid w:val="009A12EF"/>
    <w:rsid w:val="009A1553"/>
    <w:rsid w:val="009A190E"/>
    <w:rsid w:val="009A1B8E"/>
    <w:rsid w:val="009A21AD"/>
    <w:rsid w:val="009A21EC"/>
    <w:rsid w:val="009A22D3"/>
    <w:rsid w:val="009A28A2"/>
    <w:rsid w:val="009A29BD"/>
    <w:rsid w:val="009A2A8D"/>
    <w:rsid w:val="009A2D7C"/>
    <w:rsid w:val="009A2FE4"/>
    <w:rsid w:val="009A3195"/>
    <w:rsid w:val="009A33C6"/>
    <w:rsid w:val="009A35D7"/>
    <w:rsid w:val="009A35E2"/>
    <w:rsid w:val="009A3636"/>
    <w:rsid w:val="009A37C9"/>
    <w:rsid w:val="009A3987"/>
    <w:rsid w:val="009A39B8"/>
    <w:rsid w:val="009A3B10"/>
    <w:rsid w:val="009A3ED4"/>
    <w:rsid w:val="009A4043"/>
    <w:rsid w:val="009A4062"/>
    <w:rsid w:val="009A4078"/>
    <w:rsid w:val="009A41B0"/>
    <w:rsid w:val="009A43F7"/>
    <w:rsid w:val="009A4581"/>
    <w:rsid w:val="009A4A63"/>
    <w:rsid w:val="009A4DF6"/>
    <w:rsid w:val="009A4F7A"/>
    <w:rsid w:val="009A50CE"/>
    <w:rsid w:val="009A5278"/>
    <w:rsid w:val="009A55B9"/>
    <w:rsid w:val="009A56C0"/>
    <w:rsid w:val="009A58C5"/>
    <w:rsid w:val="009A59B7"/>
    <w:rsid w:val="009A5A8A"/>
    <w:rsid w:val="009A5ADB"/>
    <w:rsid w:val="009A5F3A"/>
    <w:rsid w:val="009A61E7"/>
    <w:rsid w:val="009A626F"/>
    <w:rsid w:val="009A6398"/>
    <w:rsid w:val="009A65AE"/>
    <w:rsid w:val="009A6762"/>
    <w:rsid w:val="009A6A61"/>
    <w:rsid w:val="009A6B7D"/>
    <w:rsid w:val="009A6BC2"/>
    <w:rsid w:val="009A6F6A"/>
    <w:rsid w:val="009A721E"/>
    <w:rsid w:val="009A768C"/>
    <w:rsid w:val="009A7ECA"/>
    <w:rsid w:val="009B0100"/>
    <w:rsid w:val="009B0288"/>
    <w:rsid w:val="009B05A3"/>
    <w:rsid w:val="009B065E"/>
    <w:rsid w:val="009B0A93"/>
    <w:rsid w:val="009B0B69"/>
    <w:rsid w:val="009B0BA4"/>
    <w:rsid w:val="009B0BE9"/>
    <w:rsid w:val="009B0C18"/>
    <w:rsid w:val="009B0D23"/>
    <w:rsid w:val="009B1093"/>
    <w:rsid w:val="009B11B4"/>
    <w:rsid w:val="009B149D"/>
    <w:rsid w:val="009B14DC"/>
    <w:rsid w:val="009B16FE"/>
    <w:rsid w:val="009B176D"/>
    <w:rsid w:val="009B1B08"/>
    <w:rsid w:val="009B1C14"/>
    <w:rsid w:val="009B1C63"/>
    <w:rsid w:val="009B1FEB"/>
    <w:rsid w:val="009B201A"/>
    <w:rsid w:val="009B242D"/>
    <w:rsid w:val="009B24A8"/>
    <w:rsid w:val="009B26E3"/>
    <w:rsid w:val="009B2A0D"/>
    <w:rsid w:val="009B2B93"/>
    <w:rsid w:val="009B2FBB"/>
    <w:rsid w:val="009B2FD6"/>
    <w:rsid w:val="009B2FE1"/>
    <w:rsid w:val="009B31F8"/>
    <w:rsid w:val="009B33C4"/>
    <w:rsid w:val="009B3404"/>
    <w:rsid w:val="009B3512"/>
    <w:rsid w:val="009B36F3"/>
    <w:rsid w:val="009B373D"/>
    <w:rsid w:val="009B3C33"/>
    <w:rsid w:val="009B3F0F"/>
    <w:rsid w:val="009B405B"/>
    <w:rsid w:val="009B440B"/>
    <w:rsid w:val="009B44F1"/>
    <w:rsid w:val="009B452C"/>
    <w:rsid w:val="009B487B"/>
    <w:rsid w:val="009B48EA"/>
    <w:rsid w:val="009B4AF8"/>
    <w:rsid w:val="009B4D5A"/>
    <w:rsid w:val="009B4F1E"/>
    <w:rsid w:val="009B50EB"/>
    <w:rsid w:val="009B5258"/>
    <w:rsid w:val="009B55AF"/>
    <w:rsid w:val="009B566B"/>
    <w:rsid w:val="009B5C2D"/>
    <w:rsid w:val="009B5CCF"/>
    <w:rsid w:val="009B5FAE"/>
    <w:rsid w:val="009B5FCC"/>
    <w:rsid w:val="009B6325"/>
    <w:rsid w:val="009B69A0"/>
    <w:rsid w:val="009B6B1B"/>
    <w:rsid w:val="009B6B3B"/>
    <w:rsid w:val="009B70E0"/>
    <w:rsid w:val="009B7657"/>
    <w:rsid w:val="009B76CF"/>
    <w:rsid w:val="009B77E9"/>
    <w:rsid w:val="009B7876"/>
    <w:rsid w:val="009B7A7A"/>
    <w:rsid w:val="009B7BDE"/>
    <w:rsid w:val="009B7D56"/>
    <w:rsid w:val="009B7EBE"/>
    <w:rsid w:val="009C000D"/>
    <w:rsid w:val="009C0142"/>
    <w:rsid w:val="009C0194"/>
    <w:rsid w:val="009C0769"/>
    <w:rsid w:val="009C0781"/>
    <w:rsid w:val="009C0841"/>
    <w:rsid w:val="009C09FB"/>
    <w:rsid w:val="009C0AB2"/>
    <w:rsid w:val="009C16B0"/>
    <w:rsid w:val="009C16F9"/>
    <w:rsid w:val="009C1754"/>
    <w:rsid w:val="009C1A22"/>
    <w:rsid w:val="009C1E12"/>
    <w:rsid w:val="009C1FE3"/>
    <w:rsid w:val="009C20CF"/>
    <w:rsid w:val="009C265B"/>
    <w:rsid w:val="009C26B2"/>
    <w:rsid w:val="009C2830"/>
    <w:rsid w:val="009C2DE2"/>
    <w:rsid w:val="009C2E26"/>
    <w:rsid w:val="009C30A0"/>
    <w:rsid w:val="009C322E"/>
    <w:rsid w:val="009C32FC"/>
    <w:rsid w:val="009C3332"/>
    <w:rsid w:val="009C357C"/>
    <w:rsid w:val="009C35AB"/>
    <w:rsid w:val="009C38FC"/>
    <w:rsid w:val="009C3B5C"/>
    <w:rsid w:val="009C3B66"/>
    <w:rsid w:val="009C3F12"/>
    <w:rsid w:val="009C3F28"/>
    <w:rsid w:val="009C3F9A"/>
    <w:rsid w:val="009C429A"/>
    <w:rsid w:val="009C440E"/>
    <w:rsid w:val="009C444E"/>
    <w:rsid w:val="009C4489"/>
    <w:rsid w:val="009C45A1"/>
    <w:rsid w:val="009C46CA"/>
    <w:rsid w:val="009C4E7F"/>
    <w:rsid w:val="009C5635"/>
    <w:rsid w:val="009C5CD9"/>
    <w:rsid w:val="009C616C"/>
    <w:rsid w:val="009C62F8"/>
    <w:rsid w:val="009C65E3"/>
    <w:rsid w:val="009C65E8"/>
    <w:rsid w:val="009C68A2"/>
    <w:rsid w:val="009C6A68"/>
    <w:rsid w:val="009C6E6E"/>
    <w:rsid w:val="009C703F"/>
    <w:rsid w:val="009C7052"/>
    <w:rsid w:val="009C7228"/>
    <w:rsid w:val="009C7580"/>
    <w:rsid w:val="009C7601"/>
    <w:rsid w:val="009C77E8"/>
    <w:rsid w:val="009C78AE"/>
    <w:rsid w:val="009C793C"/>
    <w:rsid w:val="009C7946"/>
    <w:rsid w:val="009C7A5E"/>
    <w:rsid w:val="009C7D98"/>
    <w:rsid w:val="009D0146"/>
    <w:rsid w:val="009D0156"/>
    <w:rsid w:val="009D0192"/>
    <w:rsid w:val="009D0547"/>
    <w:rsid w:val="009D064C"/>
    <w:rsid w:val="009D0947"/>
    <w:rsid w:val="009D0A45"/>
    <w:rsid w:val="009D0FD0"/>
    <w:rsid w:val="009D12FB"/>
    <w:rsid w:val="009D1300"/>
    <w:rsid w:val="009D1308"/>
    <w:rsid w:val="009D13CF"/>
    <w:rsid w:val="009D14AC"/>
    <w:rsid w:val="009D1608"/>
    <w:rsid w:val="009D16F0"/>
    <w:rsid w:val="009D1AB3"/>
    <w:rsid w:val="009D1B94"/>
    <w:rsid w:val="009D1CD3"/>
    <w:rsid w:val="009D1E33"/>
    <w:rsid w:val="009D1F84"/>
    <w:rsid w:val="009D26D0"/>
    <w:rsid w:val="009D2C42"/>
    <w:rsid w:val="009D2CF1"/>
    <w:rsid w:val="009D2EEB"/>
    <w:rsid w:val="009D30E1"/>
    <w:rsid w:val="009D32A0"/>
    <w:rsid w:val="009D3537"/>
    <w:rsid w:val="009D3638"/>
    <w:rsid w:val="009D37CD"/>
    <w:rsid w:val="009D3AE7"/>
    <w:rsid w:val="009D3BA1"/>
    <w:rsid w:val="009D3CAC"/>
    <w:rsid w:val="009D3DB7"/>
    <w:rsid w:val="009D401F"/>
    <w:rsid w:val="009D406C"/>
    <w:rsid w:val="009D4421"/>
    <w:rsid w:val="009D44BE"/>
    <w:rsid w:val="009D4620"/>
    <w:rsid w:val="009D467E"/>
    <w:rsid w:val="009D4824"/>
    <w:rsid w:val="009D482A"/>
    <w:rsid w:val="009D4BCA"/>
    <w:rsid w:val="009D4C5F"/>
    <w:rsid w:val="009D4C89"/>
    <w:rsid w:val="009D4F54"/>
    <w:rsid w:val="009D5220"/>
    <w:rsid w:val="009D5455"/>
    <w:rsid w:val="009D55B3"/>
    <w:rsid w:val="009D56B5"/>
    <w:rsid w:val="009D57C9"/>
    <w:rsid w:val="009D57DA"/>
    <w:rsid w:val="009D5DE4"/>
    <w:rsid w:val="009D5FCF"/>
    <w:rsid w:val="009D60D9"/>
    <w:rsid w:val="009D618E"/>
    <w:rsid w:val="009D6219"/>
    <w:rsid w:val="009D6224"/>
    <w:rsid w:val="009D6412"/>
    <w:rsid w:val="009D6574"/>
    <w:rsid w:val="009D68BA"/>
    <w:rsid w:val="009D6C5E"/>
    <w:rsid w:val="009D6E2F"/>
    <w:rsid w:val="009D782B"/>
    <w:rsid w:val="009D78A7"/>
    <w:rsid w:val="009D7902"/>
    <w:rsid w:val="009D7CB8"/>
    <w:rsid w:val="009D7D93"/>
    <w:rsid w:val="009D7EF9"/>
    <w:rsid w:val="009E02CE"/>
    <w:rsid w:val="009E0461"/>
    <w:rsid w:val="009E04A7"/>
    <w:rsid w:val="009E0507"/>
    <w:rsid w:val="009E05F7"/>
    <w:rsid w:val="009E071B"/>
    <w:rsid w:val="009E0809"/>
    <w:rsid w:val="009E0A27"/>
    <w:rsid w:val="009E0A3A"/>
    <w:rsid w:val="009E0B82"/>
    <w:rsid w:val="009E0BD8"/>
    <w:rsid w:val="009E0BF6"/>
    <w:rsid w:val="009E0CB7"/>
    <w:rsid w:val="009E0D7F"/>
    <w:rsid w:val="009E12C1"/>
    <w:rsid w:val="009E15D4"/>
    <w:rsid w:val="009E1833"/>
    <w:rsid w:val="009E2006"/>
    <w:rsid w:val="009E237F"/>
    <w:rsid w:val="009E2390"/>
    <w:rsid w:val="009E2609"/>
    <w:rsid w:val="009E2763"/>
    <w:rsid w:val="009E27BB"/>
    <w:rsid w:val="009E28E9"/>
    <w:rsid w:val="009E2922"/>
    <w:rsid w:val="009E2BC4"/>
    <w:rsid w:val="009E2C38"/>
    <w:rsid w:val="009E2DCC"/>
    <w:rsid w:val="009E2EC0"/>
    <w:rsid w:val="009E32A6"/>
    <w:rsid w:val="009E32D1"/>
    <w:rsid w:val="009E34A5"/>
    <w:rsid w:val="009E35BE"/>
    <w:rsid w:val="009E36B6"/>
    <w:rsid w:val="009E3715"/>
    <w:rsid w:val="009E3717"/>
    <w:rsid w:val="009E383D"/>
    <w:rsid w:val="009E3A58"/>
    <w:rsid w:val="009E3A72"/>
    <w:rsid w:val="009E3C6D"/>
    <w:rsid w:val="009E409C"/>
    <w:rsid w:val="009E40EF"/>
    <w:rsid w:val="009E4547"/>
    <w:rsid w:val="009E4582"/>
    <w:rsid w:val="009E469C"/>
    <w:rsid w:val="009E4D66"/>
    <w:rsid w:val="009E4DEC"/>
    <w:rsid w:val="009E4EEA"/>
    <w:rsid w:val="009E4F24"/>
    <w:rsid w:val="009E505B"/>
    <w:rsid w:val="009E5314"/>
    <w:rsid w:val="009E5760"/>
    <w:rsid w:val="009E5777"/>
    <w:rsid w:val="009E58B1"/>
    <w:rsid w:val="009E59A9"/>
    <w:rsid w:val="009E5AA9"/>
    <w:rsid w:val="009E5B68"/>
    <w:rsid w:val="009E5BAB"/>
    <w:rsid w:val="009E5C88"/>
    <w:rsid w:val="009E5CA1"/>
    <w:rsid w:val="009E611D"/>
    <w:rsid w:val="009E6973"/>
    <w:rsid w:val="009E69A0"/>
    <w:rsid w:val="009E6AD4"/>
    <w:rsid w:val="009E6C97"/>
    <w:rsid w:val="009E6CB1"/>
    <w:rsid w:val="009E6D1B"/>
    <w:rsid w:val="009E728E"/>
    <w:rsid w:val="009E74F8"/>
    <w:rsid w:val="009E7538"/>
    <w:rsid w:val="009E776C"/>
    <w:rsid w:val="009E7913"/>
    <w:rsid w:val="009E7A8F"/>
    <w:rsid w:val="009E7AFD"/>
    <w:rsid w:val="009E7B78"/>
    <w:rsid w:val="009E7C9A"/>
    <w:rsid w:val="009F012E"/>
    <w:rsid w:val="009F02F3"/>
    <w:rsid w:val="009F034A"/>
    <w:rsid w:val="009F098C"/>
    <w:rsid w:val="009F0BBD"/>
    <w:rsid w:val="009F11FF"/>
    <w:rsid w:val="009F1297"/>
    <w:rsid w:val="009F15A7"/>
    <w:rsid w:val="009F1AFE"/>
    <w:rsid w:val="009F1E81"/>
    <w:rsid w:val="009F1FD3"/>
    <w:rsid w:val="009F23F1"/>
    <w:rsid w:val="009F248A"/>
    <w:rsid w:val="009F2503"/>
    <w:rsid w:val="009F26AA"/>
    <w:rsid w:val="009F27B9"/>
    <w:rsid w:val="009F27F3"/>
    <w:rsid w:val="009F2875"/>
    <w:rsid w:val="009F2B7A"/>
    <w:rsid w:val="009F2C1C"/>
    <w:rsid w:val="009F2CFA"/>
    <w:rsid w:val="009F2E66"/>
    <w:rsid w:val="009F2FD3"/>
    <w:rsid w:val="009F330D"/>
    <w:rsid w:val="009F3450"/>
    <w:rsid w:val="009F348B"/>
    <w:rsid w:val="009F366B"/>
    <w:rsid w:val="009F3703"/>
    <w:rsid w:val="009F3A4B"/>
    <w:rsid w:val="009F3A7F"/>
    <w:rsid w:val="009F4101"/>
    <w:rsid w:val="009F42F7"/>
    <w:rsid w:val="009F486B"/>
    <w:rsid w:val="009F4ECF"/>
    <w:rsid w:val="009F51A9"/>
    <w:rsid w:val="009F55B3"/>
    <w:rsid w:val="009F599D"/>
    <w:rsid w:val="009F5C79"/>
    <w:rsid w:val="009F5E2C"/>
    <w:rsid w:val="009F6051"/>
    <w:rsid w:val="009F60D8"/>
    <w:rsid w:val="009F62E4"/>
    <w:rsid w:val="009F6314"/>
    <w:rsid w:val="009F6A69"/>
    <w:rsid w:val="009F6DBC"/>
    <w:rsid w:val="009F6F4D"/>
    <w:rsid w:val="009F7105"/>
    <w:rsid w:val="009F72B4"/>
    <w:rsid w:val="009F7820"/>
    <w:rsid w:val="009F7B97"/>
    <w:rsid w:val="009F7C3C"/>
    <w:rsid w:val="009F7F46"/>
    <w:rsid w:val="00A004A0"/>
    <w:rsid w:val="00A009CD"/>
    <w:rsid w:val="00A00B0D"/>
    <w:rsid w:val="00A00FE5"/>
    <w:rsid w:val="00A01447"/>
    <w:rsid w:val="00A01461"/>
    <w:rsid w:val="00A01497"/>
    <w:rsid w:val="00A0152C"/>
    <w:rsid w:val="00A0191A"/>
    <w:rsid w:val="00A01977"/>
    <w:rsid w:val="00A01B14"/>
    <w:rsid w:val="00A01D54"/>
    <w:rsid w:val="00A01DAF"/>
    <w:rsid w:val="00A01DEB"/>
    <w:rsid w:val="00A01ED1"/>
    <w:rsid w:val="00A02017"/>
    <w:rsid w:val="00A02065"/>
    <w:rsid w:val="00A02181"/>
    <w:rsid w:val="00A0219F"/>
    <w:rsid w:val="00A021BF"/>
    <w:rsid w:val="00A023E0"/>
    <w:rsid w:val="00A025B4"/>
    <w:rsid w:val="00A027B5"/>
    <w:rsid w:val="00A02941"/>
    <w:rsid w:val="00A029C0"/>
    <w:rsid w:val="00A034CB"/>
    <w:rsid w:val="00A03624"/>
    <w:rsid w:val="00A037C3"/>
    <w:rsid w:val="00A03977"/>
    <w:rsid w:val="00A03B78"/>
    <w:rsid w:val="00A03BD5"/>
    <w:rsid w:val="00A04736"/>
    <w:rsid w:val="00A04B83"/>
    <w:rsid w:val="00A04C98"/>
    <w:rsid w:val="00A0512B"/>
    <w:rsid w:val="00A05169"/>
    <w:rsid w:val="00A0524A"/>
    <w:rsid w:val="00A052E9"/>
    <w:rsid w:val="00A05377"/>
    <w:rsid w:val="00A0556F"/>
    <w:rsid w:val="00A0574C"/>
    <w:rsid w:val="00A05AD4"/>
    <w:rsid w:val="00A05CD4"/>
    <w:rsid w:val="00A05EC8"/>
    <w:rsid w:val="00A05F30"/>
    <w:rsid w:val="00A05FAC"/>
    <w:rsid w:val="00A06039"/>
    <w:rsid w:val="00A06254"/>
    <w:rsid w:val="00A06466"/>
    <w:rsid w:val="00A0649E"/>
    <w:rsid w:val="00A06628"/>
    <w:rsid w:val="00A068FD"/>
    <w:rsid w:val="00A06C7E"/>
    <w:rsid w:val="00A06FA5"/>
    <w:rsid w:val="00A070EA"/>
    <w:rsid w:val="00A071A8"/>
    <w:rsid w:val="00A07373"/>
    <w:rsid w:val="00A074E7"/>
    <w:rsid w:val="00A0751C"/>
    <w:rsid w:val="00A075CE"/>
    <w:rsid w:val="00A07678"/>
    <w:rsid w:val="00A0789F"/>
    <w:rsid w:val="00A07C1B"/>
    <w:rsid w:val="00A07C79"/>
    <w:rsid w:val="00A10076"/>
    <w:rsid w:val="00A10548"/>
    <w:rsid w:val="00A1064B"/>
    <w:rsid w:val="00A10657"/>
    <w:rsid w:val="00A10750"/>
    <w:rsid w:val="00A107EC"/>
    <w:rsid w:val="00A10B1A"/>
    <w:rsid w:val="00A10C89"/>
    <w:rsid w:val="00A10D48"/>
    <w:rsid w:val="00A10D63"/>
    <w:rsid w:val="00A11271"/>
    <w:rsid w:val="00A11396"/>
    <w:rsid w:val="00A118AF"/>
    <w:rsid w:val="00A1191B"/>
    <w:rsid w:val="00A11A13"/>
    <w:rsid w:val="00A11CF1"/>
    <w:rsid w:val="00A11ECC"/>
    <w:rsid w:val="00A11F37"/>
    <w:rsid w:val="00A11FC3"/>
    <w:rsid w:val="00A120D4"/>
    <w:rsid w:val="00A120DB"/>
    <w:rsid w:val="00A121CD"/>
    <w:rsid w:val="00A12546"/>
    <w:rsid w:val="00A12591"/>
    <w:rsid w:val="00A12722"/>
    <w:rsid w:val="00A12822"/>
    <w:rsid w:val="00A128A2"/>
    <w:rsid w:val="00A12DDB"/>
    <w:rsid w:val="00A131E0"/>
    <w:rsid w:val="00A13541"/>
    <w:rsid w:val="00A13633"/>
    <w:rsid w:val="00A13A85"/>
    <w:rsid w:val="00A13CB5"/>
    <w:rsid w:val="00A13E6A"/>
    <w:rsid w:val="00A14016"/>
    <w:rsid w:val="00A140C1"/>
    <w:rsid w:val="00A1421B"/>
    <w:rsid w:val="00A143DB"/>
    <w:rsid w:val="00A144D0"/>
    <w:rsid w:val="00A14744"/>
    <w:rsid w:val="00A14974"/>
    <w:rsid w:val="00A14F4A"/>
    <w:rsid w:val="00A150C7"/>
    <w:rsid w:val="00A152B4"/>
    <w:rsid w:val="00A153A8"/>
    <w:rsid w:val="00A15527"/>
    <w:rsid w:val="00A1585B"/>
    <w:rsid w:val="00A15C95"/>
    <w:rsid w:val="00A15D86"/>
    <w:rsid w:val="00A16220"/>
    <w:rsid w:val="00A163EA"/>
    <w:rsid w:val="00A164BB"/>
    <w:rsid w:val="00A167F5"/>
    <w:rsid w:val="00A1703A"/>
    <w:rsid w:val="00A17092"/>
    <w:rsid w:val="00A17154"/>
    <w:rsid w:val="00A171E0"/>
    <w:rsid w:val="00A17480"/>
    <w:rsid w:val="00A1748C"/>
    <w:rsid w:val="00A178C3"/>
    <w:rsid w:val="00A178E9"/>
    <w:rsid w:val="00A17AB4"/>
    <w:rsid w:val="00A17CE0"/>
    <w:rsid w:val="00A17E89"/>
    <w:rsid w:val="00A201F6"/>
    <w:rsid w:val="00A204D0"/>
    <w:rsid w:val="00A207C8"/>
    <w:rsid w:val="00A20830"/>
    <w:rsid w:val="00A20839"/>
    <w:rsid w:val="00A208BF"/>
    <w:rsid w:val="00A20A7C"/>
    <w:rsid w:val="00A20A9E"/>
    <w:rsid w:val="00A20BCA"/>
    <w:rsid w:val="00A20C31"/>
    <w:rsid w:val="00A20D96"/>
    <w:rsid w:val="00A20FBD"/>
    <w:rsid w:val="00A21142"/>
    <w:rsid w:val="00A21268"/>
    <w:rsid w:val="00A2139B"/>
    <w:rsid w:val="00A214DB"/>
    <w:rsid w:val="00A2161F"/>
    <w:rsid w:val="00A217A0"/>
    <w:rsid w:val="00A21899"/>
    <w:rsid w:val="00A219C0"/>
    <w:rsid w:val="00A21B59"/>
    <w:rsid w:val="00A21BFE"/>
    <w:rsid w:val="00A21F02"/>
    <w:rsid w:val="00A21F11"/>
    <w:rsid w:val="00A22049"/>
    <w:rsid w:val="00A226C9"/>
    <w:rsid w:val="00A22751"/>
    <w:rsid w:val="00A229D3"/>
    <w:rsid w:val="00A22A94"/>
    <w:rsid w:val="00A22AAB"/>
    <w:rsid w:val="00A22D31"/>
    <w:rsid w:val="00A22E25"/>
    <w:rsid w:val="00A22E5F"/>
    <w:rsid w:val="00A23586"/>
    <w:rsid w:val="00A23715"/>
    <w:rsid w:val="00A237DB"/>
    <w:rsid w:val="00A23C9B"/>
    <w:rsid w:val="00A23D30"/>
    <w:rsid w:val="00A2414E"/>
    <w:rsid w:val="00A24288"/>
    <w:rsid w:val="00A2434F"/>
    <w:rsid w:val="00A245CE"/>
    <w:rsid w:val="00A246F5"/>
    <w:rsid w:val="00A247E5"/>
    <w:rsid w:val="00A24868"/>
    <w:rsid w:val="00A24915"/>
    <w:rsid w:val="00A2495A"/>
    <w:rsid w:val="00A24DAA"/>
    <w:rsid w:val="00A24E6D"/>
    <w:rsid w:val="00A24F5F"/>
    <w:rsid w:val="00A24FC3"/>
    <w:rsid w:val="00A24FCB"/>
    <w:rsid w:val="00A24FD8"/>
    <w:rsid w:val="00A25008"/>
    <w:rsid w:val="00A25048"/>
    <w:rsid w:val="00A251CB"/>
    <w:rsid w:val="00A25422"/>
    <w:rsid w:val="00A25630"/>
    <w:rsid w:val="00A2564D"/>
    <w:rsid w:val="00A259FA"/>
    <w:rsid w:val="00A25B5A"/>
    <w:rsid w:val="00A260A8"/>
    <w:rsid w:val="00A26275"/>
    <w:rsid w:val="00A26781"/>
    <w:rsid w:val="00A268D5"/>
    <w:rsid w:val="00A26907"/>
    <w:rsid w:val="00A269B1"/>
    <w:rsid w:val="00A26C8E"/>
    <w:rsid w:val="00A26CF3"/>
    <w:rsid w:val="00A270AA"/>
    <w:rsid w:val="00A275E2"/>
    <w:rsid w:val="00A27A0D"/>
    <w:rsid w:val="00A27A62"/>
    <w:rsid w:val="00A27C31"/>
    <w:rsid w:val="00A27C8E"/>
    <w:rsid w:val="00A27EF2"/>
    <w:rsid w:val="00A302D1"/>
    <w:rsid w:val="00A302F8"/>
    <w:rsid w:val="00A30809"/>
    <w:rsid w:val="00A30B78"/>
    <w:rsid w:val="00A312A0"/>
    <w:rsid w:val="00A31468"/>
    <w:rsid w:val="00A315E3"/>
    <w:rsid w:val="00A315F4"/>
    <w:rsid w:val="00A31C07"/>
    <w:rsid w:val="00A31C6F"/>
    <w:rsid w:val="00A3235B"/>
    <w:rsid w:val="00A3241F"/>
    <w:rsid w:val="00A32643"/>
    <w:rsid w:val="00A32677"/>
    <w:rsid w:val="00A32DCE"/>
    <w:rsid w:val="00A32EBF"/>
    <w:rsid w:val="00A32ECB"/>
    <w:rsid w:val="00A32EDE"/>
    <w:rsid w:val="00A330AE"/>
    <w:rsid w:val="00A3315C"/>
    <w:rsid w:val="00A333F4"/>
    <w:rsid w:val="00A33487"/>
    <w:rsid w:val="00A336AC"/>
    <w:rsid w:val="00A33AAD"/>
    <w:rsid w:val="00A33BDA"/>
    <w:rsid w:val="00A33BEA"/>
    <w:rsid w:val="00A33CFB"/>
    <w:rsid w:val="00A34171"/>
    <w:rsid w:val="00A341E3"/>
    <w:rsid w:val="00A34294"/>
    <w:rsid w:val="00A34341"/>
    <w:rsid w:val="00A343F5"/>
    <w:rsid w:val="00A345D1"/>
    <w:rsid w:val="00A3465B"/>
    <w:rsid w:val="00A34790"/>
    <w:rsid w:val="00A3497A"/>
    <w:rsid w:val="00A34AC7"/>
    <w:rsid w:val="00A34F9F"/>
    <w:rsid w:val="00A355AB"/>
    <w:rsid w:val="00A358AA"/>
    <w:rsid w:val="00A35938"/>
    <w:rsid w:val="00A359BF"/>
    <w:rsid w:val="00A362B9"/>
    <w:rsid w:val="00A36412"/>
    <w:rsid w:val="00A36469"/>
    <w:rsid w:val="00A36776"/>
    <w:rsid w:val="00A36868"/>
    <w:rsid w:val="00A36873"/>
    <w:rsid w:val="00A36A5A"/>
    <w:rsid w:val="00A36C5E"/>
    <w:rsid w:val="00A36CE8"/>
    <w:rsid w:val="00A36D13"/>
    <w:rsid w:val="00A373C8"/>
    <w:rsid w:val="00A37479"/>
    <w:rsid w:val="00A3778D"/>
    <w:rsid w:val="00A3786B"/>
    <w:rsid w:val="00A378A7"/>
    <w:rsid w:val="00A37945"/>
    <w:rsid w:val="00A37F16"/>
    <w:rsid w:val="00A4008C"/>
    <w:rsid w:val="00A402A2"/>
    <w:rsid w:val="00A4034D"/>
    <w:rsid w:val="00A40A83"/>
    <w:rsid w:val="00A40B08"/>
    <w:rsid w:val="00A40D2E"/>
    <w:rsid w:val="00A40DD1"/>
    <w:rsid w:val="00A40DE2"/>
    <w:rsid w:val="00A41195"/>
    <w:rsid w:val="00A4132E"/>
    <w:rsid w:val="00A41B0F"/>
    <w:rsid w:val="00A421D9"/>
    <w:rsid w:val="00A423CD"/>
    <w:rsid w:val="00A423F3"/>
    <w:rsid w:val="00A42434"/>
    <w:rsid w:val="00A42460"/>
    <w:rsid w:val="00A4249E"/>
    <w:rsid w:val="00A42692"/>
    <w:rsid w:val="00A4272C"/>
    <w:rsid w:val="00A42971"/>
    <w:rsid w:val="00A42A19"/>
    <w:rsid w:val="00A4303D"/>
    <w:rsid w:val="00A431B7"/>
    <w:rsid w:val="00A431E2"/>
    <w:rsid w:val="00A4377B"/>
    <w:rsid w:val="00A44023"/>
    <w:rsid w:val="00A44039"/>
    <w:rsid w:val="00A4404C"/>
    <w:rsid w:val="00A440D0"/>
    <w:rsid w:val="00A441DB"/>
    <w:rsid w:val="00A444B1"/>
    <w:rsid w:val="00A446BD"/>
    <w:rsid w:val="00A446D2"/>
    <w:rsid w:val="00A44768"/>
    <w:rsid w:val="00A448AC"/>
    <w:rsid w:val="00A448E4"/>
    <w:rsid w:val="00A449C1"/>
    <w:rsid w:val="00A44A8D"/>
    <w:rsid w:val="00A45376"/>
    <w:rsid w:val="00A45387"/>
    <w:rsid w:val="00A4538E"/>
    <w:rsid w:val="00A453A9"/>
    <w:rsid w:val="00A45412"/>
    <w:rsid w:val="00A454B0"/>
    <w:rsid w:val="00A45933"/>
    <w:rsid w:val="00A459C3"/>
    <w:rsid w:val="00A45CAA"/>
    <w:rsid w:val="00A45E46"/>
    <w:rsid w:val="00A4604F"/>
    <w:rsid w:val="00A4617C"/>
    <w:rsid w:val="00A462B8"/>
    <w:rsid w:val="00A46327"/>
    <w:rsid w:val="00A4696E"/>
    <w:rsid w:val="00A471C6"/>
    <w:rsid w:val="00A47383"/>
    <w:rsid w:val="00A4778D"/>
    <w:rsid w:val="00A477D4"/>
    <w:rsid w:val="00A4790D"/>
    <w:rsid w:val="00A47AEA"/>
    <w:rsid w:val="00A47D07"/>
    <w:rsid w:val="00A47E38"/>
    <w:rsid w:val="00A47F50"/>
    <w:rsid w:val="00A5005D"/>
    <w:rsid w:val="00A50716"/>
    <w:rsid w:val="00A507B4"/>
    <w:rsid w:val="00A50BC9"/>
    <w:rsid w:val="00A50C0C"/>
    <w:rsid w:val="00A50C0D"/>
    <w:rsid w:val="00A50C11"/>
    <w:rsid w:val="00A50D3F"/>
    <w:rsid w:val="00A50F10"/>
    <w:rsid w:val="00A510EC"/>
    <w:rsid w:val="00A51616"/>
    <w:rsid w:val="00A51698"/>
    <w:rsid w:val="00A51854"/>
    <w:rsid w:val="00A51AFD"/>
    <w:rsid w:val="00A52030"/>
    <w:rsid w:val="00A52174"/>
    <w:rsid w:val="00A52236"/>
    <w:rsid w:val="00A524A6"/>
    <w:rsid w:val="00A5269C"/>
    <w:rsid w:val="00A531FF"/>
    <w:rsid w:val="00A53246"/>
    <w:rsid w:val="00A53573"/>
    <w:rsid w:val="00A53749"/>
    <w:rsid w:val="00A537A6"/>
    <w:rsid w:val="00A5385F"/>
    <w:rsid w:val="00A53CE3"/>
    <w:rsid w:val="00A53EEB"/>
    <w:rsid w:val="00A53FAE"/>
    <w:rsid w:val="00A54143"/>
    <w:rsid w:val="00A5418E"/>
    <w:rsid w:val="00A542BA"/>
    <w:rsid w:val="00A543B1"/>
    <w:rsid w:val="00A544C4"/>
    <w:rsid w:val="00A545C7"/>
    <w:rsid w:val="00A54922"/>
    <w:rsid w:val="00A549CF"/>
    <w:rsid w:val="00A54D79"/>
    <w:rsid w:val="00A54E1A"/>
    <w:rsid w:val="00A54F5C"/>
    <w:rsid w:val="00A5515A"/>
    <w:rsid w:val="00A551FD"/>
    <w:rsid w:val="00A5546B"/>
    <w:rsid w:val="00A554AA"/>
    <w:rsid w:val="00A555CD"/>
    <w:rsid w:val="00A556DF"/>
    <w:rsid w:val="00A559A6"/>
    <w:rsid w:val="00A55A4F"/>
    <w:rsid w:val="00A55B90"/>
    <w:rsid w:val="00A55BE5"/>
    <w:rsid w:val="00A55D11"/>
    <w:rsid w:val="00A561AF"/>
    <w:rsid w:val="00A5623A"/>
    <w:rsid w:val="00A5629C"/>
    <w:rsid w:val="00A562EE"/>
    <w:rsid w:val="00A56633"/>
    <w:rsid w:val="00A56714"/>
    <w:rsid w:val="00A56871"/>
    <w:rsid w:val="00A56CDA"/>
    <w:rsid w:val="00A57106"/>
    <w:rsid w:val="00A5744C"/>
    <w:rsid w:val="00A574D2"/>
    <w:rsid w:val="00A5782D"/>
    <w:rsid w:val="00A578B8"/>
    <w:rsid w:val="00A579C9"/>
    <w:rsid w:val="00A57A98"/>
    <w:rsid w:val="00A57D05"/>
    <w:rsid w:val="00A57E6F"/>
    <w:rsid w:val="00A6075E"/>
    <w:rsid w:val="00A608BC"/>
    <w:rsid w:val="00A60B92"/>
    <w:rsid w:val="00A60BA6"/>
    <w:rsid w:val="00A60D5F"/>
    <w:rsid w:val="00A60DEF"/>
    <w:rsid w:val="00A60E5A"/>
    <w:rsid w:val="00A60E84"/>
    <w:rsid w:val="00A610C2"/>
    <w:rsid w:val="00A6115A"/>
    <w:rsid w:val="00A61497"/>
    <w:rsid w:val="00A61807"/>
    <w:rsid w:val="00A61905"/>
    <w:rsid w:val="00A61E85"/>
    <w:rsid w:val="00A621BE"/>
    <w:rsid w:val="00A6249C"/>
    <w:rsid w:val="00A62701"/>
    <w:rsid w:val="00A629DB"/>
    <w:rsid w:val="00A62B89"/>
    <w:rsid w:val="00A632C2"/>
    <w:rsid w:val="00A637D9"/>
    <w:rsid w:val="00A640E0"/>
    <w:rsid w:val="00A64431"/>
    <w:rsid w:val="00A644F7"/>
    <w:rsid w:val="00A645F1"/>
    <w:rsid w:val="00A64CD1"/>
    <w:rsid w:val="00A64FEA"/>
    <w:rsid w:val="00A65287"/>
    <w:rsid w:val="00A65494"/>
    <w:rsid w:val="00A655C9"/>
    <w:rsid w:val="00A659D0"/>
    <w:rsid w:val="00A659FA"/>
    <w:rsid w:val="00A65C09"/>
    <w:rsid w:val="00A65DE5"/>
    <w:rsid w:val="00A65E3E"/>
    <w:rsid w:val="00A6666F"/>
    <w:rsid w:val="00A667A9"/>
    <w:rsid w:val="00A6696D"/>
    <w:rsid w:val="00A66C45"/>
    <w:rsid w:val="00A66E33"/>
    <w:rsid w:val="00A66EF5"/>
    <w:rsid w:val="00A670FE"/>
    <w:rsid w:val="00A6742D"/>
    <w:rsid w:val="00A67445"/>
    <w:rsid w:val="00A6748D"/>
    <w:rsid w:val="00A675E0"/>
    <w:rsid w:val="00A676F4"/>
    <w:rsid w:val="00A67927"/>
    <w:rsid w:val="00A67998"/>
    <w:rsid w:val="00A67DAC"/>
    <w:rsid w:val="00A67F05"/>
    <w:rsid w:val="00A701D7"/>
    <w:rsid w:val="00A7035D"/>
    <w:rsid w:val="00A703E5"/>
    <w:rsid w:val="00A70732"/>
    <w:rsid w:val="00A708F4"/>
    <w:rsid w:val="00A710F9"/>
    <w:rsid w:val="00A71309"/>
    <w:rsid w:val="00A71336"/>
    <w:rsid w:val="00A71953"/>
    <w:rsid w:val="00A71B58"/>
    <w:rsid w:val="00A71BE0"/>
    <w:rsid w:val="00A72172"/>
    <w:rsid w:val="00A72305"/>
    <w:rsid w:val="00A7236E"/>
    <w:rsid w:val="00A72620"/>
    <w:rsid w:val="00A72667"/>
    <w:rsid w:val="00A7276A"/>
    <w:rsid w:val="00A72FD6"/>
    <w:rsid w:val="00A730AD"/>
    <w:rsid w:val="00A730B6"/>
    <w:rsid w:val="00A731A6"/>
    <w:rsid w:val="00A731D4"/>
    <w:rsid w:val="00A73419"/>
    <w:rsid w:val="00A73492"/>
    <w:rsid w:val="00A734AD"/>
    <w:rsid w:val="00A73554"/>
    <w:rsid w:val="00A73809"/>
    <w:rsid w:val="00A73DB3"/>
    <w:rsid w:val="00A740D7"/>
    <w:rsid w:val="00A741CE"/>
    <w:rsid w:val="00A74448"/>
    <w:rsid w:val="00A744AA"/>
    <w:rsid w:val="00A7452A"/>
    <w:rsid w:val="00A746AD"/>
    <w:rsid w:val="00A74862"/>
    <w:rsid w:val="00A748EC"/>
    <w:rsid w:val="00A7493B"/>
    <w:rsid w:val="00A74D44"/>
    <w:rsid w:val="00A75344"/>
    <w:rsid w:val="00A7535E"/>
    <w:rsid w:val="00A75453"/>
    <w:rsid w:val="00A7550B"/>
    <w:rsid w:val="00A75689"/>
    <w:rsid w:val="00A758B6"/>
    <w:rsid w:val="00A759A5"/>
    <w:rsid w:val="00A75C5C"/>
    <w:rsid w:val="00A760FB"/>
    <w:rsid w:val="00A76176"/>
    <w:rsid w:val="00A762C2"/>
    <w:rsid w:val="00A76326"/>
    <w:rsid w:val="00A7638C"/>
    <w:rsid w:val="00A763D0"/>
    <w:rsid w:val="00A76453"/>
    <w:rsid w:val="00A76461"/>
    <w:rsid w:val="00A764F8"/>
    <w:rsid w:val="00A764FC"/>
    <w:rsid w:val="00A7657F"/>
    <w:rsid w:val="00A7669F"/>
    <w:rsid w:val="00A766A9"/>
    <w:rsid w:val="00A76740"/>
    <w:rsid w:val="00A76B77"/>
    <w:rsid w:val="00A76C57"/>
    <w:rsid w:val="00A76D30"/>
    <w:rsid w:val="00A76EDC"/>
    <w:rsid w:val="00A76F7E"/>
    <w:rsid w:val="00A771C0"/>
    <w:rsid w:val="00A77533"/>
    <w:rsid w:val="00A77544"/>
    <w:rsid w:val="00A77615"/>
    <w:rsid w:val="00A776A5"/>
    <w:rsid w:val="00A7786C"/>
    <w:rsid w:val="00A77A88"/>
    <w:rsid w:val="00A77B0D"/>
    <w:rsid w:val="00A77BF1"/>
    <w:rsid w:val="00A77C39"/>
    <w:rsid w:val="00A809D5"/>
    <w:rsid w:val="00A80A7D"/>
    <w:rsid w:val="00A80DF9"/>
    <w:rsid w:val="00A80E3A"/>
    <w:rsid w:val="00A81272"/>
    <w:rsid w:val="00A81561"/>
    <w:rsid w:val="00A81605"/>
    <w:rsid w:val="00A81743"/>
    <w:rsid w:val="00A818A7"/>
    <w:rsid w:val="00A819E2"/>
    <w:rsid w:val="00A81D76"/>
    <w:rsid w:val="00A81F2C"/>
    <w:rsid w:val="00A82557"/>
    <w:rsid w:val="00A82635"/>
    <w:rsid w:val="00A827E7"/>
    <w:rsid w:val="00A829CD"/>
    <w:rsid w:val="00A82AEC"/>
    <w:rsid w:val="00A82D23"/>
    <w:rsid w:val="00A82D76"/>
    <w:rsid w:val="00A82F25"/>
    <w:rsid w:val="00A82FB0"/>
    <w:rsid w:val="00A830E4"/>
    <w:rsid w:val="00A83401"/>
    <w:rsid w:val="00A83913"/>
    <w:rsid w:val="00A839AB"/>
    <w:rsid w:val="00A83E73"/>
    <w:rsid w:val="00A83FEC"/>
    <w:rsid w:val="00A84277"/>
    <w:rsid w:val="00A842F1"/>
    <w:rsid w:val="00A84326"/>
    <w:rsid w:val="00A84455"/>
    <w:rsid w:val="00A845BC"/>
    <w:rsid w:val="00A846CE"/>
    <w:rsid w:val="00A846EE"/>
    <w:rsid w:val="00A846F0"/>
    <w:rsid w:val="00A847FD"/>
    <w:rsid w:val="00A8495F"/>
    <w:rsid w:val="00A84B6E"/>
    <w:rsid w:val="00A84F05"/>
    <w:rsid w:val="00A85080"/>
    <w:rsid w:val="00A85112"/>
    <w:rsid w:val="00A851A8"/>
    <w:rsid w:val="00A8543B"/>
    <w:rsid w:val="00A857BF"/>
    <w:rsid w:val="00A85C68"/>
    <w:rsid w:val="00A85C8D"/>
    <w:rsid w:val="00A85FC9"/>
    <w:rsid w:val="00A86034"/>
    <w:rsid w:val="00A86414"/>
    <w:rsid w:val="00A86511"/>
    <w:rsid w:val="00A86600"/>
    <w:rsid w:val="00A86753"/>
    <w:rsid w:val="00A86DFB"/>
    <w:rsid w:val="00A86F02"/>
    <w:rsid w:val="00A86FFF"/>
    <w:rsid w:val="00A871B7"/>
    <w:rsid w:val="00A872B1"/>
    <w:rsid w:val="00A87E2E"/>
    <w:rsid w:val="00A87EA2"/>
    <w:rsid w:val="00A87ED7"/>
    <w:rsid w:val="00A90140"/>
    <w:rsid w:val="00A90146"/>
    <w:rsid w:val="00A90263"/>
    <w:rsid w:val="00A90364"/>
    <w:rsid w:val="00A90426"/>
    <w:rsid w:val="00A90644"/>
    <w:rsid w:val="00A90A1A"/>
    <w:rsid w:val="00A90A55"/>
    <w:rsid w:val="00A90C5F"/>
    <w:rsid w:val="00A90E23"/>
    <w:rsid w:val="00A90E63"/>
    <w:rsid w:val="00A910E8"/>
    <w:rsid w:val="00A91162"/>
    <w:rsid w:val="00A911AE"/>
    <w:rsid w:val="00A9145E"/>
    <w:rsid w:val="00A91935"/>
    <w:rsid w:val="00A91B9C"/>
    <w:rsid w:val="00A91E20"/>
    <w:rsid w:val="00A91E99"/>
    <w:rsid w:val="00A92084"/>
    <w:rsid w:val="00A923DD"/>
    <w:rsid w:val="00A9243C"/>
    <w:rsid w:val="00A926B4"/>
    <w:rsid w:val="00A92D53"/>
    <w:rsid w:val="00A92FBE"/>
    <w:rsid w:val="00A93025"/>
    <w:rsid w:val="00A9309A"/>
    <w:rsid w:val="00A9309C"/>
    <w:rsid w:val="00A9317D"/>
    <w:rsid w:val="00A93204"/>
    <w:rsid w:val="00A934D9"/>
    <w:rsid w:val="00A93692"/>
    <w:rsid w:val="00A9375D"/>
    <w:rsid w:val="00A93830"/>
    <w:rsid w:val="00A93953"/>
    <w:rsid w:val="00A939F7"/>
    <w:rsid w:val="00A93A26"/>
    <w:rsid w:val="00A93D84"/>
    <w:rsid w:val="00A93F22"/>
    <w:rsid w:val="00A93FB2"/>
    <w:rsid w:val="00A94170"/>
    <w:rsid w:val="00A9420A"/>
    <w:rsid w:val="00A9469B"/>
    <w:rsid w:val="00A94815"/>
    <w:rsid w:val="00A94D26"/>
    <w:rsid w:val="00A94F19"/>
    <w:rsid w:val="00A95160"/>
    <w:rsid w:val="00A954B9"/>
    <w:rsid w:val="00A9592B"/>
    <w:rsid w:val="00A95B2D"/>
    <w:rsid w:val="00A95C9D"/>
    <w:rsid w:val="00A96596"/>
    <w:rsid w:val="00A966E9"/>
    <w:rsid w:val="00A966F1"/>
    <w:rsid w:val="00A96788"/>
    <w:rsid w:val="00A96BBC"/>
    <w:rsid w:val="00A96C05"/>
    <w:rsid w:val="00A96CCB"/>
    <w:rsid w:val="00A96D28"/>
    <w:rsid w:val="00A9710C"/>
    <w:rsid w:val="00A9730C"/>
    <w:rsid w:val="00A9759F"/>
    <w:rsid w:val="00A9775C"/>
    <w:rsid w:val="00A977AC"/>
    <w:rsid w:val="00A979B5"/>
    <w:rsid w:val="00A97CB0"/>
    <w:rsid w:val="00A97EF4"/>
    <w:rsid w:val="00AA007E"/>
    <w:rsid w:val="00AA04B2"/>
    <w:rsid w:val="00AA053B"/>
    <w:rsid w:val="00AA07CD"/>
    <w:rsid w:val="00AA089B"/>
    <w:rsid w:val="00AA0913"/>
    <w:rsid w:val="00AA0BF2"/>
    <w:rsid w:val="00AA0C1C"/>
    <w:rsid w:val="00AA1143"/>
    <w:rsid w:val="00AA122E"/>
    <w:rsid w:val="00AA1258"/>
    <w:rsid w:val="00AA17F1"/>
    <w:rsid w:val="00AA1C05"/>
    <w:rsid w:val="00AA1C6E"/>
    <w:rsid w:val="00AA1D59"/>
    <w:rsid w:val="00AA2377"/>
    <w:rsid w:val="00AA2581"/>
    <w:rsid w:val="00AA2692"/>
    <w:rsid w:val="00AA2A96"/>
    <w:rsid w:val="00AA2BDB"/>
    <w:rsid w:val="00AA2EA6"/>
    <w:rsid w:val="00AA2F0B"/>
    <w:rsid w:val="00AA2F1C"/>
    <w:rsid w:val="00AA303F"/>
    <w:rsid w:val="00AA30D5"/>
    <w:rsid w:val="00AA31F6"/>
    <w:rsid w:val="00AA3208"/>
    <w:rsid w:val="00AA3755"/>
    <w:rsid w:val="00AA3AE0"/>
    <w:rsid w:val="00AA3C0D"/>
    <w:rsid w:val="00AA3E44"/>
    <w:rsid w:val="00AA3F2C"/>
    <w:rsid w:val="00AA4051"/>
    <w:rsid w:val="00AA40AC"/>
    <w:rsid w:val="00AA4132"/>
    <w:rsid w:val="00AA4159"/>
    <w:rsid w:val="00AA4616"/>
    <w:rsid w:val="00AA47E1"/>
    <w:rsid w:val="00AA47E9"/>
    <w:rsid w:val="00AA4A61"/>
    <w:rsid w:val="00AA4EB6"/>
    <w:rsid w:val="00AA4F67"/>
    <w:rsid w:val="00AA4F7E"/>
    <w:rsid w:val="00AA5059"/>
    <w:rsid w:val="00AA5102"/>
    <w:rsid w:val="00AA5372"/>
    <w:rsid w:val="00AA5431"/>
    <w:rsid w:val="00AA58E7"/>
    <w:rsid w:val="00AA5F4C"/>
    <w:rsid w:val="00AA612A"/>
    <w:rsid w:val="00AA6179"/>
    <w:rsid w:val="00AA6275"/>
    <w:rsid w:val="00AA64AC"/>
    <w:rsid w:val="00AA6682"/>
    <w:rsid w:val="00AA6999"/>
    <w:rsid w:val="00AA6F08"/>
    <w:rsid w:val="00AA6FAD"/>
    <w:rsid w:val="00AA7560"/>
    <w:rsid w:val="00AA766E"/>
    <w:rsid w:val="00AA7CFB"/>
    <w:rsid w:val="00AA7F81"/>
    <w:rsid w:val="00AB00A7"/>
    <w:rsid w:val="00AB070B"/>
    <w:rsid w:val="00AB0828"/>
    <w:rsid w:val="00AB0D23"/>
    <w:rsid w:val="00AB0DCD"/>
    <w:rsid w:val="00AB1314"/>
    <w:rsid w:val="00AB15C1"/>
    <w:rsid w:val="00AB19F2"/>
    <w:rsid w:val="00AB1AA7"/>
    <w:rsid w:val="00AB1E40"/>
    <w:rsid w:val="00AB1EEE"/>
    <w:rsid w:val="00AB2446"/>
    <w:rsid w:val="00AB269E"/>
    <w:rsid w:val="00AB26AA"/>
    <w:rsid w:val="00AB2755"/>
    <w:rsid w:val="00AB2967"/>
    <w:rsid w:val="00AB2A9B"/>
    <w:rsid w:val="00AB2AEB"/>
    <w:rsid w:val="00AB2B67"/>
    <w:rsid w:val="00AB2CFD"/>
    <w:rsid w:val="00AB2D58"/>
    <w:rsid w:val="00AB2DD1"/>
    <w:rsid w:val="00AB2FDE"/>
    <w:rsid w:val="00AB30A5"/>
    <w:rsid w:val="00AB30BE"/>
    <w:rsid w:val="00AB33D1"/>
    <w:rsid w:val="00AB33DB"/>
    <w:rsid w:val="00AB3742"/>
    <w:rsid w:val="00AB387F"/>
    <w:rsid w:val="00AB3886"/>
    <w:rsid w:val="00AB3AB2"/>
    <w:rsid w:val="00AB3C62"/>
    <w:rsid w:val="00AB3D95"/>
    <w:rsid w:val="00AB3E5F"/>
    <w:rsid w:val="00AB4200"/>
    <w:rsid w:val="00AB4AFB"/>
    <w:rsid w:val="00AB4D1C"/>
    <w:rsid w:val="00AB521F"/>
    <w:rsid w:val="00AB53E8"/>
    <w:rsid w:val="00AB5696"/>
    <w:rsid w:val="00AB59F0"/>
    <w:rsid w:val="00AB5C95"/>
    <w:rsid w:val="00AB5F79"/>
    <w:rsid w:val="00AB64B0"/>
    <w:rsid w:val="00AB678E"/>
    <w:rsid w:val="00AB6B2D"/>
    <w:rsid w:val="00AB6C19"/>
    <w:rsid w:val="00AB6C64"/>
    <w:rsid w:val="00AB6F6F"/>
    <w:rsid w:val="00AB6FC8"/>
    <w:rsid w:val="00AB7177"/>
    <w:rsid w:val="00AB7286"/>
    <w:rsid w:val="00AB72F5"/>
    <w:rsid w:val="00AB73B2"/>
    <w:rsid w:val="00AB74D3"/>
    <w:rsid w:val="00AB7525"/>
    <w:rsid w:val="00AB75D9"/>
    <w:rsid w:val="00AB7650"/>
    <w:rsid w:val="00AB7709"/>
    <w:rsid w:val="00AB7908"/>
    <w:rsid w:val="00AB7B39"/>
    <w:rsid w:val="00AB7BC7"/>
    <w:rsid w:val="00AB7CD7"/>
    <w:rsid w:val="00AB7E07"/>
    <w:rsid w:val="00AC029F"/>
    <w:rsid w:val="00AC05B9"/>
    <w:rsid w:val="00AC092A"/>
    <w:rsid w:val="00AC0C39"/>
    <w:rsid w:val="00AC0D7D"/>
    <w:rsid w:val="00AC1013"/>
    <w:rsid w:val="00AC1322"/>
    <w:rsid w:val="00AC1D26"/>
    <w:rsid w:val="00AC1D45"/>
    <w:rsid w:val="00AC1D94"/>
    <w:rsid w:val="00AC2291"/>
    <w:rsid w:val="00AC2384"/>
    <w:rsid w:val="00AC25E1"/>
    <w:rsid w:val="00AC27DA"/>
    <w:rsid w:val="00AC2932"/>
    <w:rsid w:val="00AC2BF1"/>
    <w:rsid w:val="00AC329B"/>
    <w:rsid w:val="00AC3360"/>
    <w:rsid w:val="00AC34D4"/>
    <w:rsid w:val="00AC352B"/>
    <w:rsid w:val="00AC358F"/>
    <w:rsid w:val="00AC391E"/>
    <w:rsid w:val="00AC3F26"/>
    <w:rsid w:val="00AC4014"/>
    <w:rsid w:val="00AC43F4"/>
    <w:rsid w:val="00AC46EC"/>
    <w:rsid w:val="00AC4735"/>
    <w:rsid w:val="00AC4AFA"/>
    <w:rsid w:val="00AC4AFD"/>
    <w:rsid w:val="00AC4D7F"/>
    <w:rsid w:val="00AC4E92"/>
    <w:rsid w:val="00AC5018"/>
    <w:rsid w:val="00AC53B3"/>
    <w:rsid w:val="00AC53D2"/>
    <w:rsid w:val="00AC5720"/>
    <w:rsid w:val="00AC587C"/>
    <w:rsid w:val="00AC5BCB"/>
    <w:rsid w:val="00AC5C1D"/>
    <w:rsid w:val="00AC5C95"/>
    <w:rsid w:val="00AC5C96"/>
    <w:rsid w:val="00AC5EF6"/>
    <w:rsid w:val="00AC6258"/>
    <w:rsid w:val="00AC6472"/>
    <w:rsid w:val="00AC6530"/>
    <w:rsid w:val="00AC6549"/>
    <w:rsid w:val="00AC6551"/>
    <w:rsid w:val="00AC6583"/>
    <w:rsid w:val="00AC6890"/>
    <w:rsid w:val="00AC697D"/>
    <w:rsid w:val="00AC6AA1"/>
    <w:rsid w:val="00AC7089"/>
    <w:rsid w:val="00AC721C"/>
    <w:rsid w:val="00AC7245"/>
    <w:rsid w:val="00AC7412"/>
    <w:rsid w:val="00AC751D"/>
    <w:rsid w:val="00AC75E5"/>
    <w:rsid w:val="00AC7706"/>
    <w:rsid w:val="00AC798B"/>
    <w:rsid w:val="00AC7AA1"/>
    <w:rsid w:val="00AC7CCD"/>
    <w:rsid w:val="00AC7EE7"/>
    <w:rsid w:val="00AC7F02"/>
    <w:rsid w:val="00AC7F91"/>
    <w:rsid w:val="00AC7FDF"/>
    <w:rsid w:val="00AD0077"/>
    <w:rsid w:val="00AD04A7"/>
    <w:rsid w:val="00AD06FF"/>
    <w:rsid w:val="00AD082F"/>
    <w:rsid w:val="00AD0927"/>
    <w:rsid w:val="00AD0B01"/>
    <w:rsid w:val="00AD0B86"/>
    <w:rsid w:val="00AD0BB9"/>
    <w:rsid w:val="00AD0C2A"/>
    <w:rsid w:val="00AD0CC2"/>
    <w:rsid w:val="00AD0D25"/>
    <w:rsid w:val="00AD1537"/>
    <w:rsid w:val="00AD156D"/>
    <w:rsid w:val="00AD15CD"/>
    <w:rsid w:val="00AD1B35"/>
    <w:rsid w:val="00AD224D"/>
    <w:rsid w:val="00AD23A7"/>
    <w:rsid w:val="00AD25F3"/>
    <w:rsid w:val="00AD26AB"/>
    <w:rsid w:val="00AD284F"/>
    <w:rsid w:val="00AD2A7F"/>
    <w:rsid w:val="00AD2ABF"/>
    <w:rsid w:val="00AD2C69"/>
    <w:rsid w:val="00AD2E16"/>
    <w:rsid w:val="00AD2F51"/>
    <w:rsid w:val="00AD2FBF"/>
    <w:rsid w:val="00AD313E"/>
    <w:rsid w:val="00AD3342"/>
    <w:rsid w:val="00AD35FF"/>
    <w:rsid w:val="00AD43A3"/>
    <w:rsid w:val="00AD477A"/>
    <w:rsid w:val="00AD4D03"/>
    <w:rsid w:val="00AD4F62"/>
    <w:rsid w:val="00AD50A3"/>
    <w:rsid w:val="00AD5573"/>
    <w:rsid w:val="00AD5594"/>
    <w:rsid w:val="00AD5725"/>
    <w:rsid w:val="00AD57D2"/>
    <w:rsid w:val="00AD5913"/>
    <w:rsid w:val="00AD59BA"/>
    <w:rsid w:val="00AD5B6F"/>
    <w:rsid w:val="00AD5E5F"/>
    <w:rsid w:val="00AD6117"/>
    <w:rsid w:val="00AD63C3"/>
    <w:rsid w:val="00AD63C5"/>
    <w:rsid w:val="00AD652B"/>
    <w:rsid w:val="00AD6889"/>
    <w:rsid w:val="00AD6AC3"/>
    <w:rsid w:val="00AD6B04"/>
    <w:rsid w:val="00AD6B5A"/>
    <w:rsid w:val="00AD6C0C"/>
    <w:rsid w:val="00AD6D4A"/>
    <w:rsid w:val="00AD7334"/>
    <w:rsid w:val="00AD7760"/>
    <w:rsid w:val="00AD7D41"/>
    <w:rsid w:val="00AD7E23"/>
    <w:rsid w:val="00AD7F1A"/>
    <w:rsid w:val="00AD7F25"/>
    <w:rsid w:val="00AE018C"/>
    <w:rsid w:val="00AE04CF"/>
    <w:rsid w:val="00AE04DF"/>
    <w:rsid w:val="00AE05C0"/>
    <w:rsid w:val="00AE07CD"/>
    <w:rsid w:val="00AE0854"/>
    <w:rsid w:val="00AE0BBF"/>
    <w:rsid w:val="00AE0BCF"/>
    <w:rsid w:val="00AE117C"/>
    <w:rsid w:val="00AE1361"/>
    <w:rsid w:val="00AE1394"/>
    <w:rsid w:val="00AE15D8"/>
    <w:rsid w:val="00AE1600"/>
    <w:rsid w:val="00AE165A"/>
    <w:rsid w:val="00AE1662"/>
    <w:rsid w:val="00AE1664"/>
    <w:rsid w:val="00AE19BB"/>
    <w:rsid w:val="00AE1A9A"/>
    <w:rsid w:val="00AE1AAD"/>
    <w:rsid w:val="00AE1E0A"/>
    <w:rsid w:val="00AE21F4"/>
    <w:rsid w:val="00AE23DD"/>
    <w:rsid w:val="00AE23F6"/>
    <w:rsid w:val="00AE25D9"/>
    <w:rsid w:val="00AE26AD"/>
    <w:rsid w:val="00AE2782"/>
    <w:rsid w:val="00AE29DF"/>
    <w:rsid w:val="00AE2A14"/>
    <w:rsid w:val="00AE2A39"/>
    <w:rsid w:val="00AE2B03"/>
    <w:rsid w:val="00AE32A6"/>
    <w:rsid w:val="00AE33C0"/>
    <w:rsid w:val="00AE3A00"/>
    <w:rsid w:val="00AE3FCB"/>
    <w:rsid w:val="00AE45C4"/>
    <w:rsid w:val="00AE4741"/>
    <w:rsid w:val="00AE4A90"/>
    <w:rsid w:val="00AE4E00"/>
    <w:rsid w:val="00AE4EC8"/>
    <w:rsid w:val="00AE4ECB"/>
    <w:rsid w:val="00AE52BB"/>
    <w:rsid w:val="00AE554B"/>
    <w:rsid w:val="00AE5B8E"/>
    <w:rsid w:val="00AE5C8C"/>
    <w:rsid w:val="00AE5E6A"/>
    <w:rsid w:val="00AE63A3"/>
    <w:rsid w:val="00AE6458"/>
    <w:rsid w:val="00AE6A1E"/>
    <w:rsid w:val="00AE6ACC"/>
    <w:rsid w:val="00AE6C86"/>
    <w:rsid w:val="00AE720B"/>
    <w:rsid w:val="00AE7383"/>
    <w:rsid w:val="00AE73BC"/>
    <w:rsid w:val="00AE755B"/>
    <w:rsid w:val="00AE7B1A"/>
    <w:rsid w:val="00AE7E97"/>
    <w:rsid w:val="00AE7F1C"/>
    <w:rsid w:val="00AF012E"/>
    <w:rsid w:val="00AF0384"/>
    <w:rsid w:val="00AF063E"/>
    <w:rsid w:val="00AF06B7"/>
    <w:rsid w:val="00AF086A"/>
    <w:rsid w:val="00AF08F3"/>
    <w:rsid w:val="00AF0AB9"/>
    <w:rsid w:val="00AF0B09"/>
    <w:rsid w:val="00AF0E97"/>
    <w:rsid w:val="00AF0F6B"/>
    <w:rsid w:val="00AF106E"/>
    <w:rsid w:val="00AF10E8"/>
    <w:rsid w:val="00AF12E1"/>
    <w:rsid w:val="00AF1421"/>
    <w:rsid w:val="00AF14A1"/>
    <w:rsid w:val="00AF1A00"/>
    <w:rsid w:val="00AF1C67"/>
    <w:rsid w:val="00AF1D68"/>
    <w:rsid w:val="00AF22BA"/>
    <w:rsid w:val="00AF245D"/>
    <w:rsid w:val="00AF28A8"/>
    <w:rsid w:val="00AF2961"/>
    <w:rsid w:val="00AF2A98"/>
    <w:rsid w:val="00AF2C43"/>
    <w:rsid w:val="00AF30F3"/>
    <w:rsid w:val="00AF312C"/>
    <w:rsid w:val="00AF31A9"/>
    <w:rsid w:val="00AF31D1"/>
    <w:rsid w:val="00AF3387"/>
    <w:rsid w:val="00AF3470"/>
    <w:rsid w:val="00AF38F3"/>
    <w:rsid w:val="00AF3D41"/>
    <w:rsid w:val="00AF3EAD"/>
    <w:rsid w:val="00AF42C2"/>
    <w:rsid w:val="00AF43F7"/>
    <w:rsid w:val="00AF43FA"/>
    <w:rsid w:val="00AF43FE"/>
    <w:rsid w:val="00AF4877"/>
    <w:rsid w:val="00AF4A74"/>
    <w:rsid w:val="00AF4CD9"/>
    <w:rsid w:val="00AF4DEC"/>
    <w:rsid w:val="00AF4F60"/>
    <w:rsid w:val="00AF50B4"/>
    <w:rsid w:val="00AF52D4"/>
    <w:rsid w:val="00AF5322"/>
    <w:rsid w:val="00AF53B2"/>
    <w:rsid w:val="00AF5625"/>
    <w:rsid w:val="00AF579B"/>
    <w:rsid w:val="00AF57D4"/>
    <w:rsid w:val="00AF5AF4"/>
    <w:rsid w:val="00AF5EFC"/>
    <w:rsid w:val="00AF5F5E"/>
    <w:rsid w:val="00AF5FEF"/>
    <w:rsid w:val="00AF60B2"/>
    <w:rsid w:val="00AF61C4"/>
    <w:rsid w:val="00AF622D"/>
    <w:rsid w:val="00AF6359"/>
    <w:rsid w:val="00AF6387"/>
    <w:rsid w:val="00AF651A"/>
    <w:rsid w:val="00AF664C"/>
    <w:rsid w:val="00AF68E3"/>
    <w:rsid w:val="00AF69E7"/>
    <w:rsid w:val="00AF69FF"/>
    <w:rsid w:val="00AF6AD3"/>
    <w:rsid w:val="00AF6B1F"/>
    <w:rsid w:val="00AF6B9A"/>
    <w:rsid w:val="00AF6DE8"/>
    <w:rsid w:val="00AF6E7D"/>
    <w:rsid w:val="00AF6EC3"/>
    <w:rsid w:val="00AF707D"/>
    <w:rsid w:val="00AF715E"/>
    <w:rsid w:val="00AF71FC"/>
    <w:rsid w:val="00AF721A"/>
    <w:rsid w:val="00AF76D4"/>
    <w:rsid w:val="00AF7888"/>
    <w:rsid w:val="00AF7F7E"/>
    <w:rsid w:val="00AF7F90"/>
    <w:rsid w:val="00B000E9"/>
    <w:rsid w:val="00B00159"/>
    <w:rsid w:val="00B002E2"/>
    <w:rsid w:val="00B008C8"/>
    <w:rsid w:val="00B0095B"/>
    <w:rsid w:val="00B00EAF"/>
    <w:rsid w:val="00B013FB"/>
    <w:rsid w:val="00B01421"/>
    <w:rsid w:val="00B01AC2"/>
    <w:rsid w:val="00B01D77"/>
    <w:rsid w:val="00B0248D"/>
    <w:rsid w:val="00B0259E"/>
    <w:rsid w:val="00B0267F"/>
    <w:rsid w:val="00B028AF"/>
    <w:rsid w:val="00B031C0"/>
    <w:rsid w:val="00B0338F"/>
    <w:rsid w:val="00B03780"/>
    <w:rsid w:val="00B0399A"/>
    <w:rsid w:val="00B03D00"/>
    <w:rsid w:val="00B03F00"/>
    <w:rsid w:val="00B043FA"/>
    <w:rsid w:val="00B04461"/>
    <w:rsid w:val="00B04682"/>
    <w:rsid w:val="00B04893"/>
    <w:rsid w:val="00B04C4C"/>
    <w:rsid w:val="00B04FF7"/>
    <w:rsid w:val="00B05040"/>
    <w:rsid w:val="00B05119"/>
    <w:rsid w:val="00B054CE"/>
    <w:rsid w:val="00B05578"/>
    <w:rsid w:val="00B0557E"/>
    <w:rsid w:val="00B05599"/>
    <w:rsid w:val="00B055DB"/>
    <w:rsid w:val="00B056BB"/>
    <w:rsid w:val="00B0586E"/>
    <w:rsid w:val="00B05A39"/>
    <w:rsid w:val="00B05E04"/>
    <w:rsid w:val="00B05E12"/>
    <w:rsid w:val="00B0683F"/>
    <w:rsid w:val="00B06987"/>
    <w:rsid w:val="00B06B68"/>
    <w:rsid w:val="00B06E05"/>
    <w:rsid w:val="00B072F3"/>
    <w:rsid w:val="00B076D5"/>
    <w:rsid w:val="00B0783E"/>
    <w:rsid w:val="00B07AC6"/>
    <w:rsid w:val="00B07AF9"/>
    <w:rsid w:val="00B07B05"/>
    <w:rsid w:val="00B07B4F"/>
    <w:rsid w:val="00B100D4"/>
    <w:rsid w:val="00B1029D"/>
    <w:rsid w:val="00B10679"/>
    <w:rsid w:val="00B106B1"/>
    <w:rsid w:val="00B10C96"/>
    <w:rsid w:val="00B10FE7"/>
    <w:rsid w:val="00B115FF"/>
    <w:rsid w:val="00B11662"/>
    <w:rsid w:val="00B116C4"/>
    <w:rsid w:val="00B116D8"/>
    <w:rsid w:val="00B117F6"/>
    <w:rsid w:val="00B11867"/>
    <w:rsid w:val="00B119EF"/>
    <w:rsid w:val="00B12031"/>
    <w:rsid w:val="00B1227D"/>
    <w:rsid w:val="00B122ED"/>
    <w:rsid w:val="00B12423"/>
    <w:rsid w:val="00B12736"/>
    <w:rsid w:val="00B1290E"/>
    <w:rsid w:val="00B12AFF"/>
    <w:rsid w:val="00B12F0B"/>
    <w:rsid w:val="00B134A9"/>
    <w:rsid w:val="00B135EC"/>
    <w:rsid w:val="00B13A99"/>
    <w:rsid w:val="00B13AC2"/>
    <w:rsid w:val="00B13BEE"/>
    <w:rsid w:val="00B13DE5"/>
    <w:rsid w:val="00B13E1D"/>
    <w:rsid w:val="00B1406A"/>
    <w:rsid w:val="00B14336"/>
    <w:rsid w:val="00B14660"/>
    <w:rsid w:val="00B146B0"/>
    <w:rsid w:val="00B14A1F"/>
    <w:rsid w:val="00B14F29"/>
    <w:rsid w:val="00B15173"/>
    <w:rsid w:val="00B15499"/>
    <w:rsid w:val="00B15758"/>
    <w:rsid w:val="00B157E2"/>
    <w:rsid w:val="00B1587F"/>
    <w:rsid w:val="00B158C6"/>
    <w:rsid w:val="00B15A12"/>
    <w:rsid w:val="00B15C3F"/>
    <w:rsid w:val="00B15CAE"/>
    <w:rsid w:val="00B15F60"/>
    <w:rsid w:val="00B166A7"/>
    <w:rsid w:val="00B16785"/>
    <w:rsid w:val="00B167F6"/>
    <w:rsid w:val="00B16CC1"/>
    <w:rsid w:val="00B16D75"/>
    <w:rsid w:val="00B170A1"/>
    <w:rsid w:val="00B1769B"/>
    <w:rsid w:val="00B1782D"/>
    <w:rsid w:val="00B1792B"/>
    <w:rsid w:val="00B17BFC"/>
    <w:rsid w:val="00B17CDD"/>
    <w:rsid w:val="00B17E6C"/>
    <w:rsid w:val="00B20291"/>
    <w:rsid w:val="00B20449"/>
    <w:rsid w:val="00B208F7"/>
    <w:rsid w:val="00B20AE5"/>
    <w:rsid w:val="00B20BB2"/>
    <w:rsid w:val="00B2128A"/>
    <w:rsid w:val="00B2189E"/>
    <w:rsid w:val="00B21EF9"/>
    <w:rsid w:val="00B21FB4"/>
    <w:rsid w:val="00B2237B"/>
    <w:rsid w:val="00B2282F"/>
    <w:rsid w:val="00B2283A"/>
    <w:rsid w:val="00B228E2"/>
    <w:rsid w:val="00B22ACC"/>
    <w:rsid w:val="00B22D4C"/>
    <w:rsid w:val="00B22F86"/>
    <w:rsid w:val="00B234F7"/>
    <w:rsid w:val="00B2351F"/>
    <w:rsid w:val="00B236A1"/>
    <w:rsid w:val="00B236C6"/>
    <w:rsid w:val="00B237C9"/>
    <w:rsid w:val="00B238F4"/>
    <w:rsid w:val="00B2397A"/>
    <w:rsid w:val="00B23FB7"/>
    <w:rsid w:val="00B24231"/>
    <w:rsid w:val="00B244C1"/>
    <w:rsid w:val="00B24657"/>
    <w:rsid w:val="00B24667"/>
    <w:rsid w:val="00B24828"/>
    <w:rsid w:val="00B24A34"/>
    <w:rsid w:val="00B24ADB"/>
    <w:rsid w:val="00B24C7F"/>
    <w:rsid w:val="00B24E8B"/>
    <w:rsid w:val="00B255E8"/>
    <w:rsid w:val="00B256F9"/>
    <w:rsid w:val="00B25A9F"/>
    <w:rsid w:val="00B25AD9"/>
    <w:rsid w:val="00B25B55"/>
    <w:rsid w:val="00B25B76"/>
    <w:rsid w:val="00B25C1E"/>
    <w:rsid w:val="00B25E9E"/>
    <w:rsid w:val="00B2638A"/>
    <w:rsid w:val="00B263AD"/>
    <w:rsid w:val="00B26604"/>
    <w:rsid w:val="00B26653"/>
    <w:rsid w:val="00B26927"/>
    <w:rsid w:val="00B26CCE"/>
    <w:rsid w:val="00B26D42"/>
    <w:rsid w:val="00B26D95"/>
    <w:rsid w:val="00B26F25"/>
    <w:rsid w:val="00B27118"/>
    <w:rsid w:val="00B272E0"/>
    <w:rsid w:val="00B275A1"/>
    <w:rsid w:val="00B27D34"/>
    <w:rsid w:val="00B30210"/>
    <w:rsid w:val="00B302E2"/>
    <w:rsid w:val="00B30435"/>
    <w:rsid w:val="00B30606"/>
    <w:rsid w:val="00B30653"/>
    <w:rsid w:val="00B3068D"/>
    <w:rsid w:val="00B30741"/>
    <w:rsid w:val="00B30977"/>
    <w:rsid w:val="00B30C7A"/>
    <w:rsid w:val="00B30DA4"/>
    <w:rsid w:val="00B30EA5"/>
    <w:rsid w:val="00B31181"/>
    <w:rsid w:val="00B31533"/>
    <w:rsid w:val="00B31580"/>
    <w:rsid w:val="00B316FE"/>
    <w:rsid w:val="00B31746"/>
    <w:rsid w:val="00B3175D"/>
    <w:rsid w:val="00B3188A"/>
    <w:rsid w:val="00B31A4C"/>
    <w:rsid w:val="00B31EB4"/>
    <w:rsid w:val="00B320C2"/>
    <w:rsid w:val="00B321D2"/>
    <w:rsid w:val="00B322A9"/>
    <w:rsid w:val="00B32382"/>
    <w:rsid w:val="00B3240E"/>
    <w:rsid w:val="00B32B04"/>
    <w:rsid w:val="00B3304F"/>
    <w:rsid w:val="00B33380"/>
    <w:rsid w:val="00B336FA"/>
    <w:rsid w:val="00B33BFB"/>
    <w:rsid w:val="00B33E5B"/>
    <w:rsid w:val="00B3432C"/>
    <w:rsid w:val="00B349C0"/>
    <w:rsid w:val="00B34C72"/>
    <w:rsid w:val="00B34DB9"/>
    <w:rsid w:val="00B34DE1"/>
    <w:rsid w:val="00B34E39"/>
    <w:rsid w:val="00B350BE"/>
    <w:rsid w:val="00B3513B"/>
    <w:rsid w:val="00B3548E"/>
    <w:rsid w:val="00B354EF"/>
    <w:rsid w:val="00B355B3"/>
    <w:rsid w:val="00B355E8"/>
    <w:rsid w:val="00B358AA"/>
    <w:rsid w:val="00B358C2"/>
    <w:rsid w:val="00B35C51"/>
    <w:rsid w:val="00B35E45"/>
    <w:rsid w:val="00B35E58"/>
    <w:rsid w:val="00B3614D"/>
    <w:rsid w:val="00B362C6"/>
    <w:rsid w:val="00B364F5"/>
    <w:rsid w:val="00B36968"/>
    <w:rsid w:val="00B36A33"/>
    <w:rsid w:val="00B36A8F"/>
    <w:rsid w:val="00B36AC9"/>
    <w:rsid w:val="00B36FD8"/>
    <w:rsid w:val="00B370AE"/>
    <w:rsid w:val="00B37135"/>
    <w:rsid w:val="00B37301"/>
    <w:rsid w:val="00B3758F"/>
    <w:rsid w:val="00B37760"/>
    <w:rsid w:val="00B37B0F"/>
    <w:rsid w:val="00B37B53"/>
    <w:rsid w:val="00B37BDE"/>
    <w:rsid w:val="00B37C04"/>
    <w:rsid w:val="00B37FE1"/>
    <w:rsid w:val="00B40031"/>
    <w:rsid w:val="00B402C1"/>
    <w:rsid w:val="00B40677"/>
    <w:rsid w:val="00B406CE"/>
    <w:rsid w:val="00B4096E"/>
    <w:rsid w:val="00B40A68"/>
    <w:rsid w:val="00B40C1F"/>
    <w:rsid w:val="00B40C2F"/>
    <w:rsid w:val="00B40C78"/>
    <w:rsid w:val="00B412D1"/>
    <w:rsid w:val="00B4141D"/>
    <w:rsid w:val="00B41E20"/>
    <w:rsid w:val="00B41F2F"/>
    <w:rsid w:val="00B42252"/>
    <w:rsid w:val="00B42305"/>
    <w:rsid w:val="00B423B0"/>
    <w:rsid w:val="00B423BA"/>
    <w:rsid w:val="00B424C2"/>
    <w:rsid w:val="00B42553"/>
    <w:rsid w:val="00B426FA"/>
    <w:rsid w:val="00B4297F"/>
    <w:rsid w:val="00B42A2A"/>
    <w:rsid w:val="00B42F6F"/>
    <w:rsid w:val="00B42FBB"/>
    <w:rsid w:val="00B4303D"/>
    <w:rsid w:val="00B4316C"/>
    <w:rsid w:val="00B43430"/>
    <w:rsid w:val="00B4347F"/>
    <w:rsid w:val="00B437ED"/>
    <w:rsid w:val="00B43834"/>
    <w:rsid w:val="00B43A26"/>
    <w:rsid w:val="00B43BFD"/>
    <w:rsid w:val="00B43E6F"/>
    <w:rsid w:val="00B43E76"/>
    <w:rsid w:val="00B44325"/>
    <w:rsid w:val="00B446A9"/>
    <w:rsid w:val="00B4514B"/>
    <w:rsid w:val="00B45216"/>
    <w:rsid w:val="00B45228"/>
    <w:rsid w:val="00B45237"/>
    <w:rsid w:val="00B45A79"/>
    <w:rsid w:val="00B45B48"/>
    <w:rsid w:val="00B45BAF"/>
    <w:rsid w:val="00B45DE6"/>
    <w:rsid w:val="00B45E0F"/>
    <w:rsid w:val="00B45FA2"/>
    <w:rsid w:val="00B46029"/>
    <w:rsid w:val="00B462D3"/>
    <w:rsid w:val="00B46519"/>
    <w:rsid w:val="00B467D5"/>
    <w:rsid w:val="00B46845"/>
    <w:rsid w:val="00B46861"/>
    <w:rsid w:val="00B46A2D"/>
    <w:rsid w:val="00B46D0D"/>
    <w:rsid w:val="00B46E15"/>
    <w:rsid w:val="00B46E47"/>
    <w:rsid w:val="00B46E8A"/>
    <w:rsid w:val="00B4719E"/>
    <w:rsid w:val="00B47359"/>
    <w:rsid w:val="00B47433"/>
    <w:rsid w:val="00B4754C"/>
    <w:rsid w:val="00B47BE6"/>
    <w:rsid w:val="00B47D5D"/>
    <w:rsid w:val="00B504E0"/>
    <w:rsid w:val="00B5052F"/>
    <w:rsid w:val="00B50791"/>
    <w:rsid w:val="00B50D1C"/>
    <w:rsid w:val="00B50E11"/>
    <w:rsid w:val="00B50FB9"/>
    <w:rsid w:val="00B51108"/>
    <w:rsid w:val="00B51242"/>
    <w:rsid w:val="00B512BA"/>
    <w:rsid w:val="00B51327"/>
    <w:rsid w:val="00B516BA"/>
    <w:rsid w:val="00B51A2D"/>
    <w:rsid w:val="00B51A32"/>
    <w:rsid w:val="00B51A37"/>
    <w:rsid w:val="00B51B53"/>
    <w:rsid w:val="00B529A8"/>
    <w:rsid w:val="00B530A9"/>
    <w:rsid w:val="00B53274"/>
    <w:rsid w:val="00B532E1"/>
    <w:rsid w:val="00B5351F"/>
    <w:rsid w:val="00B53577"/>
    <w:rsid w:val="00B53595"/>
    <w:rsid w:val="00B536D0"/>
    <w:rsid w:val="00B537EA"/>
    <w:rsid w:val="00B538BB"/>
    <w:rsid w:val="00B53FCA"/>
    <w:rsid w:val="00B544A6"/>
    <w:rsid w:val="00B54525"/>
    <w:rsid w:val="00B547D3"/>
    <w:rsid w:val="00B548EB"/>
    <w:rsid w:val="00B549B6"/>
    <w:rsid w:val="00B54A80"/>
    <w:rsid w:val="00B54E7C"/>
    <w:rsid w:val="00B5529C"/>
    <w:rsid w:val="00B552E8"/>
    <w:rsid w:val="00B554E0"/>
    <w:rsid w:val="00B5564F"/>
    <w:rsid w:val="00B55884"/>
    <w:rsid w:val="00B55A10"/>
    <w:rsid w:val="00B55AF5"/>
    <w:rsid w:val="00B55BC1"/>
    <w:rsid w:val="00B55F8B"/>
    <w:rsid w:val="00B55FD8"/>
    <w:rsid w:val="00B56B4C"/>
    <w:rsid w:val="00B56D6B"/>
    <w:rsid w:val="00B570A6"/>
    <w:rsid w:val="00B5751D"/>
    <w:rsid w:val="00B575A4"/>
    <w:rsid w:val="00B579A8"/>
    <w:rsid w:val="00B579AE"/>
    <w:rsid w:val="00B579B3"/>
    <w:rsid w:val="00B57B57"/>
    <w:rsid w:val="00B603C4"/>
    <w:rsid w:val="00B606B9"/>
    <w:rsid w:val="00B60D04"/>
    <w:rsid w:val="00B61151"/>
    <w:rsid w:val="00B611DD"/>
    <w:rsid w:val="00B613BA"/>
    <w:rsid w:val="00B614C7"/>
    <w:rsid w:val="00B61595"/>
    <w:rsid w:val="00B617CA"/>
    <w:rsid w:val="00B617D5"/>
    <w:rsid w:val="00B619CF"/>
    <w:rsid w:val="00B61BC3"/>
    <w:rsid w:val="00B61CA0"/>
    <w:rsid w:val="00B61CEF"/>
    <w:rsid w:val="00B62085"/>
    <w:rsid w:val="00B62591"/>
    <w:rsid w:val="00B62C25"/>
    <w:rsid w:val="00B62F24"/>
    <w:rsid w:val="00B6326C"/>
    <w:rsid w:val="00B63692"/>
    <w:rsid w:val="00B63748"/>
    <w:rsid w:val="00B63A42"/>
    <w:rsid w:val="00B63BAF"/>
    <w:rsid w:val="00B63D04"/>
    <w:rsid w:val="00B63EDB"/>
    <w:rsid w:val="00B63EDC"/>
    <w:rsid w:val="00B63FBD"/>
    <w:rsid w:val="00B63FC7"/>
    <w:rsid w:val="00B64097"/>
    <w:rsid w:val="00B640B7"/>
    <w:rsid w:val="00B64122"/>
    <w:rsid w:val="00B6416C"/>
    <w:rsid w:val="00B64454"/>
    <w:rsid w:val="00B6462E"/>
    <w:rsid w:val="00B6486B"/>
    <w:rsid w:val="00B64AB1"/>
    <w:rsid w:val="00B64B5B"/>
    <w:rsid w:val="00B65121"/>
    <w:rsid w:val="00B65612"/>
    <w:rsid w:val="00B656FC"/>
    <w:rsid w:val="00B659E8"/>
    <w:rsid w:val="00B65DAF"/>
    <w:rsid w:val="00B65F89"/>
    <w:rsid w:val="00B66129"/>
    <w:rsid w:val="00B66656"/>
    <w:rsid w:val="00B66B8D"/>
    <w:rsid w:val="00B66ECA"/>
    <w:rsid w:val="00B67019"/>
    <w:rsid w:val="00B67214"/>
    <w:rsid w:val="00B6748B"/>
    <w:rsid w:val="00B67591"/>
    <w:rsid w:val="00B6779B"/>
    <w:rsid w:val="00B678EC"/>
    <w:rsid w:val="00B6794D"/>
    <w:rsid w:val="00B67A13"/>
    <w:rsid w:val="00B67CD5"/>
    <w:rsid w:val="00B67ED4"/>
    <w:rsid w:val="00B67F6C"/>
    <w:rsid w:val="00B70178"/>
    <w:rsid w:val="00B70421"/>
    <w:rsid w:val="00B704D8"/>
    <w:rsid w:val="00B70632"/>
    <w:rsid w:val="00B7065E"/>
    <w:rsid w:val="00B70760"/>
    <w:rsid w:val="00B709D3"/>
    <w:rsid w:val="00B70A2F"/>
    <w:rsid w:val="00B70BF0"/>
    <w:rsid w:val="00B70C4C"/>
    <w:rsid w:val="00B70CE4"/>
    <w:rsid w:val="00B70EBC"/>
    <w:rsid w:val="00B713FC"/>
    <w:rsid w:val="00B714B3"/>
    <w:rsid w:val="00B71516"/>
    <w:rsid w:val="00B71727"/>
    <w:rsid w:val="00B7182F"/>
    <w:rsid w:val="00B71A78"/>
    <w:rsid w:val="00B72072"/>
    <w:rsid w:val="00B7215C"/>
    <w:rsid w:val="00B7232D"/>
    <w:rsid w:val="00B724E7"/>
    <w:rsid w:val="00B72657"/>
    <w:rsid w:val="00B72663"/>
    <w:rsid w:val="00B726B9"/>
    <w:rsid w:val="00B7280A"/>
    <w:rsid w:val="00B72839"/>
    <w:rsid w:val="00B7285D"/>
    <w:rsid w:val="00B728BD"/>
    <w:rsid w:val="00B72913"/>
    <w:rsid w:val="00B72BBA"/>
    <w:rsid w:val="00B72F5C"/>
    <w:rsid w:val="00B72F7F"/>
    <w:rsid w:val="00B7316C"/>
    <w:rsid w:val="00B73493"/>
    <w:rsid w:val="00B735F4"/>
    <w:rsid w:val="00B737AC"/>
    <w:rsid w:val="00B73A5E"/>
    <w:rsid w:val="00B73BF2"/>
    <w:rsid w:val="00B742A1"/>
    <w:rsid w:val="00B74687"/>
    <w:rsid w:val="00B7468C"/>
    <w:rsid w:val="00B747B5"/>
    <w:rsid w:val="00B74A35"/>
    <w:rsid w:val="00B74B6C"/>
    <w:rsid w:val="00B74BFF"/>
    <w:rsid w:val="00B74DA4"/>
    <w:rsid w:val="00B74E13"/>
    <w:rsid w:val="00B74E31"/>
    <w:rsid w:val="00B751F9"/>
    <w:rsid w:val="00B75232"/>
    <w:rsid w:val="00B752CB"/>
    <w:rsid w:val="00B7532B"/>
    <w:rsid w:val="00B75367"/>
    <w:rsid w:val="00B75433"/>
    <w:rsid w:val="00B75439"/>
    <w:rsid w:val="00B754A4"/>
    <w:rsid w:val="00B755A4"/>
    <w:rsid w:val="00B75851"/>
    <w:rsid w:val="00B75BE2"/>
    <w:rsid w:val="00B76520"/>
    <w:rsid w:val="00B77513"/>
    <w:rsid w:val="00B779B7"/>
    <w:rsid w:val="00B77A17"/>
    <w:rsid w:val="00B77AA7"/>
    <w:rsid w:val="00B800EB"/>
    <w:rsid w:val="00B8012D"/>
    <w:rsid w:val="00B80282"/>
    <w:rsid w:val="00B8029E"/>
    <w:rsid w:val="00B803DC"/>
    <w:rsid w:val="00B803E7"/>
    <w:rsid w:val="00B8040E"/>
    <w:rsid w:val="00B80420"/>
    <w:rsid w:val="00B80686"/>
    <w:rsid w:val="00B80877"/>
    <w:rsid w:val="00B80D21"/>
    <w:rsid w:val="00B80F85"/>
    <w:rsid w:val="00B80FE4"/>
    <w:rsid w:val="00B812A2"/>
    <w:rsid w:val="00B813DA"/>
    <w:rsid w:val="00B81548"/>
    <w:rsid w:val="00B81673"/>
    <w:rsid w:val="00B81774"/>
    <w:rsid w:val="00B81A2D"/>
    <w:rsid w:val="00B81A54"/>
    <w:rsid w:val="00B81CDE"/>
    <w:rsid w:val="00B820C3"/>
    <w:rsid w:val="00B82376"/>
    <w:rsid w:val="00B82405"/>
    <w:rsid w:val="00B824C4"/>
    <w:rsid w:val="00B824D5"/>
    <w:rsid w:val="00B826BA"/>
    <w:rsid w:val="00B8282C"/>
    <w:rsid w:val="00B82A44"/>
    <w:rsid w:val="00B82C42"/>
    <w:rsid w:val="00B82C44"/>
    <w:rsid w:val="00B82D47"/>
    <w:rsid w:val="00B82D60"/>
    <w:rsid w:val="00B82ED3"/>
    <w:rsid w:val="00B83482"/>
    <w:rsid w:val="00B83588"/>
    <w:rsid w:val="00B835BD"/>
    <w:rsid w:val="00B835E0"/>
    <w:rsid w:val="00B836F5"/>
    <w:rsid w:val="00B837AB"/>
    <w:rsid w:val="00B838A1"/>
    <w:rsid w:val="00B839E3"/>
    <w:rsid w:val="00B83C9D"/>
    <w:rsid w:val="00B83DBA"/>
    <w:rsid w:val="00B83DF5"/>
    <w:rsid w:val="00B840A2"/>
    <w:rsid w:val="00B843B6"/>
    <w:rsid w:val="00B844E7"/>
    <w:rsid w:val="00B84711"/>
    <w:rsid w:val="00B847D0"/>
    <w:rsid w:val="00B84965"/>
    <w:rsid w:val="00B84C6B"/>
    <w:rsid w:val="00B84E20"/>
    <w:rsid w:val="00B85198"/>
    <w:rsid w:val="00B851C4"/>
    <w:rsid w:val="00B851D2"/>
    <w:rsid w:val="00B85287"/>
    <w:rsid w:val="00B852E0"/>
    <w:rsid w:val="00B85781"/>
    <w:rsid w:val="00B85941"/>
    <w:rsid w:val="00B85A1E"/>
    <w:rsid w:val="00B85AAF"/>
    <w:rsid w:val="00B86155"/>
    <w:rsid w:val="00B8660D"/>
    <w:rsid w:val="00B86D76"/>
    <w:rsid w:val="00B86D7D"/>
    <w:rsid w:val="00B872B6"/>
    <w:rsid w:val="00B87328"/>
    <w:rsid w:val="00B87586"/>
    <w:rsid w:val="00B876FB"/>
    <w:rsid w:val="00B877DA"/>
    <w:rsid w:val="00B87972"/>
    <w:rsid w:val="00B879DF"/>
    <w:rsid w:val="00B87A49"/>
    <w:rsid w:val="00B901E6"/>
    <w:rsid w:val="00B902A2"/>
    <w:rsid w:val="00B90393"/>
    <w:rsid w:val="00B906DE"/>
    <w:rsid w:val="00B90886"/>
    <w:rsid w:val="00B909B0"/>
    <w:rsid w:val="00B90DF5"/>
    <w:rsid w:val="00B90E01"/>
    <w:rsid w:val="00B90F9A"/>
    <w:rsid w:val="00B9118D"/>
    <w:rsid w:val="00B913AA"/>
    <w:rsid w:val="00B91469"/>
    <w:rsid w:val="00B91A93"/>
    <w:rsid w:val="00B91B72"/>
    <w:rsid w:val="00B91D03"/>
    <w:rsid w:val="00B91FC9"/>
    <w:rsid w:val="00B920CC"/>
    <w:rsid w:val="00B923AC"/>
    <w:rsid w:val="00B92583"/>
    <w:rsid w:val="00B927BB"/>
    <w:rsid w:val="00B92AA3"/>
    <w:rsid w:val="00B92C6B"/>
    <w:rsid w:val="00B92D11"/>
    <w:rsid w:val="00B92F4A"/>
    <w:rsid w:val="00B9307C"/>
    <w:rsid w:val="00B930F1"/>
    <w:rsid w:val="00B931D3"/>
    <w:rsid w:val="00B93818"/>
    <w:rsid w:val="00B940AE"/>
    <w:rsid w:val="00B94474"/>
    <w:rsid w:val="00B94720"/>
    <w:rsid w:val="00B949E7"/>
    <w:rsid w:val="00B94D60"/>
    <w:rsid w:val="00B94EE7"/>
    <w:rsid w:val="00B94EEA"/>
    <w:rsid w:val="00B95218"/>
    <w:rsid w:val="00B955D2"/>
    <w:rsid w:val="00B9566F"/>
    <w:rsid w:val="00B9567A"/>
    <w:rsid w:val="00B95B94"/>
    <w:rsid w:val="00B95C4D"/>
    <w:rsid w:val="00B95C5C"/>
    <w:rsid w:val="00B95F4A"/>
    <w:rsid w:val="00B960BF"/>
    <w:rsid w:val="00B961E3"/>
    <w:rsid w:val="00B962D5"/>
    <w:rsid w:val="00B9644A"/>
    <w:rsid w:val="00B96776"/>
    <w:rsid w:val="00B96C77"/>
    <w:rsid w:val="00B96D93"/>
    <w:rsid w:val="00B96ED2"/>
    <w:rsid w:val="00B97092"/>
    <w:rsid w:val="00B971F0"/>
    <w:rsid w:val="00B974DB"/>
    <w:rsid w:val="00B9768C"/>
    <w:rsid w:val="00B97919"/>
    <w:rsid w:val="00B9792F"/>
    <w:rsid w:val="00B97ADA"/>
    <w:rsid w:val="00B97B58"/>
    <w:rsid w:val="00B97B68"/>
    <w:rsid w:val="00B97CB3"/>
    <w:rsid w:val="00B97D9E"/>
    <w:rsid w:val="00BA000C"/>
    <w:rsid w:val="00BA02CB"/>
    <w:rsid w:val="00BA039E"/>
    <w:rsid w:val="00BA0412"/>
    <w:rsid w:val="00BA0520"/>
    <w:rsid w:val="00BA0663"/>
    <w:rsid w:val="00BA0722"/>
    <w:rsid w:val="00BA07AB"/>
    <w:rsid w:val="00BA07E8"/>
    <w:rsid w:val="00BA0E05"/>
    <w:rsid w:val="00BA10FF"/>
    <w:rsid w:val="00BA140C"/>
    <w:rsid w:val="00BA175A"/>
    <w:rsid w:val="00BA18C3"/>
    <w:rsid w:val="00BA1C92"/>
    <w:rsid w:val="00BA2002"/>
    <w:rsid w:val="00BA2017"/>
    <w:rsid w:val="00BA22A5"/>
    <w:rsid w:val="00BA2A58"/>
    <w:rsid w:val="00BA2B7B"/>
    <w:rsid w:val="00BA2C6F"/>
    <w:rsid w:val="00BA2FFE"/>
    <w:rsid w:val="00BA31C7"/>
    <w:rsid w:val="00BA330D"/>
    <w:rsid w:val="00BA36B7"/>
    <w:rsid w:val="00BA389A"/>
    <w:rsid w:val="00BA39DF"/>
    <w:rsid w:val="00BA3BE6"/>
    <w:rsid w:val="00BA3CFD"/>
    <w:rsid w:val="00BA4031"/>
    <w:rsid w:val="00BA4576"/>
    <w:rsid w:val="00BA46CB"/>
    <w:rsid w:val="00BA4B5E"/>
    <w:rsid w:val="00BA4BB6"/>
    <w:rsid w:val="00BA4DE4"/>
    <w:rsid w:val="00BA4E15"/>
    <w:rsid w:val="00BA4F06"/>
    <w:rsid w:val="00BA4F73"/>
    <w:rsid w:val="00BA5012"/>
    <w:rsid w:val="00BA51B5"/>
    <w:rsid w:val="00BA5278"/>
    <w:rsid w:val="00BA5368"/>
    <w:rsid w:val="00BA579C"/>
    <w:rsid w:val="00BA57EE"/>
    <w:rsid w:val="00BA5808"/>
    <w:rsid w:val="00BA5968"/>
    <w:rsid w:val="00BA5B50"/>
    <w:rsid w:val="00BA5CCA"/>
    <w:rsid w:val="00BA5D55"/>
    <w:rsid w:val="00BA5DEB"/>
    <w:rsid w:val="00BA6241"/>
    <w:rsid w:val="00BA626B"/>
    <w:rsid w:val="00BA62F1"/>
    <w:rsid w:val="00BA6329"/>
    <w:rsid w:val="00BA6568"/>
    <w:rsid w:val="00BA65EC"/>
    <w:rsid w:val="00BA6669"/>
    <w:rsid w:val="00BA6733"/>
    <w:rsid w:val="00BA6773"/>
    <w:rsid w:val="00BA6A35"/>
    <w:rsid w:val="00BA6CCE"/>
    <w:rsid w:val="00BA6E95"/>
    <w:rsid w:val="00BA7153"/>
    <w:rsid w:val="00BA7336"/>
    <w:rsid w:val="00BA76AA"/>
    <w:rsid w:val="00BA77F4"/>
    <w:rsid w:val="00BA7A1B"/>
    <w:rsid w:val="00BA7BFE"/>
    <w:rsid w:val="00BA7D38"/>
    <w:rsid w:val="00BB02DE"/>
    <w:rsid w:val="00BB049E"/>
    <w:rsid w:val="00BB0874"/>
    <w:rsid w:val="00BB0AE0"/>
    <w:rsid w:val="00BB0E1F"/>
    <w:rsid w:val="00BB0E6F"/>
    <w:rsid w:val="00BB105C"/>
    <w:rsid w:val="00BB105D"/>
    <w:rsid w:val="00BB11CF"/>
    <w:rsid w:val="00BB13BD"/>
    <w:rsid w:val="00BB1533"/>
    <w:rsid w:val="00BB15D9"/>
    <w:rsid w:val="00BB15EC"/>
    <w:rsid w:val="00BB1724"/>
    <w:rsid w:val="00BB1CD3"/>
    <w:rsid w:val="00BB1D41"/>
    <w:rsid w:val="00BB23A6"/>
    <w:rsid w:val="00BB2401"/>
    <w:rsid w:val="00BB2760"/>
    <w:rsid w:val="00BB2836"/>
    <w:rsid w:val="00BB29F3"/>
    <w:rsid w:val="00BB2A98"/>
    <w:rsid w:val="00BB2ACA"/>
    <w:rsid w:val="00BB2C53"/>
    <w:rsid w:val="00BB2F81"/>
    <w:rsid w:val="00BB3389"/>
    <w:rsid w:val="00BB3551"/>
    <w:rsid w:val="00BB3733"/>
    <w:rsid w:val="00BB3AA6"/>
    <w:rsid w:val="00BB3BA0"/>
    <w:rsid w:val="00BB3D77"/>
    <w:rsid w:val="00BB3F20"/>
    <w:rsid w:val="00BB3FBC"/>
    <w:rsid w:val="00BB40DD"/>
    <w:rsid w:val="00BB42AA"/>
    <w:rsid w:val="00BB445B"/>
    <w:rsid w:val="00BB4496"/>
    <w:rsid w:val="00BB4523"/>
    <w:rsid w:val="00BB454A"/>
    <w:rsid w:val="00BB46AE"/>
    <w:rsid w:val="00BB4869"/>
    <w:rsid w:val="00BB4B2B"/>
    <w:rsid w:val="00BB4F21"/>
    <w:rsid w:val="00BB510F"/>
    <w:rsid w:val="00BB5186"/>
    <w:rsid w:val="00BB52A6"/>
    <w:rsid w:val="00BB53D0"/>
    <w:rsid w:val="00BB5472"/>
    <w:rsid w:val="00BB54A9"/>
    <w:rsid w:val="00BB5702"/>
    <w:rsid w:val="00BB5775"/>
    <w:rsid w:val="00BB5A0B"/>
    <w:rsid w:val="00BB5D5B"/>
    <w:rsid w:val="00BB5DD9"/>
    <w:rsid w:val="00BB5F98"/>
    <w:rsid w:val="00BB60D8"/>
    <w:rsid w:val="00BB6159"/>
    <w:rsid w:val="00BB61F0"/>
    <w:rsid w:val="00BB6630"/>
    <w:rsid w:val="00BB66C4"/>
    <w:rsid w:val="00BB67E2"/>
    <w:rsid w:val="00BB6EB5"/>
    <w:rsid w:val="00BB717F"/>
    <w:rsid w:val="00BB718F"/>
    <w:rsid w:val="00BB7405"/>
    <w:rsid w:val="00BB756D"/>
    <w:rsid w:val="00BB75BE"/>
    <w:rsid w:val="00BB7882"/>
    <w:rsid w:val="00BB7B75"/>
    <w:rsid w:val="00BB7C3A"/>
    <w:rsid w:val="00BB7D09"/>
    <w:rsid w:val="00BB7DBE"/>
    <w:rsid w:val="00BB7FB5"/>
    <w:rsid w:val="00BC0187"/>
    <w:rsid w:val="00BC0365"/>
    <w:rsid w:val="00BC0414"/>
    <w:rsid w:val="00BC0473"/>
    <w:rsid w:val="00BC0643"/>
    <w:rsid w:val="00BC091B"/>
    <w:rsid w:val="00BC0AFC"/>
    <w:rsid w:val="00BC0B21"/>
    <w:rsid w:val="00BC0B2F"/>
    <w:rsid w:val="00BC0BB1"/>
    <w:rsid w:val="00BC0DF0"/>
    <w:rsid w:val="00BC0ED6"/>
    <w:rsid w:val="00BC10D6"/>
    <w:rsid w:val="00BC119C"/>
    <w:rsid w:val="00BC1793"/>
    <w:rsid w:val="00BC21BD"/>
    <w:rsid w:val="00BC2476"/>
    <w:rsid w:val="00BC251E"/>
    <w:rsid w:val="00BC2561"/>
    <w:rsid w:val="00BC2567"/>
    <w:rsid w:val="00BC2621"/>
    <w:rsid w:val="00BC2661"/>
    <w:rsid w:val="00BC291E"/>
    <w:rsid w:val="00BC29BC"/>
    <w:rsid w:val="00BC2A10"/>
    <w:rsid w:val="00BC2A9B"/>
    <w:rsid w:val="00BC2CC1"/>
    <w:rsid w:val="00BC2E24"/>
    <w:rsid w:val="00BC2EB1"/>
    <w:rsid w:val="00BC2F35"/>
    <w:rsid w:val="00BC3293"/>
    <w:rsid w:val="00BC334F"/>
    <w:rsid w:val="00BC3397"/>
    <w:rsid w:val="00BC34C0"/>
    <w:rsid w:val="00BC3505"/>
    <w:rsid w:val="00BC3513"/>
    <w:rsid w:val="00BC364F"/>
    <w:rsid w:val="00BC380E"/>
    <w:rsid w:val="00BC3A38"/>
    <w:rsid w:val="00BC3AA2"/>
    <w:rsid w:val="00BC3B89"/>
    <w:rsid w:val="00BC3BB5"/>
    <w:rsid w:val="00BC3D66"/>
    <w:rsid w:val="00BC3DAF"/>
    <w:rsid w:val="00BC3E7A"/>
    <w:rsid w:val="00BC42F9"/>
    <w:rsid w:val="00BC43DD"/>
    <w:rsid w:val="00BC4410"/>
    <w:rsid w:val="00BC4464"/>
    <w:rsid w:val="00BC4585"/>
    <w:rsid w:val="00BC4587"/>
    <w:rsid w:val="00BC488A"/>
    <w:rsid w:val="00BC492A"/>
    <w:rsid w:val="00BC533F"/>
    <w:rsid w:val="00BC580B"/>
    <w:rsid w:val="00BC595A"/>
    <w:rsid w:val="00BC59B6"/>
    <w:rsid w:val="00BC5A99"/>
    <w:rsid w:val="00BC5D5E"/>
    <w:rsid w:val="00BC5D75"/>
    <w:rsid w:val="00BC61C0"/>
    <w:rsid w:val="00BC646C"/>
    <w:rsid w:val="00BC66B6"/>
    <w:rsid w:val="00BC6849"/>
    <w:rsid w:val="00BC685A"/>
    <w:rsid w:val="00BC68C0"/>
    <w:rsid w:val="00BC6D32"/>
    <w:rsid w:val="00BC6D4C"/>
    <w:rsid w:val="00BC6DBA"/>
    <w:rsid w:val="00BC6E04"/>
    <w:rsid w:val="00BC6F67"/>
    <w:rsid w:val="00BC7144"/>
    <w:rsid w:val="00BC7386"/>
    <w:rsid w:val="00BC76D2"/>
    <w:rsid w:val="00BC7774"/>
    <w:rsid w:val="00BC7937"/>
    <w:rsid w:val="00BC7DB6"/>
    <w:rsid w:val="00BC7E4A"/>
    <w:rsid w:val="00BC7FA5"/>
    <w:rsid w:val="00BC7FBD"/>
    <w:rsid w:val="00BD0257"/>
    <w:rsid w:val="00BD0259"/>
    <w:rsid w:val="00BD042B"/>
    <w:rsid w:val="00BD0509"/>
    <w:rsid w:val="00BD06BE"/>
    <w:rsid w:val="00BD072C"/>
    <w:rsid w:val="00BD0742"/>
    <w:rsid w:val="00BD07B6"/>
    <w:rsid w:val="00BD083D"/>
    <w:rsid w:val="00BD08D7"/>
    <w:rsid w:val="00BD0AB7"/>
    <w:rsid w:val="00BD0F49"/>
    <w:rsid w:val="00BD0F6A"/>
    <w:rsid w:val="00BD1233"/>
    <w:rsid w:val="00BD12C2"/>
    <w:rsid w:val="00BD15C6"/>
    <w:rsid w:val="00BD18C8"/>
    <w:rsid w:val="00BD1D2B"/>
    <w:rsid w:val="00BD1EDB"/>
    <w:rsid w:val="00BD24C7"/>
    <w:rsid w:val="00BD26FC"/>
    <w:rsid w:val="00BD2891"/>
    <w:rsid w:val="00BD2F19"/>
    <w:rsid w:val="00BD2F56"/>
    <w:rsid w:val="00BD2FFD"/>
    <w:rsid w:val="00BD31FE"/>
    <w:rsid w:val="00BD3455"/>
    <w:rsid w:val="00BD3574"/>
    <w:rsid w:val="00BD380A"/>
    <w:rsid w:val="00BD3910"/>
    <w:rsid w:val="00BD3937"/>
    <w:rsid w:val="00BD393F"/>
    <w:rsid w:val="00BD4168"/>
    <w:rsid w:val="00BD4AB9"/>
    <w:rsid w:val="00BD4BD5"/>
    <w:rsid w:val="00BD5C8A"/>
    <w:rsid w:val="00BD5D5A"/>
    <w:rsid w:val="00BD5D81"/>
    <w:rsid w:val="00BD6099"/>
    <w:rsid w:val="00BD636B"/>
    <w:rsid w:val="00BD63C7"/>
    <w:rsid w:val="00BD6539"/>
    <w:rsid w:val="00BD65E8"/>
    <w:rsid w:val="00BD681C"/>
    <w:rsid w:val="00BD6872"/>
    <w:rsid w:val="00BD6D8B"/>
    <w:rsid w:val="00BD7028"/>
    <w:rsid w:val="00BD706B"/>
    <w:rsid w:val="00BD70C9"/>
    <w:rsid w:val="00BD7115"/>
    <w:rsid w:val="00BD71F7"/>
    <w:rsid w:val="00BD723E"/>
    <w:rsid w:val="00BD72C7"/>
    <w:rsid w:val="00BD7339"/>
    <w:rsid w:val="00BD7849"/>
    <w:rsid w:val="00BD7A28"/>
    <w:rsid w:val="00BD7BB5"/>
    <w:rsid w:val="00BD7BBC"/>
    <w:rsid w:val="00BD7C44"/>
    <w:rsid w:val="00BE02B9"/>
    <w:rsid w:val="00BE0351"/>
    <w:rsid w:val="00BE0B23"/>
    <w:rsid w:val="00BE0C37"/>
    <w:rsid w:val="00BE0E3B"/>
    <w:rsid w:val="00BE0EB6"/>
    <w:rsid w:val="00BE0ECC"/>
    <w:rsid w:val="00BE11DE"/>
    <w:rsid w:val="00BE196E"/>
    <w:rsid w:val="00BE1999"/>
    <w:rsid w:val="00BE1B57"/>
    <w:rsid w:val="00BE1E18"/>
    <w:rsid w:val="00BE1EBB"/>
    <w:rsid w:val="00BE1EFA"/>
    <w:rsid w:val="00BE20BA"/>
    <w:rsid w:val="00BE21C3"/>
    <w:rsid w:val="00BE224A"/>
    <w:rsid w:val="00BE2566"/>
    <w:rsid w:val="00BE259B"/>
    <w:rsid w:val="00BE266B"/>
    <w:rsid w:val="00BE276A"/>
    <w:rsid w:val="00BE27BF"/>
    <w:rsid w:val="00BE291E"/>
    <w:rsid w:val="00BE2CDB"/>
    <w:rsid w:val="00BE2D50"/>
    <w:rsid w:val="00BE2F00"/>
    <w:rsid w:val="00BE2F04"/>
    <w:rsid w:val="00BE3305"/>
    <w:rsid w:val="00BE34F6"/>
    <w:rsid w:val="00BE3707"/>
    <w:rsid w:val="00BE3764"/>
    <w:rsid w:val="00BE3766"/>
    <w:rsid w:val="00BE3BBB"/>
    <w:rsid w:val="00BE3C9C"/>
    <w:rsid w:val="00BE3E96"/>
    <w:rsid w:val="00BE3EC6"/>
    <w:rsid w:val="00BE3F61"/>
    <w:rsid w:val="00BE4268"/>
    <w:rsid w:val="00BE43FA"/>
    <w:rsid w:val="00BE46E6"/>
    <w:rsid w:val="00BE46F3"/>
    <w:rsid w:val="00BE4A5A"/>
    <w:rsid w:val="00BE4B25"/>
    <w:rsid w:val="00BE4EC1"/>
    <w:rsid w:val="00BE50A9"/>
    <w:rsid w:val="00BE529E"/>
    <w:rsid w:val="00BE58A7"/>
    <w:rsid w:val="00BE5A35"/>
    <w:rsid w:val="00BE5B7A"/>
    <w:rsid w:val="00BE60ED"/>
    <w:rsid w:val="00BE652F"/>
    <w:rsid w:val="00BE6724"/>
    <w:rsid w:val="00BE68CD"/>
    <w:rsid w:val="00BE6A30"/>
    <w:rsid w:val="00BE6C07"/>
    <w:rsid w:val="00BE6C27"/>
    <w:rsid w:val="00BE6DF1"/>
    <w:rsid w:val="00BE6F8B"/>
    <w:rsid w:val="00BE7011"/>
    <w:rsid w:val="00BE7333"/>
    <w:rsid w:val="00BE74BB"/>
    <w:rsid w:val="00BE74FE"/>
    <w:rsid w:val="00BE77F5"/>
    <w:rsid w:val="00BE7E92"/>
    <w:rsid w:val="00BF0030"/>
    <w:rsid w:val="00BF03B7"/>
    <w:rsid w:val="00BF0628"/>
    <w:rsid w:val="00BF093D"/>
    <w:rsid w:val="00BF09A3"/>
    <w:rsid w:val="00BF1351"/>
    <w:rsid w:val="00BF1A61"/>
    <w:rsid w:val="00BF1AE3"/>
    <w:rsid w:val="00BF1B5E"/>
    <w:rsid w:val="00BF1FC7"/>
    <w:rsid w:val="00BF22EF"/>
    <w:rsid w:val="00BF2322"/>
    <w:rsid w:val="00BF243A"/>
    <w:rsid w:val="00BF2463"/>
    <w:rsid w:val="00BF24F9"/>
    <w:rsid w:val="00BF2557"/>
    <w:rsid w:val="00BF2A98"/>
    <w:rsid w:val="00BF2D19"/>
    <w:rsid w:val="00BF2D53"/>
    <w:rsid w:val="00BF2E9B"/>
    <w:rsid w:val="00BF3498"/>
    <w:rsid w:val="00BF36FC"/>
    <w:rsid w:val="00BF3847"/>
    <w:rsid w:val="00BF39FE"/>
    <w:rsid w:val="00BF3E34"/>
    <w:rsid w:val="00BF431D"/>
    <w:rsid w:val="00BF46A8"/>
    <w:rsid w:val="00BF474A"/>
    <w:rsid w:val="00BF49A8"/>
    <w:rsid w:val="00BF49D3"/>
    <w:rsid w:val="00BF49FB"/>
    <w:rsid w:val="00BF4BFA"/>
    <w:rsid w:val="00BF4EB1"/>
    <w:rsid w:val="00BF4ECF"/>
    <w:rsid w:val="00BF522B"/>
    <w:rsid w:val="00BF523D"/>
    <w:rsid w:val="00BF5BAE"/>
    <w:rsid w:val="00BF5BD2"/>
    <w:rsid w:val="00BF5E26"/>
    <w:rsid w:val="00BF6079"/>
    <w:rsid w:val="00BF6375"/>
    <w:rsid w:val="00BF656D"/>
    <w:rsid w:val="00BF675A"/>
    <w:rsid w:val="00BF6B0C"/>
    <w:rsid w:val="00BF6B84"/>
    <w:rsid w:val="00BF734F"/>
    <w:rsid w:val="00BF7513"/>
    <w:rsid w:val="00BF775E"/>
    <w:rsid w:val="00BF7CF1"/>
    <w:rsid w:val="00BF7D46"/>
    <w:rsid w:val="00BF7EF3"/>
    <w:rsid w:val="00C001D7"/>
    <w:rsid w:val="00C00249"/>
    <w:rsid w:val="00C004E5"/>
    <w:rsid w:val="00C00CE9"/>
    <w:rsid w:val="00C01210"/>
    <w:rsid w:val="00C0133F"/>
    <w:rsid w:val="00C019A0"/>
    <w:rsid w:val="00C01A04"/>
    <w:rsid w:val="00C0221E"/>
    <w:rsid w:val="00C02570"/>
    <w:rsid w:val="00C026DE"/>
    <w:rsid w:val="00C02911"/>
    <w:rsid w:val="00C02936"/>
    <w:rsid w:val="00C029B3"/>
    <w:rsid w:val="00C02F4F"/>
    <w:rsid w:val="00C03246"/>
    <w:rsid w:val="00C036CF"/>
    <w:rsid w:val="00C0383E"/>
    <w:rsid w:val="00C03C2F"/>
    <w:rsid w:val="00C041D4"/>
    <w:rsid w:val="00C04276"/>
    <w:rsid w:val="00C04645"/>
    <w:rsid w:val="00C04961"/>
    <w:rsid w:val="00C04A31"/>
    <w:rsid w:val="00C04A78"/>
    <w:rsid w:val="00C04C65"/>
    <w:rsid w:val="00C04F16"/>
    <w:rsid w:val="00C0510C"/>
    <w:rsid w:val="00C0520B"/>
    <w:rsid w:val="00C05651"/>
    <w:rsid w:val="00C05938"/>
    <w:rsid w:val="00C05FF5"/>
    <w:rsid w:val="00C063ED"/>
    <w:rsid w:val="00C06C34"/>
    <w:rsid w:val="00C06FDF"/>
    <w:rsid w:val="00C07226"/>
    <w:rsid w:val="00C07339"/>
    <w:rsid w:val="00C07829"/>
    <w:rsid w:val="00C07ADA"/>
    <w:rsid w:val="00C07B65"/>
    <w:rsid w:val="00C07B8F"/>
    <w:rsid w:val="00C07BA0"/>
    <w:rsid w:val="00C07F42"/>
    <w:rsid w:val="00C07F8F"/>
    <w:rsid w:val="00C10076"/>
    <w:rsid w:val="00C100C3"/>
    <w:rsid w:val="00C1073D"/>
    <w:rsid w:val="00C10A61"/>
    <w:rsid w:val="00C10D32"/>
    <w:rsid w:val="00C10D99"/>
    <w:rsid w:val="00C10E27"/>
    <w:rsid w:val="00C10E73"/>
    <w:rsid w:val="00C11089"/>
    <w:rsid w:val="00C11136"/>
    <w:rsid w:val="00C11220"/>
    <w:rsid w:val="00C113D6"/>
    <w:rsid w:val="00C1154A"/>
    <w:rsid w:val="00C11897"/>
    <w:rsid w:val="00C11BF0"/>
    <w:rsid w:val="00C11D94"/>
    <w:rsid w:val="00C120CE"/>
    <w:rsid w:val="00C12193"/>
    <w:rsid w:val="00C12201"/>
    <w:rsid w:val="00C12230"/>
    <w:rsid w:val="00C124D4"/>
    <w:rsid w:val="00C12585"/>
    <w:rsid w:val="00C127FB"/>
    <w:rsid w:val="00C12D0A"/>
    <w:rsid w:val="00C13252"/>
    <w:rsid w:val="00C132D7"/>
    <w:rsid w:val="00C13634"/>
    <w:rsid w:val="00C13836"/>
    <w:rsid w:val="00C13849"/>
    <w:rsid w:val="00C13876"/>
    <w:rsid w:val="00C13954"/>
    <w:rsid w:val="00C13EC3"/>
    <w:rsid w:val="00C13F0F"/>
    <w:rsid w:val="00C141AC"/>
    <w:rsid w:val="00C14205"/>
    <w:rsid w:val="00C14240"/>
    <w:rsid w:val="00C14756"/>
    <w:rsid w:val="00C147B5"/>
    <w:rsid w:val="00C149B8"/>
    <w:rsid w:val="00C14C12"/>
    <w:rsid w:val="00C14C43"/>
    <w:rsid w:val="00C14F46"/>
    <w:rsid w:val="00C15045"/>
    <w:rsid w:val="00C151FC"/>
    <w:rsid w:val="00C15610"/>
    <w:rsid w:val="00C15651"/>
    <w:rsid w:val="00C156FA"/>
    <w:rsid w:val="00C15882"/>
    <w:rsid w:val="00C158D5"/>
    <w:rsid w:val="00C15FA5"/>
    <w:rsid w:val="00C16029"/>
    <w:rsid w:val="00C16116"/>
    <w:rsid w:val="00C16307"/>
    <w:rsid w:val="00C16651"/>
    <w:rsid w:val="00C168AE"/>
    <w:rsid w:val="00C168FC"/>
    <w:rsid w:val="00C16A39"/>
    <w:rsid w:val="00C16C01"/>
    <w:rsid w:val="00C16E58"/>
    <w:rsid w:val="00C172AA"/>
    <w:rsid w:val="00C174F0"/>
    <w:rsid w:val="00C1767B"/>
    <w:rsid w:val="00C178C0"/>
    <w:rsid w:val="00C17A3B"/>
    <w:rsid w:val="00C17CEC"/>
    <w:rsid w:val="00C2011D"/>
    <w:rsid w:val="00C202EC"/>
    <w:rsid w:val="00C2030C"/>
    <w:rsid w:val="00C20557"/>
    <w:rsid w:val="00C205FB"/>
    <w:rsid w:val="00C207E7"/>
    <w:rsid w:val="00C211EE"/>
    <w:rsid w:val="00C211F7"/>
    <w:rsid w:val="00C2125C"/>
    <w:rsid w:val="00C2130E"/>
    <w:rsid w:val="00C21700"/>
    <w:rsid w:val="00C2195D"/>
    <w:rsid w:val="00C22259"/>
    <w:rsid w:val="00C2226E"/>
    <w:rsid w:val="00C22395"/>
    <w:rsid w:val="00C2245C"/>
    <w:rsid w:val="00C225F5"/>
    <w:rsid w:val="00C2271B"/>
    <w:rsid w:val="00C22A7C"/>
    <w:rsid w:val="00C22A8D"/>
    <w:rsid w:val="00C22B55"/>
    <w:rsid w:val="00C22BA3"/>
    <w:rsid w:val="00C22BAD"/>
    <w:rsid w:val="00C22CC8"/>
    <w:rsid w:val="00C230D6"/>
    <w:rsid w:val="00C23154"/>
    <w:rsid w:val="00C23283"/>
    <w:rsid w:val="00C23511"/>
    <w:rsid w:val="00C23741"/>
    <w:rsid w:val="00C23A2C"/>
    <w:rsid w:val="00C23B17"/>
    <w:rsid w:val="00C23CF2"/>
    <w:rsid w:val="00C240C7"/>
    <w:rsid w:val="00C240E2"/>
    <w:rsid w:val="00C242AE"/>
    <w:rsid w:val="00C242DB"/>
    <w:rsid w:val="00C2451A"/>
    <w:rsid w:val="00C245A8"/>
    <w:rsid w:val="00C2467F"/>
    <w:rsid w:val="00C2468A"/>
    <w:rsid w:val="00C2475D"/>
    <w:rsid w:val="00C247AF"/>
    <w:rsid w:val="00C249CC"/>
    <w:rsid w:val="00C249EF"/>
    <w:rsid w:val="00C24C0D"/>
    <w:rsid w:val="00C24E71"/>
    <w:rsid w:val="00C24ECC"/>
    <w:rsid w:val="00C2515C"/>
    <w:rsid w:val="00C25B6C"/>
    <w:rsid w:val="00C25F43"/>
    <w:rsid w:val="00C262CB"/>
    <w:rsid w:val="00C2648C"/>
    <w:rsid w:val="00C268AE"/>
    <w:rsid w:val="00C26A27"/>
    <w:rsid w:val="00C26A2E"/>
    <w:rsid w:val="00C26A9D"/>
    <w:rsid w:val="00C26CAF"/>
    <w:rsid w:val="00C26DE7"/>
    <w:rsid w:val="00C26F40"/>
    <w:rsid w:val="00C26FBC"/>
    <w:rsid w:val="00C27299"/>
    <w:rsid w:val="00C27953"/>
    <w:rsid w:val="00C27B0F"/>
    <w:rsid w:val="00C27D4D"/>
    <w:rsid w:val="00C303BD"/>
    <w:rsid w:val="00C30DA9"/>
    <w:rsid w:val="00C30E5A"/>
    <w:rsid w:val="00C31317"/>
    <w:rsid w:val="00C31528"/>
    <w:rsid w:val="00C3176E"/>
    <w:rsid w:val="00C317DD"/>
    <w:rsid w:val="00C3195D"/>
    <w:rsid w:val="00C31B2D"/>
    <w:rsid w:val="00C31E4F"/>
    <w:rsid w:val="00C31EB9"/>
    <w:rsid w:val="00C31F51"/>
    <w:rsid w:val="00C32156"/>
    <w:rsid w:val="00C32283"/>
    <w:rsid w:val="00C32863"/>
    <w:rsid w:val="00C32A30"/>
    <w:rsid w:val="00C32A4C"/>
    <w:rsid w:val="00C32C51"/>
    <w:rsid w:val="00C32D86"/>
    <w:rsid w:val="00C330F6"/>
    <w:rsid w:val="00C33485"/>
    <w:rsid w:val="00C33563"/>
    <w:rsid w:val="00C336A5"/>
    <w:rsid w:val="00C33850"/>
    <w:rsid w:val="00C338A2"/>
    <w:rsid w:val="00C33928"/>
    <w:rsid w:val="00C34004"/>
    <w:rsid w:val="00C34109"/>
    <w:rsid w:val="00C3431E"/>
    <w:rsid w:val="00C34419"/>
    <w:rsid w:val="00C34532"/>
    <w:rsid w:val="00C345A4"/>
    <w:rsid w:val="00C346F6"/>
    <w:rsid w:val="00C350AE"/>
    <w:rsid w:val="00C35262"/>
    <w:rsid w:val="00C3526C"/>
    <w:rsid w:val="00C355C3"/>
    <w:rsid w:val="00C359BD"/>
    <w:rsid w:val="00C35DB7"/>
    <w:rsid w:val="00C35DFF"/>
    <w:rsid w:val="00C35FB1"/>
    <w:rsid w:val="00C364EC"/>
    <w:rsid w:val="00C365C3"/>
    <w:rsid w:val="00C366EA"/>
    <w:rsid w:val="00C36830"/>
    <w:rsid w:val="00C36E49"/>
    <w:rsid w:val="00C37092"/>
    <w:rsid w:val="00C3743D"/>
    <w:rsid w:val="00C3745F"/>
    <w:rsid w:val="00C3787A"/>
    <w:rsid w:val="00C378B0"/>
    <w:rsid w:val="00C37B1B"/>
    <w:rsid w:val="00C37B93"/>
    <w:rsid w:val="00C37E31"/>
    <w:rsid w:val="00C37FF1"/>
    <w:rsid w:val="00C4000E"/>
    <w:rsid w:val="00C4033C"/>
    <w:rsid w:val="00C404D7"/>
    <w:rsid w:val="00C40552"/>
    <w:rsid w:val="00C406AB"/>
    <w:rsid w:val="00C408B2"/>
    <w:rsid w:val="00C40DA7"/>
    <w:rsid w:val="00C411D2"/>
    <w:rsid w:val="00C41266"/>
    <w:rsid w:val="00C4139C"/>
    <w:rsid w:val="00C41411"/>
    <w:rsid w:val="00C4154A"/>
    <w:rsid w:val="00C41605"/>
    <w:rsid w:val="00C41615"/>
    <w:rsid w:val="00C416E5"/>
    <w:rsid w:val="00C41849"/>
    <w:rsid w:val="00C41BD6"/>
    <w:rsid w:val="00C41BD9"/>
    <w:rsid w:val="00C41E2A"/>
    <w:rsid w:val="00C42313"/>
    <w:rsid w:val="00C42CBD"/>
    <w:rsid w:val="00C42DA8"/>
    <w:rsid w:val="00C42DCC"/>
    <w:rsid w:val="00C42E25"/>
    <w:rsid w:val="00C43205"/>
    <w:rsid w:val="00C43227"/>
    <w:rsid w:val="00C4339B"/>
    <w:rsid w:val="00C43427"/>
    <w:rsid w:val="00C435CA"/>
    <w:rsid w:val="00C435CD"/>
    <w:rsid w:val="00C43797"/>
    <w:rsid w:val="00C43C03"/>
    <w:rsid w:val="00C43EEE"/>
    <w:rsid w:val="00C43F58"/>
    <w:rsid w:val="00C44677"/>
    <w:rsid w:val="00C44794"/>
    <w:rsid w:val="00C4480B"/>
    <w:rsid w:val="00C44DC3"/>
    <w:rsid w:val="00C4503C"/>
    <w:rsid w:val="00C450D9"/>
    <w:rsid w:val="00C4521C"/>
    <w:rsid w:val="00C455AF"/>
    <w:rsid w:val="00C4568A"/>
    <w:rsid w:val="00C457AC"/>
    <w:rsid w:val="00C45986"/>
    <w:rsid w:val="00C4599C"/>
    <w:rsid w:val="00C45D0D"/>
    <w:rsid w:val="00C461DC"/>
    <w:rsid w:val="00C4634E"/>
    <w:rsid w:val="00C46720"/>
    <w:rsid w:val="00C46732"/>
    <w:rsid w:val="00C46A47"/>
    <w:rsid w:val="00C46F62"/>
    <w:rsid w:val="00C4716D"/>
    <w:rsid w:val="00C4744A"/>
    <w:rsid w:val="00C47586"/>
    <w:rsid w:val="00C47B17"/>
    <w:rsid w:val="00C47BCD"/>
    <w:rsid w:val="00C47D50"/>
    <w:rsid w:val="00C47F0E"/>
    <w:rsid w:val="00C5025F"/>
    <w:rsid w:val="00C5036C"/>
    <w:rsid w:val="00C50399"/>
    <w:rsid w:val="00C503C1"/>
    <w:rsid w:val="00C50780"/>
    <w:rsid w:val="00C50D2C"/>
    <w:rsid w:val="00C50DCD"/>
    <w:rsid w:val="00C510F6"/>
    <w:rsid w:val="00C511DC"/>
    <w:rsid w:val="00C51AD8"/>
    <w:rsid w:val="00C51BFC"/>
    <w:rsid w:val="00C51C72"/>
    <w:rsid w:val="00C51D86"/>
    <w:rsid w:val="00C52417"/>
    <w:rsid w:val="00C52A95"/>
    <w:rsid w:val="00C52ABD"/>
    <w:rsid w:val="00C52DDF"/>
    <w:rsid w:val="00C52FBC"/>
    <w:rsid w:val="00C53041"/>
    <w:rsid w:val="00C53074"/>
    <w:rsid w:val="00C53087"/>
    <w:rsid w:val="00C53199"/>
    <w:rsid w:val="00C5341C"/>
    <w:rsid w:val="00C53526"/>
    <w:rsid w:val="00C53C59"/>
    <w:rsid w:val="00C541B9"/>
    <w:rsid w:val="00C545DD"/>
    <w:rsid w:val="00C54893"/>
    <w:rsid w:val="00C54A84"/>
    <w:rsid w:val="00C54B01"/>
    <w:rsid w:val="00C54C91"/>
    <w:rsid w:val="00C54CE3"/>
    <w:rsid w:val="00C54FF7"/>
    <w:rsid w:val="00C55265"/>
    <w:rsid w:val="00C55696"/>
    <w:rsid w:val="00C55796"/>
    <w:rsid w:val="00C558E2"/>
    <w:rsid w:val="00C5599D"/>
    <w:rsid w:val="00C55B90"/>
    <w:rsid w:val="00C55C19"/>
    <w:rsid w:val="00C55C94"/>
    <w:rsid w:val="00C55CC2"/>
    <w:rsid w:val="00C561E6"/>
    <w:rsid w:val="00C56392"/>
    <w:rsid w:val="00C563D1"/>
    <w:rsid w:val="00C564F1"/>
    <w:rsid w:val="00C56F53"/>
    <w:rsid w:val="00C570DC"/>
    <w:rsid w:val="00C5741E"/>
    <w:rsid w:val="00C575A8"/>
    <w:rsid w:val="00C57771"/>
    <w:rsid w:val="00C578B0"/>
    <w:rsid w:val="00C579C1"/>
    <w:rsid w:val="00C57C85"/>
    <w:rsid w:val="00C60094"/>
    <w:rsid w:val="00C60168"/>
    <w:rsid w:val="00C60179"/>
    <w:rsid w:val="00C602B2"/>
    <w:rsid w:val="00C603EF"/>
    <w:rsid w:val="00C60780"/>
    <w:rsid w:val="00C60800"/>
    <w:rsid w:val="00C60A64"/>
    <w:rsid w:val="00C60C01"/>
    <w:rsid w:val="00C60CFC"/>
    <w:rsid w:val="00C60E0E"/>
    <w:rsid w:val="00C60E8E"/>
    <w:rsid w:val="00C613D5"/>
    <w:rsid w:val="00C6145B"/>
    <w:rsid w:val="00C61525"/>
    <w:rsid w:val="00C61737"/>
    <w:rsid w:val="00C61A18"/>
    <w:rsid w:val="00C61EB2"/>
    <w:rsid w:val="00C61FC4"/>
    <w:rsid w:val="00C62011"/>
    <w:rsid w:val="00C6248A"/>
    <w:rsid w:val="00C62842"/>
    <w:rsid w:val="00C6289F"/>
    <w:rsid w:val="00C62973"/>
    <w:rsid w:val="00C62B79"/>
    <w:rsid w:val="00C62BAB"/>
    <w:rsid w:val="00C62CC6"/>
    <w:rsid w:val="00C62E99"/>
    <w:rsid w:val="00C62EAC"/>
    <w:rsid w:val="00C62ED1"/>
    <w:rsid w:val="00C62EEF"/>
    <w:rsid w:val="00C62F44"/>
    <w:rsid w:val="00C631F2"/>
    <w:rsid w:val="00C634AE"/>
    <w:rsid w:val="00C634ED"/>
    <w:rsid w:val="00C6366A"/>
    <w:rsid w:val="00C63775"/>
    <w:rsid w:val="00C6397A"/>
    <w:rsid w:val="00C63A9B"/>
    <w:rsid w:val="00C63C53"/>
    <w:rsid w:val="00C63C5C"/>
    <w:rsid w:val="00C6425A"/>
    <w:rsid w:val="00C643B7"/>
    <w:rsid w:val="00C64403"/>
    <w:rsid w:val="00C6443F"/>
    <w:rsid w:val="00C64543"/>
    <w:rsid w:val="00C64B57"/>
    <w:rsid w:val="00C64D8E"/>
    <w:rsid w:val="00C64EDC"/>
    <w:rsid w:val="00C64FE9"/>
    <w:rsid w:val="00C65885"/>
    <w:rsid w:val="00C65A2E"/>
    <w:rsid w:val="00C65A98"/>
    <w:rsid w:val="00C65B8E"/>
    <w:rsid w:val="00C65CA9"/>
    <w:rsid w:val="00C65DCA"/>
    <w:rsid w:val="00C662F5"/>
    <w:rsid w:val="00C662FC"/>
    <w:rsid w:val="00C667EF"/>
    <w:rsid w:val="00C668AE"/>
    <w:rsid w:val="00C66921"/>
    <w:rsid w:val="00C66E06"/>
    <w:rsid w:val="00C67114"/>
    <w:rsid w:val="00C672EB"/>
    <w:rsid w:val="00C6747A"/>
    <w:rsid w:val="00C67673"/>
    <w:rsid w:val="00C67860"/>
    <w:rsid w:val="00C67975"/>
    <w:rsid w:val="00C67FD2"/>
    <w:rsid w:val="00C701D9"/>
    <w:rsid w:val="00C701F7"/>
    <w:rsid w:val="00C70347"/>
    <w:rsid w:val="00C70572"/>
    <w:rsid w:val="00C7065E"/>
    <w:rsid w:val="00C7078A"/>
    <w:rsid w:val="00C709A9"/>
    <w:rsid w:val="00C70A10"/>
    <w:rsid w:val="00C70A35"/>
    <w:rsid w:val="00C70AB7"/>
    <w:rsid w:val="00C70E04"/>
    <w:rsid w:val="00C70FFB"/>
    <w:rsid w:val="00C710D8"/>
    <w:rsid w:val="00C711C5"/>
    <w:rsid w:val="00C7131A"/>
    <w:rsid w:val="00C71859"/>
    <w:rsid w:val="00C71A72"/>
    <w:rsid w:val="00C71AA3"/>
    <w:rsid w:val="00C71BC1"/>
    <w:rsid w:val="00C71CBF"/>
    <w:rsid w:val="00C71D6B"/>
    <w:rsid w:val="00C71E61"/>
    <w:rsid w:val="00C71E6E"/>
    <w:rsid w:val="00C72325"/>
    <w:rsid w:val="00C723A8"/>
    <w:rsid w:val="00C7265F"/>
    <w:rsid w:val="00C7272B"/>
    <w:rsid w:val="00C72889"/>
    <w:rsid w:val="00C728DB"/>
    <w:rsid w:val="00C72921"/>
    <w:rsid w:val="00C72CF4"/>
    <w:rsid w:val="00C72D07"/>
    <w:rsid w:val="00C73014"/>
    <w:rsid w:val="00C730E0"/>
    <w:rsid w:val="00C73336"/>
    <w:rsid w:val="00C733F5"/>
    <w:rsid w:val="00C73484"/>
    <w:rsid w:val="00C7385C"/>
    <w:rsid w:val="00C73C1D"/>
    <w:rsid w:val="00C73DF8"/>
    <w:rsid w:val="00C73F4A"/>
    <w:rsid w:val="00C7474A"/>
    <w:rsid w:val="00C74830"/>
    <w:rsid w:val="00C74922"/>
    <w:rsid w:val="00C74AC3"/>
    <w:rsid w:val="00C74F6A"/>
    <w:rsid w:val="00C7503A"/>
    <w:rsid w:val="00C757EE"/>
    <w:rsid w:val="00C75B1F"/>
    <w:rsid w:val="00C75C33"/>
    <w:rsid w:val="00C75CC0"/>
    <w:rsid w:val="00C75D95"/>
    <w:rsid w:val="00C75EDF"/>
    <w:rsid w:val="00C75F45"/>
    <w:rsid w:val="00C7609D"/>
    <w:rsid w:val="00C7623C"/>
    <w:rsid w:val="00C7637E"/>
    <w:rsid w:val="00C764C9"/>
    <w:rsid w:val="00C76504"/>
    <w:rsid w:val="00C767CA"/>
    <w:rsid w:val="00C76B21"/>
    <w:rsid w:val="00C76B7C"/>
    <w:rsid w:val="00C777B9"/>
    <w:rsid w:val="00C77995"/>
    <w:rsid w:val="00C77EC3"/>
    <w:rsid w:val="00C8004C"/>
    <w:rsid w:val="00C80681"/>
    <w:rsid w:val="00C809D9"/>
    <w:rsid w:val="00C80E86"/>
    <w:rsid w:val="00C8149B"/>
    <w:rsid w:val="00C81619"/>
    <w:rsid w:val="00C816B2"/>
    <w:rsid w:val="00C8175C"/>
    <w:rsid w:val="00C81775"/>
    <w:rsid w:val="00C81966"/>
    <w:rsid w:val="00C81BE5"/>
    <w:rsid w:val="00C81C26"/>
    <w:rsid w:val="00C82313"/>
    <w:rsid w:val="00C824F9"/>
    <w:rsid w:val="00C82763"/>
    <w:rsid w:val="00C82795"/>
    <w:rsid w:val="00C82A90"/>
    <w:rsid w:val="00C82BE3"/>
    <w:rsid w:val="00C82DCF"/>
    <w:rsid w:val="00C82F0A"/>
    <w:rsid w:val="00C83140"/>
    <w:rsid w:val="00C83467"/>
    <w:rsid w:val="00C83873"/>
    <w:rsid w:val="00C838C7"/>
    <w:rsid w:val="00C839E8"/>
    <w:rsid w:val="00C83E2D"/>
    <w:rsid w:val="00C83E50"/>
    <w:rsid w:val="00C83F27"/>
    <w:rsid w:val="00C840EF"/>
    <w:rsid w:val="00C842DA"/>
    <w:rsid w:val="00C8452C"/>
    <w:rsid w:val="00C8459F"/>
    <w:rsid w:val="00C8474B"/>
    <w:rsid w:val="00C84D88"/>
    <w:rsid w:val="00C84FC8"/>
    <w:rsid w:val="00C852AE"/>
    <w:rsid w:val="00C852BB"/>
    <w:rsid w:val="00C856F3"/>
    <w:rsid w:val="00C856F9"/>
    <w:rsid w:val="00C8574E"/>
    <w:rsid w:val="00C85970"/>
    <w:rsid w:val="00C85E74"/>
    <w:rsid w:val="00C86189"/>
    <w:rsid w:val="00C86191"/>
    <w:rsid w:val="00C86244"/>
    <w:rsid w:val="00C8671C"/>
    <w:rsid w:val="00C867D8"/>
    <w:rsid w:val="00C8697A"/>
    <w:rsid w:val="00C86C6D"/>
    <w:rsid w:val="00C86E3A"/>
    <w:rsid w:val="00C8739F"/>
    <w:rsid w:val="00C87462"/>
    <w:rsid w:val="00C87811"/>
    <w:rsid w:val="00C87915"/>
    <w:rsid w:val="00C87BBC"/>
    <w:rsid w:val="00C87DCA"/>
    <w:rsid w:val="00C87E4B"/>
    <w:rsid w:val="00C90228"/>
    <w:rsid w:val="00C90674"/>
    <w:rsid w:val="00C9096D"/>
    <w:rsid w:val="00C90A87"/>
    <w:rsid w:val="00C90ACB"/>
    <w:rsid w:val="00C90B8A"/>
    <w:rsid w:val="00C90BD0"/>
    <w:rsid w:val="00C90DD6"/>
    <w:rsid w:val="00C90E29"/>
    <w:rsid w:val="00C90E85"/>
    <w:rsid w:val="00C91011"/>
    <w:rsid w:val="00C911B9"/>
    <w:rsid w:val="00C913CE"/>
    <w:rsid w:val="00C9151E"/>
    <w:rsid w:val="00C9178A"/>
    <w:rsid w:val="00C91E0D"/>
    <w:rsid w:val="00C91F0B"/>
    <w:rsid w:val="00C91F1C"/>
    <w:rsid w:val="00C923D3"/>
    <w:rsid w:val="00C927A9"/>
    <w:rsid w:val="00C927F4"/>
    <w:rsid w:val="00C92BED"/>
    <w:rsid w:val="00C9324F"/>
    <w:rsid w:val="00C93AC3"/>
    <w:rsid w:val="00C93F1B"/>
    <w:rsid w:val="00C940C6"/>
    <w:rsid w:val="00C9454C"/>
    <w:rsid w:val="00C9492D"/>
    <w:rsid w:val="00C94C10"/>
    <w:rsid w:val="00C94C41"/>
    <w:rsid w:val="00C9522F"/>
    <w:rsid w:val="00C95278"/>
    <w:rsid w:val="00C95564"/>
    <w:rsid w:val="00C95671"/>
    <w:rsid w:val="00C958D4"/>
    <w:rsid w:val="00C95902"/>
    <w:rsid w:val="00C96008"/>
    <w:rsid w:val="00C960E7"/>
    <w:rsid w:val="00C961BC"/>
    <w:rsid w:val="00C9660C"/>
    <w:rsid w:val="00C96678"/>
    <w:rsid w:val="00C969DA"/>
    <w:rsid w:val="00C96D70"/>
    <w:rsid w:val="00C972DA"/>
    <w:rsid w:val="00C97560"/>
    <w:rsid w:val="00C978C6"/>
    <w:rsid w:val="00C97D17"/>
    <w:rsid w:val="00C97D21"/>
    <w:rsid w:val="00C97ECC"/>
    <w:rsid w:val="00C97F47"/>
    <w:rsid w:val="00CA037D"/>
    <w:rsid w:val="00CA0396"/>
    <w:rsid w:val="00CA07A2"/>
    <w:rsid w:val="00CA08C5"/>
    <w:rsid w:val="00CA097B"/>
    <w:rsid w:val="00CA135F"/>
    <w:rsid w:val="00CA13AF"/>
    <w:rsid w:val="00CA1915"/>
    <w:rsid w:val="00CA1A13"/>
    <w:rsid w:val="00CA1AD2"/>
    <w:rsid w:val="00CA1AFA"/>
    <w:rsid w:val="00CA1CB9"/>
    <w:rsid w:val="00CA1DD2"/>
    <w:rsid w:val="00CA1E9D"/>
    <w:rsid w:val="00CA26D4"/>
    <w:rsid w:val="00CA2710"/>
    <w:rsid w:val="00CA2960"/>
    <w:rsid w:val="00CA2AAE"/>
    <w:rsid w:val="00CA2D8D"/>
    <w:rsid w:val="00CA30DF"/>
    <w:rsid w:val="00CA3314"/>
    <w:rsid w:val="00CA34C2"/>
    <w:rsid w:val="00CA35A6"/>
    <w:rsid w:val="00CA366B"/>
    <w:rsid w:val="00CA38C6"/>
    <w:rsid w:val="00CA3976"/>
    <w:rsid w:val="00CA3BD8"/>
    <w:rsid w:val="00CA405D"/>
    <w:rsid w:val="00CA45F4"/>
    <w:rsid w:val="00CA46D7"/>
    <w:rsid w:val="00CA4A79"/>
    <w:rsid w:val="00CA4CC3"/>
    <w:rsid w:val="00CA4CD2"/>
    <w:rsid w:val="00CA4D46"/>
    <w:rsid w:val="00CA55BA"/>
    <w:rsid w:val="00CA583F"/>
    <w:rsid w:val="00CA5A65"/>
    <w:rsid w:val="00CA5AD5"/>
    <w:rsid w:val="00CA5FAB"/>
    <w:rsid w:val="00CA60CF"/>
    <w:rsid w:val="00CA6139"/>
    <w:rsid w:val="00CA69E0"/>
    <w:rsid w:val="00CA6B80"/>
    <w:rsid w:val="00CA6FCC"/>
    <w:rsid w:val="00CA6FF8"/>
    <w:rsid w:val="00CA7081"/>
    <w:rsid w:val="00CA766E"/>
    <w:rsid w:val="00CA7782"/>
    <w:rsid w:val="00CA789B"/>
    <w:rsid w:val="00CA79EC"/>
    <w:rsid w:val="00CA7A1B"/>
    <w:rsid w:val="00CB01BD"/>
    <w:rsid w:val="00CB02B4"/>
    <w:rsid w:val="00CB02D3"/>
    <w:rsid w:val="00CB0914"/>
    <w:rsid w:val="00CB097B"/>
    <w:rsid w:val="00CB0F62"/>
    <w:rsid w:val="00CB0F6F"/>
    <w:rsid w:val="00CB0FAD"/>
    <w:rsid w:val="00CB103D"/>
    <w:rsid w:val="00CB1139"/>
    <w:rsid w:val="00CB1285"/>
    <w:rsid w:val="00CB180D"/>
    <w:rsid w:val="00CB18CA"/>
    <w:rsid w:val="00CB194F"/>
    <w:rsid w:val="00CB1B70"/>
    <w:rsid w:val="00CB1CBE"/>
    <w:rsid w:val="00CB1CE2"/>
    <w:rsid w:val="00CB272B"/>
    <w:rsid w:val="00CB2926"/>
    <w:rsid w:val="00CB293B"/>
    <w:rsid w:val="00CB2F8D"/>
    <w:rsid w:val="00CB30E0"/>
    <w:rsid w:val="00CB34DD"/>
    <w:rsid w:val="00CB3829"/>
    <w:rsid w:val="00CB3BB4"/>
    <w:rsid w:val="00CB3C77"/>
    <w:rsid w:val="00CB3C78"/>
    <w:rsid w:val="00CB3E2F"/>
    <w:rsid w:val="00CB4006"/>
    <w:rsid w:val="00CB404B"/>
    <w:rsid w:val="00CB40ED"/>
    <w:rsid w:val="00CB4313"/>
    <w:rsid w:val="00CB442C"/>
    <w:rsid w:val="00CB4812"/>
    <w:rsid w:val="00CB4954"/>
    <w:rsid w:val="00CB4E50"/>
    <w:rsid w:val="00CB4EEF"/>
    <w:rsid w:val="00CB4F49"/>
    <w:rsid w:val="00CB5413"/>
    <w:rsid w:val="00CB57A4"/>
    <w:rsid w:val="00CB5833"/>
    <w:rsid w:val="00CB5AEC"/>
    <w:rsid w:val="00CB5B9A"/>
    <w:rsid w:val="00CB5CF3"/>
    <w:rsid w:val="00CB60FC"/>
    <w:rsid w:val="00CB6230"/>
    <w:rsid w:val="00CB647C"/>
    <w:rsid w:val="00CB69F3"/>
    <w:rsid w:val="00CB6D3E"/>
    <w:rsid w:val="00CB7166"/>
    <w:rsid w:val="00CB74C2"/>
    <w:rsid w:val="00CB7576"/>
    <w:rsid w:val="00CB75F6"/>
    <w:rsid w:val="00CB760D"/>
    <w:rsid w:val="00CB76E4"/>
    <w:rsid w:val="00CB76FE"/>
    <w:rsid w:val="00CB775D"/>
    <w:rsid w:val="00CB7CF1"/>
    <w:rsid w:val="00CC0434"/>
    <w:rsid w:val="00CC05FD"/>
    <w:rsid w:val="00CC0726"/>
    <w:rsid w:val="00CC0765"/>
    <w:rsid w:val="00CC07CD"/>
    <w:rsid w:val="00CC0920"/>
    <w:rsid w:val="00CC0A8E"/>
    <w:rsid w:val="00CC0C61"/>
    <w:rsid w:val="00CC0C88"/>
    <w:rsid w:val="00CC0D0D"/>
    <w:rsid w:val="00CC0E79"/>
    <w:rsid w:val="00CC0F19"/>
    <w:rsid w:val="00CC0FC1"/>
    <w:rsid w:val="00CC1862"/>
    <w:rsid w:val="00CC1953"/>
    <w:rsid w:val="00CC26E6"/>
    <w:rsid w:val="00CC27CE"/>
    <w:rsid w:val="00CC2930"/>
    <w:rsid w:val="00CC2B94"/>
    <w:rsid w:val="00CC2E72"/>
    <w:rsid w:val="00CC2FBF"/>
    <w:rsid w:val="00CC3554"/>
    <w:rsid w:val="00CC364B"/>
    <w:rsid w:val="00CC38E6"/>
    <w:rsid w:val="00CC38FE"/>
    <w:rsid w:val="00CC3D9B"/>
    <w:rsid w:val="00CC3DCD"/>
    <w:rsid w:val="00CC3E29"/>
    <w:rsid w:val="00CC3E5F"/>
    <w:rsid w:val="00CC447F"/>
    <w:rsid w:val="00CC51CF"/>
    <w:rsid w:val="00CC575A"/>
    <w:rsid w:val="00CC5920"/>
    <w:rsid w:val="00CC5DFD"/>
    <w:rsid w:val="00CC5E3D"/>
    <w:rsid w:val="00CC5F51"/>
    <w:rsid w:val="00CC616B"/>
    <w:rsid w:val="00CC64D6"/>
    <w:rsid w:val="00CC64E4"/>
    <w:rsid w:val="00CC66A5"/>
    <w:rsid w:val="00CC675E"/>
    <w:rsid w:val="00CC6805"/>
    <w:rsid w:val="00CC69B8"/>
    <w:rsid w:val="00CC6BC7"/>
    <w:rsid w:val="00CC6BEC"/>
    <w:rsid w:val="00CC7099"/>
    <w:rsid w:val="00CC72DA"/>
    <w:rsid w:val="00CC74E5"/>
    <w:rsid w:val="00CC77D6"/>
    <w:rsid w:val="00CC7C72"/>
    <w:rsid w:val="00CC7D33"/>
    <w:rsid w:val="00CD0E7E"/>
    <w:rsid w:val="00CD0EE4"/>
    <w:rsid w:val="00CD1035"/>
    <w:rsid w:val="00CD133E"/>
    <w:rsid w:val="00CD1347"/>
    <w:rsid w:val="00CD1374"/>
    <w:rsid w:val="00CD1C5F"/>
    <w:rsid w:val="00CD1DAE"/>
    <w:rsid w:val="00CD1F5E"/>
    <w:rsid w:val="00CD1FBE"/>
    <w:rsid w:val="00CD249B"/>
    <w:rsid w:val="00CD25F4"/>
    <w:rsid w:val="00CD2762"/>
    <w:rsid w:val="00CD2955"/>
    <w:rsid w:val="00CD2C15"/>
    <w:rsid w:val="00CD2CBD"/>
    <w:rsid w:val="00CD2DE6"/>
    <w:rsid w:val="00CD34FA"/>
    <w:rsid w:val="00CD3590"/>
    <w:rsid w:val="00CD3692"/>
    <w:rsid w:val="00CD3A9C"/>
    <w:rsid w:val="00CD3AF6"/>
    <w:rsid w:val="00CD3E4F"/>
    <w:rsid w:val="00CD3E72"/>
    <w:rsid w:val="00CD3EAB"/>
    <w:rsid w:val="00CD3FCB"/>
    <w:rsid w:val="00CD40C1"/>
    <w:rsid w:val="00CD4267"/>
    <w:rsid w:val="00CD435D"/>
    <w:rsid w:val="00CD4451"/>
    <w:rsid w:val="00CD4863"/>
    <w:rsid w:val="00CD4AAB"/>
    <w:rsid w:val="00CD4ADE"/>
    <w:rsid w:val="00CD4AF7"/>
    <w:rsid w:val="00CD4BBF"/>
    <w:rsid w:val="00CD56B5"/>
    <w:rsid w:val="00CD5A6C"/>
    <w:rsid w:val="00CD5FA2"/>
    <w:rsid w:val="00CD6048"/>
    <w:rsid w:val="00CD6484"/>
    <w:rsid w:val="00CD6A79"/>
    <w:rsid w:val="00CD6C3F"/>
    <w:rsid w:val="00CD6CD1"/>
    <w:rsid w:val="00CD6F6A"/>
    <w:rsid w:val="00CD7325"/>
    <w:rsid w:val="00CD755A"/>
    <w:rsid w:val="00CD75C5"/>
    <w:rsid w:val="00CD7B3B"/>
    <w:rsid w:val="00CD7BEA"/>
    <w:rsid w:val="00CD7C2B"/>
    <w:rsid w:val="00CD7D2E"/>
    <w:rsid w:val="00CE01BB"/>
    <w:rsid w:val="00CE044E"/>
    <w:rsid w:val="00CE0B38"/>
    <w:rsid w:val="00CE0E7B"/>
    <w:rsid w:val="00CE10F9"/>
    <w:rsid w:val="00CE1137"/>
    <w:rsid w:val="00CE129C"/>
    <w:rsid w:val="00CE1304"/>
    <w:rsid w:val="00CE1369"/>
    <w:rsid w:val="00CE142F"/>
    <w:rsid w:val="00CE14BA"/>
    <w:rsid w:val="00CE16A5"/>
    <w:rsid w:val="00CE1776"/>
    <w:rsid w:val="00CE1903"/>
    <w:rsid w:val="00CE1A86"/>
    <w:rsid w:val="00CE1C51"/>
    <w:rsid w:val="00CE1D1F"/>
    <w:rsid w:val="00CE1E2E"/>
    <w:rsid w:val="00CE1FBD"/>
    <w:rsid w:val="00CE1FBF"/>
    <w:rsid w:val="00CE206B"/>
    <w:rsid w:val="00CE255D"/>
    <w:rsid w:val="00CE270D"/>
    <w:rsid w:val="00CE2747"/>
    <w:rsid w:val="00CE27BE"/>
    <w:rsid w:val="00CE2A0A"/>
    <w:rsid w:val="00CE2D7E"/>
    <w:rsid w:val="00CE2ECF"/>
    <w:rsid w:val="00CE2F4E"/>
    <w:rsid w:val="00CE30AB"/>
    <w:rsid w:val="00CE3362"/>
    <w:rsid w:val="00CE341E"/>
    <w:rsid w:val="00CE39B8"/>
    <w:rsid w:val="00CE3A18"/>
    <w:rsid w:val="00CE3B5D"/>
    <w:rsid w:val="00CE3BC9"/>
    <w:rsid w:val="00CE3CB5"/>
    <w:rsid w:val="00CE3EE2"/>
    <w:rsid w:val="00CE3EF8"/>
    <w:rsid w:val="00CE3FD0"/>
    <w:rsid w:val="00CE3FEB"/>
    <w:rsid w:val="00CE4094"/>
    <w:rsid w:val="00CE46B6"/>
    <w:rsid w:val="00CE47B7"/>
    <w:rsid w:val="00CE4AB7"/>
    <w:rsid w:val="00CE4AD7"/>
    <w:rsid w:val="00CE4C3E"/>
    <w:rsid w:val="00CE4CB7"/>
    <w:rsid w:val="00CE4CF5"/>
    <w:rsid w:val="00CE4F85"/>
    <w:rsid w:val="00CE505E"/>
    <w:rsid w:val="00CE51E3"/>
    <w:rsid w:val="00CE5311"/>
    <w:rsid w:val="00CE54A1"/>
    <w:rsid w:val="00CE5729"/>
    <w:rsid w:val="00CE57BA"/>
    <w:rsid w:val="00CE5809"/>
    <w:rsid w:val="00CE58E0"/>
    <w:rsid w:val="00CE5A05"/>
    <w:rsid w:val="00CE60D5"/>
    <w:rsid w:val="00CE6601"/>
    <w:rsid w:val="00CE6988"/>
    <w:rsid w:val="00CE6F0B"/>
    <w:rsid w:val="00CE72E1"/>
    <w:rsid w:val="00CE74AB"/>
    <w:rsid w:val="00CE74E7"/>
    <w:rsid w:val="00CE7704"/>
    <w:rsid w:val="00CE77D8"/>
    <w:rsid w:val="00CE7BA4"/>
    <w:rsid w:val="00CE7CA7"/>
    <w:rsid w:val="00CE7E4A"/>
    <w:rsid w:val="00CE7F26"/>
    <w:rsid w:val="00CF0721"/>
    <w:rsid w:val="00CF0A58"/>
    <w:rsid w:val="00CF0B60"/>
    <w:rsid w:val="00CF0BC8"/>
    <w:rsid w:val="00CF0C70"/>
    <w:rsid w:val="00CF0E19"/>
    <w:rsid w:val="00CF0ED8"/>
    <w:rsid w:val="00CF115F"/>
    <w:rsid w:val="00CF14FE"/>
    <w:rsid w:val="00CF166A"/>
    <w:rsid w:val="00CF1BDC"/>
    <w:rsid w:val="00CF2290"/>
    <w:rsid w:val="00CF2405"/>
    <w:rsid w:val="00CF273A"/>
    <w:rsid w:val="00CF27FA"/>
    <w:rsid w:val="00CF2A02"/>
    <w:rsid w:val="00CF2A29"/>
    <w:rsid w:val="00CF2C5A"/>
    <w:rsid w:val="00CF2C69"/>
    <w:rsid w:val="00CF2C82"/>
    <w:rsid w:val="00CF2DC6"/>
    <w:rsid w:val="00CF2E86"/>
    <w:rsid w:val="00CF2E92"/>
    <w:rsid w:val="00CF323B"/>
    <w:rsid w:val="00CF339D"/>
    <w:rsid w:val="00CF3463"/>
    <w:rsid w:val="00CF3498"/>
    <w:rsid w:val="00CF3842"/>
    <w:rsid w:val="00CF3A4E"/>
    <w:rsid w:val="00CF3CD9"/>
    <w:rsid w:val="00CF403D"/>
    <w:rsid w:val="00CF40C0"/>
    <w:rsid w:val="00CF4934"/>
    <w:rsid w:val="00CF4B63"/>
    <w:rsid w:val="00CF4BC6"/>
    <w:rsid w:val="00CF4C07"/>
    <w:rsid w:val="00CF5095"/>
    <w:rsid w:val="00CF53C2"/>
    <w:rsid w:val="00CF55AA"/>
    <w:rsid w:val="00CF55B8"/>
    <w:rsid w:val="00CF5A43"/>
    <w:rsid w:val="00CF5B6E"/>
    <w:rsid w:val="00CF6167"/>
    <w:rsid w:val="00CF6182"/>
    <w:rsid w:val="00CF6234"/>
    <w:rsid w:val="00CF6B66"/>
    <w:rsid w:val="00CF6CC8"/>
    <w:rsid w:val="00CF6D81"/>
    <w:rsid w:val="00CF6F1A"/>
    <w:rsid w:val="00CF7071"/>
    <w:rsid w:val="00CF7210"/>
    <w:rsid w:val="00CF731C"/>
    <w:rsid w:val="00CF7433"/>
    <w:rsid w:val="00CF75CE"/>
    <w:rsid w:val="00CF78E6"/>
    <w:rsid w:val="00CF792F"/>
    <w:rsid w:val="00CF79A3"/>
    <w:rsid w:val="00CF79CF"/>
    <w:rsid w:val="00CF7B07"/>
    <w:rsid w:val="00CF7D59"/>
    <w:rsid w:val="00CF7FA6"/>
    <w:rsid w:val="00D00016"/>
    <w:rsid w:val="00D00090"/>
    <w:rsid w:val="00D00296"/>
    <w:rsid w:val="00D00465"/>
    <w:rsid w:val="00D00849"/>
    <w:rsid w:val="00D00DA3"/>
    <w:rsid w:val="00D0105D"/>
    <w:rsid w:val="00D01225"/>
    <w:rsid w:val="00D01579"/>
    <w:rsid w:val="00D01685"/>
    <w:rsid w:val="00D017A1"/>
    <w:rsid w:val="00D01DEC"/>
    <w:rsid w:val="00D01E5F"/>
    <w:rsid w:val="00D01EBA"/>
    <w:rsid w:val="00D01F38"/>
    <w:rsid w:val="00D0202E"/>
    <w:rsid w:val="00D02111"/>
    <w:rsid w:val="00D0218F"/>
    <w:rsid w:val="00D02349"/>
    <w:rsid w:val="00D0253D"/>
    <w:rsid w:val="00D027BE"/>
    <w:rsid w:val="00D027C3"/>
    <w:rsid w:val="00D02880"/>
    <w:rsid w:val="00D02A8D"/>
    <w:rsid w:val="00D02E08"/>
    <w:rsid w:val="00D02F1C"/>
    <w:rsid w:val="00D02FFE"/>
    <w:rsid w:val="00D0328A"/>
    <w:rsid w:val="00D03438"/>
    <w:rsid w:val="00D03505"/>
    <w:rsid w:val="00D0362A"/>
    <w:rsid w:val="00D0368D"/>
    <w:rsid w:val="00D037B1"/>
    <w:rsid w:val="00D03A5F"/>
    <w:rsid w:val="00D03E40"/>
    <w:rsid w:val="00D03E45"/>
    <w:rsid w:val="00D0408A"/>
    <w:rsid w:val="00D04276"/>
    <w:rsid w:val="00D042A0"/>
    <w:rsid w:val="00D04470"/>
    <w:rsid w:val="00D044BA"/>
    <w:rsid w:val="00D04666"/>
    <w:rsid w:val="00D04BCA"/>
    <w:rsid w:val="00D04D20"/>
    <w:rsid w:val="00D04F4D"/>
    <w:rsid w:val="00D050C2"/>
    <w:rsid w:val="00D05170"/>
    <w:rsid w:val="00D05314"/>
    <w:rsid w:val="00D0532B"/>
    <w:rsid w:val="00D054ED"/>
    <w:rsid w:val="00D0562E"/>
    <w:rsid w:val="00D056D5"/>
    <w:rsid w:val="00D05AFF"/>
    <w:rsid w:val="00D05B67"/>
    <w:rsid w:val="00D0607E"/>
    <w:rsid w:val="00D060A4"/>
    <w:rsid w:val="00D06386"/>
    <w:rsid w:val="00D06401"/>
    <w:rsid w:val="00D0643B"/>
    <w:rsid w:val="00D06534"/>
    <w:rsid w:val="00D066B1"/>
    <w:rsid w:val="00D06AD5"/>
    <w:rsid w:val="00D079C9"/>
    <w:rsid w:val="00D07B5E"/>
    <w:rsid w:val="00D07E7E"/>
    <w:rsid w:val="00D10379"/>
    <w:rsid w:val="00D10393"/>
    <w:rsid w:val="00D107A5"/>
    <w:rsid w:val="00D1092B"/>
    <w:rsid w:val="00D10A8D"/>
    <w:rsid w:val="00D10E6A"/>
    <w:rsid w:val="00D10F60"/>
    <w:rsid w:val="00D11033"/>
    <w:rsid w:val="00D1106D"/>
    <w:rsid w:val="00D1149C"/>
    <w:rsid w:val="00D11771"/>
    <w:rsid w:val="00D119C0"/>
    <w:rsid w:val="00D11ACB"/>
    <w:rsid w:val="00D11D4F"/>
    <w:rsid w:val="00D11F63"/>
    <w:rsid w:val="00D120D3"/>
    <w:rsid w:val="00D1240D"/>
    <w:rsid w:val="00D124E5"/>
    <w:rsid w:val="00D1252F"/>
    <w:rsid w:val="00D1268F"/>
    <w:rsid w:val="00D126D9"/>
    <w:rsid w:val="00D1287C"/>
    <w:rsid w:val="00D12C1D"/>
    <w:rsid w:val="00D12E13"/>
    <w:rsid w:val="00D131CB"/>
    <w:rsid w:val="00D137DA"/>
    <w:rsid w:val="00D13E16"/>
    <w:rsid w:val="00D1430C"/>
    <w:rsid w:val="00D144DC"/>
    <w:rsid w:val="00D14674"/>
    <w:rsid w:val="00D147BC"/>
    <w:rsid w:val="00D1489F"/>
    <w:rsid w:val="00D14F73"/>
    <w:rsid w:val="00D152F0"/>
    <w:rsid w:val="00D15358"/>
    <w:rsid w:val="00D15564"/>
    <w:rsid w:val="00D15AE9"/>
    <w:rsid w:val="00D15F4F"/>
    <w:rsid w:val="00D15F85"/>
    <w:rsid w:val="00D15FAD"/>
    <w:rsid w:val="00D16023"/>
    <w:rsid w:val="00D163A4"/>
    <w:rsid w:val="00D164B5"/>
    <w:rsid w:val="00D1665F"/>
    <w:rsid w:val="00D16939"/>
    <w:rsid w:val="00D16B21"/>
    <w:rsid w:val="00D16D9F"/>
    <w:rsid w:val="00D16EE4"/>
    <w:rsid w:val="00D1726D"/>
    <w:rsid w:val="00D173CD"/>
    <w:rsid w:val="00D1758D"/>
    <w:rsid w:val="00D178F3"/>
    <w:rsid w:val="00D17A4C"/>
    <w:rsid w:val="00D17B45"/>
    <w:rsid w:val="00D17DAC"/>
    <w:rsid w:val="00D2008B"/>
    <w:rsid w:val="00D2048F"/>
    <w:rsid w:val="00D20598"/>
    <w:rsid w:val="00D2061C"/>
    <w:rsid w:val="00D20694"/>
    <w:rsid w:val="00D20920"/>
    <w:rsid w:val="00D20A5D"/>
    <w:rsid w:val="00D20AEA"/>
    <w:rsid w:val="00D20BE4"/>
    <w:rsid w:val="00D20C04"/>
    <w:rsid w:val="00D20C93"/>
    <w:rsid w:val="00D20D0E"/>
    <w:rsid w:val="00D212CA"/>
    <w:rsid w:val="00D213E0"/>
    <w:rsid w:val="00D2159C"/>
    <w:rsid w:val="00D21824"/>
    <w:rsid w:val="00D21A4C"/>
    <w:rsid w:val="00D21A82"/>
    <w:rsid w:val="00D220B6"/>
    <w:rsid w:val="00D22280"/>
    <w:rsid w:val="00D2243E"/>
    <w:rsid w:val="00D22737"/>
    <w:rsid w:val="00D227CA"/>
    <w:rsid w:val="00D22DB8"/>
    <w:rsid w:val="00D22E60"/>
    <w:rsid w:val="00D22EA9"/>
    <w:rsid w:val="00D22EB5"/>
    <w:rsid w:val="00D231DE"/>
    <w:rsid w:val="00D23698"/>
    <w:rsid w:val="00D23720"/>
    <w:rsid w:val="00D237C4"/>
    <w:rsid w:val="00D23800"/>
    <w:rsid w:val="00D23BE6"/>
    <w:rsid w:val="00D23E24"/>
    <w:rsid w:val="00D23E5E"/>
    <w:rsid w:val="00D23E9E"/>
    <w:rsid w:val="00D2408C"/>
    <w:rsid w:val="00D240AC"/>
    <w:rsid w:val="00D24309"/>
    <w:rsid w:val="00D2445A"/>
    <w:rsid w:val="00D24588"/>
    <w:rsid w:val="00D24A11"/>
    <w:rsid w:val="00D24C79"/>
    <w:rsid w:val="00D25252"/>
    <w:rsid w:val="00D255C4"/>
    <w:rsid w:val="00D25AAA"/>
    <w:rsid w:val="00D25CB0"/>
    <w:rsid w:val="00D25E2C"/>
    <w:rsid w:val="00D25E30"/>
    <w:rsid w:val="00D25F11"/>
    <w:rsid w:val="00D25FDE"/>
    <w:rsid w:val="00D262C9"/>
    <w:rsid w:val="00D263EE"/>
    <w:rsid w:val="00D2668F"/>
    <w:rsid w:val="00D2673F"/>
    <w:rsid w:val="00D269BC"/>
    <w:rsid w:val="00D26A30"/>
    <w:rsid w:val="00D26BA6"/>
    <w:rsid w:val="00D26C05"/>
    <w:rsid w:val="00D26DE2"/>
    <w:rsid w:val="00D26E28"/>
    <w:rsid w:val="00D275CE"/>
    <w:rsid w:val="00D27704"/>
    <w:rsid w:val="00D27BCF"/>
    <w:rsid w:val="00D27DCC"/>
    <w:rsid w:val="00D303C3"/>
    <w:rsid w:val="00D30A73"/>
    <w:rsid w:val="00D30BCA"/>
    <w:rsid w:val="00D30CCD"/>
    <w:rsid w:val="00D30CF4"/>
    <w:rsid w:val="00D30D89"/>
    <w:rsid w:val="00D30E7D"/>
    <w:rsid w:val="00D312EF"/>
    <w:rsid w:val="00D31345"/>
    <w:rsid w:val="00D314CC"/>
    <w:rsid w:val="00D3157C"/>
    <w:rsid w:val="00D31820"/>
    <w:rsid w:val="00D318CC"/>
    <w:rsid w:val="00D319E0"/>
    <w:rsid w:val="00D31A00"/>
    <w:rsid w:val="00D31B9F"/>
    <w:rsid w:val="00D31CDC"/>
    <w:rsid w:val="00D31CE8"/>
    <w:rsid w:val="00D32202"/>
    <w:rsid w:val="00D3220D"/>
    <w:rsid w:val="00D32381"/>
    <w:rsid w:val="00D32648"/>
    <w:rsid w:val="00D32974"/>
    <w:rsid w:val="00D329CE"/>
    <w:rsid w:val="00D32A02"/>
    <w:rsid w:val="00D32BEC"/>
    <w:rsid w:val="00D32D48"/>
    <w:rsid w:val="00D33353"/>
    <w:rsid w:val="00D3338E"/>
    <w:rsid w:val="00D337F6"/>
    <w:rsid w:val="00D338F7"/>
    <w:rsid w:val="00D33BDF"/>
    <w:rsid w:val="00D33CAF"/>
    <w:rsid w:val="00D33E57"/>
    <w:rsid w:val="00D33F31"/>
    <w:rsid w:val="00D33F99"/>
    <w:rsid w:val="00D34090"/>
    <w:rsid w:val="00D343AF"/>
    <w:rsid w:val="00D346A8"/>
    <w:rsid w:val="00D34B1E"/>
    <w:rsid w:val="00D350D9"/>
    <w:rsid w:val="00D350FC"/>
    <w:rsid w:val="00D3534F"/>
    <w:rsid w:val="00D354A4"/>
    <w:rsid w:val="00D35520"/>
    <w:rsid w:val="00D356D4"/>
    <w:rsid w:val="00D357AE"/>
    <w:rsid w:val="00D357D2"/>
    <w:rsid w:val="00D3582A"/>
    <w:rsid w:val="00D35B13"/>
    <w:rsid w:val="00D35B38"/>
    <w:rsid w:val="00D35C19"/>
    <w:rsid w:val="00D35C2A"/>
    <w:rsid w:val="00D35CD4"/>
    <w:rsid w:val="00D35D9B"/>
    <w:rsid w:val="00D36255"/>
    <w:rsid w:val="00D36394"/>
    <w:rsid w:val="00D36482"/>
    <w:rsid w:val="00D364C1"/>
    <w:rsid w:val="00D364CF"/>
    <w:rsid w:val="00D365EE"/>
    <w:rsid w:val="00D368F4"/>
    <w:rsid w:val="00D36A8A"/>
    <w:rsid w:val="00D36C6D"/>
    <w:rsid w:val="00D36D01"/>
    <w:rsid w:val="00D36F88"/>
    <w:rsid w:val="00D371C3"/>
    <w:rsid w:val="00D3753C"/>
    <w:rsid w:val="00D37561"/>
    <w:rsid w:val="00D37793"/>
    <w:rsid w:val="00D3795E"/>
    <w:rsid w:val="00D37B50"/>
    <w:rsid w:val="00D37C31"/>
    <w:rsid w:val="00D37C9B"/>
    <w:rsid w:val="00D37D18"/>
    <w:rsid w:val="00D400EF"/>
    <w:rsid w:val="00D4042F"/>
    <w:rsid w:val="00D40598"/>
    <w:rsid w:val="00D40DB0"/>
    <w:rsid w:val="00D40E4A"/>
    <w:rsid w:val="00D4112A"/>
    <w:rsid w:val="00D411E8"/>
    <w:rsid w:val="00D41240"/>
    <w:rsid w:val="00D415AD"/>
    <w:rsid w:val="00D415AE"/>
    <w:rsid w:val="00D41666"/>
    <w:rsid w:val="00D417F0"/>
    <w:rsid w:val="00D41C0E"/>
    <w:rsid w:val="00D41C26"/>
    <w:rsid w:val="00D41DC0"/>
    <w:rsid w:val="00D4200B"/>
    <w:rsid w:val="00D424C6"/>
    <w:rsid w:val="00D42C83"/>
    <w:rsid w:val="00D433BD"/>
    <w:rsid w:val="00D437D6"/>
    <w:rsid w:val="00D43C62"/>
    <w:rsid w:val="00D43CE3"/>
    <w:rsid w:val="00D43D5C"/>
    <w:rsid w:val="00D43E31"/>
    <w:rsid w:val="00D44091"/>
    <w:rsid w:val="00D44901"/>
    <w:rsid w:val="00D44BB6"/>
    <w:rsid w:val="00D44BE5"/>
    <w:rsid w:val="00D44BE6"/>
    <w:rsid w:val="00D44BF1"/>
    <w:rsid w:val="00D44D05"/>
    <w:rsid w:val="00D44FCA"/>
    <w:rsid w:val="00D4513C"/>
    <w:rsid w:val="00D454DF"/>
    <w:rsid w:val="00D455E1"/>
    <w:rsid w:val="00D45A0F"/>
    <w:rsid w:val="00D45BB9"/>
    <w:rsid w:val="00D4606A"/>
    <w:rsid w:val="00D4608F"/>
    <w:rsid w:val="00D46360"/>
    <w:rsid w:val="00D46435"/>
    <w:rsid w:val="00D46649"/>
    <w:rsid w:val="00D466C6"/>
    <w:rsid w:val="00D467AF"/>
    <w:rsid w:val="00D4685A"/>
    <w:rsid w:val="00D46AF3"/>
    <w:rsid w:val="00D4705A"/>
    <w:rsid w:val="00D470D8"/>
    <w:rsid w:val="00D473BB"/>
    <w:rsid w:val="00D4743C"/>
    <w:rsid w:val="00D47586"/>
    <w:rsid w:val="00D47782"/>
    <w:rsid w:val="00D477D8"/>
    <w:rsid w:val="00D479FA"/>
    <w:rsid w:val="00D47C04"/>
    <w:rsid w:val="00D47DD7"/>
    <w:rsid w:val="00D47EB1"/>
    <w:rsid w:val="00D47FCD"/>
    <w:rsid w:val="00D500DF"/>
    <w:rsid w:val="00D503B3"/>
    <w:rsid w:val="00D50654"/>
    <w:rsid w:val="00D507EB"/>
    <w:rsid w:val="00D50F04"/>
    <w:rsid w:val="00D51083"/>
    <w:rsid w:val="00D5113E"/>
    <w:rsid w:val="00D51159"/>
    <w:rsid w:val="00D514B3"/>
    <w:rsid w:val="00D514D1"/>
    <w:rsid w:val="00D51673"/>
    <w:rsid w:val="00D51782"/>
    <w:rsid w:val="00D5196B"/>
    <w:rsid w:val="00D519AB"/>
    <w:rsid w:val="00D51B3A"/>
    <w:rsid w:val="00D51E5D"/>
    <w:rsid w:val="00D51EF2"/>
    <w:rsid w:val="00D52048"/>
    <w:rsid w:val="00D5240A"/>
    <w:rsid w:val="00D526CA"/>
    <w:rsid w:val="00D526FD"/>
    <w:rsid w:val="00D527EE"/>
    <w:rsid w:val="00D52838"/>
    <w:rsid w:val="00D5287E"/>
    <w:rsid w:val="00D52AB6"/>
    <w:rsid w:val="00D52B13"/>
    <w:rsid w:val="00D52B3A"/>
    <w:rsid w:val="00D52BA5"/>
    <w:rsid w:val="00D52D15"/>
    <w:rsid w:val="00D52FB8"/>
    <w:rsid w:val="00D5300C"/>
    <w:rsid w:val="00D53241"/>
    <w:rsid w:val="00D532F5"/>
    <w:rsid w:val="00D53308"/>
    <w:rsid w:val="00D53694"/>
    <w:rsid w:val="00D5411A"/>
    <w:rsid w:val="00D5420A"/>
    <w:rsid w:val="00D54211"/>
    <w:rsid w:val="00D5456E"/>
    <w:rsid w:val="00D546E0"/>
    <w:rsid w:val="00D54A3F"/>
    <w:rsid w:val="00D54AD8"/>
    <w:rsid w:val="00D54BC9"/>
    <w:rsid w:val="00D54CAB"/>
    <w:rsid w:val="00D54D68"/>
    <w:rsid w:val="00D54E1F"/>
    <w:rsid w:val="00D54E29"/>
    <w:rsid w:val="00D54EEF"/>
    <w:rsid w:val="00D55208"/>
    <w:rsid w:val="00D552A0"/>
    <w:rsid w:val="00D55325"/>
    <w:rsid w:val="00D55540"/>
    <w:rsid w:val="00D557C9"/>
    <w:rsid w:val="00D557F8"/>
    <w:rsid w:val="00D55A2C"/>
    <w:rsid w:val="00D55CD2"/>
    <w:rsid w:val="00D55D52"/>
    <w:rsid w:val="00D55D9D"/>
    <w:rsid w:val="00D55EAF"/>
    <w:rsid w:val="00D55F72"/>
    <w:rsid w:val="00D56060"/>
    <w:rsid w:val="00D561B8"/>
    <w:rsid w:val="00D5654D"/>
    <w:rsid w:val="00D5667A"/>
    <w:rsid w:val="00D5678E"/>
    <w:rsid w:val="00D569C1"/>
    <w:rsid w:val="00D56A0F"/>
    <w:rsid w:val="00D56A60"/>
    <w:rsid w:val="00D56FDC"/>
    <w:rsid w:val="00D57240"/>
    <w:rsid w:val="00D57248"/>
    <w:rsid w:val="00D573F0"/>
    <w:rsid w:val="00D5744B"/>
    <w:rsid w:val="00D57582"/>
    <w:rsid w:val="00D57585"/>
    <w:rsid w:val="00D57C06"/>
    <w:rsid w:val="00D57DA0"/>
    <w:rsid w:val="00D60476"/>
    <w:rsid w:val="00D6073D"/>
    <w:rsid w:val="00D60B1F"/>
    <w:rsid w:val="00D60D9D"/>
    <w:rsid w:val="00D60E08"/>
    <w:rsid w:val="00D60F87"/>
    <w:rsid w:val="00D6122A"/>
    <w:rsid w:val="00D61694"/>
    <w:rsid w:val="00D617F0"/>
    <w:rsid w:val="00D61C73"/>
    <w:rsid w:val="00D61D32"/>
    <w:rsid w:val="00D61DBE"/>
    <w:rsid w:val="00D61EC9"/>
    <w:rsid w:val="00D61F41"/>
    <w:rsid w:val="00D620D6"/>
    <w:rsid w:val="00D623B1"/>
    <w:rsid w:val="00D629C4"/>
    <w:rsid w:val="00D62A8B"/>
    <w:rsid w:val="00D62B36"/>
    <w:rsid w:val="00D62CEF"/>
    <w:rsid w:val="00D62E78"/>
    <w:rsid w:val="00D62EC3"/>
    <w:rsid w:val="00D63124"/>
    <w:rsid w:val="00D636AA"/>
    <w:rsid w:val="00D636B3"/>
    <w:rsid w:val="00D6393A"/>
    <w:rsid w:val="00D63E5E"/>
    <w:rsid w:val="00D64052"/>
    <w:rsid w:val="00D6432E"/>
    <w:rsid w:val="00D643D0"/>
    <w:rsid w:val="00D644AF"/>
    <w:rsid w:val="00D64557"/>
    <w:rsid w:val="00D64901"/>
    <w:rsid w:val="00D6530E"/>
    <w:rsid w:val="00D65599"/>
    <w:rsid w:val="00D655CC"/>
    <w:rsid w:val="00D65893"/>
    <w:rsid w:val="00D658E8"/>
    <w:rsid w:val="00D65D30"/>
    <w:rsid w:val="00D660FC"/>
    <w:rsid w:val="00D6616B"/>
    <w:rsid w:val="00D6617B"/>
    <w:rsid w:val="00D665BE"/>
    <w:rsid w:val="00D66BE5"/>
    <w:rsid w:val="00D66DA4"/>
    <w:rsid w:val="00D66DAB"/>
    <w:rsid w:val="00D67058"/>
    <w:rsid w:val="00D670FB"/>
    <w:rsid w:val="00D67192"/>
    <w:rsid w:val="00D673EF"/>
    <w:rsid w:val="00D678BA"/>
    <w:rsid w:val="00D67AB0"/>
    <w:rsid w:val="00D67AD3"/>
    <w:rsid w:val="00D67D43"/>
    <w:rsid w:val="00D67D6E"/>
    <w:rsid w:val="00D67F32"/>
    <w:rsid w:val="00D7079B"/>
    <w:rsid w:val="00D70962"/>
    <w:rsid w:val="00D70F32"/>
    <w:rsid w:val="00D7127C"/>
    <w:rsid w:val="00D7131E"/>
    <w:rsid w:val="00D714DE"/>
    <w:rsid w:val="00D7153B"/>
    <w:rsid w:val="00D71770"/>
    <w:rsid w:val="00D717B6"/>
    <w:rsid w:val="00D71C13"/>
    <w:rsid w:val="00D71F4C"/>
    <w:rsid w:val="00D72308"/>
    <w:rsid w:val="00D72537"/>
    <w:rsid w:val="00D72678"/>
    <w:rsid w:val="00D72949"/>
    <w:rsid w:val="00D72993"/>
    <w:rsid w:val="00D729DF"/>
    <w:rsid w:val="00D72ABE"/>
    <w:rsid w:val="00D72D8E"/>
    <w:rsid w:val="00D73039"/>
    <w:rsid w:val="00D73100"/>
    <w:rsid w:val="00D731AE"/>
    <w:rsid w:val="00D731CC"/>
    <w:rsid w:val="00D73434"/>
    <w:rsid w:val="00D73628"/>
    <w:rsid w:val="00D7398F"/>
    <w:rsid w:val="00D73A61"/>
    <w:rsid w:val="00D73D17"/>
    <w:rsid w:val="00D73DD5"/>
    <w:rsid w:val="00D73DDA"/>
    <w:rsid w:val="00D73E85"/>
    <w:rsid w:val="00D740EE"/>
    <w:rsid w:val="00D7414C"/>
    <w:rsid w:val="00D74265"/>
    <w:rsid w:val="00D7438F"/>
    <w:rsid w:val="00D74394"/>
    <w:rsid w:val="00D743AA"/>
    <w:rsid w:val="00D74606"/>
    <w:rsid w:val="00D74618"/>
    <w:rsid w:val="00D74672"/>
    <w:rsid w:val="00D74798"/>
    <w:rsid w:val="00D74A1F"/>
    <w:rsid w:val="00D74B46"/>
    <w:rsid w:val="00D74B51"/>
    <w:rsid w:val="00D74C25"/>
    <w:rsid w:val="00D74CA9"/>
    <w:rsid w:val="00D74CC6"/>
    <w:rsid w:val="00D74F1C"/>
    <w:rsid w:val="00D74F54"/>
    <w:rsid w:val="00D75339"/>
    <w:rsid w:val="00D7547F"/>
    <w:rsid w:val="00D75586"/>
    <w:rsid w:val="00D75605"/>
    <w:rsid w:val="00D75676"/>
    <w:rsid w:val="00D75679"/>
    <w:rsid w:val="00D756B1"/>
    <w:rsid w:val="00D75713"/>
    <w:rsid w:val="00D758AA"/>
    <w:rsid w:val="00D75CFC"/>
    <w:rsid w:val="00D760B0"/>
    <w:rsid w:val="00D76316"/>
    <w:rsid w:val="00D7647A"/>
    <w:rsid w:val="00D765B0"/>
    <w:rsid w:val="00D766CB"/>
    <w:rsid w:val="00D767B9"/>
    <w:rsid w:val="00D76953"/>
    <w:rsid w:val="00D76C7C"/>
    <w:rsid w:val="00D7702C"/>
    <w:rsid w:val="00D775E3"/>
    <w:rsid w:val="00D77677"/>
    <w:rsid w:val="00D779C3"/>
    <w:rsid w:val="00D77A58"/>
    <w:rsid w:val="00D77FD7"/>
    <w:rsid w:val="00D800F2"/>
    <w:rsid w:val="00D8025C"/>
    <w:rsid w:val="00D80973"/>
    <w:rsid w:val="00D80AC1"/>
    <w:rsid w:val="00D80D3F"/>
    <w:rsid w:val="00D80F43"/>
    <w:rsid w:val="00D81175"/>
    <w:rsid w:val="00D81520"/>
    <w:rsid w:val="00D81560"/>
    <w:rsid w:val="00D81802"/>
    <w:rsid w:val="00D81B0B"/>
    <w:rsid w:val="00D81BA3"/>
    <w:rsid w:val="00D81BD5"/>
    <w:rsid w:val="00D81DD3"/>
    <w:rsid w:val="00D82147"/>
    <w:rsid w:val="00D82216"/>
    <w:rsid w:val="00D825D8"/>
    <w:rsid w:val="00D8268A"/>
    <w:rsid w:val="00D82861"/>
    <w:rsid w:val="00D82897"/>
    <w:rsid w:val="00D82A5A"/>
    <w:rsid w:val="00D82CE6"/>
    <w:rsid w:val="00D82EB1"/>
    <w:rsid w:val="00D83261"/>
    <w:rsid w:val="00D83734"/>
    <w:rsid w:val="00D83B96"/>
    <w:rsid w:val="00D83EE0"/>
    <w:rsid w:val="00D83EF2"/>
    <w:rsid w:val="00D84506"/>
    <w:rsid w:val="00D847CA"/>
    <w:rsid w:val="00D8483B"/>
    <w:rsid w:val="00D848CF"/>
    <w:rsid w:val="00D8497B"/>
    <w:rsid w:val="00D853B8"/>
    <w:rsid w:val="00D85483"/>
    <w:rsid w:val="00D85C08"/>
    <w:rsid w:val="00D85D84"/>
    <w:rsid w:val="00D86070"/>
    <w:rsid w:val="00D860D2"/>
    <w:rsid w:val="00D862CC"/>
    <w:rsid w:val="00D8674F"/>
    <w:rsid w:val="00D8680B"/>
    <w:rsid w:val="00D86832"/>
    <w:rsid w:val="00D86B18"/>
    <w:rsid w:val="00D86C67"/>
    <w:rsid w:val="00D86CC4"/>
    <w:rsid w:val="00D86FBD"/>
    <w:rsid w:val="00D872C5"/>
    <w:rsid w:val="00D8751A"/>
    <w:rsid w:val="00D87A33"/>
    <w:rsid w:val="00D87B00"/>
    <w:rsid w:val="00D87D6E"/>
    <w:rsid w:val="00D87EF7"/>
    <w:rsid w:val="00D900A3"/>
    <w:rsid w:val="00D90479"/>
    <w:rsid w:val="00D904B0"/>
    <w:rsid w:val="00D905C0"/>
    <w:rsid w:val="00D90BB4"/>
    <w:rsid w:val="00D90C95"/>
    <w:rsid w:val="00D90F8A"/>
    <w:rsid w:val="00D91133"/>
    <w:rsid w:val="00D9130C"/>
    <w:rsid w:val="00D91466"/>
    <w:rsid w:val="00D9150B"/>
    <w:rsid w:val="00D91716"/>
    <w:rsid w:val="00D91A45"/>
    <w:rsid w:val="00D91CFE"/>
    <w:rsid w:val="00D91DD0"/>
    <w:rsid w:val="00D91E9F"/>
    <w:rsid w:val="00D91FC1"/>
    <w:rsid w:val="00D921A9"/>
    <w:rsid w:val="00D92257"/>
    <w:rsid w:val="00D92585"/>
    <w:rsid w:val="00D927ED"/>
    <w:rsid w:val="00D9280C"/>
    <w:rsid w:val="00D92AA3"/>
    <w:rsid w:val="00D92B20"/>
    <w:rsid w:val="00D92B68"/>
    <w:rsid w:val="00D92C57"/>
    <w:rsid w:val="00D92F32"/>
    <w:rsid w:val="00D93031"/>
    <w:rsid w:val="00D930A7"/>
    <w:rsid w:val="00D93386"/>
    <w:rsid w:val="00D93507"/>
    <w:rsid w:val="00D93734"/>
    <w:rsid w:val="00D937A6"/>
    <w:rsid w:val="00D937EA"/>
    <w:rsid w:val="00D9391A"/>
    <w:rsid w:val="00D93961"/>
    <w:rsid w:val="00D93FA5"/>
    <w:rsid w:val="00D9404C"/>
    <w:rsid w:val="00D943A7"/>
    <w:rsid w:val="00D946B5"/>
    <w:rsid w:val="00D9471F"/>
    <w:rsid w:val="00D949B1"/>
    <w:rsid w:val="00D94BE2"/>
    <w:rsid w:val="00D94D9D"/>
    <w:rsid w:val="00D951DD"/>
    <w:rsid w:val="00D9548A"/>
    <w:rsid w:val="00D95664"/>
    <w:rsid w:val="00D957C8"/>
    <w:rsid w:val="00D958C3"/>
    <w:rsid w:val="00D961A5"/>
    <w:rsid w:val="00D96604"/>
    <w:rsid w:val="00D969B3"/>
    <w:rsid w:val="00D96AF7"/>
    <w:rsid w:val="00D96E6F"/>
    <w:rsid w:val="00D96F9B"/>
    <w:rsid w:val="00D971C9"/>
    <w:rsid w:val="00D9736F"/>
    <w:rsid w:val="00D973AF"/>
    <w:rsid w:val="00D97521"/>
    <w:rsid w:val="00D976CF"/>
    <w:rsid w:val="00D97752"/>
    <w:rsid w:val="00D97931"/>
    <w:rsid w:val="00D9798C"/>
    <w:rsid w:val="00D979E9"/>
    <w:rsid w:val="00D97D0F"/>
    <w:rsid w:val="00D97DF2"/>
    <w:rsid w:val="00DA00B6"/>
    <w:rsid w:val="00DA015E"/>
    <w:rsid w:val="00DA0192"/>
    <w:rsid w:val="00DA028C"/>
    <w:rsid w:val="00DA0724"/>
    <w:rsid w:val="00DA075B"/>
    <w:rsid w:val="00DA0B2A"/>
    <w:rsid w:val="00DA0E31"/>
    <w:rsid w:val="00DA0F63"/>
    <w:rsid w:val="00DA1365"/>
    <w:rsid w:val="00DA13EF"/>
    <w:rsid w:val="00DA1687"/>
    <w:rsid w:val="00DA1BB2"/>
    <w:rsid w:val="00DA1C90"/>
    <w:rsid w:val="00DA2127"/>
    <w:rsid w:val="00DA21F0"/>
    <w:rsid w:val="00DA23A8"/>
    <w:rsid w:val="00DA25DD"/>
    <w:rsid w:val="00DA285B"/>
    <w:rsid w:val="00DA292C"/>
    <w:rsid w:val="00DA2A8B"/>
    <w:rsid w:val="00DA2D25"/>
    <w:rsid w:val="00DA2F73"/>
    <w:rsid w:val="00DA3032"/>
    <w:rsid w:val="00DA3107"/>
    <w:rsid w:val="00DA31F6"/>
    <w:rsid w:val="00DA3381"/>
    <w:rsid w:val="00DA3638"/>
    <w:rsid w:val="00DA36E7"/>
    <w:rsid w:val="00DA39BA"/>
    <w:rsid w:val="00DA3C2E"/>
    <w:rsid w:val="00DA3CB0"/>
    <w:rsid w:val="00DA3D3C"/>
    <w:rsid w:val="00DA3DBB"/>
    <w:rsid w:val="00DA3E60"/>
    <w:rsid w:val="00DA3F44"/>
    <w:rsid w:val="00DA4263"/>
    <w:rsid w:val="00DA432C"/>
    <w:rsid w:val="00DA4398"/>
    <w:rsid w:val="00DA4722"/>
    <w:rsid w:val="00DA4A35"/>
    <w:rsid w:val="00DA4A41"/>
    <w:rsid w:val="00DA4A50"/>
    <w:rsid w:val="00DA4C5B"/>
    <w:rsid w:val="00DA4CA5"/>
    <w:rsid w:val="00DA4E87"/>
    <w:rsid w:val="00DA4EC8"/>
    <w:rsid w:val="00DA54DE"/>
    <w:rsid w:val="00DA5543"/>
    <w:rsid w:val="00DA57C5"/>
    <w:rsid w:val="00DA590D"/>
    <w:rsid w:val="00DA5BF8"/>
    <w:rsid w:val="00DA623B"/>
    <w:rsid w:val="00DA694A"/>
    <w:rsid w:val="00DA699E"/>
    <w:rsid w:val="00DA6C70"/>
    <w:rsid w:val="00DA761B"/>
    <w:rsid w:val="00DA7705"/>
    <w:rsid w:val="00DA7D6B"/>
    <w:rsid w:val="00DA7D98"/>
    <w:rsid w:val="00DB0745"/>
    <w:rsid w:val="00DB0A64"/>
    <w:rsid w:val="00DB0ADD"/>
    <w:rsid w:val="00DB0AE6"/>
    <w:rsid w:val="00DB0ECD"/>
    <w:rsid w:val="00DB1153"/>
    <w:rsid w:val="00DB2384"/>
    <w:rsid w:val="00DB2426"/>
    <w:rsid w:val="00DB281E"/>
    <w:rsid w:val="00DB2D3B"/>
    <w:rsid w:val="00DB3083"/>
    <w:rsid w:val="00DB329A"/>
    <w:rsid w:val="00DB32C2"/>
    <w:rsid w:val="00DB333F"/>
    <w:rsid w:val="00DB3350"/>
    <w:rsid w:val="00DB35CC"/>
    <w:rsid w:val="00DB383C"/>
    <w:rsid w:val="00DB38F4"/>
    <w:rsid w:val="00DB3923"/>
    <w:rsid w:val="00DB3B26"/>
    <w:rsid w:val="00DB3BDF"/>
    <w:rsid w:val="00DB3C55"/>
    <w:rsid w:val="00DB3CF7"/>
    <w:rsid w:val="00DB3D56"/>
    <w:rsid w:val="00DB3FAA"/>
    <w:rsid w:val="00DB4048"/>
    <w:rsid w:val="00DB4239"/>
    <w:rsid w:val="00DB42F8"/>
    <w:rsid w:val="00DB43EC"/>
    <w:rsid w:val="00DB4447"/>
    <w:rsid w:val="00DB4573"/>
    <w:rsid w:val="00DB4679"/>
    <w:rsid w:val="00DB4770"/>
    <w:rsid w:val="00DB4816"/>
    <w:rsid w:val="00DB4862"/>
    <w:rsid w:val="00DB4CF2"/>
    <w:rsid w:val="00DB519A"/>
    <w:rsid w:val="00DB52C1"/>
    <w:rsid w:val="00DB5358"/>
    <w:rsid w:val="00DB5366"/>
    <w:rsid w:val="00DB565F"/>
    <w:rsid w:val="00DB573B"/>
    <w:rsid w:val="00DB57C4"/>
    <w:rsid w:val="00DB5829"/>
    <w:rsid w:val="00DB5844"/>
    <w:rsid w:val="00DB5AE0"/>
    <w:rsid w:val="00DB5C4C"/>
    <w:rsid w:val="00DB5D20"/>
    <w:rsid w:val="00DB5EC4"/>
    <w:rsid w:val="00DB6000"/>
    <w:rsid w:val="00DB6049"/>
    <w:rsid w:val="00DB6107"/>
    <w:rsid w:val="00DB6127"/>
    <w:rsid w:val="00DB647E"/>
    <w:rsid w:val="00DB657D"/>
    <w:rsid w:val="00DB664A"/>
    <w:rsid w:val="00DB671E"/>
    <w:rsid w:val="00DB6922"/>
    <w:rsid w:val="00DB69A8"/>
    <w:rsid w:val="00DB6E0F"/>
    <w:rsid w:val="00DB6EBA"/>
    <w:rsid w:val="00DB737F"/>
    <w:rsid w:val="00DB7420"/>
    <w:rsid w:val="00DB74A7"/>
    <w:rsid w:val="00DB7555"/>
    <w:rsid w:val="00DB76DC"/>
    <w:rsid w:val="00DB780A"/>
    <w:rsid w:val="00DB7E9C"/>
    <w:rsid w:val="00DC027E"/>
    <w:rsid w:val="00DC0354"/>
    <w:rsid w:val="00DC063D"/>
    <w:rsid w:val="00DC072C"/>
    <w:rsid w:val="00DC07B2"/>
    <w:rsid w:val="00DC0DCD"/>
    <w:rsid w:val="00DC0F71"/>
    <w:rsid w:val="00DC10A2"/>
    <w:rsid w:val="00DC1565"/>
    <w:rsid w:val="00DC1566"/>
    <w:rsid w:val="00DC196F"/>
    <w:rsid w:val="00DC1AB9"/>
    <w:rsid w:val="00DC1C2C"/>
    <w:rsid w:val="00DC2060"/>
    <w:rsid w:val="00DC241D"/>
    <w:rsid w:val="00DC24C1"/>
    <w:rsid w:val="00DC2AC1"/>
    <w:rsid w:val="00DC2CB9"/>
    <w:rsid w:val="00DC2F7F"/>
    <w:rsid w:val="00DC3129"/>
    <w:rsid w:val="00DC3483"/>
    <w:rsid w:val="00DC36C7"/>
    <w:rsid w:val="00DC3B66"/>
    <w:rsid w:val="00DC3D02"/>
    <w:rsid w:val="00DC404D"/>
    <w:rsid w:val="00DC4428"/>
    <w:rsid w:val="00DC44F2"/>
    <w:rsid w:val="00DC49C2"/>
    <w:rsid w:val="00DC4BAE"/>
    <w:rsid w:val="00DC4E27"/>
    <w:rsid w:val="00DC4F3A"/>
    <w:rsid w:val="00DC535C"/>
    <w:rsid w:val="00DC53E3"/>
    <w:rsid w:val="00DC585F"/>
    <w:rsid w:val="00DC58B5"/>
    <w:rsid w:val="00DC5A01"/>
    <w:rsid w:val="00DC5B71"/>
    <w:rsid w:val="00DC5C60"/>
    <w:rsid w:val="00DC5D7D"/>
    <w:rsid w:val="00DC5D98"/>
    <w:rsid w:val="00DC5F05"/>
    <w:rsid w:val="00DC60D2"/>
    <w:rsid w:val="00DC63D2"/>
    <w:rsid w:val="00DC6711"/>
    <w:rsid w:val="00DC6BCC"/>
    <w:rsid w:val="00DC6DF4"/>
    <w:rsid w:val="00DC71C0"/>
    <w:rsid w:val="00DC7373"/>
    <w:rsid w:val="00DC743C"/>
    <w:rsid w:val="00DC762D"/>
    <w:rsid w:val="00DC766C"/>
    <w:rsid w:val="00DC77E6"/>
    <w:rsid w:val="00DC78D9"/>
    <w:rsid w:val="00DC7C99"/>
    <w:rsid w:val="00DC7EED"/>
    <w:rsid w:val="00DC7FF9"/>
    <w:rsid w:val="00DD027E"/>
    <w:rsid w:val="00DD048C"/>
    <w:rsid w:val="00DD0809"/>
    <w:rsid w:val="00DD0899"/>
    <w:rsid w:val="00DD0D18"/>
    <w:rsid w:val="00DD0EB0"/>
    <w:rsid w:val="00DD1139"/>
    <w:rsid w:val="00DD1174"/>
    <w:rsid w:val="00DD13D9"/>
    <w:rsid w:val="00DD14CB"/>
    <w:rsid w:val="00DD1572"/>
    <w:rsid w:val="00DD185B"/>
    <w:rsid w:val="00DD1E92"/>
    <w:rsid w:val="00DD1F1B"/>
    <w:rsid w:val="00DD1FE3"/>
    <w:rsid w:val="00DD2112"/>
    <w:rsid w:val="00DD2143"/>
    <w:rsid w:val="00DD2374"/>
    <w:rsid w:val="00DD2383"/>
    <w:rsid w:val="00DD239A"/>
    <w:rsid w:val="00DD24E3"/>
    <w:rsid w:val="00DD290E"/>
    <w:rsid w:val="00DD2BFC"/>
    <w:rsid w:val="00DD2C0E"/>
    <w:rsid w:val="00DD2F06"/>
    <w:rsid w:val="00DD3697"/>
    <w:rsid w:val="00DD371D"/>
    <w:rsid w:val="00DD3866"/>
    <w:rsid w:val="00DD39BD"/>
    <w:rsid w:val="00DD3A0D"/>
    <w:rsid w:val="00DD3B0B"/>
    <w:rsid w:val="00DD3D2B"/>
    <w:rsid w:val="00DD4266"/>
    <w:rsid w:val="00DD4309"/>
    <w:rsid w:val="00DD4428"/>
    <w:rsid w:val="00DD4A32"/>
    <w:rsid w:val="00DD4B8F"/>
    <w:rsid w:val="00DD4EB8"/>
    <w:rsid w:val="00DD5185"/>
    <w:rsid w:val="00DD54CF"/>
    <w:rsid w:val="00DD56BE"/>
    <w:rsid w:val="00DD582E"/>
    <w:rsid w:val="00DD5947"/>
    <w:rsid w:val="00DD5A10"/>
    <w:rsid w:val="00DD6120"/>
    <w:rsid w:val="00DD6165"/>
    <w:rsid w:val="00DD61D4"/>
    <w:rsid w:val="00DD6515"/>
    <w:rsid w:val="00DD661D"/>
    <w:rsid w:val="00DD6B64"/>
    <w:rsid w:val="00DD6DF6"/>
    <w:rsid w:val="00DD6EE9"/>
    <w:rsid w:val="00DD71A2"/>
    <w:rsid w:val="00DD74B1"/>
    <w:rsid w:val="00DD75EF"/>
    <w:rsid w:val="00DD79ED"/>
    <w:rsid w:val="00DD7A8B"/>
    <w:rsid w:val="00DD7B26"/>
    <w:rsid w:val="00DD7BA5"/>
    <w:rsid w:val="00DD7BCD"/>
    <w:rsid w:val="00DD7CE2"/>
    <w:rsid w:val="00DD7EB3"/>
    <w:rsid w:val="00DD7EFD"/>
    <w:rsid w:val="00DE02EF"/>
    <w:rsid w:val="00DE03F5"/>
    <w:rsid w:val="00DE069C"/>
    <w:rsid w:val="00DE06B5"/>
    <w:rsid w:val="00DE0AC1"/>
    <w:rsid w:val="00DE0B65"/>
    <w:rsid w:val="00DE0B78"/>
    <w:rsid w:val="00DE0E21"/>
    <w:rsid w:val="00DE1545"/>
    <w:rsid w:val="00DE165A"/>
    <w:rsid w:val="00DE1877"/>
    <w:rsid w:val="00DE1DA6"/>
    <w:rsid w:val="00DE1F80"/>
    <w:rsid w:val="00DE20E1"/>
    <w:rsid w:val="00DE2492"/>
    <w:rsid w:val="00DE2531"/>
    <w:rsid w:val="00DE25EF"/>
    <w:rsid w:val="00DE26AE"/>
    <w:rsid w:val="00DE28BC"/>
    <w:rsid w:val="00DE2A43"/>
    <w:rsid w:val="00DE2C6E"/>
    <w:rsid w:val="00DE2CC0"/>
    <w:rsid w:val="00DE2D17"/>
    <w:rsid w:val="00DE2DFA"/>
    <w:rsid w:val="00DE3015"/>
    <w:rsid w:val="00DE33FD"/>
    <w:rsid w:val="00DE369B"/>
    <w:rsid w:val="00DE38AD"/>
    <w:rsid w:val="00DE3954"/>
    <w:rsid w:val="00DE3A81"/>
    <w:rsid w:val="00DE3B88"/>
    <w:rsid w:val="00DE3CBF"/>
    <w:rsid w:val="00DE3EFD"/>
    <w:rsid w:val="00DE4112"/>
    <w:rsid w:val="00DE43DD"/>
    <w:rsid w:val="00DE49CD"/>
    <w:rsid w:val="00DE4C1A"/>
    <w:rsid w:val="00DE4C35"/>
    <w:rsid w:val="00DE503D"/>
    <w:rsid w:val="00DE5319"/>
    <w:rsid w:val="00DE532E"/>
    <w:rsid w:val="00DE5512"/>
    <w:rsid w:val="00DE56D7"/>
    <w:rsid w:val="00DE58DC"/>
    <w:rsid w:val="00DE5B9D"/>
    <w:rsid w:val="00DE5DFC"/>
    <w:rsid w:val="00DE60EF"/>
    <w:rsid w:val="00DE617D"/>
    <w:rsid w:val="00DE63E9"/>
    <w:rsid w:val="00DE6529"/>
    <w:rsid w:val="00DE6639"/>
    <w:rsid w:val="00DE6A96"/>
    <w:rsid w:val="00DE6C86"/>
    <w:rsid w:val="00DE6FD2"/>
    <w:rsid w:val="00DE6FEF"/>
    <w:rsid w:val="00DE7189"/>
    <w:rsid w:val="00DE7312"/>
    <w:rsid w:val="00DE7331"/>
    <w:rsid w:val="00DE7362"/>
    <w:rsid w:val="00DE74E1"/>
    <w:rsid w:val="00DE76F0"/>
    <w:rsid w:val="00DE7718"/>
    <w:rsid w:val="00DE782C"/>
    <w:rsid w:val="00DE797F"/>
    <w:rsid w:val="00DE7B4B"/>
    <w:rsid w:val="00DE7FF7"/>
    <w:rsid w:val="00DF003A"/>
    <w:rsid w:val="00DF0190"/>
    <w:rsid w:val="00DF030E"/>
    <w:rsid w:val="00DF073B"/>
    <w:rsid w:val="00DF0809"/>
    <w:rsid w:val="00DF08A1"/>
    <w:rsid w:val="00DF0AA1"/>
    <w:rsid w:val="00DF0B4F"/>
    <w:rsid w:val="00DF0B84"/>
    <w:rsid w:val="00DF0C88"/>
    <w:rsid w:val="00DF108C"/>
    <w:rsid w:val="00DF1395"/>
    <w:rsid w:val="00DF165C"/>
    <w:rsid w:val="00DF1C56"/>
    <w:rsid w:val="00DF1F13"/>
    <w:rsid w:val="00DF1F22"/>
    <w:rsid w:val="00DF2379"/>
    <w:rsid w:val="00DF2430"/>
    <w:rsid w:val="00DF25EF"/>
    <w:rsid w:val="00DF278A"/>
    <w:rsid w:val="00DF288A"/>
    <w:rsid w:val="00DF2EEF"/>
    <w:rsid w:val="00DF31DE"/>
    <w:rsid w:val="00DF3371"/>
    <w:rsid w:val="00DF35D5"/>
    <w:rsid w:val="00DF3629"/>
    <w:rsid w:val="00DF373C"/>
    <w:rsid w:val="00DF37BA"/>
    <w:rsid w:val="00DF3844"/>
    <w:rsid w:val="00DF3873"/>
    <w:rsid w:val="00DF38F2"/>
    <w:rsid w:val="00DF3BB6"/>
    <w:rsid w:val="00DF3BFF"/>
    <w:rsid w:val="00DF4181"/>
    <w:rsid w:val="00DF41C7"/>
    <w:rsid w:val="00DF4325"/>
    <w:rsid w:val="00DF4913"/>
    <w:rsid w:val="00DF4A19"/>
    <w:rsid w:val="00DF4B5D"/>
    <w:rsid w:val="00DF4B74"/>
    <w:rsid w:val="00DF4CA6"/>
    <w:rsid w:val="00DF4D13"/>
    <w:rsid w:val="00DF4FDD"/>
    <w:rsid w:val="00DF53DD"/>
    <w:rsid w:val="00DF55A6"/>
    <w:rsid w:val="00DF59A0"/>
    <w:rsid w:val="00DF5A31"/>
    <w:rsid w:val="00DF5B52"/>
    <w:rsid w:val="00DF6174"/>
    <w:rsid w:val="00DF69C6"/>
    <w:rsid w:val="00DF6A17"/>
    <w:rsid w:val="00DF6AAC"/>
    <w:rsid w:val="00DF6F2A"/>
    <w:rsid w:val="00DF70E2"/>
    <w:rsid w:val="00DF7350"/>
    <w:rsid w:val="00DF739F"/>
    <w:rsid w:val="00DF73E9"/>
    <w:rsid w:val="00DF73F7"/>
    <w:rsid w:val="00DF77E6"/>
    <w:rsid w:val="00DF7852"/>
    <w:rsid w:val="00DF7877"/>
    <w:rsid w:val="00DF798B"/>
    <w:rsid w:val="00DF7F2D"/>
    <w:rsid w:val="00E0018E"/>
    <w:rsid w:val="00E00245"/>
    <w:rsid w:val="00E002A2"/>
    <w:rsid w:val="00E003D9"/>
    <w:rsid w:val="00E00504"/>
    <w:rsid w:val="00E007ED"/>
    <w:rsid w:val="00E00D17"/>
    <w:rsid w:val="00E0131F"/>
    <w:rsid w:val="00E01677"/>
    <w:rsid w:val="00E018D0"/>
    <w:rsid w:val="00E01BE4"/>
    <w:rsid w:val="00E01FBF"/>
    <w:rsid w:val="00E020FE"/>
    <w:rsid w:val="00E02481"/>
    <w:rsid w:val="00E0258E"/>
    <w:rsid w:val="00E0292F"/>
    <w:rsid w:val="00E02AC2"/>
    <w:rsid w:val="00E02E66"/>
    <w:rsid w:val="00E0314C"/>
    <w:rsid w:val="00E031FE"/>
    <w:rsid w:val="00E03384"/>
    <w:rsid w:val="00E03574"/>
    <w:rsid w:val="00E03733"/>
    <w:rsid w:val="00E037D6"/>
    <w:rsid w:val="00E039ED"/>
    <w:rsid w:val="00E03B52"/>
    <w:rsid w:val="00E03F44"/>
    <w:rsid w:val="00E0442D"/>
    <w:rsid w:val="00E0446E"/>
    <w:rsid w:val="00E04482"/>
    <w:rsid w:val="00E0456D"/>
    <w:rsid w:val="00E0477A"/>
    <w:rsid w:val="00E0480F"/>
    <w:rsid w:val="00E04CCF"/>
    <w:rsid w:val="00E04D05"/>
    <w:rsid w:val="00E04D46"/>
    <w:rsid w:val="00E04F27"/>
    <w:rsid w:val="00E050F5"/>
    <w:rsid w:val="00E0525D"/>
    <w:rsid w:val="00E0533C"/>
    <w:rsid w:val="00E0538E"/>
    <w:rsid w:val="00E05453"/>
    <w:rsid w:val="00E055A1"/>
    <w:rsid w:val="00E0583E"/>
    <w:rsid w:val="00E058F9"/>
    <w:rsid w:val="00E05D31"/>
    <w:rsid w:val="00E0629D"/>
    <w:rsid w:val="00E0661E"/>
    <w:rsid w:val="00E066A5"/>
    <w:rsid w:val="00E0687F"/>
    <w:rsid w:val="00E06A8C"/>
    <w:rsid w:val="00E074B1"/>
    <w:rsid w:val="00E075CB"/>
    <w:rsid w:val="00E0792C"/>
    <w:rsid w:val="00E07B7D"/>
    <w:rsid w:val="00E07D0A"/>
    <w:rsid w:val="00E07E09"/>
    <w:rsid w:val="00E100B3"/>
    <w:rsid w:val="00E10329"/>
    <w:rsid w:val="00E104FE"/>
    <w:rsid w:val="00E10581"/>
    <w:rsid w:val="00E105B3"/>
    <w:rsid w:val="00E10668"/>
    <w:rsid w:val="00E10959"/>
    <w:rsid w:val="00E109B6"/>
    <w:rsid w:val="00E10A38"/>
    <w:rsid w:val="00E10A39"/>
    <w:rsid w:val="00E10DEF"/>
    <w:rsid w:val="00E111B4"/>
    <w:rsid w:val="00E1135D"/>
    <w:rsid w:val="00E11496"/>
    <w:rsid w:val="00E11774"/>
    <w:rsid w:val="00E11881"/>
    <w:rsid w:val="00E11A20"/>
    <w:rsid w:val="00E12324"/>
    <w:rsid w:val="00E126F0"/>
    <w:rsid w:val="00E12A64"/>
    <w:rsid w:val="00E12B3C"/>
    <w:rsid w:val="00E12D81"/>
    <w:rsid w:val="00E12EBC"/>
    <w:rsid w:val="00E12F69"/>
    <w:rsid w:val="00E131CA"/>
    <w:rsid w:val="00E1321D"/>
    <w:rsid w:val="00E1335D"/>
    <w:rsid w:val="00E13B40"/>
    <w:rsid w:val="00E13F3A"/>
    <w:rsid w:val="00E13F40"/>
    <w:rsid w:val="00E1408E"/>
    <w:rsid w:val="00E140A5"/>
    <w:rsid w:val="00E143B5"/>
    <w:rsid w:val="00E144B6"/>
    <w:rsid w:val="00E1464E"/>
    <w:rsid w:val="00E14B9E"/>
    <w:rsid w:val="00E14C8D"/>
    <w:rsid w:val="00E14CD2"/>
    <w:rsid w:val="00E14D72"/>
    <w:rsid w:val="00E150C4"/>
    <w:rsid w:val="00E15210"/>
    <w:rsid w:val="00E15390"/>
    <w:rsid w:val="00E15478"/>
    <w:rsid w:val="00E158BE"/>
    <w:rsid w:val="00E15D40"/>
    <w:rsid w:val="00E15F90"/>
    <w:rsid w:val="00E16078"/>
    <w:rsid w:val="00E163CD"/>
    <w:rsid w:val="00E16690"/>
    <w:rsid w:val="00E167E5"/>
    <w:rsid w:val="00E16A72"/>
    <w:rsid w:val="00E16ECD"/>
    <w:rsid w:val="00E16EF0"/>
    <w:rsid w:val="00E16F00"/>
    <w:rsid w:val="00E1702A"/>
    <w:rsid w:val="00E17035"/>
    <w:rsid w:val="00E1723E"/>
    <w:rsid w:val="00E172D1"/>
    <w:rsid w:val="00E17308"/>
    <w:rsid w:val="00E17582"/>
    <w:rsid w:val="00E1779C"/>
    <w:rsid w:val="00E177BB"/>
    <w:rsid w:val="00E1791B"/>
    <w:rsid w:val="00E17B0E"/>
    <w:rsid w:val="00E17CE0"/>
    <w:rsid w:val="00E20095"/>
    <w:rsid w:val="00E20383"/>
    <w:rsid w:val="00E20518"/>
    <w:rsid w:val="00E20854"/>
    <w:rsid w:val="00E20B1F"/>
    <w:rsid w:val="00E20B7A"/>
    <w:rsid w:val="00E20C6E"/>
    <w:rsid w:val="00E211F8"/>
    <w:rsid w:val="00E217D2"/>
    <w:rsid w:val="00E21AE1"/>
    <w:rsid w:val="00E21DC5"/>
    <w:rsid w:val="00E21F2F"/>
    <w:rsid w:val="00E2212B"/>
    <w:rsid w:val="00E2251B"/>
    <w:rsid w:val="00E2267C"/>
    <w:rsid w:val="00E2276C"/>
    <w:rsid w:val="00E228B9"/>
    <w:rsid w:val="00E22952"/>
    <w:rsid w:val="00E229A9"/>
    <w:rsid w:val="00E229FF"/>
    <w:rsid w:val="00E22CD9"/>
    <w:rsid w:val="00E231BF"/>
    <w:rsid w:val="00E2352C"/>
    <w:rsid w:val="00E235D5"/>
    <w:rsid w:val="00E23942"/>
    <w:rsid w:val="00E23A2A"/>
    <w:rsid w:val="00E23BAF"/>
    <w:rsid w:val="00E23CD9"/>
    <w:rsid w:val="00E2470A"/>
    <w:rsid w:val="00E2479D"/>
    <w:rsid w:val="00E25438"/>
    <w:rsid w:val="00E254D4"/>
    <w:rsid w:val="00E263C4"/>
    <w:rsid w:val="00E26519"/>
    <w:rsid w:val="00E265E6"/>
    <w:rsid w:val="00E26602"/>
    <w:rsid w:val="00E269ED"/>
    <w:rsid w:val="00E26B31"/>
    <w:rsid w:val="00E26D26"/>
    <w:rsid w:val="00E26F71"/>
    <w:rsid w:val="00E2710B"/>
    <w:rsid w:val="00E272D6"/>
    <w:rsid w:val="00E27303"/>
    <w:rsid w:val="00E2743B"/>
    <w:rsid w:val="00E27797"/>
    <w:rsid w:val="00E27B83"/>
    <w:rsid w:val="00E27F59"/>
    <w:rsid w:val="00E30014"/>
    <w:rsid w:val="00E301C0"/>
    <w:rsid w:val="00E3030C"/>
    <w:rsid w:val="00E3050C"/>
    <w:rsid w:val="00E30B36"/>
    <w:rsid w:val="00E30EA3"/>
    <w:rsid w:val="00E312AD"/>
    <w:rsid w:val="00E31437"/>
    <w:rsid w:val="00E31554"/>
    <w:rsid w:val="00E31699"/>
    <w:rsid w:val="00E3173A"/>
    <w:rsid w:val="00E31B29"/>
    <w:rsid w:val="00E31B86"/>
    <w:rsid w:val="00E31BB5"/>
    <w:rsid w:val="00E31F2A"/>
    <w:rsid w:val="00E321A3"/>
    <w:rsid w:val="00E32224"/>
    <w:rsid w:val="00E32996"/>
    <w:rsid w:val="00E32E18"/>
    <w:rsid w:val="00E32EBE"/>
    <w:rsid w:val="00E32F62"/>
    <w:rsid w:val="00E3305A"/>
    <w:rsid w:val="00E33490"/>
    <w:rsid w:val="00E33CA2"/>
    <w:rsid w:val="00E34052"/>
    <w:rsid w:val="00E340D1"/>
    <w:rsid w:val="00E3413B"/>
    <w:rsid w:val="00E3459C"/>
    <w:rsid w:val="00E3459F"/>
    <w:rsid w:val="00E34640"/>
    <w:rsid w:val="00E346A5"/>
    <w:rsid w:val="00E346BE"/>
    <w:rsid w:val="00E3477D"/>
    <w:rsid w:val="00E3491B"/>
    <w:rsid w:val="00E34B5E"/>
    <w:rsid w:val="00E34B7E"/>
    <w:rsid w:val="00E34D85"/>
    <w:rsid w:val="00E355C8"/>
    <w:rsid w:val="00E357DA"/>
    <w:rsid w:val="00E35A3E"/>
    <w:rsid w:val="00E35C6B"/>
    <w:rsid w:val="00E35EF6"/>
    <w:rsid w:val="00E360CC"/>
    <w:rsid w:val="00E365C5"/>
    <w:rsid w:val="00E36891"/>
    <w:rsid w:val="00E3693F"/>
    <w:rsid w:val="00E3697B"/>
    <w:rsid w:val="00E36A02"/>
    <w:rsid w:val="00E36C7E"/>
    <w:rsid w:val="00E3722A"/>
    <w:rsid w:val="00E37281"/>
    <w:rsid w:val="00E372C2"/>
    <w:rsid w:val="00E375E2"/>
    <w:rsid w:val="00E376C6"/>
    <w:rsid w:val="00E37898"/>
    <w:rsid w:val="00E37972"/>
    <w:rsid w:val="00E37A1D"/>
    <w:rsid w:val="00E400D6"/>
    <w:rsid w:val="00E40167"/>
    <w:rsid w:val="00E4046C"/>
    <w:rsid w:val="00E404B2"/>
    <w:rsid w:val="00E40815"/>
    <w:rsid w:val="00E40AA5"/>
    <w:rsid w:val="00E40B18"/>
    <w:rsid w:val="00E40FAB"/>
    <w:rsid w:val="00E4147C"/>
    <w:rsid w:val="00E4150E"/>
    <w:rsid w:val="00E41731"/>
    <w:rsid w:val="00E41BB7"/>
    <w:rsid w:val="00E41C51"/>
    <w:rsid w:val="00E41EE8"/>
    <w:rsid w:val="00E4207F"/>
    <w:rsid w:val="00E4214E"/>
    <w:rsid w:val="00E42228"/>
    <w:rsid w:val="00E42F45"/>
    <w:rsid w:val="00E4327C"/>
    <w:rsid w:val="00E43286"/>
    <w:rsid w:val="00E434A4"/>
    <w:rsid w:val="00E43870"/>
    <w:rsid w:val="00E44006"/>
    <w:rsid w:val="00E441E4"/>
    <w:rsid w:val="00E4435A"/>
    <w:rsid w:val="00E4436D"/>
    <w:rsid w:val="00E4453D"/>
    <w:rsid w:val="00E447F6"/>
    <w:rsid w:val="00E4491B"/>
    <w:rsid w:val="00E44CDB"/>
    <w:rsid w:val="00E4539E"/>
    <w:rsid w:val="00E453FC"/>
    <w:rsid w:val="00E4574B"/>
    <w:rsid w:val="00E4585B"/>
    <w:rsid w:val="00E45C08"/>
    <w:rsid w:val="00E45DCD"/>
    <w:rsid w:val="00E46022"/>
    <w:rsid w:val="00E460F0"/>
    <w:rsid w:val="00E4620A"/>
    <w:rsid w:val="00E46320"/>
    <w:rsid w:val="00E4646C"/>
    <w:rsid w:val="00E4672C"/>
    <w:rsid w:val="00E46798"/>
    <w:rsid w:val="00E468A3"/>
    <w:rsid w:val="00E468E6"/>
    <w:rsid w:val="00E46B4E"/>
    <w:rsid w:val="00E46BB5"/>
    <w:rsid w:val="00E46D35"/>
    <w:rsid w:val="00E46DD6"/>
    <w:rsid w:val="00E47056"/>
    <w:rsid w:val="00E47076"/>
    <w:rsid w:val="00E472EC"/>
    <w:rsid w:val="00E47337"/>
    <w:rsid w:val="00E47C0B"/>
    <w:rsid w:val="00E47DA2"/>
    <w:rsid w:val="00E501AE"/>
    <w:rsid w:val="00E502D2"/>
    <w:rsid w:val="00E502DF"/>
    <w:rsid w:val="00E50733"/>
    <w:rsid w:val="00E509E2"/>
    <w:rsid w:val="00E50C2C"/>
    <w:rsid w:val="00E50CA9"/>
    <w:rsid w:val="00E5174F"/>
    <w:rsid w:val="00E51A41"/>
    <w:rsid w:val="00E520AB"/>
    <w:rsid w:val="00E5229F"/>
    <w:rsid w:val="00E523A5"/>
    <w:rsid w:val="00E52405"/>
    <w:rsid w:val="00E5277D"/>
    <w:rsid w:val="00E52934"/>
    <w:rsid w:val="00E52B2F"/>
    <w:rsid w:val="00E52DB7"/>
    <w:rsid w:val="00E53074"/>
    <w:rsid w:val="00E53241"/>
    <w:rsid w:val="00E535BC"/>
    <w:rsid w:val="00E5369D"/>
    <w:rsid w:val="00E53944"/>
    <w:rsid w:val="00E53B50"/>
    <w:rsid w:val="00E53CA6"/>
    <w:rsid w:val="00E53F20"/>
    <w:rsid w:val="00E540A9"/>
    <w:rsid w:val="00E54C49"/>
    <w:rsid w:val="00E54C88"/>
    <w:rsid w:val="00E551EA"/>
    <w:rsid w:val="00E554A2"/>
    <w:rsid w:val="00E555EB"/>
    <w:rsid w:val="00E5569F"/>
    <w:rsid w:val="00E55CB4"/>
    <w:rsid w:val="00E55D47"/>
    <w:rsid w:val="00E55E3E"/>
    <w:rsid w:val="00E5603F"/>
    <w:rsid w:val="00E56145"/>
    <w:rsid w:val="00E56E2C"/>
    <w:rsid w:val="00E572A3"/>
    <w:rsid w:val="00E5764C"/>
    <w:rsid w:val="00E57689"/>
    <w:rsid w:val="00E57879"/>
    <w:rsid w:val="00E57996"/>
    <w:rsid w:val="00E579E5"/>
    <w:rsid w:val="00E57AB5"/>
    <w:rsid w:val="00E57C1D"/>
    <w:rsid w:val="00E57DF2"/>
    <w:rsid w:val="00E6003D"/>
    <w:rsid w:val="00E6020A"/>
    <w:rsid w:val="00E60AFE"/>
    <w:rsid w:val="00E60B1E"/>
    <w:rsid w:val="00E60FC2"/>
    <w:rsid w:val="00E61017"/>
    <w:rsid w:val="00E610DB"/>
    <w:rsid w:val="00E61155"/>
    <w:rsid w:val="00E613B9"/>
    <w:rsid w:val="00E61898"/>
    <w:rsid w:val="00E61E6F"/>
    <w:rsid w:val="00E620D0"/>
    <w:rsid w:val="00E6211C"/>
    <w:rsid w:val="00E628DB"/>
    <w:rsid w:val="00E629E9"/>
    <w:rsid w:val="00E629F0"/>
    <w:rsid w:val="00E62A5E"/>
    <w:rsid w:val="00E62A68"/>
    <w:rsid w:val="00E62EC2"/>
    <w:rsid w:val="00E62FE3"/>
    <w:rsid w:val="00E6307B"/>
    <w:rsid w:val="00E6331D"/>
    <w:rsid w:val="00E6350C"/>
    <w:rsid w:val="00E6352E"/>
    <w:rsid w:val="00E63637"/>
    <w:rsid w:val="00E636D4"/>
    <w:rsid w:val="00E63959"/>
    <w:rsid w:val="00E63C79"/>
    <w:rsid w:val="00E63D20"/>
    <w:rsid w:val="00E642B3"/>
    <w:rsid w:val="00E642D9"/>
    <w:rsid w:val="00E64797"/>
    <w:rsid w:val="00E648CA"/>
    <w:rsid w:val="00E64958"/>
    <w:rsid w:val="00E64A16"/>
    <w:rsid w:val="00E64CC9"/>
    <w:rsid w:val="00E64D0A"/>
    <w:rsid w:val="00E64D75"/>
    <w:rsid w:val="00E64F2B"/>
    <w:rsid w:val="00E64F3D"/>
    <w:rsid w:val="00E64F65"/>
    <w:rsid w:val="00E64F75"/>
    <w:rsid w:val="00E651CC"/>
    <w:rsid w:val="00E65265"/>
    <w:rsid w:val="00E65649"/>
    <w:rsid w:val="00E6568E"/>
    <w:rsid w:val="00E65BE6"/>
    <w:rsid w:val="00E65CF8"/>
    <w:rsid w:val="00E664A4"/>
    <w:rsid w:val="00E664A5"/>
    <w:rsid w:val="00E666FF"/>
    <w:rsid w:val="00E668E7"/>
    <w:rsid w:val="00E6690D"/>
    <w:rsid w:val="00E66A7F"/>
    <w:rsid w:val="00E66BF7"/>
    <w:rsid w:val="00E66C47"/>
    <w:rsid w:val="00E66E0C"/>
    <w:rsid w:val="00E67489"/>
    <w:rsid w:val="00E674F6"/>
    <w:rsid w:val="00E67513"/>
    <w:rsid w:val="00E67609"/>
    <w:rsid w:val="00E67D82"/>
    <w:rsid w:val="00E70102"/>
    <w:rsid w:val="00E7083D"/>
    <w:rsid w:val="00E7090C"/>
    <w:rsid w:val="00E70EA4"/>
    <w:rsid w:val="00E712EC"/>
    <w:rsid w:val="00E714CC"/>
    <w:rsid w:val="00E715F2"/>
    <w:rsid w:val="00E71754"/>
    <w:rsid w:val="00E71881"/>
    <w:rsid w:val="00E71C4C"/>
    <w:rsid w:val="00E71FBC"/>
    <w:rsid w:val="00E72412"/>
    <w:rsid w:val="00E7270E"/>
    <w:rsid w:val="00E72EA3"/>
    <w:rsid w:val="00E72F88"/>
    <w:rsid w:val="00E7321C"/>
    <w:rsid w:val="00E734FE"/>
    <w:rsid w:val="00E73648"/>
    <w:rsid w:val="00E736ED"/>
    <w:rsid w:val="00E73A12"/>
    <w:rsid w:val="00E73EDE"/>
    <w:rsid w:val="00E74292"/>
    <w:rsid w:val="00E74298"/>
    <w:rsid w:val="00E7442C"/>
    <w:rsid w:val="00E7466D"/>
    <w:rsid w:val="00E746CD"/>
    <w:rsid w:val="00E749CF"/>
    <w:rsid w:val="00E74B3D"/>
    <w:rsid w:val="00E74B48"/>
    <w:rsid w:val="00E74C77"/>
    <w:rsid w:val="00E74D5D"/>
    <w:rsid w:val="00E74EC5"/>
    <w:rsid w:val="00E75020"/>
    <w:rsid w:val="00E75142"/>
    <w:rsid w:val="00E75152"/>
    <w:rsid w:val="00E7529F"/>
    <w:rsid w:val="00E75384"/>
    <w:rsid w:val="00E7538B"/>
    <w:rsid w:val="00E755DD"/>
    <w:rsid w:val="00E75772"/>
    <w:rsid w:val="00E75C17"/>
    <w:rsid w:val="00E75CB1"/>
    <w:rsid w:val="00E75E7A"/>
    <w:rsid w:val="00E75EF1"/>
    <w:rsid w:val="00E75FA7"/>
    <w:rsid w:val="00E76006"/>
    <w:rsid w:val="00E76043"/>
    <w:rsid w:val="00E76B4F"/>
    <w:rsid w:val="00E76BFA"/>
    <w:rsid w:val="00E76EDD"/>
    <w:rsid w:val="00E77008"/>
    <w:rsid w:val="00E7742E"/>
    <w:rsid w:val="00E77464"/>
    <w:rsid w:val="00E7769E"/>
    <w:rsid w:val="00E77708"/>
    <w:rsid w:val="00E779B3"/>
    <w:rsid w:val="00E77A6E"/>
    <w:rsid w:val="00E77CBD"/>
    <w:rsid w:val="00E77DF3"/>
    <w:rsid w:val="00E77F7C"/>
    <w:rsid w:val="00E80053"/>
    <w:rsid w:val="00E80443"/>
    <w:rsid w:val="00E8073D"/>
    <w:rsid w:val="00E807AF"/>
    <w:rsid w:val="00E80A59"/>
    <w:rsid w:val="00E80CA3"/>
    <w:rsid w:val="00E80FA0"/>
    <w:rsid w:val="00E810AB"/>
    <w:rsid w:val="00E8110D"/>
    <w:rsid w:val="00E81623"/>
    <w:rsid w:val="00E8178F"/>
    <w:rsid w:val="00E81868"/>
    <w:rsid w:val="00E81E95"/>
    <w:rsid w:val="00E81F34"/>
    <w:rsid w:val="00E8221E"/>
    <w:rsid w:val="00E8272D"/>
    <w:rsid w:val="00E828F4"/>
    <w:rsid w:val="00E830F9"/>
    <w:rsid w:val="00E832D4"/>
    <w:rsid w:val="00E8344F"/>
    <w:rsid w:val="00E835B4"/>
    <w:rsid w:val="00E835E1"/>
    <w:rsid w:val="00E83687"/>
    <w:rsid w:val="00E839E4"/>
    <w:rsid w:val="00E83B54"/>
    <w:rsid w:val="00E83E43"/>
    <w:rsid w:val="00E83F72"/>
    <w:rsid w:val="00E83FBA"/>
    <w:rsid w:val="00E84000"/>
    <w:rsid w:val="00E84031"/>
    <w:rsid w:val="00E840AD"/>
    <w:rsid w:val="00E84182"/>
    <w:rsid w:val="00E846A0"/>
    <w:rsid w:val="00E8474A"/>
    <w:rsid w:val="00E84A19"/>
    <w:rsid w:val="00E84E98"/>
    <w:rsid w:val="00E850E8"/>
    <w:rsid w:val="00E8525A"/>
    <w:rsid w:val="00E853BC"/>
    <w:rsid w:val="00E85558"/>
    <w:rsid w:val="00E8578D"/>
    <w:rsid w:val="00E85A8E"/>
    <w:rsid w:val="00E85FA7"/>
    <w:rsid w:val="00E85FD7"/>
    <w:rsid w:val="00E86024"/>
    <w:rsid w:val="00E86326"/>
    <w:rsid w:val="00E86332"/>
    <w:rsid w:val="00E86B3E"/>
    <w:rsid w:val="00E86BCF"/>
    <w:rsid w:val="00E86D73"/>
    <w:rsid w:val="00E86FB2"/>
    <w:rsid w:val="00E871CA"/>
    <w:rsid w:val="00E87225"/>
    <w:rsid w:val="00E872EB"/>
    <w:rsid w:val="00E87B26"/>
    <w:rsid w:val="00E87E06"/>
    <w:rsid w:val="00E87FDE"/>
    <w:rsid w:val="00E90202"/>
    <w:rsid w:val="00E90302"/>
    <w:rsid w:val="00E90502"/>
    <w:rsid w:val="00E905E2"/>
    <w:rsid w:val="00E90832"/>
    <w:rsid w:val="00E90E2A"/>
    <w:rsid w:val="00E90ED5"/>
    <w:rsid w:val="00E90F2B"/>
    <w:rsid w:val="00E9131A"/>
    <w:rsid w:val="00E913EE"/>
    <w:rsid w:val="00E914F9"/>
    <w:rsid w:val="00E91AB5"/>
    <w:rsid w:val="00E91F1A"/>
    <w:rsid w:val="00E91FCC"/>
    <w:rsid w:val="00E92084"/>
    <w:rsid w:val="00E9208F"/>
    <w:rsid w:val="00E92193"/>
    <w:rsid w:val="00E923C1"/>
    <w:rsid w:val="00E9258F"/>
    <w:rsid w:val="00E925CF"/>
    <w:rsid w:val="00E92F89"/>
    <w:rsid w:val="00E92FE0"/>
    <w:rsid w:val="00E936C6"/>
    <w:rsid w:val="00E93828"/>
    <w:rsid w:val="00E93844"/>
    <w:rsid w:val="00E93DB6"/>
    <w:rsid w:val="00E93E5D"/>
    <w:rsid w:val="00E94238"/>
    <w:rsid w:val="00E9434B"/>
    <w:rsid w:val="00E94539"/>
    <w:rsid w:val="00E947F4"/>
    <w:rsid w:val="00E94843"/>
    <w:rsid w:val="00E94949"/>
    <w:rsid w:val="00E94995"/>
    <w:rsid w:val="00E94A6B"/>
    <w:rsid w:val="00E94BE5"/>
    <w:rsid w:val="00E94C99"/>
    <w:rsid w:val="00E94CE6"/>
    <w:rsid w:val="00E94DD4"/>
    <w:rsid w:val="00E955C7"/>
    <w:rsid w:val="00E95627"/>
    <w:rsid w:val="00E957BC"/>
    <w:rsid w:val="00E9582A"/>
    <w:rsid w:val="00E95BB8"/>
    <w:rsid w:val="00E960A7"/>
    <w:rsid w:val="00E96240"/>
    <w:rsid w:val="00E962A0"/>
    <w:rsid w:val="00E962B3"/>
    <w:rsid w:val="00E962D7"/>
    <w:rsid w:val="00E967B3"/>
    <w:rsid w:val="00E969F9"/>
    <w:rsid w:val="00E96C7C"/>
    <w:rsid w:val="00E96E9D"/>
    <w:rsid w:val="00E97114"/>
    <w:rsid w:val="00E97163"/>
    <w:rsid w:val="00E977AC"/>
    <w:rsid w:val="00E977F9"/>
    <w:rsid w:val="00E9787B"/>
    <w:rsid w:val="00E979C5"/>
    <w:rsid w:val="00E97A70"/>
    <w:rsid w:val="00E97BA7"/>
    <w:rsid w:val="00E97D07"/>
    <w:rsid w:val="00E97EA5"/>
    <w:rsid w:val="00E97EA7"/>
    <w:rsid w:val="00EA006B"/>
    <w:rsid w:val="00EA0517"/>
    <w:rsid w:val="00EA0639"/>
    <w:rsid w:val="00EA06CE"/>
    <w:rsid w:val="00EA0836"/>
    <w:rsid w:val="00EA08E1"/>
    <w:rsid w:val="00EA0B39"/>
    <w:rsid w:val="00EA0F79"/>
    <w:rsid w:val="00EA158D"/>
    <w:rsid w:val="00EA1B19"/>
    <w:rsid w:val="00EA1BF6"/>
    <w:rsid w:val="00EA230D"/>
    <w:rsid w:val="00EA2696"/>
    <w:rsid w:val="00EA26CC"/>
    <w:rsid w:val="00EA2A80"/>
    <w:rsid w:val="00EA2CC8"/>
    <w:rsid w:val="00EA2EAC"/>
    <w:rsid w:val="00EA31D5"/>
    <w:rsid w:val="00EA34A9"/>
    <w:rsid w:val="00EA388C"/>
    <w:rsid w:val="00EA4053"/>
    <w:rsid w:val="00EA43E9"/>
    <w:rsid w:val="00EA4472"/>
    <w:rsid w:val="00EA453B"/>
    <w:rsid w:val="00EA4543"/>
    <w:rsid w:val="00EA465B"/>
    <w:rsid w:val="00EA48BD"/>
    <w:rsid w:val="00EA4B74"/>
    <w:rsid w:val="00EA4BBD"/>
    <w:rsid w:val="00EA4E35"/>
    <w:rsid w:val="00EA4FE0"/>
    <w:rsid w:val="00EA5091"/>
    <w:rsid w:val="00EA5138"/>
    <w:rsid w:val="00EA5B00"/>
    <w:rsid w:val="00EA5B7A"/>
    <w:rsid w:val="00EA5BCB"/>
    <w:rsid w:val="00EA5C84"/>
    <w:rsid w:val="00EA5EBA"/>
    <w:rsid w:val="00EA5F77"/>
    <w:rsid w:val="00EA6182"/>
    <w:rsid w:val="00EA65E7"/>
    <w:rsid w:val="00EA69F2"/>
    <w:rsid w:val="00EA756C"/>
    <w:rsid w:val="00EA75E2"/>
    <w:rsid w:val="00EA78EF"/>
    <w:rsid w:val="00EA7AEC"/>
    <w:rsid w:val="00EA7E6F"/>
    <w:rsid w:val="00EA7E84"/>
    <w:rsid w:val="00EA7E9C"/>
    <w:rsid w:val="00EA7F60"/>
    <w:rsid w:val="00EA7FB1"/>
    <w:rsid w:val="00EB0201"/>
    <w:rsid w:val="00EB0340"/>
    <w:rsid w:val="00EB048B"/>
    <w:rsid w:val="00EB050E"/>
    <w:rsid w:val="00EB0717"/>
    <w:rsid w:val="00EB095D"/>
    <w:rsid w:val="00EB0991"/>
    <w:rsid w:val="00EB12A5"/>
    <w:rsid w:val="00EB138F"/>
    <w:rsid w:val="00EB16C7"/>
    <w:rsid w:val="00EB1875"/>
    <w:rsid w:val="00EB19B5"/>
    <w:rsid w:val="00EB23B3"/>
    <w:rsid w:val="00EB2428"/>
    <w:rsid w:val="00EB24E6"/>
    <w:rsid w:val="00EB2978"/>
    <w:rsid w:val="00EB2A3E"/>
    <w:rsid w:val="00EB2A6B"/>
    <w:rsid w:val="00EB2EB2"/>
    <w:rsid w:val="00EB2F45"/>
    <w:rsid w:val="00EB34AC"/>
    <w:rsid w:val="00EB398E"/>
    <w:rsid w:val="00EB39B0"/>
    <w:rsid w:val="00EB3A1F"/>
    <w:rsid w:val="00EB3BC0"/>
    <w:rsid w:val="00EB4016"/>
    <w:rsid w:val="00EB4720"/>
    <w:rsid w:val="00EB49E1"/>
    <w:rsid w:val="00EB4C68"/>
    <w:rsid w:val="00EB4D13"/>
    <w:rsid w:val="00EB4D25"/>
    <w:rsid w:val="00EB4D86"/>
    <w:rsid w:val="00EB5046"/>
    <w:rsid w:val="00EB50C3"/>
    <w:rsid w:val="00EB5356"/>
    <w:rsid w:val="00EB5674"/>
    <w:rsid w:val="00EB56B4"/>
    <w:rsid w:val="00EB5798"/>
    <w:rsid w:val="00EB597B"/>
    <w:rsid w:val="00EB5BC4"/>
    <w:rsid w:val="00EB5D78"/>
    <w:rsid w:val="00EB61C9"/>
    <w:rsid w:val="00EB6755"/>
    <w:rsid w:val="00EB68C4"/>
    <w:rsid w:val="00EB6971"/>
    <w:rsid w:val="00EB6A39"/>
    <w:rsid w:val="00EB6B26"/>
    <w:rsid w:val="00EB6DA1"/>
    <w:rsid w:val="00EB7210"/>
    <w:rsid w:val="00EB767F"/>
    <w:rsid w:val="00EB77CC"/>
    <w:rsid w:val="00EB7A4A"/>
    <w:rsid w:val="00EB7F4C"/>
    <w:rsid w:val="00EB7FE7"/>
    <w:rsid w:val="00EC0194"/>
    <w:rsid w:val="00EC06E9"/>
    <w:rsid w:val="00EC0A5F"/>
    <w:rsid w:val="00EC0F35"/>
    <w:rsid w:val="00EC133B"/>
    <w:rsid w:val="00EC1548"/>
    <w:rsid w:val="00EC198E"/>
    <w:rsid w:val="00EC200C"/>
    <w:rsid w:val="00EC214C"/>
    <w:rsid w:val="00EC284A"/>
    <w:rsid w:val="00EC2B49"/>
    <w:rsid w:val="00EC3069"/>
    <w:rsid w:val="00EC31AF"/>
    <w:rsid w:val="00EC3814"/>
    <w:rsid w:val="00EC3BD4"/>
    <w:rsid w:val="00EC3D55"/>
    <w:rsid w:val="00EC3D8A"/>
    <w:rsid w:val="00EC3ED4"/>
    <w:rsid w:val="00EC41A8"/>
    <w:rsid w:val="00EC4243"/>
    <w:rsid w:val="00EC4297"/>
    <w:rsid w:val="00EC459E"/>
    <w:rsid w:val="00EC464A"/>
    <w:rsid w:val="00EC4681"/>
    <w:rsid w:val="00EC4B5C"/>
    <w:rsid w:val="00EC4D61"/>
    <w:rsid w:val="00EC4DBE"/>
    <w:rsid w:val="00EC4DF1"/>
    <w:rsid w:val="00EC5092"/>
    <w:rsid w:val="00EC512C"/>
    <w:rsid w:val="00EC527D"/>
    <w:rsid w:val="00EC5392"/>
    <w:rsid w:val="00EC5419"/>
    <w:rsid w:val="00EC54E5"/>
    <w:rsid w:val="00EC5790"/>
    <w:rsid w:val="00EC5994"/>
    <w:rsid w:val="00EC5C97"/>
    <w:rsid w:val="00EC5CB1"/>
    <w:rsid w:val="00EC5DD6"/>
    <w:rsid w:val="00EC61A0"/>
    <w:rsid w:val="00EC6301"/>
    <w:rsid w:val="00EC6548"/>
    <w:rsid w:val="00EC67FD"/>
    <w:rsid w:val="00EC69B6"/>
    <w:rsid w:val="00EC69D2"/>
    <w:rsid w:val="00EC6AE4"/>
    <w:rsid w:val="00EC6C33"/>
    <w:rsid w:val="00EC6C83"/>
    <w:rsid w:val="00EC6DF6"/>
    <w:rsid w:val="00EC7195"/>
    <w:rsid w:val="00EC74DF"/>
    <w:rsid w:val="00EC7527"/>
    <w:rsid w:val="00EC76F8"/>
    <w:rsid w:val="00EC7CB4"/>
    <w:rsid w:val="00EC7F94"/>
    <w:rsid w:val="00ED0407"/>
    <w:rsid w:val="00ED04F3"/>
    <w:rsid w:val="00ED0509"/>
    <w:rsid w:val="00ED054B"/>
    <w:rsid w:val="00ED07B9"/>
    <w:rsid w:val="00ED091E"/>
    <w:rsid w:val="00ED0A32"/>
    <w:rsid w:val="00ED0BED"/>
    <w:rsid w:val="00ED0CCA"/>
    <w:rsid w:val="00ED10FC"/>
    <w:rsid w:val="00ED1201"/>
    <w:rsid w:val="00ED127C"/>
    <w:rsid w:val="00ED196D"/>
    <w:rsid w:val="00ED19CC"/>
    <w:rsid w:val="00ED1AC3"/>
    <w:rsid w:val="00ED1F1C"/>
    <w:rsid w:val="00ED219B"/>
    <w:rsid w:val="00ED225C"/>
    <w:rsid w:val="00ED2402"/>
    <w:rsid w:val="00ED2738"/>
    <w:rsid w:val="00ED286C"/>
    <w:rsid w:val="00ED2A12"/>
    <w:rsid w:val="00ED2FAD"/>
    <w:rsid w:val="00ED306B"/>
    <w:rsid w:val="00ED32BF"/>
    <w:rsid w:val="00ED3566"/>
    <w:rsid w:val="00ED3A94"/>
    <w:rsid w:val="00ED3B9A"/>
    <w:rsid w:val="00ED3BF9"/>
    <w:rsid w:val="00ED3EBC"/>
    <w:rsid w:val="00ED4076"/>
    <w:rsid w:val="00ED430B"/>
    <w:rsid w:val="00ED44C9"/>
    <w:rsid w:val="00ED4695"/>
    <w:rsid w:val="00ED5055"/>
    <w:rsid w:val="00ED5139"/>
    <w:rsid w:val="00ED575E"/>
    <w:rsid w:val="00ED5813"/>
    <w:rsid w:val="00ED5BEC"/>
    <w:rsid w:val="00ED5C82"/>
    <w:rsid w:val="00ED5E4B"/>
    <w:rsid w:val="00ED62AB"/>
    <w:rsid w:val="00ED6321"/>
    <w:rsid w:val="00ED63B3"/>
    <w:rsid w:val="00ED65DE"/>
    <w:rsid w:val="00ED6634"/>
    <w:rsid w:val="00ED67EA"/>
    <w:rsid w:val="00ED697A"/>
    <w:rsid w:val="00ED6C9A"/>
    <w:rsid w:val="00ED7680"/>
    <w:rsid w:val="00ED76CB"/>
    <w:rsid w:val="00ED7807"/>
    <w:rsid w:val="00ED7CA9"/>
    <w:rsid w:val="00ED7D08"/>
    <w:rsid w:val="00ED7F1F"/>
    <w:rsid w:val="00ED7FAB"/>
    <w:rsid w:val="00EE0441"/>
    <w:rsid w:val="00EE0456"/>
    <w:rsid w:val="00EE04F0"/>
    <w:rsid w:val="00EE05CF"/>
    <w:rsid w:val="00EE092B"/>
    <w:rsid w:val="00EE092E"/>
    <w:rsid w:val="00EE0AC9"/>
    <w:rsid w:val="00EE0C4C"/>
    <w:rsid w:val="00EE0DE8"/>
    <w:rsid w:val="00EE1143"/>
    <w:rsid w:val="00EE11D4"/>
    <w:rsid w:val="00EE139C"/>
    <w:rsid w:val="00EE1685"/>
    <w:rsid w:val="00EE172D"/>
    <w:rsid w:val="00EE1754"/>
    <w:rsid w:val="00EE1922"/>
    <w:rsid w:val="00EE19A2"/>
    <w:rsid w:val="00EE20A0"/>
    <w:rsid w:val="00EE210D"/>
    <w:rsid w:val="00EE27EA"/>
    <w:rsid w:val="00EE28C5"/>
    <w:rsid w:val="00EE28F1"/>
    <w:rsid w:val="00EE2C7E"/>
    <w:rsid w:val="00EE2E44"/>
    <w:rsid w:val="00EE32BE"/>
    <w:rsid w:val="00EE32EA"/>
    <w:rsid w:val="00EE3342"/>
    <w:rsid w:val="00EE33BA"/>
    <w:rsid w:val="00EE3B99"/>
    <w:rsid w:val="00EE3D64"/>
    <w:rsid w:val="00EE3ED1"/>
    <w:rsid w:val="00EE3F1A"/>
    <w:rsid w:val="00EE40FB"/>
    <w:rsid w:val="00EE42AC"/>
    <w:rsid w:val="00EE459A"/>
    <w:rsid w:val="00EE46E3"/>
    <w:rsid w:val="00EE46EE"/>
    <w:rsid w:val="00EE4B74"/>
    <w:rsid w:val="00EE4C3B"/>
    <w:rsid w:val="00EE4C94"/>
    <w:rsid w:val="00EE4D7E"/>
    <w:rsid w:val="00EE4DA3"/>
    <w:rsid w:val="00EE4F40"/>
    <w:rsid w:val="00EE53A4"/>
    <w:rsid w:val="00EE55D6"/>
    <w:rsid w:val="00EE5DEA"/>
    <w:rsid w:val="00EE5E1A"/>
    <w:rsid w:val="00EE60CF"/>
    <w:rsid w:val="00EE6116"/>
    <w:rsid w:val="00EE6174"/>
    <w:rsid w:val="00EE61CD"/>
    <w:rsid w:val="00EE62C2"/>
    <w:rsid w:val="00EE67B1"/>
    <w:rsid w:val="00EE6DE2"/>
    <w:rsid w:val="00EE7349"/>
    <w:rsid w:val="00EE7397"/>
    <w:rsid w:val="00EE7513"/>
    <w:rsid w:val="00EE75C9"/>
    <w:rsid w:val="00EE783C"/>
    <w:rsid w:val="00EE7BE0"/>
    <w:rsid w:val="00EE7C06"/>
    <w:rsid w:val="00EF0011"/>
    <w:rsid w:val="00EF00C5"/>
    <w:rsid w:val="00EF054C"/>
    <w:rsid w:val="00EF0859"/>
    <w:rsid w:val="00EF0D06"/>
    <w:rsid w:val="00EF1130"/>
    <w:rsid w:val="00EF11BC"/>
    <w:rsid w:val="00EF125E"/>
    <w:rsid w:val="00EF12F1"/>
    <w:rsid w:val="00EF1543"/>
    <w:rsid w:val="00EF1593"/>
    <w:rsid w:val="00EF15E0"/>
    <w:rsid w:val="00EF210D"/>
    <w:rsid w:val="00EF220B"/>
    <w:rsid w:val="00EF2466"/>
    <w:rsid w:val="00EF28F5"/>
    <w:rsid w:val="00EF29CA"/>
    <w:rsid w:val="00EF2AA5"/>
    <w:rsid w:val="00EF2DCD"/>
    <w:rsid w:val="00EF308A"/>
    <w:rsid w:val="00EF308E"/>
    <w:rsid w:val="00EF34AA"/>
    <w:rsid w:val="00EF35A9"/>
    <w:rsid w:val="00EF3620"/>
    <w:rsid w:val="00EF37AC"/>
    <w:rsid w:val="00EF3822"/>
    <w:rsid w:val="00EF38CE"/>
    <w:rsid w:val="00EF3952"/>
    <w:rsid w:val="00EF3B0D"/>
    <w:rsid w:val="00EF42A7"/>
    <w:rsid w:val="00EF42F3"/>
    <w:rsid w:val="00EF454C"/>
    <w:rsid w:val="00EF47B8"/>
    <w:rsid w:val="00EF47CC"/>
    <w:rsid w:val="00EF47D4"/>
    <w:rsid w:val="00EF4852"/>
    <w:rsid w:val="00EF4961"/>
    <w:rsid w:val="00EF532D"/>
    <w:rsid w:val="00EF55D6"/>
    <w:rsid w:val="00EF58B9"/>
    <w:rsid w:val="00EF58D9"/>
    <w:rsid w:val="00EF58EA"/>
    <w:rsid w:val="00EF59F1"/>
    <w:rsid w:val="00EF5AD9"/>
    <w:rsid w:val="00EF5CA1"/>
    <w:rsid w:val="00EF5E6D"/>
    <w:rsid w:val="00EF641D"/>
    <w:rsid w:val="00EF664F"/>
    <w:rsid w:val="00EF678D"/>
    <w:rsid w:val="00EF6923"/>
    <w:rsid w:val="00EF695C"/>
    <w:rsid w:val="00EF6E3E"/>
    <w:rsid w:val="00EF7281"/>
    <w:rsid w:val="00EF72C0"/>
    <w:rsid w:val="00EF72FE"/>
    <w:rsid w:val="00EF7303"/>
    <w:rsid w:val="00EF7489"/>
    <w:rsid w:val="00EF754F"/>
    <w:rsid w:val="00EF7588"/>
    <w:rsid w:val="00EF76C4"/>
    <w:rsid w:val="00EF78AD"/>
    <w:rsid w:val="00EF7BB7"/>
    <w:rsid w:val="00EF7EA4"/>
    <w:rsid w:val="00EF7F83"/>
    <w:rsid w:val="00F0001A"/>
    <w:rsid w:val="00F00317"/>
    <w:rsid w:val="00F00B57"/>
    <w:rsid w:val="00F00C14"/>
    <w:rsid w:val="00F00C5E"/>
    <w:rsid w:val="00F014A4"/>
    <w:rsid w:val="00F014B9"/>
    <w:rsid w:val="00F0158F"/>
    <w:rsid w:val="00F0164D"/>
    <w:rsid w:val="00F0178F"/>
    <w:rsid w:val="00F01986"/>
    <w:rsid w:val="00F01AAC"/>
    <w:rsid w:val="00F01C51"/>
    <w:rsid w:val="00F01D32"/>
    <w:rsid w:val="00F01E20"/>
    <w:rsid w:val="00F0230E"/>
    <w:rsid w:val="00F025F8"/>
    <w:rsid w:val="00F02824"/>
    <w:rsid w:val="00F0287B"/>
    <w:rsid w:val="00F028D0"/>
    <w:rsid w:val="00F02CAD"/>
    <w:rsid w:val="00F02D40"/>
    <w:rsid w:val="00F02F71"/>
    <w:rsid w:val="00F0327E"/>
    <w:rsid w:val="00F0353C"/>
    <w:rsid w:val="00F03546"/>
    <w:rsid w:val="00F0360D"/>
    <w:rsid w:val="00F0372C"/>
    <w:rsid w:val="00F03907"/>
    <w:rsid w:val="00F03FC8"/>
    <w:rsid w:val="00F03FC9"/>
    <w:rsid w:val="00F04061"/>
    <w:rsid w:val="00F040C2"/>
    <w:rsid w:val="00F0448B"/>
    <w:rsid w:val="00F04559"/>
    <w:rsid w:val="00F047BC"/>
    <w:rsid w:val="00F0488C"/>
    <w:rsid w:val="00F04B85"/>
    <w:rsid w:val="00F04CD6"/>
    <w:rsid w:val="00F04CF6"/>
    <w:rsid w:val="00F04D2D"/>
    <w:rsid w:val="00F04F10"/>
    <w:rsid w:val="00F04FD5"/>
    <w:rsid w:val="00F05285"/>
    <w:rsid w:val="00F052BE"/>
    <w:rsid w:val="00F052FA"/>
    <w:rsid w:val="00F053D9"/>
    <w:rsid w:val="00F059B7"/>
    <w:rsid w:val="00F05F2F"/>
    <w:rsid w:val="00F06014"/>
    <w:rsid w:val="00F066BD"/>
    <w:rsid w:val="00F06A1D"/>
    <w:rsid w:val="00F06BBE"/>
    <w:rsid w:val="00F071E3"/>
    <w:rsid w:val="00F07250"/>
    <w:rsid w:val="00F072B0"/>
    <w:rsid w:val="00F0744B"/>
    <w:rsid w:val="00F07655"/>
    <w:rsid w:val="00F076C3"/>
    <w:rsid w:val="00F07E3B"/>
    <w:rsid w:val="00F10170"/>
    <w:rsid w:val="00F10193"/>
    <w:rsid w:val="00F10297"/>
    <w:rsid w:val="00F1040C"/>
    <w:rsid w:val="00F1040E"/>
    <w:rsid w:val="00F1055D"/>
    <w:rsid w:val="00F1060E"/>
    <w:rsid w:val="00F10B0B"/>
    <w:rsid w:val="00F10D31"/>
    <w:rsid w:val="00F10D3E"/>
    <w:rsid w:val="00F114ED"/>
    <w:rsid w:val="00F1150B"/>
    <w:rsid w:val="00F117FB"/>
    <w:rsid w:val="00F11830"/>
    <w:rsid w:val="00F1195E"/>
    <w:rsid w:val="00F11A31"/>
    <w:rsid w:val="00F11BC6"/>
    <w:rsid w:val="00F11E5D"/>
    <w:rsid w:val="00F11EB3"/>
    <w:rsid w:val="00F11FC4"/>
    <w:rsid w:val="00F1209B"/>
    <w:rsid w:val="00F12282"/>
    <w:rsid w:val="00F125B0"/>
    <w:rsid w:val="00F127A4"/>
    <w:rsid w:val="00F127D2"/>
    <w:rsid w:val="00F12E31"/>
    <w:rsid w:val="00F1317E"/>
    <w:rsid w:val="00F1332B"/>
    <w:rsid w:val="00F1357A"/>
    <w:rsid w:val="00F13743"/>
    <w:rsid w:val="00F1384F"/>
    <w:rsid w:val="00F13BAC"/>
    <w:rsid w:val="00F14309"/>
    <w:rsid w:val="00F143E3"/>
    <w:rsid w:val="00F14923"/>
    <w:rsid w:val="00F14949"/>
    <w:rsid w:val="00F14B7E"/>
    <w:rsid w:val="00F14BC3"/>
    <w:rsid w:val="00F14C5E"/>
    <w:rsid w:val="00F14CB1"/>
    <w:rsid w:val="00F14CD8"/>
    <w:rsid w:val="00F15700"/>
    <w:rsid w:val="00F1575A"/>
    <w:rsid w:val="00F15A52"/>
    <w:rsid w:val="00F15B7D"/>
    <w:rsid w:val="00F15D4B"/>
    <w:rsid w:val="00F1615C"/>
    <w:rsid w:val="00F16238"/>
    <w:rsid w:val="00F16563"/>
    <w:rsid w:val="00F1670F"/>
    <w:rsid w:val="00F16729"/>
    <w:rsid w:val="00F16B7B"/>
    <w:rsid w:val="00F16F3F"/>
    <w:rsid w:val="00F1724A"/>
    <w:rsid w:val="00F173DC"/>
    <w:rsid w:val="00F1771C"/>
    <w:rsid w:val="00F179DF"/>
    <w:rsid w:val="00F17C4A"/>
    <w:rsid w:val="00F17E23"/>
    <w:rsid w:val="00F203C0"/>
    <w:rsid w:val="00F2087A"/>
    <w:rsid w:val="00F20A4C"/>
    <w:rsid w:val="00F20AA3"/>
    <w:rsid w:val="00F20B67"/>
    <w:rsid w:val="00F20CDA"/>
    <w:rsid w:val="00F20E02"/>
    <w:rsid w:val="00F20F3F"/>
    <w:rsid w:val="00F20F82"/>
    <w:rsid w:val="00F21206"/>
    <w:rsid w:val="00F2165D"/>
    <w:rsid w:val="00F21725"/>
    <w:rsid w:val="00F217A5"/>
    <w:rsid w:val="00F21924"/>
    <w:rsid w:val="00F220EB"/>
    <w:rsid w:val="00F221F7"/>
    <w:rsid w:val="00F2232E"/>
    <w:rsid w:val="00F2268E"/>
    <w:rsid w:val="00F226E8"/>
    <w:rsid w:val="00F2273D"/>
    <w:rsid w:val="00F22890"/>
    <w:rsid w:val="00F22EDE"/>
    <w:rsid w:val="00F22F9E"/>
    <w:rsid w:val="00F230A5"/>
    <w:rsid w:val="00F230B6"/>
    <w:rsid w:val="00F231E2"/>
    <w:rsid w:val="00F23231"/>
    <w:rsid w:val="00F23768"/>
    <w:rsid w:val="00F2378E"/>
    <w:rsid w:val="00F23A03"/>
    <w:rsid w:val="00F23AEF"/>
    <w:rsid w:val="00F23EC8"/>
    <w:rsid w:val="00F24028"/>
    <w:rsid w:val="00F24070"/>
    <w:rsid w:val="00F24091"/>
    <w:rsid w:val="00F240AE"/>
    <w:rsid w:val="00F2413D"/>
    <w:rsid w:val="00F241DD"/>
    <w:rsid w:val="00F2427A"/>
    <w:rsid w:val="00F24559"/>
    <w:rsid w:val="00F247CB"/>
    <w:rsid w:val="00F2489F"/>
    <w:rsid w:val="00F24956"/>
    <w:rsid w:val="00F24B23"/>
    <w:rsid w:val="00F24D40"/>
    <w:rsid w:val="00F24D86"/>
    <w:rsid w:val="00F24E49"/>
    <w:rsid w:val="00F25087"/>
    <w:rsid w:val="00F251A2"/>
    <w:rsid w:val="00F25299"/>
    <w:rsid w:val="00F254DD"/>
    <w:rsid w:val="00F2569E"/>
    <w:rsid w:val="00F25AA8"/>
    <w:rsid w:val="00F25BEC"/>
    <w:rsid w:val="00F25E9A"/>
    <w:rsid w:val="00F25F68"/>
    <w:rsid w:val="00F26041"/>
    <w:rsid w:val="00F264A1"/>
    <w:rsid w:val="00F2688D"/>
    <w:rsid w:val="00F269C5"/>
    <w:rsid w:val="00F26A82"/>
    <w:rsid w:val="00F26AF8"/>
    <w:rsid w:val="00F26CC4"/>
    <w:rsid w:val="00F26D02"/>
    <w:rsid w:val="00F26E11"/>
    <w:rsid w:val="00F26E1A"/>
    <w:rsid w:val="00F26FFD"/>
    <w:rsid w:val="00F27AD4"/>
    <w:rsid w:val="00F27CDF"/>
    <w:rsid w:val="00F27E48"/>
    <w:rsid w:val="00F3014E"/>
    <w:rsid w:val="00F304E3"/>
    <w:rsid w:val="00F3059C"/>
    <w:rsid w:val="00F307A4"/>
    <w:rsid w:val="00F307CA"/>
    <w:rsid w:val="00F309CD"/>
    <w:rsid w:val="00F30A7D"/>
    <w:rsid w:val="00F30AB8"/>
    <w:rsid w:val="00F30BAC"/>
    <w:rsid w:val="00F30CB8"/>
    <w:rsid w:val="00F31249"/>
    <w:rsid w:val="00F313CB"/>
    <w:rsid w:val="00F314EC"/>
    <w:rsid w:val="00F315C1"/>
    <w:rsid w:val="00F316A2"/>
    <w:rsid w:val="00F316D2"/>
    <w:rsid w:val="00F31761"/>
    <w:rsid w:val="00F31811"/>
    <w:rsid w:val="00F31C88"/>
    <w:rsid w:val="00F31DF9"/>
    <w:rsid w:val="00F31E60"/>
    <w:rsid w:val="00F31EA2"/>
    <w:rsid w:val="00F31F2B"/>
    <w:rsid w:val="00F31F37"/>
    <w:rsid w:val="00F31F9A"/>
    <w:rsid w:val="00F3223A"/>
    <w:rsid w:val="00F3234C"/>
    <w:rsid w:val="00F327AC"/>
    <w:rsid w:val="00F32951"/>
    <w:rsid w:val="00F33610"/>
    <w:rsid w:val="00F33874"/>
    <w:rsid w:val="00F338F6"/>
    <w:rsid w:val="00F339F4"/>
    <w:rsid w:val="00F339FF"/>
    <w:rsid w:val="00F33A53"/>
    <w:rsid w:val="00F33BDD"/>
    <w:rsid w:val="00F33D2F"/>
    <w:rsid w:val="00F343EE"/>
    <w:rsid w:val="00F34941"/>
    <w:rsid w:val="00F34D04"/>
    <w:rsid w:val="00F34D8B"/>
    <w:rsid w:val="00F34EE7"/>
    <w:rsid w:val="00F3501F"/>
    <w:rsid w:val="00F357BF"/>
    <w:rsid w:val="00F35E41"/>
    <w:rsid w:val="00F3620E"/>
    <w:rsid w:val="00F36275"/>
    <w:rsid w:val="00F366F7"/>
    <w:rsid w:val="00F36B16"/>
    <w:rsid w:val="00F36BF9"/>
    <w:rsid w:val="00F36CBD"/>
    <w:rsid w:val="00F36CED"/>
    <w:rsid w:val="00F371AB"/>
    <w:rsid w:val="00F373B9"/>
    <w:rsid w:val="00F375E2"/>
    <w:rsid w:val="00F375FD"/>
    <w:rsid w:val="00F37643"/>
    <w:rsid w:val="00F37825"/>
    <w:rsid w:val="00F37911"/>
    <w:rsid w:val="00F379FA"/>
    <w:rsid w:val="00F37AAF"/>
    <w:rsid w:val="00F37C35"/>
    <w:rsid w:val="00F37F36"/>
    <w:rsid w:val="00F37FAC"/>
    <w:rsid w:val="00F4029B"/>
    <w:rsid w:val="00F4041E"/>
    <w:rsid w:val="00F404FD"/>
    <w:rsid w:val="00F4070A"/>
    <w:rsid w:val="00F4076F"/>
    <w:rsid w:val="00F408D4"/>
    <w:rsid w:val="00F408FE"/>
    <w:rsid w:val="00F409BE"/>
    <w:rsid w:val="00F40BA3"/>
    <w:rsid w:val="00F40BE8"/>
    <w:rsid w:val="00F40CF2"/>
    <w:rsid w:val="00F40E7B"/>
    <w:rsid w:val="00F40E88"/>
    <w:rsid w:val="00F4125F"/>
    <w:rsid w:val="00F412E2"/>
    <w:rsid w:val="00F41321"/>
    <w:rsid w:val="00F41425"/>
    <w:rsid w:val="00F415DF"/>
    <w:rsid w:val="00F41722"/>
    <w:rsid w:val="00F41995"/>
    <w:rsid w:val="00F41B3F"/>
    <w:rsid w:val="00F41C02"/>
    <w:rsid w:val="00F41C86"/>
    <w:rsid w:val="00F41DB2"/>
    <w:rsid w:val="00F4225C"/>
    <w:rsid w:val="00F426AD"/>
    <w:rsid w:val="00F4273C"/>
    <w:rsid w:val="00F42BC8"/>
    <w:rsid w:val="00F42BDF"/>
    <w:rsid w:val="00F43101"/>
    <w:rsid w:val="00F43374"/>
    <w:rsid w:val="00F43447"/>
    <w:rsid w:val="00F43650"/>
    <w:rsid w:val="00F4392B"/>
    <w:rsid w:val="00F43D34"/>
    <w:rsid w:val="00F44115"/>
    <w:rsid w:val="00F441D8"/>
    <w:rsid w:val="00F44274"/>
    <w:rsid w:val="00F44316"/>
    <w:rsid w:val="00F4456D"/>
    <w:rsid w:val="00F44679"/>
    <w:rsid w:val="00F447B3"/>
    <w:rsid w:val="00F4493C"/>
    <w:rsid w:val="00F44C8C"/>
    <w:rsid w:val="00F44E1E"/>
    <w:rsid w:val="00F450A9"/>
    <w:rsid w:val="00F4519F"/>
    <w:rsid w:val="00F451B8"/>
    <w:rsid w:val="00F45309"/>
    <w:rsid w:val="00F4562C"/>
    <w:rsid w:val="00F4565B"/>
    <w:rsid w:val="00F45674"/>
    <w:rsid w:val="00F457C9"/>
    <w:rsid w:val="00F459C4"/>
    <w:rsid w:val="00F45C2B"/>
    <w:rsid w:val="00F45CD6"/>
    <w:rsid w:val="00F45D7E"/>
    <w:rsid w:val="00F45D9D"/>
    <w:rsid w:val="00F45EC3"/>
    <w:rsid w:val="00F45F9A"/>
    <w:rsid w:val="00F46159"/>
    <w:rsid w:val="00F461ED"/>
    <w:rsid w:val="00F463D4"/>
    <w:rsid w:val="00F463E6"/>
    <w:rsid w:val="00F466DF"/>
    <w:rsid w:val="00F46E31"/>
    <w:rsid w:val="00F47157"/>
    <w:rsid w:val="00F4727D"/>
    <w:rsid w:val="00F4729A"/>
    <w:rsid w:val="00F47B9D"/>
    <w:rsid w:val="00F47D3D"/>
    <w:rsid w:val="00F500E7"/>
    <w:rsid w:val="00F50303"/>
    <w:rsid w:val="00F50356"/>
    <w:rsid w:val="00F50533"/>
    <w:rsid w:val="00F50610"/>
    <w:rsid w:val="00F506A7"/>
    <w:rsid w:val="00F50BA5"/>
    <w:rsid w:val="00F50BC0"/>
    <w:rsid w:val="00F50CDC"/>
    <w:rsid w:val="00F50D0E"/>
    <w:rsid w:val="00F50FFB"/>
    <w:rsid w:val="00F5156B"/>
    <w:rsid w:val="00F516B6"/>
    <w:rsid w:val="00F51740"/>
    <w:rsid w:val="00F51998"/>
    <w:rsid w:val="00F519E2"/>
    <w:rsid w:val="00F51A7B"/>
    <w:rsid w:val="00F51B4B"/>
    <w:rsid w:val="00F51CF4"/>
    <w:rsid w:val="00F51E20"/>
    <w:rsid w:val="00F525BC"/>
    <w:rsid w:val="00F52BE6"/>
    <w:rsid w:val="00F52DF3"/>
    <w:rsid w:val="00F52E13"/>
    <w:rsid w:val="00F52F69"/>
    <w:rsid w:val="00F53086"/>
    <w:rsid w:val="00F53502"/>
    <w:rsid w:val="00F53567"/>
    <w:rsid w:val="00F53645"/>
    <w:rsid w:val="00F5373F"/>
    <w:rsid w:val="00F537C3"/>
    <w:rsid w:val="00F53AC7"/>
    <w:rsid w:val="00F53B3B"/>
    <w:rsid w:val="00F53E2B"/>
    <w:rsid w:val="00F53F2C"/>
    <w:rsid w:val="00F54443"/>
    <w:rsid w:val="00F54609"/>
    <w:rsid w:val="00F547B6"/>
    <w:rsid w:val="00F548B4"/>
    <w:rsid w:val="00F54AEA"/>
    <w:rsid w:val="00F54F41"/>
    <w:rsid w:val="00F550BD"/>
    <w:rsid w:val="00F55389"/>
    <w:rsid w:val="00F5543A"/>
    <w:rsid w:val="00F55E8B"/>
    <w:rsid w:val="00F55F61"/>
    <w:rsid w:val="00F56043"/>
    <w:rsid w:val="00F56316"/>
    <w:rsid w:val="00F564E8"/>
    <w:rsid w:val="00F56656"/>
    <w:rsid w:val="00F5689A"/>
    <w:rsid w:val="00F5694F"/>
    <w:rsid w:val="00F56E1C"/>
    <w:rsid w:val="00F57036"/>
    <w:rsid w:val="00F571A6"/>
    <w:rsid w:val="00F57204"/>
    <w:rsid w:val="00F5749B"/>
    <w:rsid w:val="00F578A5"/>
    <w:rsid w:val="00F57C68"/>
    <w:rsid w:val="00F57E50"/>
    <w:rsid w:val="00F57E60"/>
    <w:rsid w:val="00F60034"/>
    <w:rsid w:val="00F6012E"/>
    <w:rsid w:val="00F609DD"/>
    <w:rsid w:val="00F60AAA"/>
    <w:rsid w:val="00F60CCA"/>
    <w:rsid w:val="00F60DB7"/>
    <w:rsid w:val="00F6154B"/>
    <w:rsid w:val="00F61571"/>
    <w:rsid w:val="00F61764"/>
    <w:rsid w:val="00F61CFA"/>
    <w:rsid w:val="00F61D3A"/>
    <w:rsid w:val="00F61D71"/>
    <w:rsid w:val="00F624DD"/>
    <w:rsid w:val="00F628AD"/>
    <w:rsid w:val="00F62DFC"/>
    <w:rsid w:val="00F62EDE"/>
    <w:rsid w:val="00F62F77"/>
    <w:rsid w:val="00F63724"/>
    <w:rsid w:val="00F6388D"/>
    <w:rsid w:val="00F63BC0"/>
    <w:rsid w:val="00F64298"/>
    <w:rsid w:val="00F6432C"/>
    <w:rsid w:val="00F6434F"/>
    <w:rsid w:val="00F6448E"/>
    <w:rsid w:val="00F64B94"/>
    <w:rsid w:val="00F64F77"/>
    <w:rsid w:val="00F65060"/>
    <w:rsid w:val="00F65205"/>
    <w:rsid w:val="00F652A8"/>
    <w:rsid w:val="00F653CB"/>
    <w:rsid w:val="00F655E1"/>
    <w:rsid w:val="00F65645"/>
    <w:rsid w:val="00F65B22"/>
    <w:rsid w:val="00F65D75"/>
    <w:rsid w:val="00F660E0"/>
    <w:rsid w:val="00F664AF"/>
    <w:rsid w:val="00F66753"/>
    <w:rsid w:val="00F66A46"/>
    <w:rsid w:val="00F66A9C"/>
    <w:rsid w:val="00F66C17"/>
    <w:rsid w:val="00F66D48"/>
    <w:rsid w:val="00F66E55"/>
    <w:rsid w:val="00F670FF"/>
    <w:rsid w:val="00F67307"/>
    <w:rsid w:val="00F674E0"/>
    <w:rsid w:val="00F6754F"/>
    <w:rsid w:val="00F679B6"/>
    <w:rsid w:val="00F67C91"/>
    <w:rsid w:val="00F700B9"/>
    <w:rsid w:val="00F7076C"/>
    <w:rsid w:val="00F70794"/>
    <w:rsid w:val="00F708A8"/>
    <w:rsid w:val="00F70C65"/>
    <w:rsid w:val="00F70DE7"/>
    <w:rsid w:val="00F70E3D"/>
    <w:rsid w:val="00F70F99"/>
    <w:rsid w:val="00F710DD"/>
    <w:rsid w:val="00F71177"/>
    <w:rsid w:val="00F71674"/>
    <w:rsid w:val="00F71814"/>
    <w:rsid w:val="00F7184A"/>
    <w:rsid w:val="00F718D8"/>
    <w:rsid w:val="00F71C6D"/>
    <w:rsid w:val="00F72131"/>
    <w:rsid w:val="00F72348"/>
    <w:rsid w:val="00F72458"/>
    <w:rsid w:val="00F72787"/>
    <w:rsid w:val="00F72B18"/>
    <w:rsid w:val="00F72D0B"/>
    <w:rsid w:val="00F72F43"/>
    <w:rsid w:val="00F732D3"/>
    <w:rsid w:val="00F73388"/>
    <w:rsid w:val="00F7341C"/>
    <w:rsid w:val="00F7347E"/>
    <w:rsid w:val="00F73592"/>
    <w:rsid w:val="00F73DF6"/>
    <w:rsid w:val="00F7439B"/>
    <w:rsid w:val="00F743C4"/>
    <w:rsid w:val="00F743E4"/>
    <w:rsid w:val="00F74908"/>
    <w:rsid w:val="00F7493C"/>
    <w:rsid w:val="00F749B0"/>
    <w:rsid w:val="00F74D3F"/>
    <w:rsid w:val="00F74F05"/>
    <w:rsid w:val="00F74F74"/>
    <w:rsid w:val="00F75152"/>
    <w:rsid w:val="00F75194"/>
    <w:rsid w:val="00F7523B"/>
    <w:rsid w:val="00F75308"/>
    <w:rsid w:val="00F757D3"/>
    <w:rsid w:val="00F75AA1"/>
    <w:rsid w:val="00F75D47"/>
    <w:rsid w:val="00F764DB"/>
    <w:rsid w:val="00F76599"/>
    <w:rsid w:val="00F76802"/>
    <w:rsid w:val="00F76BB8"/>
    <w:rsid w:val="00F76EF8"/>
    <w:rsid w:val="00F76F01"/>
    <w:rsid w:val="00F76FB9"/>
    <w:rsid w:val="00F77397"/>
    <w:rsid w:val="00F774FB"/>
    <w:rsid w:val="00F779A5"/>
    <w:rsid w:val="00F77AAB"/>
    <w:rsid w:val="00F77B8D"/>
    <w:rsid w:val="00F8000B"/>
    <w:rsid w:val="00F8003D"/>
    <w:rsid w:val="00F8013E"/>
    <w:rsid w:val="00F8043D"/>
    <w:rsid w:val="00F804C2"/>
    <w:rsid w:val="00F806F1"/>
    <w:rsid w:val="00F80753"/>
    <w:rsid w:val="00F807CF"/>
    <w:rsid w:val="00F80A90"/>
    <w:rsid w:val="00F80CD0"/>
    <w:rsid w:val="00F816A5"/>
    <w:rsid w:val="00F817A5"/>
    <w:rsid w:val="00F81888"/>
    <w:rsid w:val="00F818CF"/>
    <w:rsid w:val="00F81A73"/>
    <w:rsid w:val="00F81A7F"/>
    <w:rsid w:val="00F81B8F"/>
    <w:rsid w:val="00F81C90"/>
    <w:rsid w:val="00F81DA8"/>
    <w:rsid w:val="00F81F2D"/>
    <w:rsid w:val="00F8208D"/>
    <w:rsid w:val="00F82267"/>
    <w:rsid w:val="00F826EA"/>
    <w:rsid w:val="00F82987"/>
    <w:rsid w:val="00F82C1B"/>
    <w:rsid w:val="00F82FB0"/>
    <w:rsid w:val="00F83344"/>
    <w:rsid w:val="00F833CD"/>
    <w:rsid w:val="00F8356A"/>
    <w:rsid w:val="00F83647"/>
    <w:rsid w:val="00F83678"/>
    <w:rsid w:val="00F8373F"/>
    <w:rsid w:val="00F8384C"/>
    <w:rsid w:val="00F83B3F"/>
    <w:rsid w:val="00F83DE1"/>
    <w:rsid w:val="00F83FC1"/>
    <w:rsid w:val="00F8412A"/>
    <w:rsid w:val="00F842D2"/>
    <w:rsid w:val="00F849B2"/>
    <w:rsid w:val="00F84A91"/>
    <w:rsid w:val="00F84CA0"/>
    <w:rsid w:val="00F84D66"/>
    <w:rsid w:val="00F84E2D"/>
    <w:rsid w:val="00F85294"/>
    <w:rsid w:val="00F855AC"/>
    <w:rsid w:val="00F855DC"/>
    <w:rsid w:val="00F8562A"/>
    <w:rsid w:val="00F85844"/>
    <w:rsid w:val="00F859AE"/>
    <w:rsid w:val="00F85E00"/>
    <w:rsid w:val="00F86409"/>
    <w:rsid w:val="00F86769"/>
    <w:rsid w:val="00F868C7"/>
    <w:rsid w:val="00F86965"/>
    <w:rsid w:val="00F86A13"/>
    <w:rsid w:val="00F86A3F"/>
    <w:rsid w:val="00F86B5A"/>
    <w:rsid w:val="00F86B99"/>
    <w:rsid w:val="00F86EDD"/>
    <w:rsid w:val="00F87267"/>
    <w:rsid w:val="00F874DA"/>
    <w:rsid w:val="00F8758A"/>
    <w:rsid w:val="00F8767C"/>
    <w:rsid w:val="00F879D5"/>
    <w:rsid w:val="00F87C73"/>
    <w:rsid w:val="00F87CEC"/>
    <w:rsid w:val="00F87D0E"/>
    <w:rsid w:val="00F90422"/>
    <w:rsid w:val="00F908CE"/>
    <w:rsid w:val="00F90E93"/>
    <w:rsid w:val="00F90F72"/>
    <w:rsid w:val="00F90FF5"/>
    <w:rsid w:val="00F91297"/>
    <w:rsid w:val="00F91430"/>
    <w:rsid w:val="00F91A45"/>
    <w:rsid w:val="00F92044"/>
    <w:rsid w:val="00F9249B"/>
    <w:rsid w:val="00F927BF"/>
    <w:rsid w:val="00F927C5"/>
    <w:rsid w:val="00F9299E"/>
    <w:rsid w:val="00F92D29"/>
    <w:rsid w:val="00F92D49"/>
    <w:rsid w:val="00F92E42"/>
    <w:rsid w:val="00F9307F"/>
    <w:rsid w:val="00F932AC"/>
    <w:rsid w:val="00F9377E"/>
    <w:rsid w:val="00F93DAE"/>
    <w:rsid w:val="00F9406C"/>
    <w:rsid w:val="00F94296"/>
    <w:rsid w:val="00F94431"/>
    <w:rsid w:val="00F946E2"/>
    <w:rsid w:val="00F94710"/>
    <w:rsid w:val="00F949A3"/>
    <w:rsid w:val="00F94ACA"/>
    <w:rsid w:val="00F9505B"/>
    <w:rsid w:val="00F951E9"/>
    <w:rsid w:val="00F952C0"/>
    <w:rsid w:val="00F95CF0"/>
    <w:rsid w:val="00F95E38"/>
    <w:rsid w:val="00F962D0"/>
    <w:rsid w:val="00F96629"/>
    <w:rsid w:val="00F96C36"/>
    <w:rsid w:val="00F970BE"/>
    <w:rsid w:val="00F9710D"/>
    <w:rsid w:val="00F97444"/>
    <w:rsid w:val="00F9756F"/>
    <w:rsid w:val="00F975C6"/>
    <w:rsid w:val="00F97622"/>
    <w:rsid w:val="00F977EB"/>
    <w:rsid w:val="00F9787D"/>
    <w:rsid w:val="00F97942"/>
    <w:rsid w:val="00F979A2"/>
    <w:rsid w:val="00F97A86"/>
    <w:rsid w:val="00F97D2A"/>
    <w:rsid w:val="00FA00D8"/>
    <w:rsid w:val="00FA0191"/>
    <w:rsid w:val="00FA0447"/>
    <w:rsid w:val="00FA0580"/>
    <w:rsid w:val="00FA07E2"/>
    <w:rsid w:val="00FA08BF"/>
    <w:rsid w:val="00FA0C66"/>
    <w:rsid w:val="00FA0D2A"/>
    <w:rsid w:val="00FA0D8A"/>
    <w:rsid w:val="00FA1233"/>
    <w:rsid w:val="00FA13A0"/>
    <w:rsid w:val="00FA140E"/>
    <w:rsid w:val="00FA1572"/>
    <w:rsid w:val="00FA178E"/>
    <w:rsid w:val="00FA18DD"/>
    <w:rsid w:val="00FA1D3D"/>
    <w:rsid w:val="00FA1D5A"/>
    <w:rsid w:val="00FA1F67"/>
    <w:rsid w:val="00FA2482"/>
    <w:rsid w:val="00FA24BF"/>
    <w:rsid w:val="00FA2752"/>
    <w:rsid w:val="00FA2C98"/>
    <w:rsid w:val="00FA2E51"/>
    <w:rsid w:val="00FA3127"/>
    <w:rsid w:val="00FA33C4"/>
    <w:rsid w:val="00FA3B09"/>
    <w:rsid w:val="00FA3E22"/>
    <w:rsid w:val="00FA41B4"/>
    <w:rsid w:val="00FA41C1"/>
    <w:rsid w:val="00FA499F"/>
    <w:rsid w:val="00FA4AEA"/>
    <w:rsid w:val="00FA4EE5"/>
    <w:rsid w:val="00FA4F11"/>
    <w:rsid w:val="00FA5575"/>
    <w:rsid w:val="00FA5729"/>
    <w:rsid w:val="00FA57CC"/>
    <w:rsid w:val="00FA593A"/>
    <w:rsid w:val="00FA59D8"/>
    <w:rsid w:val="00FA5AF8"/>
    <w:rsid w:val="00FA5C0C"/>
    <w:rsid w:val="00FA5F01"/>
    <w:rsid w:val="00FA6297"/>
    <w:rsid w:val="00FA63DC"/>
    <w:rsid w:val="00FA6846"/>
    <w:rsid w:val="00FA6EC5"/>
    <w:rsid w:val="00FA761E"/>
    <w:rsid w:val="00FA7946"/>
    <w:rsid w:val="00FA7AD7"/>
    <w:rsid w:val="00FA7B04"/>
    <w:rsid w:val="00FA7BDE"/>
    <w:rsid w:val="00FA7D45"/>
    <w:rsid w:val="00FB051E"/>
    <w:rsid w:val="00FB06AA"/>
    <w:rsid w:val="00FB07B4"/>
    <w:rsid w:val="00FB09CB"/>
    <w:rsid w:val="00FB0AA1"/>
    <w:rsid w:val="00FB0B7D"/>
    <w:rsid w:val="00FB0C27"/>
    <w:rsid w:val="00FB0EF7"/>
    <w:rsid w:val="00FB1003"/>
    <w:rsid w:val="00FB1285"/>
    <w:rsid w:val="00FB1480"/>
    <w:rsid w:val="00FB1580"/>
    <w:rsid w:val="00FB1AF2"/>
    <w:rsid w:val="00FB1AF5"/>
    <w:rsid w:val="00FB1FA5"/>
    <w:rsid w:val="00FB2028"/>
    <w:rsid w:val="00FB20DD"/>
    <w:rsid w:val="00FB26D6"/>
    <w:rsid w:val="00FB285E"/>
    <w:rsid w:val="00FB2A70"/>
    <w:rsid w:val="00FB2E65"/>
    <w:rsid w:val="00FB2EBC"/>
    <w:rsid w:val="00FB329D"/>
    <w:rsid w:val="00FB357C"/>
    <w:rsid w:val="00FB382D"/>
    <w:rsid w:val="00FB38F9"/>
    <w:rsid w:val="00FB3A55"/>
    <w:rsid w:val="00FB3B73"/>
    <w:rsid w:val="00FB3F88"/>
    <w:rsid w:val="00FB3FB4"/>
    <w:rsid w:val="00FB40D9"/>
    <w:rsid w:val="00FB41D0"/>
    <w:rsid w:val="00FB43F8"/>
    <w:rsid w:val="00FB492C"/>
    <w:rsid w:val="00FB49C7"/>
    <w:rsid w:val="00FB4D01"/>
    <w:rsid w:val="00FB4D5D"/>
    <w:rsid w:val="00FB4E10"/>
    <w:rsid w:val="00FB4F9B"/>
    <w:rsid w:val="00FB5042"/>
    <w:rsid w:val="00FB514F"/>
    <w:rsid w:val="00FB57A9"/>
    <w:rsid w:val="00FB5988"/>
    <w:rsid w:val="00FB5AEF"/>
    <w:rsid w:val="00FB5D05"/>
    <w:rsid w:val="00FB5E99"/>
    <w:rsid w:val="00FB6294"/>
    <w:rsid w:val="00FB636A"/>
    <w:rsid w:val="00FB63A6"/>
    <w:rsid w:val="00FB671C"/>
    <w:rsid w:val="00FB67DA"/>
    <w:rsid w:val="00FB69FB"/>
    <w:rsid w:val="00FB6ACA"/>
    <w:rsid w:val="00FB6C15"/>
    <w:rsid w:val="00FB6CE7"/>
    <w:rsid w:val="00FB6E2D"/>
    <w:rsid w:val="00FB6F4A"/>
    <w:rsid w:val="00FB6F8F"/>
    <w:rsid w:val="00FB700D"/>
    <w:rsid w:val="00FB73B8"/>
    <w:rsid w:val="00FB75A2"/>
    <w:rsid w:val="00FB781E"/>
    <w:rsid w:val="00FB7DAD"/>
    <w:rsid w:val="00FB7E8C"/>
    <w:rsid w:val="00FC01C7"/>
    <w:rsid w:val="00FC0403"/>
    <w:rsid w:val="00FC0415"/>
    <w:rsid w:val="00FC0506"/>
    <w:rsid w:val="00FC090D"/>
    <w:rsid w:val="00FC0BB7"/>
    <w:rsid w:val="00FC0BF8"/>
    <w:rsid w:val="00FC0F9A"/>
    <w:rsid w:val="00FC1117"/>
    <w:rsid w:val="00FC139E"/>
    <w:rsid w:val="00FC13DC"/>
    <w:rsid w:val="00FC1907"/>
    <w:rsid w:val="00FC19A1"/>
    <w:rsid w:val="00FC1A60"/>
    <w:rsid w:val="00FC2574"/>
    <w:rsid w:val="00FC264F"/>
    <w:rsid w:val="00FC272D"/>
    <w:rsid w:val="00FC2A95"/>
    <w:rsid w:val="00FC2B83"/>
    <w:rsid w:val="00FC3090"/>
    <w:rsid w:val="00FC313E"/>
    <w:rsid w:val="00FC3517"/>
    <w:rsid w:val="00FC3934"/>
    <w:rsid w:val="00FC3E78"/>
    <w:rsid w:val="00FC451B"/>
    <w:rsid w:val="00FC4744"/>
    <w:rsid w:val="00FC4895"/>
    <w:rsid w:val="00FC4D55"/>
    <w:rsid w:val="00FC4FE9"/>
    <w:rsid w:val="00FC506F"/>
    <w:rsid w:val="00FC50D1"/>
    <w:rsid w:val="00FC50EA"/>
    <w:rsid w:val="00FC5380"/>
    <w:rsid w:val="00FC5496"/>
    <w:rsid w:val="00FC565A"/>
    <w:rsid w:val="00FC5697"/>
    <w:rsid w:val="00FC5791"/>
    <w:rsid w:val="00FC588C"/>
    <w:rsid w:val="00FC58B1"/>
    <w:rsid w:val="00FC59A8"/>
    <w:rsid w:val="00FC5D52"/>
    <w:rsid w:val="00FC61BE"/>
    <w:rsid w:val="00FC6391"/>
    <w:rsid w:val="00FC650E"/>
    <w:rsid w:val="00FC6552"/>
    <w:rsid w:val="00FC6A78"/>
    <w:rsid w:val="00FC6BDB"/>
    <w:rsid w:val="00FC6CE7"/>
    <w:rsid w:val="00FC6F81"/>
    <w:rsid w:val="00FC7055"/>
    <w:rsid w:val="00FC7144"/>
    <w:rsid w:val="00FC76CE"/>
    <w:rsid w:val="00FC7733"/>
    <w:rsid w:val="00FC7B17"/>
    <w:rsid w:val="00FC7BE8"/>
    <w:rsid w:val="00FC7E1A"/>
    <w:rsid w:val="00FC7E64"/>
    <w:rsid w:val="00FC7FF2"/>
    <w:rsid w:val="00FD007F"/>
    <w:rsid w:val="00FD00F5"/>
    <w:rsid w:val="00FD02C2"/>
    <w:rsid w:val="00FD0391"/>
    <w:rsid w:val="00FD03DE"/>
    <w:rsid w:val="00FD0463"/>
    <w:rsid w:val="00FD04C1"/>
    <w:rsid w:val="00FD07BA"/>
    <w:rsid w:val="00FD08D6"/>
    <w:rsid w:val="00FD0915"/>
    <w:rsid w:val="00FD0A8A"/>
    <w:rsid w:val="00FD0B3B"/>
    <w:rsid w:val="00FD0B85"/>
    <w:rsid w:val="00FD0DAD"/>
    <w:rsid w:val="00FD1201"/>
    <w:rsid w:val="00FD1204"/>
    <w:rsid w:val="00FD12DA"/>
    <w:rsid w:val="00FD13E1"/>
    <w:rsid w:val="00FD1560"/>
    <w:rsid w:val="00FD16C1"/>
    <w:rsid w:val="00FD1BCC"/>
    <w:rsid w:val="00FD1DE2"/>
    <w:rsid w:val="00FD1F07"/>
    <w:rsid w:val="00FD2468"/>
    <w:rsid w:val="00FD25C6"/>
    <w:rsid w:val="00FD293F"/>
    <w:rsid w:val="00FD2B63"/>
    <w:rsid w:val="00FD2F20"/>
    <w:rsid w:val="00FD2FE5"/>
    <w:rsid w:val="00FD303C"/>
    <w:rsid w:val="00FD340D"/>
    <w:rsid w:val="00FD35C0"/>
    <w:rsid w:val="00FD35C6"/>
    <w:rsid w:val="00FD36A4"/>
    <w:rsid w:val="00FD3A2A"/>
    <w:rsid w:val="00FD3B55"/>
    <w:rsid w:val="00FD3BCA"/>
    <w:rsid w:val="00FD3E43"/>
    <w:rsid w:val="00FD404E"/>
    <w:rsid w:val="00FD41F1"/>
    <w:rsid w:val="00FD435C"/>
    <w:rsid w:val="00FD4500"/>
    <w:rsid w:val="00FD48ED"/>
    <w:rsid w:val="00FD4D9D"/>
    <w:rsid w:val="00FD4F70"/>
    <w:rsid w:val="00FD5155"/>
    <w:rsid w:val="00FD515F"/>
    <w:rsid w:val="00FD54B5"/>
    <w:rsid w:val="00FD55A3"/>
    <w:rsid w:val="00FD5B27"/>
    <w:rsid w:val="00FD5BB3"/>
    <w:rsid w:val="00FD5D87"/>
    <w:rsid w:val="00FD5DC1"/>
    <w:rsid w:val="00FD5E19"/>
    <w:rsid w:val="00FD6220"/>
    <w:rsid w:val="00FD625B"/>
    <w:rsid w:val="00FD62DF"/>
    <w:rsid w:val="00FD6522"/>
    <w:rsid w:val="00FD65C4"/>
    <w:rsid w:val="00FD6666"/>
    <w:rsid w:val="00FD6815"/>
    <w:rsid w:val="00FD6AFF"/>
    <w:rsid w:val="00FD6B79"/>
    <w:rsid w:val="00FD6C9B"/>
    <w:rsid w:val="00FD6F76"/>
    <w:rsid w:val="00FD71D6"/>
    <w:rsid w:val="00FD71E5"/>
    <w:rsid w:val="00FD7489"/>
    <w:rsid w:val="00FD7717"/>
    <w:rsid w:val="00FD77CF"/>
    <w:rsid w:val="00FD7A4D"/>
    <w:rsid w:val="00FD7AD4"/>
    <w:rsid w:val="00FD7E77"/>
    <w:rsid w:val="00FD7EC9"/>
    <w:rsid w:val="00FE00DE"/>
    <w:rsid w:val="00FE05E8"/>
    <w:rsid w:val="00FE05EA"/>
    <w:rsid w:val="00FE07C2"/>
    <w:rsid w:val="00FE07D4"/>
    <w:rsid w:val="00FE07D6"/>
    <w:rsid w:val="00FE08BE"/>
    <w:rsid w:val="00FE09D2"/>
    <w:rsid w:val="00FE0B36"/>
    <w:rsid w:val="00FE0C35"/>
    <w:rsid w:val="00FE0D66"/>
    <w:rsid w:val="00FE0E01"/>
    <w:rsid w:val="00FE0E0F"/>
    <w:rsid w:val="00FE0E3D"/>
    <w:rsid w:val="00FE0EC5"/>
    <w:rsid w:val="00FE0F06"/>
    <w:rsid w:val="00FE10CC"/>
    <w:rsid w:val="00FE12A7"/>
    <w:rsid w:val="00FE175A"/>
    <w:rsid w:val="00FE18E9"/>
    <w:rsid w:val="00FE1984"/>
    <w:rsid w:val="00FE1B6A"/>
    <w:rsid w:val="00FE1DB2"/>
    <w:rsid w:val="00FE1FDE"/>
    <w:rsid w:val="00FE20DE"/>
    <w:rsid w:val="00FE2171"/>
    <w:rsid w:val="00FE233D"/>
    <w:rsid w:val="00FE24DD"/>
    <w:rsid w:val="00FE28D8"/>
    <w:rsid w:val="00FE290C"/>
    <w:rsid w:val="00FE2FF3"/>
    <w:rsid w:val="00FE322F"/>
    <w:rsid w:val="00FE3321"/>
    <w:rsid w:val="00FE3476"/>
    <w:rsid w:val="00FE38AA"/>
    <w:rsid w:val="00FE38CC"/>
    <w:rsid w:val="00FE3B21"/>
    <w:rsid w:val="00FE4D0E"/>
    <w:rsid w:val="00FE4D4F"/>
    <w:rsid w:val="00FE520F"/>
    <w:rsid w:val="00FE53D1"/>
    <w:rsid w:val="00FE5ACA"/>
    <w:rsid w:val="00FE5D8B"/>
    <w:rsid w:val="00FE5D97"/>
    <w:rsid w:val="00FE5D9A"/>
    <w:rsid w:val="00FE6109"/>
    <w:rsid w:val="00FE63B3"/>
    <w:rsid w:val="00FE66B3"/>
    <w:rsid w:val="00FE6713"/>
    <w:rsid w:val="00FE6798"/>
    <w:rsid w:val="00FE67D1"/>
    <w:rsid w:val="00FE6DDC"/>
    <w:rsid w:val="00FE71A1"/>
    <w:rsid w:val="00FE7313"/>
    <w:rsid w:val="00FE735C"/>
    <w:rsid w:val="00FE74A3"/>
    <w:rsid w:val="00FE7A95"/>
    <w:rsid w:val="00FE7AC1"/>
    <w:rsid w:val="00FE7BA2"/>
    <w:rsid w:val="00FE7E6D"/>
    <w:rsid w:val="00FF0094"/>
    <w:rsid w:val="00FF02AE"/>
    <w:rsid w:val="00FF038F"/>
    <w:rsid w:val="00FF0787"/>
    <w:rsid w:val="00FF0AEC"/>
    <w:rsid w:val="00FF0FC7"/>
    <w:rsid w:val="00FF1009"/>
    <w:rsid w:val="00FF10CE"/>
    <w:rsid w:val="00FF114E"/>
    <w:rsid w:val="00FF1311"/>
    <w:rsid w:val="00FF13D0"/>
    <w:rsid w:val="00FF13D8"/>
    <w:rsid w:val="00FF1522"/>
    <w:rsid w:val="00FF173A"/>
    <w:rsid w:val="00FF196C"/>
    <w:rsid w:val="00FF21E6"/>
    <w:rsid w:val="00FF236F"/>
    <w:rsid w:val="00FF25E2"/>
    <w:rsid w:val="00FF2B03"/>
    <w:rsid w:val="00FF2E4B"/>
    <w:rsid w:val="00FF31C5"/>
    <w:rsid w:val="00FF3476"/>
    <w:rsid w:val="00FF3868"/>
    <w:rsid w:val="00FF3899"/>
    <w:rsid w:val="00FF3B5C"/>
    <w:rsid w:val="00FF3CDB"/>
    <w:rsid w:val="00FF3D36"/>
    <w:rsid w:val="00FF3E49"/>
    <w:rsid w:val="00FF3ED0"/>
    <w:rsid w:val="00FF4095"/>
    <w:rsid w:val="00FF418F"/>
    <w:rsid w:val="00FF41B7"/>
    <w:rsid w:val="00FF4437"/>
    <w:rsid w:val="00FF44CB"/>
    <w:rsid w:val="00FF47A5"/>
    <w:rsid w:val="00FF4820"/>
    <w:rsid w:val="00FF4863"/>
    <w:rsid w:val="00FF4A81"/>
    <w:rsid w:val="00FF4C97"/>
    <w:rsid w:val="00FF4EBF"/>
    <w:rsid w:val="00FF4ED2"/>
    <w:rsid w:val="00FF4EDB"/>
    <w:rsid w:val="00FF50CC"/>
    <w:rsid w:val="00FF57E3"/>
    <w:rsid w:val="00FF59AE"/>
    <w:rsid w:val="00FF5CC0"/>
    <w:rsid w:val="00FF5D8A"/>
    <w:rsid w:val="00FF5F06"/>
    <w:rsid w:val="00FF5F32"/>
    <w:rsid w:val="00FF6283"/>
    <w:rsid w:val="00FF62A5"/>
    <w:rsid w:val="00FF6333"/>
    <w:rsid w:val="00FF63EC"/>
    <w:rsid w:val="00FF6508"/>
    <w:rsid w:val="00FF6540"/>
    <w:rsid w:val="00FF6633"/>
    <w:rsid w:val="00FF66BF"/>
    <w:rsid w:val="00FF69B4"/>
    <w:rsid w:val="00FF6BF8"/>
    <w:rsid w:val="00FF6D2F"/>
    <w:rsid w:val="00FF72C9"/>
    <w:rsid w:val="00FF744A"/>
    <w:rsid w:val="00FF75C7"/>
    <w:rsid w:val="00FF75F6"/>
    <w:rsid w:val="00FF768E"/>
    <w:rsid w:val="00FF76A4"/>
    <w:rsid w:val="00FF7757"/>
    <w:rsid w:val="00FF7A0E"/>
    <w:rsid w:val="00FF7BBD"/>
    <w:rsid w:val="00FF7D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7F4F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D0F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ppe</dc:creator>
  <cp:lastModifiedBy>Peppe</cp:lastModifiedBy>
  <cp:revision>4</cp:revision>
  <dcterms:created xsi:type="dcterms:W3CDTF">2015-11-05T16:14:00Z</dcterms:created>
  <dcterms:modified xsi:type="dcterms:W3CDTF">2015-11-23T15:16:00Z</dcterms:modified>
</cp:coreProperties>
</file>